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0AB62" w14:textId="77777777" w:rsidR="00504BBA" w:rsidRPr="00F51416" w:rsidRDefault="00C62F90" w:rsidP="00504BBA">
      <w:pPr>
        <w:rPr>
          <w:b/>
          <w:bCs/>
        </w:rPr>
      </w:pPr>
      <w:r w:rsidRPr="00F51416">
        <w:rPr>
          <w:b/>
          <w:bCs/>
        </w:rPr>
        <w:t>SUPPLEMENTARY</w:t>
      </w:r>
      <w:r w:rsidR="000A2FFF" w:rsidRPr="00F51416">
        <w:rPr>
          <w:b/>
          <w:bCs/>
        </w:rPr>
        <w:t xml:space="preserve"> MATERIAL</w:t>
      </w:r>
    </w:p>
    <w:p w14:paraId="40A3C4C5" w14:textId="7DAD0950" w:rsidR="003040D0" w:rsidRPr="00C935E5" w:rsidRDefault="00504BBA" w:rsidP="00C935E5">
      <w:pPr>
        <w:jc w:val="both"/>
      </w:pPr>
      <w:r w:rsidRPr="00C935E5">
        <w:rPr>
          <w:b/>
          <w:bCs/>
        </w:rPr>
        <w:t>Title:</w:t>
      </w:r>
      <w:r w:rsidRPr="00C935E5">
        <w:t xml:space="preserve"> </w:t>
      </w:r>
      <w:r w:rsidR="00C935E5" w:rsidRPr="00C935E5">
        <w:t>Adverse pregnancy and birth outcomes in women with biopsy-proven MASLD</w:t>
      </w:r>
      <w:r w:rsidR="00BA2BA7">
        <w:t>:</w:t>
      </w:r>
      <w:r w:rsidR="00C935E5" w:rsidRPr="00C935E5">
        <w:t xml:space="preserve"> A nationwide cohort study</w:t>
      </w:r>
    </w:p>
    <w:p w14:paraId="3C7D6929" w14:textId="0B964E60" w:rsidR="00504BBA" w:rsidRPr="00F51416" w:rsidRDefault="00504BBA" w:rsidP="005C2BAF">
      <w:pPr>
        <w:jc w:val="both"/>
      </w:pPr>
      <w:r w:rsidRPr="00F51416">
        <w:rPr>
          <w:b/>
          <w:bCs/>
        </w:rPr>
        <w:t>Authors:</w:t>
      </w:r>
      <w:r w:rsidRPr="00F51416">
        <w:t xml:space="preserve"> Carole A. Marxer, Fahim Ebrahimi, David Bergman, Jiangwei Sun, </w:t>
      </w:r>
      <w:r w:rsidR="00A9137D" w:rsidRPr="00F51416">
        <w:t xml:space="preserve">Hannes Hagström, </w:t>
      </w:r>
      <w:r w:rsidR="008F44B3" w:rsidRPr="00F51416">
        <w:t xml:space="preserve">Marcus Thuresson, </w:t>
      </w:r>
      <w:r w:rsidRPr="00F51416">
        <w:t>Olof Stephansson</w:t>
      </w:r>
      <w:r w:rsidR="006F0DAD" w:rsidRPr="00F51416">
        <w:t xml:space="preserve">, </w:t>
      </w:r>
      <w:r w:rsidRPr="00F51416">
        <w:t>Jonas F. Ludvigsson</w:t>
      </w:r>
    </w:p>
    <w:p w14:paraId="34400A3A" w14:textId="77777777" w:rsidR="005C2BAF" w:rsidRPr="00F51416" w:rsidRDefault="005C2BAF" w:rsidP="005C2BAF">
      <w:pPr>
        <w:jc w:val="both"/>
      </w:pPr>
    </w:p>
    <w:p w14:paraId="62335204" w14:textId="52E4E001" w:rsidR="00A0262A" w:rsidRPr="00F51416" w:rsidRDefault="00A0262A" w:rsidP="00A0262A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F51416">
        <w:rPr>
          <w:rFonts w:asciiTheme="minorHAnsi" w:hAnsiTheme="minorHAnsi" w:cstheme="minorHAnsi"/>
          <w:b/>
          <w:bCs/>
          <w:lang w:val="en-US"/>
        </w:rPr>
        <w:t>Table S1:</w:t>
      </w:r>
      <w:r w:rsidRPr="00F51416">
        <w:rPr>
          <w:rFonts w:asciiTheme="minorHAnsi" w:hAnsiTheme="minorHAnsi" w:cstheme="minorHAnsi"/>
          <w:lang w:val="en-US"/>
        </w:rPr>
        <w:t xml:space="preserve"> Exclusion of any concomitant chronic liver condition</w:t>
      </w:r>
      <w:r w:rsidR="001E53C0" w:rsidRPr="00F51416">
        <w:rPr>
          <w:rFonts w:asciiTheme="minorHAnsi" w:hAnsiTheme="minorHAnsi" w:cstheme="minorHAnsi"/>
          <w:lang w:val="en-US"/>
        </w:rPr>
        <w:t xml:space="preserve"> among </w:t>
      </w:r>
      <w:r w:rsidR="005F0E2B" w:rsidRPr="00F51416">
        <w:rPr>
          <w:rFonts w:asciiTheme="minorHAnsi" w:hAnsiTheme="minorHAnsi" w:cstheme="minorHAnsi"/>
          <w:lang w:val="en-US"/>
        </w:rPr>
        <w:t>women with MASLD and reference women</w:t>
      </w:r>
      <w:r w:rsidRPr="00F51416">
        <w:rPr>
          <w:rFonts w:asciiTheme="minorHAnsi" w:hAnsiTheme="minorHAnsi" w:cstheme="minorHAnsi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02"/>
        <w:gridCol w:w="2250"/>
        <w:gridCol w:w="2212"/>
        <w:gridCol w:w="2232"/>
      </w:tblGrid>
      <w:tr w:rsidR="00A0262A" w:rsidRPr="00F51416" w14:paraId="3B950051" w14:textId="77777777" w:rsidTr="00EE6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14:paraId="65DE4682" w14:textId="77777777" w:rsidR="00A0262A" w:rsidRPr="00F51416" w:rsidRDefault="00A0262A" w:rsidP="00DF09A5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Excluded conditions</w:t>
            </w:r>
            <w:r w:rsidRPr="00F51416">
              <w:rPr>
                <w:rFonts w:cstheme="minorHAnsi"/>
                <w:bCs w:val="0"/>
                <w:vertAlign w:val="superscript"/>
              </w:rPr>
              <w:t>1</w:t>
            </w:r>
          </w:p>
        </w:tc>
        <w:tc>
          <w:tcPr>
            <w:tcW w:w="2250" w:type="dxa"/>
            <w:vAlign w:val="center"/>
          </w:tcPr>
          <w:p w14:paraId="1B43C803" w14:textId="77777777" w:rsidR="00A0262A" w:rsidRPr="00F5141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ICD-8 (1969-1986)</w:t>
            </w:r>
          </w:p>
        </w:tc>
        <w:tc>
          <w:tcPr>
            <w:tcW w:w="2212" w:type="dxa"/>
            <w:vAlign w:val="center"/>
          </w:tcPr>
          <w:p w14:paraId="125CEC51" w14:textId="77777777" w:rsidR="00A0262A" w:rsidRPr="00F5141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9 (1987-1996)</w:t>
            </w:r>
          </w:p>
        </w:tc>
        <w:tc>
          <w:tcPr>
            <w:tcW w:w="2232" w:type="dxa"/>
            <w:vAlign w:val="center"/>
          </w:tcPr>
          <w:p w14:paraId="11E28F02" w14:textId="77777777" w:rsidR="00A0262A" w:rsidRPr="00F5141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10 (1997-)</w:t>
            </w:r>
          </w:p>
        </w:tc>
      </w:tr>
      <w:tr w:rsidR="00A0262A" w:rsidRPr="004C34B8" w14:paraId="681DE8A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5E39ECEE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Alcohol abuse / misuse, or Alcohol-related liver disease</w:t>
            </w:r>
          </w:p>
        </w:tc>
        <w:tc>
          <w:tcPr>
            <w:tcW w:w="2250" w:type="dxa"/>
          </w:tcPr>
          <w:p w14:paraId="6F434791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280,00; 281,00; 307,00; 307,10; 307,99; 322; 581,10; 583,10; 261,00; 262,00; 291; 291,1; 303; 571,00; 571,01; 979; 980,00; 980,01; 980,98; 980,99</w:t>
            </w:r>
          </w:p>
        </w:tc>
        <w:tc>
          <w:tcPr>
            <w:tcW w:w="2212" w:type="dxa"/>
          </w:tcPr>
          <w:p w14:paraId="031D6F1B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91; 294A; 303; 305A; 357F; 425F; 535D; 571A-D; 760W; 790D; 977D; 980A; 980X; V97B</w:t>
            </w:r>
          </w:p>
        </w:tc>
        <w:tc>
          <w:tcPr>
            <w:tcW w:w="2232" w:type="dxa"/>
          </w:tcPr>
          <w:p w14:paraId="1B3C01CD" w14:textId="77777777" w:rsidR="00A0262A" w:rsidRPr="008F44B3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E24.4; F10; G31.2; G62.1; G72.1; I42.6; K29.2; K70; K85.2; K86.0; Q35.4; R78.0; T51.0; T51.8; T51.9; X65; Y15; Y57.3; Y90; Y91; Z50.2; Z71.4; Z72.1</w:t>
            </w:r>
          </w:p>
        </w:tc>
      </w:tr>
      <w:tr w:rsidR="00A0262A" w:rsidRPr="00F51416" w14:paraId="7C8C056A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5E72E43F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Other abuse- and drug-related diagnoses</w:t>
            </w:r>
          </w:p>
        </w:tc>
        <w:tc>
          <w:tcPr>
            <w:tcW w:w="2250" w:type="dxa"/>
          </w:tcPr>
          <w:p w14:paraId="78AB2AB6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571,0; E860; N980</w:t>
            </w:r>
          </w:p>
        </w:tc>
        <w:tc>
          <w:tcPr>
            <w:tcW w:w="2212" w:type="dxa"/>
          </w:tcPr>
          <w:p w14:paraId="5992828C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1A-D</w:t>
            </w:r>
          </w:p>
        </w:tc>
        <w:tc>
          <w:tcPr>
            <w:tcW w:w="2232" w:type="dxa"/>
          </w:tcPr>
          <w:p w14:paraId="64A72D91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F11-F19</w:t>
            </w:r>
          </w:p>
        </w:tc>
      </w:tr>
      <w:tr w:rsidR="00A0262A" w:rsidRPr="00F51416" w14:paraId="1BC57791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2B8A95F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Drug-induced liver disease</w:t>
            </w:r>
          </w:p>
        </w:tc>
        <w:tc>
          <w:tcPr>
            <w:tcW w:w="2250" w:type="dxa"/>
          </w:tcPr>
          <w:p w14:paraId="214670B7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65ECFBC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3D</w:t>
            </w:r>
          </w:p>
        </w:tc>
        <w:tc>
          <w:tcPr>
            <w:tcW w:w="2232" w:type="dxa"/>
          </w:tcPr>
          <w:p w14:paraId="1E541C11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K71</w:t>
            </w:r>
          </w:p>
        </w:tc>
      </w:tr>
      <w:tr w:rsidR="00A0262A" w:rsidRPr="00F51416" w14:paraId="19F25CB1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88C2C8" w14:textId="77777777" w:rsidR="00A0262A" w:rsidRPr="008F44B3" w:rsidRDefault="00A0262A" w:rsidP="00143739">
            <w:pPr>
              <w:spacing w:after="120"/>
              <w:rPr>
                <w:rFonts w:cstheme="minorHAnsi"/>
                <w:bCs w:val="0"/>
                <w:lang w:val="sv-SE"/>
              </w:rPr>
            </w:pPr>
            <w:r w:rsidRPr="008F44B3">
              <w:rPr>
                <w:rFonts w:cstheme="minorHAnsi"/>
                <w:bCs w:val="0"/>
                <w:lang w:val="sv-SE"/>
              </w:rPr>
              <w:t xml:space="preserve">Viral </w:t>
            </w:r>
            <w:proofErr w:type="spellStart"/>
            <w:r w:rsidRPr="008F44B3">
              <w:rPr>
                <w:rFonts w:cstheme="minorHAnsi"/>
                <w:bCs w:val="0"/>
                <w:lang w:val="sv-SE"/>
              </w:rPr>
              <w:t>hepatitis</w:t>
            </w:r>
            <w:proofErr w:type="spellEnd"/>
            <w:r w:rsidRPr="008F44B3">
              <w:rPr>
                <w:rFonts w:cstheme="minorHAnsi"/>
                <w:bCs w:val="0"/>
                <w:lang w:val="sv-SE"/>
              </w:rPr>
              <w:t xml:space="preserve"> (</w:t>
            </w:r>
            <w:proofErr w:type="spellStart"/>
            <w:r w:rsidRPr="008F44B3">
              <w:rPr>
                <w:rFonts w:cstheme="minorHAnsi"/>
                <w:bCs w:val="0"/>
                <w:lang w:val="sv-SE"/>
              </w:rPr>
              <w:t>e.g</w:t>
            </w:r>
            <w:proofErr w:type="spellEnd"/>
            <w:r w:rsidRPr="008F44B3">
              <w:rPr>
                <w:rFonts w:cstheme="minorHAnsi"/>
                <w:bCs w:val="0"/>
                <w:lang w:val="sv-SE"/>
              </w:rPr>
              <w:t xml:space="preserve">. </w:t>
            </w:r>
            <w:proofErr w:type="spellStart"/>
            <w:r w:rsidRPr="008F44B3">
              <w:rPr>
                <w:rFonts w:cstheme="minorHAnsi"/>
                <w:bCs w:val="0"/>
                <w:lang w:val="sv-SE"/>
              </w:rPr>
              <w:t>hepatitis</w:t>
            </w:r>
            <w:proofErr w:type="spellEnd"/>
            <w:r w:rsidRPr="008F44B3">
              <w:rPr>
                <w:rFonts w:cstheme="minorHAnsi"/>
                <w:bCs w:val="0"/>
                <w:lang w:val="sv-SE"/>
              </w:rPr>
              <w:t xml:space="preserve"> B, C)</w:t>
            </w:r>
          </w:p>
        </w:tc>
        <w:tc>
          <w:tcPr>
            <w:tcW w:w="2250" w:type="dxa"/>
          </w:tcPr>
          <w:p w14:paraId="76A5229B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070; 999,20</w:t>
            </w:r>
          </w:p>
        </w:tc>
        <w:tc>
          <w:tcPr>
            <w:tcW w:w="2212" w:type="dxa"/>
          </w:tcPr>
          <w:p w14:paraId="382D9E1B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070</w:t>
            </w:r>
          </w:p>
        </w:tc>
        <w:tc>
          <w:tcPr>
            <w:tcW w:w="2232" w:type="dxa"/>
          </w:tcPr>
          <w:p w14:paraId="49173252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B15-19; B00.8; B25.1</w:t>
            </w:r>
          </w:p>
        </w:tc>
      </w:tr>
      <w:tr w:rsidR="00A0262A" w:rsidRPr="00F51416" w14:paraId="53DB0F8C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DAB12B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Budd-Chiari</w:t>
            </w:r>
          </w:p>
        </w:tc>
        <w:tc>
          <w:tcPr>
            <w:tcW w:w="2250" w:type="dxa"/>
          </w:tcPr>
          <w:p w14:paraId="3DCB814F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432C8081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453A</w:t>
            </w:r>
          </w:p>
        </w:tc>
        <w:tc>
          <w:tcPr>
            <w:tcW w:w="2232" w:type="dxa"/>
          </w:tcPr>
          <w:p w14:paraId="1D4AA650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82</w:t>
            </w:r>
          </w:p>
        </w:tc>
      </w:tr>
      <w:tr w:rsidR="00A0262A" w:rsidRPr="00F51416" w14:paraId="1080468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5F04873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Liver abscess</w:t>
            </w:r>
          </w:p>
        </w:tc>
        <w:tc>
          <w:tcPr>
            <w:tcW w:w="2250" w:type="dxa"/>
          </w:tcPr>
          <w:p w14:paraId="3E182E68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572</w:t>
            </w:r>
          </w:p>
        </w:tc>
        <w:tc>
          <w:tcPr>
            <w:tcW w:w="2212" w:type="dxa"/>
          </w:tcPr>
          <w:p w14:paraId="40B92253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2A</w:t>
            </w:r>
          </w:p>
        </w:tc>
        <w:tc>
          <w:tcPr>
            <w:tcW w:w="2232" w:type="dxa"/>
          </w:tcPr>
          <w:p w14:paraId="19669C20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K75.0; A06.4</w:t>
            </w:r>
          </w:p>
        </w:tc>
      </w:tr>
      <w:tr w:rsidR="00A0262A" w:rsidRPr="00F51416" w14:paraId="2B8A9BD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41E66C9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HIV</w:t>
            </w:r>
          </w:p>
        </w:tc>
        <w:tc>
          <w:tcPr>
            <w:tcW w:w="2250" w:type="dxa"/>
          </w:tcPr>
          <w:p w14:paraId="3D59FA45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079,83; Y40,49; Y41,49</w:t>
            </w:r>
          </w:p>
        </w:tc>
        <w:tc>
          <w:tcPr>
            <w:tcW w:w="2212" w:type="dxa"/>
          </w:tcPr>
          <w:p w14:paraId="3FE30D52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79K</w:t>
            </w:r>
          </w:p>
        </w:tc>
        <w:tc>
          <w:tcPr>
            <w:tcW w:w="2232" w:type="dxa"/>
          </w:tcPr>
          <w:p w14:paraId="0482DDFB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B20-B24; F02.4; Z21.9; Z71.7</w:t>
            </w:r>
          </w:p>
        </w:tc>
      </w:tr>
      <w:tr w:rsidR="00A0262A" w:rsidRPr="00F51416" w14:paraId="5F84BA8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F891650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Hemochromatosis</w:t>
            </w:r>
          </w:p>
        </w:tc>
        <w:tc>
          <w:tcPr>
            <w:tcW w:w="2250" w:type="dxa"/>
          </w:tcPr>
          <w:p w14:paraId="4929F665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273,2</w:t>
            </w:r>
          </w:p>
        </w:tc>
        <w:tc>
          <w:tcPr>
            <w:tcW w:w="2212" w:type="dxa"/>
          </w:tcPr>
          <w:p w14:paraId="69DE59EE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75A</w:t>
            </w:r>
          </w:p>
        </w:tc>
        <w:tc>
          <w:tcPr>
            <w:tcW w:w="2232" w:type="dxa"/>
          </w:tcPr>
          <w:p w14:paraId="122CE61E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E83.1</w:t>
            </w:r>
          </w:p>
        </w:tc>
      </w:tr>
      <w:tr w:rsidR="00A0262A" w:rsidRPr="00F51416" w14:paraId="5E12A379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F4BEA3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Wilson’s disease</w:t>
            </w:r>
          </w:p>
        </w:tc>
        <w:tc>
          <w:tcPr>
            <w:tcW w:w="2250" w:type="dxa"/>
          </w:tcPr>
          <w:p w14:paraId="254234C7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273,3</w:t>
            </w:r>
          </w:p>
        </w:tc>
        <w:tc>
          <w:tcPr>
            <w:tcW w:w="2212" w:type="dxa"/>
          </w:tcPr>
          <w:p w14:paraId="77EF8DA9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75B</w:t>
            </w:r>
          </w:p>
        </w:tc>
        <w:tc>
          <w:tcPr>
            <w:tcW w:w="2232" w:type="dxa"/>
          </w:tcPr>
          <w:p w14:paraId="3C1A754B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E83.0</w:t>
            </w:r>
          </w:p>
        </w:tc>
      </w:tr>
      <w:tr w:rsidR="00A0262A" w:rsidRPr="00F51416" w14:paraId="0DEEA32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C164203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Autoimmune hepatitis</w:t>
            </w:r>
          </w:p>
        </w:tc>
        <w:tc>
          <w:tcPr>
            <w:tcW w:w="2250" w:type="dxa"/>
          </w:tcPr>
          <w:p w14:paraId="4CEF1387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0ACD02DB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3D; 571E</w:t>
            </w:r>
          </w:p>
        </w:tc>
        <w:tc>
          <w:tcPr>
            <w:tcW w:w="2232" w:type="dxa"/>
          </w:tcPr>
          <w:p w14:paraId="75F332BE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K75.4</w:t>
            </w:r>
          </w:p>
        </w:tc>
      </w:tr>
      <w:tr w:rsidR="00A0262A" w:rsidRPr="00F51416" w14:paraId="7371F566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6F5DA06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Primary biliary cholangitis</w:t>
            </w:r>
          </w:p>
        </w:tc>
        <w:tc>
          <w:tcPr>
            <w:tcW w:w="2250" w:type="dxa"/>
          </w:tcPr>
          <w:p w14:paraId="70B9DD43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56A3F50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1G</w:t>
            </w:r>
          </w:p>
        </w:tc>
        <w:tc>
          <w:tcPr>
            <w:tcW w:w="2232" w:type="dxa"/>
          </w:tcPr>
          <w:p w14:paraId="780BB028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K74.3; K74.4</w:t>
            </w:r>
          </w:p>
        </w:tc>
      </w:tr>
      <w:tr w:rsidR="00A0262A" w:rsidRPr="00F51416" w14:paraId="061005D2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5E04875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proofErr w:type="gramStart"/>
            <w:r w:rsidRPr="00F51416">
              <w:rPr>
                <w:rFonts w:cstheme="minorHAnsi"/>
                <w:bCs w:val="0"/>
              </w:rPr>
              <w:t>Other</w:t>
            </w:r>
            <w:proofErr w:type="gramEnd"/>
            <w:r w:rsidRPr="00F51416">
              <w:rPr>
                <w:rFonts w:cstheme="minorHAnsi"/>
                <w:bCs w:val="0"/>
              </w:rPr>
              <w:t xml:space="preserve"> cholangitis</w:t>
            </w:r>
          </w:p>
        </w:tc>
        <w:tc>
          <w:tcPr>
            <w:tcW w:w="2250" w:type="dxa"/>
          </w:tcPr>
          <w:p w14:paraId="38489AD4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574,06</w:t>
            </w:r>
          </w:p>
        </w:tc>
        <w:tc>
          <w:tcPr>
            <w:tcW w:w="2212" w:type="dxa"/>
          </w:tcPr>
          <w:p w14:paraId="54688743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576B</w:t>
            </w:r>
          </w:p>
        </w:tc>
        <w:tc>
          <w:tcPr>
            <w:tcW w:w="2232" w:type="dxa"/>
          </w:tcPr>
          <w:p w14:paraId="491A03C9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K83; K83.0A</w:t>
            </w:r>
          </w:p>
        </w:tc>
      </w:tr>
      <w:tr w:rsidR="00A0262A" w:rsidRPr="00F51416" w14:paraId="03E12E38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FBC0DED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Alpha-1 antitrypsin deficiency</w:t>
            </w:r>
          </w:p>
        </w:tc>
        <w:tc>
          <w:tcPr>
            <w:tcW w:w="2250" w:type="dxa"/>
          </w:tcPr>
          <w:p w14:paraId="5C6EFF42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9436FBA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77G</w:t>
            </w:r>
          </w:p>
        </w:tc>
        <w:tc>
          <w:tcPr>
            <w:tcW w:w="2232" w:type="dxa"/>
          </w:tcPr>
          <w:p w14:paraId="1B2209DD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E88.0</w:t>
            </w:r>
          </w:p>
        </w:tc>
      </w:tr>
      <w:tr w:rsidR="00A0262A" w:rsidRPr="00F51416" w14:paraId="1E93DD08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0B6C008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Glycogen storage disease</w:t>
            </w:r>
          </w:p>
        </w:tc>
        <w:tc>
          <w:tcPr>
            <w:tcW w:w="2250" w:type="dxa"/>
          </w:tcPr>
          <w:p w14:paraId="2DF1DAC2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2212" w:type="dxa"/>
          </w:tcPr>
          <w:p w14:paraId="32621507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71W, 271X</w:t>
            </w:r>
          </w:p>
        </w:tc>
        <w:tc>
          <w:tcPr>
            <w:tcW w:w="2232" w:type="dxa"/>
          </w:tcPr>
          <w:p w14:paraId="77CD6B22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E74</w:t>
            </w:r>
          </w:p>
        </w:tc>
      </w:tr>
      <w:tr w:rsidR="00A0262A" w:rsidRPr="00F51416" w14:paraId="0FE0BDF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993421E" w14:textId="77777777" w:rsidR="00A0262A" w:rsidRPr="00F51416" w:rsidRDefault="00A0262A" w:rsidP="00143739">
            <w:pPr>
              <w:spacing w:after="120"/>
              <w:rPr>
                <w:rFonts w:cstheme="minorHAnsi"/>
                <w:bCs w:val="0"/>
                <w:vertAlign w:val="superscript"/>
              </w:rPr>
            </w:pPr>
            <w:r w:rsidRPr="00F51416">
              <w:rPr>
                <w:rFonts w:cstheme="minorHAnsi"/>
                <w:bCs w:val="0"/>
              </w:rPr>
              <w:t>Liver transplantation</w:t>
            </w:r>
            <w:r w:rsidRPr="00F51416">
              <w:rPr>
                <w:rFonts w:cstheme="minorHAnsi"/>
                <w:bCs w:val="0"/>
                <w:vertAlign w:val="superscript"/>
              </w:rPr>
              <w:t>†</w:t>
            </w:r>
          </w:p>
        </w:tc>
        <w:tc>
          <w:tcPr>
            <w:tcW w:w="2250" w:type="dxa"/>
          </w:tcPr>
          <w:p w14:paraId="115C33F2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1941837D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V42H</w:t>
            </w:r>
            <w:r w:rsidRPr="00F51416">
              <w:rPr>
                <w:rFonts w:cstheme="minorHAnsi"/>
              </w:rPr>
              <w:br/>
              <w:t>5200-5299</w:t>
            </w:r>
            <w:r w:rsidRPr="00F51416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2232" w:type="dxa"/>
          </w:tcPr>
          <w:p w14:paraId="015E0B36" w14:textId="77777777" w:rsidR="00A0262A" w:rsidRPr="00F5141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Z94.4</w:t>
            </w:r>
            <w:r w:rsidRPr="00F51416">
              <w:rPr>
                <w:rFonts w:cstheme="minorHAnsi"/>
              </w:rPr>
              <w:br/>
              <w:t>JJC, DJ005; DJ006</w:t>
            </w:r>
            <w:r w:rsidRPr="00F51416">
              <w:rPr>
                <w:rFonts w:cstheme="minorHAnsi"/>
                <w:vertAlign w:val="superscript"/>
              </w:rPr>
              <w:t>†</w:t>
            </w:r>
          </w:p>
        </w:tc>
      </w:tr>
      <w:tr w:rsidR="00A0262A" w:rsidRPr="00F51416" w14:paraId="39DFA273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3BE42158" w14:textId="77777777" w:rsidR="00A0262A" w:rsidRPr="00F51416" w:rsidRDefault="00A0262A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Gastric bypass surgery</w:t>
            </w:r>
          </w:p>
        </w:tc>
        <w:tc>
          <w:tcPr>
            <w:tcW w:w="2250" w:type="dxa"/>
          </w:tcPr>
          <w:p w14:paraId="39DFFAEF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5141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60AA6968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−</w:t>
            </w:r>
          </w:p>
        </w:tc>
        <w:tc>
          <w:tcPr>
            <w:tcW w:w="2232" w:type="dxa"/>
          </w:tcPr>
          <w:p w14:paraId="049A98AC" w14:textId="77777777" w:rsidR="00A0262A" w:rsidRPr="00F5141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JDF</w:t>
            </w:r>
            <w:r w:rsidRPr="00F51416">
              <w:rPr>
                <w:rFonts w:cstheme="minorHAnsi"/>
                <w:vertAlign w:val="superscript"/>
              </w:rPr>
              <w:t>†</w:t>
            </w:r>
          </w:p>
        </w:tc>
      </w:tr>
    </w:tbl>
    <w:p w14:paraId="7B0CF775" w14:textId="281BF7BB" w:rsidR="00134C4E" w:rsidRPr="00F51416" w:rsidRDefault="00134C4E" w:rsidP="00CB7F6D">
      <w:pPr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lastRenderedPageBreak/>
        <w:t>Abbreviations: ICD, International Classification of Disease; HIV,</w:t>
      </w:r>
      <w:r w:rsidR="002D5853" w:rsidRPr="00F51416">
        <w:rPr>
          <w:rFonts w:cstheme="minorHAnsi"/>
          <w:sz w:val="18"/>
          <w:szCs w:val="18"/>
        </w:rPr>
        <w:t xml:space="preserve"> human immunodeficiency virus</w:t>
      </w:r>
    </w:p>
    <w:p w14:paraId="5367F6CF" w14:textId="65131510" w:rsidR="00A0262A" w:rsidRPr="00F51416" w:rsidRDefault="00A0262A" w:rsidP="00CB7F6D">
      <w:pPr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  <w:vertAlign w:val="superscript"/>
        </w:rPr>
        <w:t>†</w:t>
      </w:r>
      <w:r w:rsidRPr="00F51416">
        <w:rPr>
          <w:rFonts w:cstheme="minorHAnsi"/>
          <w:sz w:val="18"/>
          <w:szCs w:val="18"/>
        </w:rPr>
        <w:t>Liver transplantation and bariatric surgery were further defined via procedure codes.</w:t>
      </w:r>
    </w:p>
    <w:p w14:paraId="45A10B6F" w14:textId="1B077788" w:rsidR="00A0262A" w:rsidRPr="00F51416" w:rsidRDefault="00A0262A" w:rsidP="00CB7F6D">
      <w:pPr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b/>
          <w:sz w:val="18"/>
          <w:szCs w:val="18"/>
          <w:vertAlign w:val="superscript"/>
        </w:rPr>
        <w:t xml:space="preserve">1 </w:t>
      </w:r>
      <w:r w:rsidRPr="00F51416">
        <w:rPr>
          <w:rFonts w:cstheme="minorHAnsi"/>
          <w:sz w:val="18"/>
          <w:szCs w:val="18"/>
        </w:rPr>
        <w:t xml:space="preserve">We will exclude any person with a diagnosis for another etiology of liver disease, or alcohol </w:t>
      </w:r>
      <w:r w:rsidR="00CB7F6D" w:rsidRPr="00F51416">
        <w:rPr>
          <w:rFonts w:cstheme="minorHAnsi"/>
          <w:sz w:val="18"/>
          <w:szCs w:val="18"/>
        </w:rPr>
        <w:t>a</w:t>
      </w:r>
      <w:r w:rsidRPr="00F51416">
        <w:rPr>
          <w:rFonts w:cstheme="minorHAnsi"/>
          <w:sz w:val="18"/>
          <w:szCs w:val="18"/>
        </w:rPr>
        <w:t xml:space="preserve">buse/misuse or alcohol-related liver disease, defined on or prior to the </w:t>
      </w:r>
      <w:r w:rsidR="00883C2F" w:rsidRPr="00F51416">
        <w:rPr>
          <w:rFonts w:cstheme="minorHAnsi"/>
          <w:sz w:val="18"/>
          <w:szCs w:val="18"/>
        </w:rPr>
        <w:t xml:space="preserve">index </w:t>
      </w:r>
      <w:r w:rsidRPr="00F51416">
        <w:rPr>
          <w:rFonts w:cstheme="minorHAnsi"/>
          <w:sz w:val="18"/>
          <w:szCs w:val="18"/>
        </w:rPr>
        <w:t>liver biopsy</w:t>
      </w:r>
      <w:r w:rsidR="00883C2F" w:rsidRPr="00F51416">
        <w:rPr>
          <w:rFonts w:cstheme="minorHAnsi"/>
          <w:sz w:val="18"/>
          <w:szCs w:val="18"/>
        </w:rPr>
        <w:t xml:space="preserve"> date</w:t>
      </w:r>
      <w:r w:rsidRPr="00F51416">
        <w:rPr>
          <w:rFonts w:cstheme="minorHAnsi"/>
          <w:sz w:val="18"/>
          <w:szCs w:val="18"/>
        </w:rPr>
        <w:t>.</w:t>
      </w:r>
    </w:p>
    <w:p w14:paraId="6D03D80C" w14:textId="77777777" w:rsidR="00BD2C76" w:rsidRPr="00F51416" w:rsidRDefault="00BD2C76" w:rsidP="00BD2C76"/>
    <w:p w14:paraId="7BFA4A7A" w14:textId="45915B32" w:rsidR="00A0262A" w:rsidRPr="00F51416" w:rsidRDefault="00A0262A" w:rsidP="005D60A5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F51416">
        <w:rPr>
          <w:rFonts w:asciiTheme="minorHAnsi" w:hAnsiTheme="minorHAnsi" w:cstheme="minorHAnsi"/>
          <w:b/>
          <w:bCs/>
          <w:lang w:val="en-US"/>
        </w:rPr>
        <w:t xml:space="preserve">Table S2: </w:t>
      </w:r>
      <w:r w:rsidRPr="00F51416">
        <w:rPr>
          <w:rFonts w:asciiTheme="minorHAnsi" w:hAnsiTheme="minorHAnsi" w:cstheme="minorHAnsi"/>
          <w:lang w:val="en-US"/>
        </w:rPr>
        <w:t>Definition</w:t>
      </w:r>
      <w:r w:rsidR="001932C1" w:rsidRPr="00F51416">
        <w:rPr>
          <w:rFonts w:asciiTheme="minorHAnsi" w:hAnsiTheme="minorHAnsi" w:cstheme="minorHAnsi"/>
          <w:lang w:val="en-US"/>
        </w:rPr>
        <w:t>s</w:t>
      </w:r>
      <w:r w:rsidRPr="00F51416">
        <w:rPr>
          <w:rFonts w:asciiTheme="minorHAnsi" w:hAnsiTheme="minorHAnsi" w:cstheme="minorHAnsi"/>
          <w:lang w:val="en-US"/>
        </w:rPr>
        <w:t xml:space="preserve"> of </w:t>
      </w:r>
      <w:r w:rsidR="000426E4" w:rsidRPr="00F51416">
        <w:rPr>
          <w:rFonts w:asciiTheme="minorHAnsi" w:hAnsiTheme="minorHAnsi" w:cstheme="minorHAnsi"/>
          <w:lang w:val="en-US"/>
        </w:rPr>
        <w:t xml:space="preserve">histological </w:t>
      </w:r>
      <w:r w:rsidRPr="00F51416">
        <w:rPr>
          <w:rFonts w:asciiTheme="minorHAnsi" w:hAnsiTheme="minorHAnsi" w:cstheme="minorHAnsi"/>
          <w:lang w:val="en-US"/>
        </w:rPr>
        <w:t xml:space="preserve">subgroups </w:t>
      </w:r>
      <w:r w:rsidR="009129CF" w:rsidRPr="00F51416">
        <w:rPr>
          <w:rFonts w:asciiTheme="minorHAnsi" w:hAnsiTheme="minorHAnsi" w:cstheme="minorHAnsi"/>
          <w:lang w:val="en-US"/>
        </w:rPr>
        <w:t xml:space="preserve">of </w:t>
      </w:r>
      <w:r w:rsidR="000426E4" w:rsidRPr="00F51416">
        <w:rPr>
          <w:rFonts w:asciiTheme="minorHAnsi" w:hAnsiTheme="minorHAnsi" w:cstheme="minorHAnsi"/>
          <w:lang w:val="en-US"/>
        </w:rPr>
        <w:t>MASLD</w:t>
      </w:r>
      <w:r w:rsidRPr="00F51416">
        <w:rPr>
          <w:rFonts w:asciiTheme="minorHAnsi" w:hAnsiTheme="minorHAnsi" w:cstheme="minorHAnsi"/>
          <w:lang w:val="en-US"/>
        </w:rPr>
        <w:t>*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8"/>
        <w:gridCol w:w="2737"/>
        <w:gridCol w:w="3350"/>
        <w:gridCol w:w="2981"/>
      </w:tblGrid>
      <w:tr w:rsidR="00DF09A5" w:rsidRPr="00F51416" w14:paraId="6E6E1A09" w14:textId="77777777" w:rsidTr="007D7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F6E32C5" w14:textId="77777777" w:rsidR="00DF09A5" w:rsidRPr="00F51416" w:rsidRDefault="00DF09A5" w:rsidP="00143739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2"/>
          </w:tcPr>
          <w:p w14:paraId="719EA6B3" w14:textId="77777777" w:rsidR="00DF09A5" w:rsidRPr="00F51416" w:rsidRDefault="00DF09A5" w:rsidP="00143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SNOMED and ICD codes</w:t>
            </w:r>
          </w:p>
        </w:tc>
      </w:tr>
      <w:tr w:rsidR="00A0262A" w:rsidRPr="00F51416" w14:paraId="6E6BDCEB" w14:textId="77777777" w:rsidTr="0014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9B299" w14:textId="77777777" w:rsidR="00A0262A" w:rsidRPr="00F51416" w:rsidRDefault="00A0262A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#</w:t>
            </w:r>
          </w:p>
        </w:tc>
        <w:tc>
          <w:tcPr>
            <w:tcW w:w="0" w:type="auto"/>
          </w:tcPr>
          <w:p w14:paraId="70755DA3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Histological subgroup</w:t>
            </w:r>
          </w:p>
        </w:tc>
        <w:tc>
          <w:tcPr>
            <w:tcW w:w="0" w:type="auto"/>
          </w:tcPr>
          <w:p w14:paraId="6196300C" w14:textId="77777777" w:rsidR="00A0262A" w:rsidRPr="00F51416" w:rsidRDefault="00A0262A" w:rsidP="0014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Inclusion</w:t>
            </w:r>
          </w:p>
        </w:tc>
        <w:tc>
          <w:tcPr>
            <w:tcW w:w="0" w:type="auto"/>
          </w:tcPr>
          <w:p w14:paraId="59BE23AF" w14:textId="77777777" w:rsidR="00A0262A" w:rsidRPr="00F51416" w:rsidRDefault="00A0262A" w:rsidP="00143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Exclusion</w:t>
            </w:r>
          </w:p>
        </w:tc>
      </w:tr>
      <w:tr w:rsidR="00A0262A" w:rsidRPr="00F51416" w14:paraId="1BCF0F3C" w14:textId="77777777" w:rsidTr="00143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7163D" w14:textId="77777777" w:rsidR="00A0262A" w:rsidRPr="00F51416" w:rsidRDefault="00A0262A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9ECE72C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Cirrhosis</w:t>
            </w:r>
          </w:p>
        </w:tc>
        <w:tc>
          <w:tcPr>
            <w:tcW w:w="0" w:type="auto"/>
          </w:tcPr>
          <w:p w14:paraId="306D41A0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495 [exactly] or M4950x</w:t>
            </w:r>
          </w:p>
        </w:tc>
        <w:tc>
          <w:tcPr>
            <w:tcW w:w="0" w:type="auto"/>
          </w:tcPr>
          <w:p w14:paraId="6A7B6B44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A0262A" w:rsidRPr="00F51416" w14:paraId="57D3B4A0" w14:textId="77777777" w:rsidTr="0014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82A1D" w14:textId="77777777" w:rsidR="00A0262A" w:rsidRPr="00F51416" w:rsidRDefault="00A0262A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FC49904" w14:textId="35C85044" w:rsidR="00A0262A" w:rsidRPr="00F51416" w:rsidRDefault="005C5E97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N</w:t>
            </w:r>
            <w:r w:rsidR="00A0262A" w:rsidRPr="00F51416">
              <w:rPr>
                <w:rFonts w:cstheme="minorHAnsi"/>
                <w:b/>
                <w:bCs/>
              </w:rPr>
              <w:t>oncirrhotic fibrosis (not</w:t>
            </w:r>
            <w:r w:rsidR="004164FA" w:rsidRPr="00F51416">
              <w:rPr>
                <w:rFonts w:cstheme="minorHAnsi"/>
                <w:b/>
                <w:bCs/>
              </w:rPr>
              <w:t>e</w:t>
            </w:r>
            <w:r w:rsidR="00A0262A" w:rsidRPr="00F51416">
              <w:rPr>
                <w:rFonts w:cstheme="minorHAnsi"/>
                <w:b/>
                <w:bCs/>
              </w:rPr>
              <w:t xml:space="preserve"> that this may or may not include </w:t>
            </w:r>
            <w:r w:rsidRPr="00F51416">
              <w:rPr>
                <w:rFonts w:cstheme="minorHAnsi"/>
                <w:b/>
                <w:bCs/>
              </w:rPr>
              <w:t>M</w:t>
            </w:r>
            <w:r w:rsidR="00A0262A" w:rsidRPr="00F51416">
              <w:rPr>
                <w:rFonts w:cstheme="minorHAnsi"/>
                <w:b/>
                <w:bCs/>
              </w:rPr>
              <w:t>ASH)</w:t>
            </w:r>
          </w:p>
        </w:tc>
        <w:tc>
          <w:tcPr>
            <w:tcW w:w="0" w:type="auto"/>
          </w:tcPr>
          <w:p w14:paraId="042EF94F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Steatosis: either M008x or M5520x, PLUS at least 1 fibrosis code: M49 [exactly], M4900x or M49060.</w:t>
            </w:r>
          </w:p>
        </w:tc>
        <w:tc>
          <w:tcPr>
            <w:tcW w:w="0" w:type="auto"/>
          </w:tcPr>
          <w:p w14:paraId="191F10C9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Cirrhosis codes: M459 [exactly] or M4950x</w:t>
            </w:r>
          </w:p>
        </w:tc>
      </w:tr>
      <w:tr w:rsidR="00A0262A" w:rsidRPr="00F51416" w14:paraId="3422A6BD" w14:textId="77777777" w:rsidTr="00143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55482" w14:textId="77777777" w:rsidR="00A0262A" w:rsidRPr="00F51416" w:rsidRDefault="00A0262A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0047FF22" w14:textId="2CA928C8" w:rsidR="00A0262A" w:rsidRPr="00F51416" w:rsidRDefault="005C5E97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M</w:t>
            </w:r>
            <w:r w:rsidR="00A0262A" w:rsidRPr="00F51416">
              <w:rPr>
                <w:rFonts w:cstheme="minorHAnsi"/>
                <w:b/>
                <w:bCs/>
              </w:rPr>
              <w:t>ASH without fibrosis</w:t>
            </w:r>
          </w:p>
        </w:tc>
        <w:tc>
          <w:tcPr>
            <w:tcW w:w="0" w:type="auto"/>
          </w:tcPr>
          <w:p w14:paraId="65137139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Steatosis: either M008x or M5520x, PLUS at least one of the following:</w:t>
            </w:r>
          </w:p>
          <w:p w14:paraId="35EB888D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1. any M4- code, or 2. M5400x</w:t>
            </w:r>
          </w:p>
        </w:tc>
        <w:tc>
          <w:tcPr>
            <w:tcW w:w="0" w:type="auto"/>
          </w:tcPr>
          <w:p w14:paraId="27E26037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4 defines a very broad category of inflammation, both acute and chronic.</w:t>
            </w:r>
          </w:p>
          <w:p w14:paraId="3291F366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Cannot have any of:</w:t>
            </w:r>
          </w:p>
          <w:p w14:paraId="24336C98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Fibrosis codes (M49 [exactly], M4900x or M49060)</w:t>
            </w:r>
          </w:p>
          <w:p w14:paraId="63D9C335" w14:textId="77777777" w:rsidR="00A0262A" w:rsidRPr="00F51416" w:rsidRDefault="00A0262A" w:rsidP="00143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OR Cirrhosis: M495 [exactly] or M4950x.</w:t>
            </w:r>
          </w:p>
        </w:tc>
      </w:tr>
      <w:tr w:rsidR="00A0262A" w:rsidRPr="00F51416" w14:paraId="29FC9BED" w14:textId="77777777" w:rsidTr="0014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637C60" w14:textId="77777777" w:rsidR="00A0262A" w:rsidRPr="00F51416" w:rsidRDefault="00A0262A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73A72EF0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51416">
              <w:rPr>
                <w:rFonts w:cstheme="minorHAnsi"/>
                <w:b/>
                <w:bCs/>
              </w:rPr>
              <w:t>Simple steatosis</w:t>
            </w:r>
          </w:p>
        </w:tc>
        <w:tc>
          <w:tcPr>
            <w:tcW w:w="0" w:type="auto"/>
          </w:tcPr>
          <w:p w14:paraId="6FC092A3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5008x or M5520x</w:t>
            </w:r>
          </w:p>
        </w:tc>
        <w:tc>
          <w:tcPr>
            <w:tcW w:w="0" w:type="auto"/>
          </w:tcPr>
          <w:p w14:paraId="49C67552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Cannot have any:</w:t>
            </w:r>
          </w:p>
          <w:p w14:paraId="5D8F993D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nflammation codes: M4- or M5400x</w:t>
            </w:r>
          </w:p>
          <w:p w14:paraId="68F699D1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OR Fibrosis: M49 [exactly], M4900x or M49060</w:t>
            </w:r>
          </w:p>
          <w:p w14:paraId="5777CCE7" w14:textId="77777777" w:rsidR="00A0262A" w:rsidRPr="00F51416" w:rsidRDefault="00A0262A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OR Cirrhosis: M495 [exactly] or M4950x</w:t>
            </w:r>
          </w:p>
        </w:tc>
      </w:tr>
    </w:tbl>
    <w:p w14:paraId="5AF69D0D" w14:textId="28D8167B" w:rsidR="00A0262A" w:rsidRPr="00F51416" w:rsidRDefault="00A0262A" w:rsidP="00436A20">
      <w:pPr>
        <w:jc w:val="both"/>
        <w:rPr>
          <w:sz w:val="18"/>
          <w:szCs w:val="18"/>
          <w:shd w:val="clear" w:color="auto" w:fill="FFFFFF"/>
        </w:rPr>
      </w:pPr>
      <w:r w:rsidRPr="00F51416">
        <w:rPr>
          <w:sz w:val="18"/>
          <w:szCs w:val="18"/>
          <w:shd w:val="clear" w:color="auto" w:fill="FFFFFF"/>
        </w:rPr>
        <w:t xml:space="preserve">Abbreviations: </w:t>
      </w:r>
      <w:r w:rsidR="004F59EC" w:rsidRPr="00F51416">
        <w:rPr>
          <w:sz w:val="18"/>
          <w:szCs w:val="18"/>
          <w:shd w:val="clear" w:color="auto" w:fill="FFFFFF"/>
        </w:rPr>
        <w:t xml:space="preserve">MASLD, </w:t>
      </w:r>
      <w:r w:rsidR="004D4AB2" w:rsidRPr="00F51416">
        <w:rPr>
          <w:rFonts w:cstheme="minorHAnsi"/>
          <w:sz w:val="18"/>
          <w:szCs w:val="18"/>
        </w:rPr>
        <w:t>metabolic dysfunction-associated steatotic liver disease</w:t>
      </w:r>
      <w:r w:rsidR="004F59EC" w:rsidRPr="00F51416">
        <w:rPr>
          <w:sz w:val="18"/>
          <w:szCs w:val="18"/>
          <w:shd w:val="clear" w:color="auto" w:fill="FFFFFF"/>
        </w:rPr>
        <w:t xml:space="preserve">; </w:t>
      </w:r>
      <w:r w:rsidR="00CC05EF" w:rsidRPr="00F51416">
        <w:rPr>
          <w:sz w:val="18"/>
          <w:szCs w:val="18"/>
          <w:shd w:val="clear" w:color="auto" w:fill="FFFFFF"/>
        </w:rPr>
        <w:t xml:space="preserve">SNOMED, Systematized Nomenclature of Medicine; </w:t>
      </w:r>
      <w:r w:rsidRPr="00F51416">
        <w:rPr>
          <w:sz w:val="18"/>
          <w:szCs w:val="18"/>
          <w:shd w:val="clear" w:color="auto" w:fill="FFFFFF"/>
        </w:rPr>
        <w:t>ICD, International Classification of Diseases.</w:t>
      </w:r>
    </w:p>
    <w:p w14:paraId="43EFD47E" w14:textId="50C54739" w:rsidR="00A0262A" w:rsidRPr="00F51416" w:rsidRDefault="00A0262A" w:rsidP="00436A20">
      <w:pPr>
        <w:rPr>
          <w:sz w:val="18"/>
          <w:szCs w:val="18"/>
          <w:shd w:val="clear" w:color="auto" w:fill="FFFFFF"/>
        </w:rPr>
      </w:pPr>
      <w:r w:rsidRPr="00F51416">
        <w:rPr>
          <w:sz w:val="18"/>
          <w:szCs w:val="18"/>
          <w:shd w:val="clear" w:color="auto" w:fill="FFFFFF"/>
        </w:rPr>
        <w:t xml:space="preserve">*Of note: In Sweden, clinically indicated liver biopsies are generally conducted with a single pass of the liver, unless a satisfactory specimen could not be obtained. According to Swedish liver histopathology reporting recommendations, it is documented if any biopsy is too short in length (i.e., &lt;15 mm in length), has fewer than </w:t>
      </w:r>
      <w:r w:rsidR="00AD0CB4" w:rsidRPr="00F51416">
        <w:rPr>
          <w:sz w:val="18"/>
          <w:szCs w:val="18"/>
          <w:shd w:val="clear" w:color="auto" w:fill="FFFFFF"/>
        </w:rPr>
        <w:t>five</w:t>
      </w:r>
      <w:r w:rsidRPr="00F51416">
        <w:rPr>
          <w:sz w:val="18"/>
          <w:szCs w:val="18"/>
          <w:shd w:val="clear" w:color="auto" w:fill="FFFFFF"/>
        </w:rPr>
        <w:t xml:space="preserve"> portal tracts, or is fragmented, respectively</w:t>
      </w:r>
      <w:r w:rsidR="00F5422C" w:rsidRPr="00F51416">
        <w:rPr>
          <w:sz w:val="18"/>
          <w:szCs w:val="18"/>
          <w:shd w:val="clear" w:color="auto" w:fill="FFFFFF"/>
        </w:rPr>
        <w:t xml:space="preserve"> (</w:t>
      </w:r>
      <w:r w:rsidR="00D53393" w:rsidRPr="00F51416">
        <w:rPr>
          <w:sz w:val="18"/>
          <w:szCs w:val="18"/>
          <w:shd w:val="clear" w:color="auto" w:fill="FFFFFF"/>
        </w:rPr>
        <w:t>Svensk</w:t>
      </w:r>
      <w:r w:rsidR="00F5422C" w:rsidRPr="00F51416">
        <w:rPr>
          <w:sz w:val="18"/>
          <w:szCs w:val="18"/>
          <w:shd w:val="clear" w:color="auto" w:fill="FFFFFF"/>
        </w:rPr>
        <w:t xml:space="preserve"> </w:t>
      </w:r>
      <w:proofErr w:type="spellStart"/>
      <w:r w:rsidR="00D53393" w:rsidRPr="00F51416">
        <w:rPr>
          <w:sz w:val="18"/>
          <w:szCs w:val="18"/>
          <w:shd w:val="clear" w:color="auto" w:fill="FFFFFF"/>
        </w:rPr>
        <w:t>Förening</w:t>
      </w:r>
      <w:proofErr w:type="spellEnd"/>
      <w:r w:rsidR="00D53393" w:rsidRPr="00F51416">
        <w:rPr>
          <w:sz w:val="18"/>
          <w:szCs w:val="18"/>
          <w:shd w:val="clear" w:color="auto" w:fill="FFFFFF"/>
        </w:rPr>
        <w:t xml:space="preserve"> för </w:t>
      </w:r>
      <w:proofErr w:type="spellStart"/>
      <w:r w:rsidR="00D53393" w:rsidRPr="00F51416">
        <w:rPr>
          <w:sz w:val="18"/>
          <w:szCs w:val="18"/>
          <w:shd w:val="clear" w:color="auto" w:fill="FFFFFF"/>
        </w:rPr>
        <w:t>Patologi</w:t>
      </w:r>
      <w:proofErr w:type="spellEnd"/>
      <w:r w:rsidR="00D53393" w:rsidRPr="00F51416">
        <w:rPr>
          <w:sz w:val="18"/>
          <w:szCs w:val="18"/>
          <w:shd w:val="clear" w:color="auto" w:fill="FFFFFF"/>
        </w:rPr>
        <w:t xml:space="preserve">–Svensk </w:t>
      </w:r>
      <w:proofErr w:type="spellStart"/>
      <w:r w:rsidR="00D53393" w:rsidRPr="00F51416">
        <w:rPr>
          <w:sz w:val="18"/>
          <w:szCs w:val="18"/>
          <w:shd w:val="clear" w:color="auto" w:fill="FFFFFF"/>
        </w:rPr>
        <w:t>Förening</w:t>
      </w:r>
      <w:proofErr w:type="spellEnd"/>
      <w:r w:rsidR="00D53393" w:rsidRPr="00F51416">
        <w:rPr>
          <w:sz w:val="18"/>
          <w:szCs w:val="18"/>
          <w:shd w:val="clear" w:color="auto" w:fill="FFFFFF"/>
        </w:rPr>
        <w:t xml:space="preserve"> för </w:t>
      </w:r>
      <w:proofErr w:type="spellStart"/>
      <w:r w:rsidR="00D53393" w:rsidRPr="00F51416">
        <w:rPr>
          <w:sz w:val="18"/>
          <w:szCs w:val="18"/>
          <w:shd w:val="clear" w:color="auto" w:fill="FFFFFF"/>
        </w:rPr>
        <w:t>Klinisk</w:t>
      </w:r>
      <w:proofErr w:type="spellEnd"/>
      <w:r w:rsidR="00F5422C" w:rsidRPr="00F51416">
        <w:rPr>
          <w:sz w:val="18"/>
          <w:szCs w:val="18"/>
          <w:shd w:val="clear" w:color="auto" w:fill="FFFFFF"/>
        </w:rPr>
        <w:t xml:space="preserve"> </w:t>
      </w:r>
      <w:proofErr w:type="spellStart"/>
      <w:r w:rsidR="00D53393" w:rsidRPr="00F51416">
        <w:rPr>
          <w:sz w:val="18"/>
          <w:szCs w:val="18"/>
          <w:shd w:val="clear" w:color="auto" w:fill="FFFFFF"/>
        </w:rPr>
        <w:t>Cytologi</w:t>
      </w:r>
      <w:proofErr w:type="spellEnd"/>
      <w:r w:rsidR="00D53393" w:rsidRPr="00F51416">
        <w:rPr>
          <w:sz w:val="18"/>
          <w:szCs w:val="18"/>
          <w:shd w:val="clear" w:color="auto" w:fill="FFFFFF"/>
        </w:rPr>
        <w:t>. Available at:</w:t>
      </w:r>
      <w:r w:rsidR="00B26287" w:rsidRPr="00F51416">
        <w:rPr>
          <w:sz w:val="18"/>
          <w:szCs w:val="18"/>
          <w:shd w:val="clear" w:color="auto" w:fill="FFFFFF"/>
        </w:rPr>
        <w:t xml:space="preserve"> </w:t>
      </w:r>
      <w:r w:rsidR="00D53393" w:rsidRPr="00F51416">
        <w:rPr>
          <w:sz w:val="18"/>
          <w:szCs w:val="18"/>
          <w:shd w:val="clear" w:color="auto" w:fill="FFFFFF"/>
        </w:rPr>
        <w:t>https://www.svfp.se/foreningar/uploads/L15178/kvast/lever/Leverbiopsier2019.pdf. Accessed April 4,</w:t>
      </w:r>
      <w:r w:rsidR="00F5422C" w:rsidRPr="00F51416">
        <w:rPr>
          <w:sz w:val="18"/>
          <w:szCs w:val="18"/>
          <w:shd w:val="clear" w:color="auto" w:fill="FFFFFF"/>
        </w:rPr>
        <w:t xml:space="preserve"> </w:t>
      </w:r>
      <w:r w:rsidR="00D53393" w:rsidRPr="00F51416">
        <w:rPr>
          <w:sz w:val="18"/>
          <w:szCs w:val="18"/>
          <w:shd w:val="clear" w:color="auto" w:fill="FFFFFF"/>
        </w:rPr>
        <w:t>2019</w:t>
      </w:r>
      <w:r w:rsidR="00F5422C" w:rsidRPr="00F51416">
        <w:rPr>
          <w:sz w:val="18"/>
          <w:szCs w:val="18"/>
          <w:shd w:val="clear" w:color="auto" w:fill="FFFFFF"/>
        </w:rPr>
        <w:t>)</w:t>
      </w:r>
      <w:r w:rsidR="007822A0" w:rsidRPr="00F51416">
        <w:rPr>
          <w:sz w:val="18"/>
          <w:szCs w:val="18"/>
          <w:shd w:val="clear" w:color="auto" w:fill="FFFFFF"/>
        </w:rPr>
        <w:t>.</w:t>
      </w:r>
    </w:p>
    <w:p w14:paraId="3FCD0A33" w14:textId="77777777" w:rsidR="00BD2C76" w:rsidRPr="00F51416" w:rsidRDefault="00BD2C76" w:rsidP="00BD2C76"/>
    <w:p w14:paraId="1477D565" w14:textId="77777777" w:rsidR="00CB2AE3" w:rsidRPr="00F51416" w:rsidRDefault="00CB2AE3">
      <w:pPr>
        <w:rPr>
          <w:rFonts w:eastAsia="Arial" w:cstheme="minorHAnsi"/>
          <w:b/>
          <w:bCs/>
          <w:kern w:val="0"/>
          <w:lang w:eastAsia="de-CH"/>
          <w14:ligatures w14:val="none"/>
        </w:rPr>
      </w:pPr>
      <w:r w:rsidRPr="00F51416">
        <w:rPr>
          <w:rFonts w:cstheme="minorHAnsi"/>
          <w:b/>
          <w:bCs/>
        </w:rPr>
        <w:br w:type="page"/>
      </w:r>
    </w:p>
    <w:p w14:paraId="406DE6D6" w14:textId="594DB078" w:rsidR="00116282" w:rsidRPr="00F51416" w:rsidRDefault="00BD2C76" w:rsidP="00116282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F51416">
        <w:rPr>
          <w:rFonts w:asciiTheme="minorHAnsi" w:hAnsiTheme="minorHAnsi" w:cstheme="minorHAnsi"/>
          <w:b/>
          <w:bCs/>
          <w:lang w:val="en-US"/>
        </w:rPr>
        <w:lastRenderedPageBreak/>
        <w:t>Table S3:</w:t>
      </w:r>
      <w:r w:rsidRPr="00F51416">
        <w:rPr>
          <w:rFonts w:asciiTheme="minorHAnsi" w:hAnsiTheme="minorHAnsi" w:cstheme="minorHAnsi"/>
          <w:lang w:val="en-US"/>
        </w:rPr>
        <w:t xml:space="preserve"> </w:t>
      </w:r>
      <w:r w:rsidR="00116282" w:rsidRPr="00F51416">
        <w:rPr>
          <w:rFonts w:asciiTheme="minorHAnsi" w:hAnsiTheme="minorHAnsi" w:cstheme="minorHAnsi"/>
          <w:lang w:val="en-US"/>
        </w:rPr>
        <w:t xml:space="preserve">Codes for </w:t>
      </w:r>
      <w:r w:rsidR="00AF289C" w:rsidRPr="00F51416">
        <w:rPr>
          <w:rFonts w:asciiTheme="minorHAnsi" w:hAnsiTheme="minorHAnsi" w:cstheme="minorHAnsi"/>
          <w:lang w:val="en-US"/>
        </w:rPr>
        <w:t>pregnancy and birth outcomes</w:t>
      </w:r>
      <w:r w:rsidR="00116282" w:rsidRPr="00F51416">
        <w:rPr>
          <w:rFonts w:asciiTheme="minorHAnsi" w:hAnsiTheme="minorHAnsi" w:cstheme="minorHAnsi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10"/>
        <w:gridCol w:w="5379"/>
        <w:gridCol w:w="1807"/>
      </w:tblGrid>
      <w:tr w:rsidR="007354B9" w:rsidRPr="00F51416" w14:paraId="72777867" w14:textId="77777777" w:rsidTr="001E3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3D772F" w14:textId="77777777" w:rsidR="001E3BE8" w:rsidRPr="00F51416" w:rsidRDefault="001E3BE8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21EF0" w14:textId="77777777" w:rsidR="001E3BE8" w:rsidRPr="00F51416" w:rsidRDefault="001E3BE8" w:rsidP="00143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1416">
              <w:rPr>
                <w:rFonts w:cstheme="minorHAnsi"/>
              </w:rPr>
              <w:t>Defin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9C75C" w14:textId="77777777" w:rsidR="001E3BE8" w:rsidRPr="00F51416" w:rsidRDefault="001E3BE8" w:rsidP="005C2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1416">
              <w:rPr>
                <w:rFonts w:cstheme="minorHAnsi"/>
              </w:rPr>
              <w:t>Data source/s</w:t>
            </w:r>
          </w:p>
        </w:tc>
      </w:tr>
      <w:tr w:rsidR="007354B9" w:rsidRPr="00F51416" w14:paraId="5AA8159D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2FCD4" w14:textId="631A863F" w:rsidR="001E3BE8" w:rsidRPr="00F51416" w:rsidRDefault="001E3BE8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Preterm birth</w:t>
            </w:r>
            <w:r w:rsidR="00F30B7E" w:rsidRPr="00F51416">
              <w:rPr>
                <w:rFonts w:cstheme="minorHAnsi"/>
                <w:bCs w:val="0"/>
              </w:rPr>
              <w:t xml:space="preserve"> (any)</w:t>
            </w:r>
          </w:p>
        </w:tc>
        <w:tc>
          <w:tcPr>
            <w:tcW w:w="0" w:type="auto"/>
          </w:tcPr>
          <w:p w14:paraId="46BA4322" w14:textId="0D3C7472" w:rsidR="001E3BE8" w:rsidRPr="00F51416" w:rsidRDefault="001E3BE8" w:rsidP="00143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F51416">
              <w:rPr>
                <w:rFonts w:cstheme="minorHAnsi"/>
              </w:rPr>
              <w:t>&lt;37 gestational weeks</w:t>
            </w:r>
          </w:p>
        </w:tc>
        <w:tc>
          <w:tcPr>
            <w:tcW w:w="0" w:type="auto"/>
          </w:tcPr>
          <w:p w14:paraId="72AE3B67" w14:textId="77777777" w:rsidR="001E3BE8" w:rsidRPr="00F51416" w:rsidRDefault="001E3BE8" w:rsidP="005C2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7321C9F3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20BFC" w14:textId="54BFF05A" w:rsidR="001E3BE8" w:rsidRPr="00F51416" w:rsidRDefault="001E3BE8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Medically indicated</w:t>
            </w:r>
            <w:r w:rsidR="004D0F7F" w:rsidRPr="00F51416">
              <w:rPr>
                <w:rFonts w:cstheme="minorHAnsi"/>
                <w:bCs w:val="0"/>
              </w:rPr>
              <w:t xml:space="preserve"> preterm birth</w:t>
            </w:r>
          </w:p>
        </w:tc>
        <w:tc>
          <w:tcPr>
            <w:tcW w:w="0" w:type="auto"/>
          </w:tcPr>
          <w:p w14:paraId="37DF971A" w14:textId="490D53F7" w:rsidR="00DE157D" w:rsidRPr="00F51416" w:rsidRDefault="00CB3B55" w:rsidP="00C1263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 xml:space="preserve">Variables in </w:t>
            </w:r>
            <w:r w:rsidRPr="00F51416">
              <w:rPr>
                <w:rFonts w:asciiTheme="minorHAnsi" w:hAnsiTheme="minorHAnsi" w:cstheme="minorHAnsi"/>
                <w:i/>
                <w:iCs/>
                <w:lang w:val="en-US"/>
              </w:rPr>
              <w:t>MBR:</w:t>
            </w:r>
            <w:r w:rsidR="00DE157D" w:rsidRPr="00F5141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</w:t>
            </w:r>
            <w:r w:rsidRPr="00F51416">
              <w:rPr>
                <w:rFonts w:asciiTheme="minorHAnsi" w:hAnsiTheme="minorHAnsi" w:cstheme="minorHAnsi"/>
                <w:lang w:val="en-US"/>
              </w:rPr>
              <w:t>Induced cesarean section</w:t>
            </w:r>
            <w:r w:rsidR="00C038D5" w:rsidRPr="00F51416">
              <w:rPr>
                <w:rFonts w:asciiTheme="minorHAnsi" w:hAnsiTheme="minorHAnsi" w:cstheme="minorHAnsi"/>
                <w:lang w:val="en-US"/>
              </w:rPr>
              <w:t>, p</w:t>
            </w:r>
            <w:r w:rsidRPr="00F51416">
              <w:rPr>
                <w:rFonts w:asciiTheme="minorHAnsi" w:hAnsiTheme="minorHAnsi" w:cstheme="minorHAnsi"/>
                <w:lang w:val="en-US"/>
              </w:rPr>
              <w:t>lanned cesarean section</w:t>
            </w:r>
          </w:p>
          <w:p w14:paraId="4CA50B6C" w14:textId="77777777" w:rsidR="00DE157D" w:rsidRPr="00F51416" w:rsidRDefault="00CB3B55" w:rsidP="00143739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ICD-10:</w:t>
            </w:r>
            <w:r w:rsidR="00DE157D" w:rsidRPr="00F5141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E3BE8" w:rsidRPr="00F51416">
              <w:rPr>
                <w:rFonts w:asciiTheme="minorHAnsi" w:hAnsiTheme="minorHAnsi" w:cstheme="minorHAnsi"/>
                <w:lang w:val="en-US"/>
              </w:rPr>
              <w:t>O61</w:t>
            </w:r>
          </w:p>
          <w:p w14:paraId="3C53338F" w14:textId="5E5206D8" w:rsidR="00C038D5" w:rsidRPr="00F51416" w:rsidRDefault="001E3BE8" w:rsidP="00C038D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ICD-9: 659B</w:t>
            </w:r>
          </w:p>
          <w:p w14:paraId="33DC3D10" w14:textId="7FFD87E4" w:rsidR="001E3BE8" w:rsidRPr="00F51416" w:rsidRDefault="001E3BE8" w:rsidP="00C038D5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Exclusion of women with premature rupture of the membranes (ICD-10: O42, ICD-9: 658B)</w:t>
            </w:r>
          </w:p>
        </w:tc>
        <w:tc>
          <w:tcPr>
            <w:tcW w:w="0" w:type="auto"/>
          </w:tcPr>
          <w:p w14:paraId="231F7039" w14:textId="77777777" w:rsidR="001E3BE8" w:rsidRPr="00F51416" w:rsidRDefault="001E3BE8" w:rsidP="005C2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0E113F6F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D6357" w14:textId="25C3DEAB" w:rsidR="001E3BE8" w:rsidRPr="00F51416" w:rsidRDefault="001E3BE8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Spontaneous</w:t>
            </w:r>
            <w:r w:rsidR="004D0F7F" w:rsidRPr="00F51416">
              <w:rPr>
                <w:rFonts w:cstheme="minorHAnsi"/>
                <w:bCs w:val="0"/>
              </w:rPr>
              <w:t xml:space="preserve"> preterm birth</w:t>
            </w:r>
          </w:p>
        </w:tc>
        <w:tc>
          <w:tcPr>
            <w:tcW w:w="0" w:type="auto"/>
          </w:tcPr>
          <w:p w14:paraId="143D40A7" w14:textId="6569A25A" w:rsidR="009C4D90" w:rsidRPr="00F51416" w:rsidRDefault="009F38EB" w:rsidP="009C4D90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 xml:space="preserve">Variables in </w:t>
            </w:r>
            <w:r w:rsidRPr="00F51416">
              <w:rPr>
                <w:rFonts w:asciiTheme="minorHAnsi" w:hAnsiTheme="minorHAnsi" w:cstheme="minorHAnsi"/>
                <w:i/>
                <w:iCs/>
                <w:lang w:val="en-US"/>
              </w:rPr>
              <w:t>MBR: Spontaneous preterm birt</w:t>
            </w:r>
            <w:r w:rsidR="009C4D90" w:rsidRPr="00F51416">
              <w:rPr>
                <w:rFonts w:asciiTheme="minorHAnsi" w:hAnsiTheme="minorHAnsi" w:cstheme="minorHAnsi"/>
                <w:i/>
                <w:iCs/>
                <w:lang w:val="en-US"/>
              </w:rPr>
              <w:t>h</w:t>
            </w:r>
          </w:p>
          <w:p w14:paraId="1DE8E862" w14:textId="3F72052C" w:rsidR="001E3BE8" w:rsidRPr="00F51416" w:rsidRDefault="001E3BE8" w:rsidP="009C4D90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premature rupture of the membranes (ICD-10: O42, ICD-9: 658B)</w:t>
            </w:r>
          </w:p>
        </w:tc>
        <w:tc>
          <w:tcPr>
            <w:tcW w:w="0" w:type="auto"/>
          </w:tcPr>
          <w:p w14:paraId="0B27C11C" w14:textId="77777777" w:rsidR="001E3BE8" w:rsidRPr="00F51416" w:rsidRDefault="001E3BE8" w:rsidP="005C2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73FCF970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B4E9B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Very preterm birth</w:t>
            </w:r>
          </w:p>
        </w:tc>
        <w:tc>
          <w:tcPr>
            <w:tcW w:w="0" w:type="auto"/>
          </w:tcPr>
          <w:p w14:paraId="1AC35C83" w14:textId="2EDDE412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&lt;32 gestational weeks</w:t>
            </w:r>
          </w:p>
        </w:tc>
        <w:tc>
          <w:tcPr>
            <w:tcW w:w="0" w:type="auto"/>
          </w:tcPr>
          <w:p w14:paraId="53C0DD03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0942ED" w:rsidRPr="00F51416" w14:paraId="6A37485D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579AF" w14:textId="7907C30D" w:rsidR="000942ED" w:rsidRPr="00F51416" w:rsidRDefault="000942ED" w:rsidP="00BB1F58">
            <w:pPr>
              <w:rPr>
                <w:rFonts w:cstheme="minorHAnsi"/>
              </w:rPr>
            </w:pPr>
            <w:r>
              <w:rPr>
                <w:rFonts w:cstheme="minorHAnsi"/>
              </w:rPr>
              <w:t>Pre-eclampsia</w:t>
            </w:r>
          </w:p>
        </w:tc>
        <w:tc>
          <w:tcPr>
            <w:tcW w:w="0" w:type="auto"/>
          </w:tcPr>
          <w:p w14:paraId="3E20D010" w14:textId="77777777" w:rsidR="000942ED" w:rsidRPr="008F44B3" w:rsidRDefault="000942ED" w:rsidP="00094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10: O14-O15</w:t>
            </w:r>
          </w:p>
          <w:p w14:paraId="32C8748C" w14:textId="77777777" w:rsidR="000942ED" w:rsidRDefault="000942ED" w:rsidP="00094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9: 642E, 642F, 642G, 642H</w:t>
            </w:r>
          </w:p>
          <w:p w14:paraId="107A057F" w14:textId="3DCD44EA" w:rsidR="00C2346F" w:rsidRPr="00C2346F" w:rsidRDefault="00C2346F" w:rsidP="00094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30EF5">
              <w:rPr>
                <w:rFonts w:cstheme="minorHAnsi"/>
              </w:rPr>
              <w:t>(recordings during pregnancy of interest</w:t>
            </w:r>
            <w:r>
              <w:rPr>
                <w:rFonts w:cstheme="minorHAnsi"/>
              </w:rPr>
              <w:t xml:space="preserve">; restricted to </w:t>
            </w:r>
            <w:r w:rsidR="006D3676">
              <w:rPr>
                <w:rFonts w:cstheme="minorHAnsi"/>
              </w:rPr>
              <w:t>live</w:t>
            </w:r>
            <w:r>
              <w:rPr>
                <w:rFonts w:cstheme="minorHAnsi"/>
              </w:rPr>
              <w:t xml:space="preserve"> births)</w:t>
            </w:r>
          </w:p>
        </w:tc>
        <w:tc>
          <w:tcPr>
            <w:tcW w:w="0" w:type="auto"/>
          </w:tcPr>
          <w:p w14:paraId="34318139" w14:textId="0AD81EF3" w:rsidR="000942ED" w:rsidRPr="00F51416" w:rsidRDefault="000942ED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56F78765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A2490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 xml:space="preserve">Small for gestational age (SGA) </w:t>
            </w:r>
          </w:p>
        </w:tc>
        <w:tc>
          <w:tcPr>
            <w:tcW w:w="0" w:type="auto"/>
          </w:tcPr>
          <w:p w14:paraId="79599149" w14:textId="3F4DF341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Birth weight &lt;10</w:t>
            </w:r>
            <w:r w:rsidRPr="00F51416">
              <w:rPr>
                <w:rFonts w:cstheme="minorHAnsi"/>
                <w:vertAlign w:val="superscript"/>
              </w:rPr>
              <w:t>th</w:t>
            </w:r>
            <w:r w:rsidRPr="00F51416">
              <w:rPr>
                <w:rFonts w:cstheme="minorHAnsi"/>
              </w:rPr>
              <w:t xml:space="preserve"> percentile below the sex specific mean for gestational age according to the Swedish reference curve.</w:t>
            </w:r>
          </w:p>
        </w:tc>
        <w:tc>
          <w:tcPr>
            <w:tcW w:w="0" w:type="auto"/>
          </w:tcPr>
          <w:p w14:paraId="7C2789B6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2DAF86E9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211F1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 xml:space="preserve">Large for gestational age (LGA) </w:t>
            </w:r>
          </w:p>
        </w:tc>
        <w:tc>
          <w:tcPr>
            <w:tcW w:w="0" w:type="auto"/>
          </w:tcPr>
          <w:p w14:paraId="5D474C1A" w14:textId="26CD2F5D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Birth weight &gt;90</w:t>
            </w:r>
            <w:r w:rsidRPr="00F51416">
              <w:rPr>
                <w:rFonts w:cstheme="minorHAnsi"/>
                <w:vertAlign w:val="superscript"/>
              </w:rPr>
              <w:t>th</w:t>
            </w:r>
            <w:r w:rsidRPr="00F51416">
              <w:rPr>
                <w:rFonts w:cstheme="minorHAnsi"/>
              </w:rPr>
              <w:t xml:space="preserve"> percentile above the sex specific mean for gestational age according to the Swedish reference curve.</w:t>
            </w:r>
          </w:p>
        </w:tc>
        <w:tc>
          <w:tcPr>
            <w:tcW w:w="0" w:type="auto"/>
          </w:tcPr>
          <w:p w14:paraId="133F5D89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4962BD26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7721C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 xml:space="preserve">Low birth weight </w:t>
            </w:r>
          </w:p>
        </w:tc>
        <w:tc>
          <w:tcPr>
            <w:tcW w:w="0" w:type="auto"/>
          </w:tcPr>
          <w:p w14:paraId="01417CDF" w14:textId="593D5195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F51416">
              <w:rPr>
                <w:rFonts w:cstheme="minorHAnsi"/>
              </w:rPr>
              <w:t>Birth weight &lt;2,500 g (separate for all live births and term live births [gestational age ≥ week 37+0])</w:t>
            </w:r>
          </w:p>
        </w:tc>
        <w:tc>
          <w:tcPr>
            <w:tcW w:w="0" w:type="auto"/>
          </w:tcPr>
          <w:p w14:paraId="486026F7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E112C5" w:rsidRPr="00F51416" w14:paraId="4B375D21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417E8" w14:textId="41A1561A" w:rsidR="00E112C5" w:rsidRPr="00F51416" w:rsidRDefault="00E112C5" w:rsidP="00BB1F58">
            <w:pPr>
              <w:rPr>
                <w:rFonts w:cstheme="minorHAnsi"/>
              </w:rPr>
            </w:pPr>
            <w:r>
              <w:rPr>
                <w:rFonts w:cstheme="minorHAnsi"/>
              </w:rPr>
              <w:t>Macrosomia</w:t>
            </w:r>
          </w:p>
        </w:tc>
        <w:tc>
          <w:tcPr>
            <w:tcW w:w="0" w:type="auto"/>
          </w:tcPr>
          <w:p w14:paraId="6265D00F" w14:textId="6CAE0A1A" w:rsidR="00E112C5" w:rsidRPr="00F51416" w:rsidRDefault="00E112C5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Birth weight &gt;4,000 g (separate for all live births and term live births </w:t>
            </w:r>
            <w:r w:rsidRPr="00F51416">
              <w:rPr>
                <w:rFonts w:cstheme="minorHAnsi"/>
              </w:rPr>
              <w:t>[gestational age ≥ week 37+0])</w:t>
            </w:r>
          </w:p>
        </w:tc>
        <w:tc>
          <w:tcPr>
            <w:tcW w:w="0" w:type="auto"/>
          </w:tcPr>
          <w:p w14:paraId="76EBB2CD" w14:textId="313D2F9C" w:rsidR="00E112C5" w:rsidRPr="00F51416" w:rsidRDefault="00E112C5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234632AB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F2EA6" w14:textId="7BE0876D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Apgar &lt;7 at 5 minutes</w:t>
            </w:r>
          </w:p>
        </w:tc>
        <w:tc>
          <w:tcPr>
            <w:tcW w:w="0" w:type="auto"/>
          </w:tcPr>
          <w:p w14:paraId="37AD79F6" w14:textId="3058C152" w:rsidR="001E3BE8" w:rsidRPr="00F51416" w:rsidRDefault="001E3BE8" w:rsidP="00A2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F51416">
              <w:rPr>
                <w:rFonts w:cstheme="minorHAnsi"/>
              </w:rPr>
              <w:t>A</w:t>
            </w:r>
            <w:r w:rsidR="00E00C3A" w:rsidRPr="00F51416">
              <w:rPr>
                <w:rFonts w:cstheme="minorHAnsi"/>
              </w:rPr>
              <w:t xml:space="preserve">pgar </w:t>
            </w:r>
            <w:r w:rsidRPr="00F51416">
              <w:rPr>
                <w:rFonts w:cstheme="minorHAnsi"/>
              </w:rPr>
              <w:t>&lt;7</w:t>
            </w:r>
            <w:r w:rsidR="00A21882" w:rsidRPr="00F51416">
              <w:rPr>
                <w:rFonts w:cstheme="minorHAnsi"/>
              </w:rPr>
              <w:t xml:space="preserve"> </w:t>
            </w:r>
            <w:r w:rsidRPr="00F51416">
              <w:rPr>
                <w:rFonts w:cstheme="minorHAnsi"/>
              </w:rPr>
              <w:t>(restricted to term live births: ≥37 gestational weeks)</w:t>
            </w:r>
          </w:p>
        </w:tc>
        <w:tc>
          <w:tcPr>
            <w:tcW w:w="0" w:type="auto"/>
          </w:tcPr>
          <w:p w14:paraId="152C9C53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710F0A90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295B9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Congenital malformations</w:t>
            </w:r>
          </w:p>
        </w:tc>
        <w:tc>
          <w:tcPr>
            <w:tcW w:w="0" w:type="auto"/>
          </w:tcPr>
          <w:p w14:paraId="7F06BE9B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ICD-10: Q00–Q99 </w:t>
            </w:r>
          </w:p>
          <w:p w14:paraId="24108CF2" w14:textId="77777777" w:rsidR="001E3BE8" w:rsidRPr="00F51416" w:rsidRDefault="001E3BE8" w:rsidP="00757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9: 740-759</w:t>
            </w:r>
          </w:p>
          <w:p w14:paraId="52C118F4" w14:textId="4B61AA4C" w:rsidR="001E3BE8" w:rsidRPr="00F51416" w:rsidRDefault="001E3BE8" w:rsidP="00757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(recordings within 365 days after delivery; restricted to live births)</w:t>
            </w:r>
          </w:p>
        </w:tc>
        <w:tc>
          <w:tcPr>
            <w:tcW w:w="0" w:type="auto"/>
          </w:tcPr>
          <w:p w14:paraId="54E72C4B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 xml:space="preserve">NPR </w:t>
            </w:r>
            <w:r w:rsidRPr="00F51416">
              <w:rPr>
                <w:rFonts w:cstheme="minorHAnsi"/>
              </w:rPr>
              <w:t xml:space="preserve">and </w:t>
            </w:r>
            <w:r w:rsidRPr="00F51416">
              <w:rPr>
                <w:rFonts w:cstheme="minorHAnsi"/>
                <w:i/>
                <w:iCs/>
              </w:rPr>
              <w:t>Cause of Death Register</w:t>
            </w:r>
          </w:p>
        </w:tc>
      </w:tr>
      <w:tr w:rsidR="007354B9" w:rsidRPr="00F51416" w14:paraId="386A3371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152774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Neonatal death</w:t>
            </w:r>
          </w:p>
        </w:tc>
        <w:tc>
          <w:tcPr>
            <w:tcW w:w="0" w:type="auto"/>
          </w:tcPr>
          <w:p w14:paraId="6B9771C4" w14:textId="2F1194C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C1D1E"/>
                <w:highlight w:val="yellow"/>
                <w:shd w:val="clear" w:color="auto" w:fill="FFFFFF"/>
              </w:rPr>
            </w:pPr>
            <w:r w:rsidRPr="00F51416">
              <w:rPr>
                <w:rFonts w:cstheme="minorHAnsi"/>
              </w:rPr>
              <w:t>Death within the first 28 days of delivery</w:t>
            </w:r>
          </w:p>
        </w:tc>
        <w:tc>
          <w:tcPr>
            <w:tcW w:w="0" w:type="auto"/>
          </w:tcPr>
          <w:p w14:paraId="2BF46A3C" w14:textId="17D51635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Cause of Death Register</w:t>
            </w:r>
          </w:p>
        </w:tc>
      </w:tr>
      <w:tr w:rsidR="007354B9" w:rsidRPr="00F51416" w14:paraId="33D413A0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45788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Stillbirth</w:t>
            </w:r>
          </w:p>
        </w:tc>
        <w:tc>
          <w:tcPr>
            <w:tcW w:w="0" w:type="auto"/>
          </w:tcPr>
          <w:p w14:paraId="21DEE250" w14:textId="3032B5B4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C1D1E"/>
                <w:highlight w:val="yellow"/>
                <w:shd w:val="clear" w:color="auto" w:fill="FFFFFF"/>
              </w:rPr>
            </w:pPr>
            <w:r w:rsidRPr="00F51416">
              <w:rPr>
                <w:rFonts w:cstheme="minorHAnsi"/>
              </w:rPr>
              <w:t xml:space="preserve">Death of fetus after 28 completed gestational weeks until July 2008 and thereafter after 22 completed weeks. </w:t>
            </w:r>
          </w:p>
        </w:tc>
        <w:tc>
          <w:tcPr>
            <w:tcW w:w="0" w:type="auto"/>
          </w:tcPr>
          <w:p w14:paraId="7E9CCBBC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4014B562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1C347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Induction of labor</w:t>
            </w:r>
          </w:p>
        </w:tc>
        <w:tc>
          <w:tcPr>
            <w:tcW w:w="0" w:type="auto"/>
          </w:tcPr>
          <w:p w14:paraId="3F39C618" w14:textId="77777777" w:rsidR="0054632E" w:rsidRPr="00F51416" w:rsidRDefault="00EC1469" w:rsidP="00BB1F58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 xml:space="preserve">Variable in </w:t>
            </w:r>
            <w:r w:rsidRPr="00F51416">
              <w:rPr>
                <w:rFonts w:asciiTheme="minorHAnsi" w:hAnsiTheme="minorHAnsi" w:cstheme="minorHAnsi"/>
                <w:i/>
                <w:iCs/>
                <w:lang w:val="en-US"/>
              </w:rPr>
              <w:t>MBR</w:t>
            </w:r>
            <w:r w:rsidRPr="00F51416">
              <w:rPr>
                <w:rFonts w:asciiTheme="minorHAnsi" w:hAnsiTheme="minorHAnsi" w:cstheme="minorHAnsi"/>
                <w:lang w:val="en-US"/>
              </w:rPr>
              <w:t>: Induced cesarean section</w:t>
            </w:r>
          </w:p>
          <w:p w14:paraId="168C634D" w14:textId="77777777" w:rsidR="0054632E" w:rsidRPr="00F51416" w:rsidRDefault="001E3BE8" w:rsidP="00BB1F58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ICD-10: O61</w:t>
            </w:r>
          </w:p>
          <w:p w14:paraId="60AD790C" w14:textId="5C5A7D79" w:rsidR="001E3BE8" w:rsidRPr="00F51416" w:rsidRDefault="001E3BE8" w:rsidP="00BB1F58">
            <w:pPr>
              <w:pStyle w:val="ListParagraph"/>
              <w:numPr>
                <w:ilvl w:val="0"/>
                <w:numId w:val="1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51416">
              <w:rPr>
                <w:rFonts w:asciiTheme="minorHAnsi" w:hAnsiTheme="minorHAnsi" w:cstheme="minorHAnsi"/>
                <w:lang w:val="en-US"/>
              </w:rPr>
              <w:t>ICD-9: 659A, 659B</w:t>
            </w:r>
          </w:p>
        </w:tc>
        <w:tc>
          <w:tcPr>
            <w:tcW w:w="0" w:type="auto"/>
          </w:tcPr>
          <w:p w14:paraId="7A099DAB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7BD09CD8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F5228" w14:textId="452DB86D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Cesarean section</w:t>
            </w:r>
            <w:r w:rsidR="001E40D5" w:rsidRPr="00F51416">
              <w:rPr>
                <w:rFonts w:cstheme="minorHAnsi"/>
                <w:bCs w:val="0"/>
              </w:rPr>
              <w:t xml:space="preserve"> (any)</w:t>
            </w:r>
          </w:p>
        </w:tc>
        <w:tc>
          <w:tcPr>
            <w:tcW w:w="0" w:type="auto"/>
          </w:tcPr>
          <w:p w14:paraId="307FB567" w14:textId="637833F1" w:rsidR="001E3BE8" w:rsidRPr="00F51416" w:rsidRDefault="00CC407F" w:rsidP="00C3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Variable in </w:t>
            </w:r>
            <w:r w:rsidRPr="00F51416">
              <w:rPr>
                <w:rFonts w:cstheme="minorHAnsi"/>
                <w:i/>
                <w:iCs/>
              </w:rPr>
              <w:t>MBR:</w:t>
            </w:r>
            <w:r w:rsidR="00C346FE" w:rsidRPr="00F51416">
              <w:rPr>
                <w:rFonts w:cstheme="minorHAnsi"/>
                <w:i/>
                <w:iCs/>
              </w:rPr>
              <w:t xml:space="preserve"> </w:t>
            </w:r>
            <w:r w:rsidRPr="00F51416">
              <w:rPr>
                <w:rFonts w:cstheme="minorHAnsi"/>
              </w:rPr>
              <w:t>Cesarean section</w:t>
            </w:r>
          </w:p>
        </w:tc>
        <w:tc>
          <w:tcPr>
            <w:tcW w:w="0" w:type="auto"/>
          </w:tcPr>
          <w:p w14:paraId="2E5F0769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112B5827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E1730" w14:textId="3BE54DBD" w:rsidR="001E3BE8" w:rsidRPr="00F51416" w:rsidRDefault="004D0F7F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E</w:t>
            </w:r>
            <w:r w:rsidR="001E3BE8" w:rsidRPr="00F51416">
              <w:rPr>
                <w:rFonts w:cstheme="minorHAnsi"/>
                <w:bCs w:val="0"/>
              </w:rPr>
              <w:t>lective</w:t>
            </w:r>
            <w:r w:rsidRPr="00F51416">
              <w:rPr>
                <w:rFonts w:cstheme="minorHAnsi"/>
                <w:bCs w:val="0"/>
              </w:rPr>
              <w:t xml:space="preserve"> cesarean section</w:t>
            </w:r>
          </w:p>
        </w:tc>
        <w:tc>
          <w:tcPr>
            <w:tcW w:w="0" w:type="auto"/>
          </w:tcPr>
          <w:p w14:paraId="566C44B5" w14:textId="1A307289" w:rsidR="001E3BE8" w:rsidRPr="00F51416" w:rsidRDefault="008C3690" w:rsidP="008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Variable in </w:t>
            </w:r>
            <w:r w:rsidRPr="00F51416">
              <w:rPr>
                <w:rFonts w:cstheme="minorHAnsi"/>
                <w:i/>
                <w:iCs/>
              </w:rPr>
              <w:t xml:space="preserve">MBR: </w:t>
            </w:r>
            <w:r w:rsidR="00F9244F" w:rsidRPr="00F51416">
              <w:rPr>
                <w:rFonts w:cstheme="minorHAnsi"/>
              </w:rPr>
              <w:t>P</w:t>
            </w:r>
            <w:r w:rsidR="001E3BE8" w:rsidRPr="00F51416">
              <w:rPr>
                <w:rFonts w:cstheme="minorHAnsi"/>
              </w:rPr>
              <w:t xml:space="preserve">lanned </w:t>
            </w:r>
            <w:r w:rsidR="00F9244F" w:rsidRPr="00F51416">
              <w:rPr>
                <w:rFonts w:cstheme="minorHAnsi"/>
              </w:rPr>
              <w:t>cesarean section</w:t>
            </w:r>
          </w:p>
        </w:tc>
        <w:tc>
          <w:tcPr>
            <w:tcW w:w="0" w:type="auto"/>
          </w:tcPr>
          <w:p w14:paraId="1294BD68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439FD9A7" w14:textId="77777777" w:rsidTr="001E3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17A5A" w14:textId="096B7B1A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Emergency</w:t>
            </w:r>
            <w:r w:rsidR="004D0F7F" w:rsidRPr="00F51416">
              <w:rPr>
                <w:rFonts w:cstheme="minorHAnsi"/>
                <w:bCs w:val="0"/>
              </w:rPr>
              <w:t xml:space="preserve"> cesarean section</w:t>
            </w:r>
          </w:p>
        </w:tc>
        <w:tc>
          <w:tcPr>
            <w:tcW w:w="0" w:type="auto"/>
          </w:tcPr>
          <w:p w14:paraId="1F3ADB41" w14:textId="2549BF60" w:rsidR="008C3690" w:rsidRPr="00F51416" w:rsidRDefault="008C3690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Variables in </w:t>
            </w:r>
            <w:r w:rsidRPr="00F51416">
              <w:rPr>
                <w:rFonts w:cstheme="minorHAnsi"/>
                <w:i/>
                <w:iCs/>
              </w:rPr>
              <w:t>MBR:</w:t>
            </w:r>
          </w:p>
          <w:p w14:paraId="6AFE8BBB" w14:textId="3E546CDA" w:rsidR="008C3690" w:rsidRPr="00F51416" w:rsidRDefault="008C3690" w:rsidP="00A75550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  <w:r w:rsidRPr="00F5141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I</w:t>
            </w:r>
            <w:r w:rsidR="001E3BE8" w:rsidRPr="00F5141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nduced</w:t>
            </w:r>
            <w:r w:rsidRPr="00F5141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 xml:space="preserve"> cesarean section</w:t>
            </w:r>
          </w:p>
          <w:p w14:paraId="531FB2A6" w14:textId="785D0402" w:rsidR="001E3BE8" w:rsidRPr="00F51416" w:rsidRDefault="001E3BE8" w:rsidP="00A75550">
            <w:pPr>
              <w:pStyle w:val="ListParagraph"/>
              <w:numPr>
                <w:ilvl w:val="0"/>
                <w:numId w:val="17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5141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Spont</w:t>
            </w:r>
            <w:r w:rsidR="008C3690" w:rsidRPr="00F5141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aneous cesarean section</w:t>
            </w:r>
          </w:p>
        </w:tc>
        <w:tc>
          <w:tcPr>
            <w:tcW w:w="0" w:type="auto"/>
          </w:tcPr>
          <w:p w14:paraId="02156FFD" w14:textId="77777777" w:rsidR="001E3BE8" w:rsidRPr="00F51416" w:rsidRDefault="001E3BE8" w:rsidP="00BB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  <w:tr w:rsidR="007354B9" w:rsidRPr="00F51416" w14:paraId="13971694" w14:textId="77777777" w:rsidTr="001E3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DAF5A" w14:textId="77777777" w:rsidR="001E3BE8" w:rsidRPr="00F51416" w:rsidRDefault="001E3BE8" w:rsidP="00BB1F58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lastRenderedPageBreak/>
              <w:t>Instrumental delivery</w:t>
            </w:r>
          </w:p>
        </w:tc>
        <w:tc>
          <w:tcPr>
            <w:tcW w:w="0" w:type="auto"/>
          </w:tcPr>
          <w:p w14:paraId="18ECFC7E" w14:textId="76E7D1D5" w:rsidR="001E3BE8" w:rsidRPr="00F51416" w:rsidRDefault="00E51807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Variables in </w:t>
            </w: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569F3DB9" w14:textId="77777777" w:rsidR="001E3BE8" w:rsidRPr="00F51416" w:rsidRDefault="001E3BE8" w:rsidP="00BB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</w:tr>
    </w:tbl>
    <w:p w14:paraId="3B8EF2FE" w14:textId="69385C03" w:rsidR="0083714B" w:rsidRPr="00F51416" w:rsidRDefault="0083714B" w:rsidP="0083714B">
      <w:pPr>
        <w:jc w:val="both"/>
        <w:rPr>
          <w:sz w:val="18"/>
          <w:szCs w:val="18"/>
          <w:shd w:val="clear" w:color="auto" w:fill="FFFFFF"/>
        </w:rPr>
      </w:pPr>
      <w:r w:rsidRPr="00F51416">
        <w:rPr>
          <w:sz w:val="18"/>
          <w:szCs w:val="18"/>
          <w:shd w:val="clear" w:color="auto" w:fill="FFFFFF"/>
        </w:rPr>
        <w:t xml:space="preserve">Abbreviations: </w:t>
      </w:r>
      <w:r w:rsidRPr="00F51416">
        <w:rPr>
          <w:rFonts w:cstheme="minorHAnsi"/>
          <w:i/>
          <w:iCs/>
          <w:sz w:val="18"/>
          <w:szCs w:val="18"/>
        </w:rPr>
        <w:t>MBR</w:t>
      </w:r>
      <w:r w:rsidRPr="00F51416">
        <w:rPr>
          <w:rFonts w:cstheme="minorHAnsi"/>
          <w:sz w:val="18"/>
          <w:szCs w:val="18"/>
        </w:rPr>
        <w:t xml:space="preserve">, </w:t>
      </w:r>
      <w:r w:rsidRPr="00F51416">
        <w:rPr>
          <w:rFonts w:cstheme="minorHAnsi"/>
          <w:i/>
          <w:iCs/>
          <w:sz w:val="18"/>
          <w:szCs w:val="18"/>
        </w:rPr>
        <w:t>Medical Birth Register</w:t>
      </w:r>
      <w:r w:rsidR="004B416E" w:rsidRPr="00F51416">
        <w:rPr>
          <w:sz w:val="18"/>
          <w:szCs w:val="18"/>
          <w:shd w:val="clear" w:color="auto" w:fill="FFFFFF"/>
        </w:rPr>
        <w:t xml:space="preserve">; </w:t>
      </w:r>
      <w:r w:rsidRPr="00F51416">
        <w:rPr>
          <w:rFonts w:cstheme="minorHAnsi"/>
          <w:sz w:val="18"/>
          <w:szCs w:val="18"/>
        </w:rPr>
        <w:t xml:space="preserve">ICD, International Classification of Diseases; </w:t>
      </w:r>
      <w:r w:rsidRPr="00F51416">
        <w:rPr>
          <w:rFonts w:cstheme="minorHAnsi"/>
          <w:i/>
          <w:iCs/>
          <w:sz w:val="18"/>
          <w:szCs w:val="18"/>
        </w:rPr>
        <w:t>NPR</w:t>
      </w:r>
      <w:r w:rsidRPr="00F51416">
        <w:rPr>
          <w:rFonts w:cstheme="minorHAnsi"/>
          <w:sz w:val="18"/>
          <w:szCs w:val="18"/>
        </w:rPr>
        <w:t xml:space="preserve">, </w:t>
      </w:r>
      <w:r w:rsidRPr="00F51416">
        <w:rPr>
          <w:rFonts w:cstheme="minorHAnsi"/>
          <w:i/>
          <w:iCs/>
          <w:sz w:val="18"/>
          <w:szCs w:val="18"/>
        </w:rPr>
        <w:t>National Patient Register</w:t>
      </w:r>
      <w:r w:rsidRPr="00F51416">
        <w:rPr>
          <w:sz w:val="18"/>
          <w:szCs w:val="18"/>
          <w:shd w:val="clear" w:color="auto" w:fill="FFFFFF"/>
        </w:rPr>
        <w:t>.</w:t>
      </w:r>
    </w:p>
    <w:p w14:paraId="724D81B4" w14:textId="77777777" w:rsidR="000459C5" w:rsidRPr="00F51416" w:rsidRDefault="000459C5" w:rsidP="000459C5"/>
    <w:p w14:paraId="09F0F8FD" w14:textId="77777777" w:rsidR="00E53237" w:rsidRPr="00F51416" w:rsidRDefault="00E53237">
      <w:pPr>
        <w:rPr>
          <w:rFonts w:eastAsia="Times New Roman" w:cstheme="minorHAnsi"/>
          <w:b/>
          <w:bCs/>
          <w:kern w:val="0"/>
          <w14:ligatures w14:val="none"/>
        </w:rPr>
      </w:pPr>
      <w:r w:rsidRPr="00F51416">
        <w:rPr>
          <w:rFonts w:cstheme="minorHAnsi"/>
          <w:b/>
          <w:bCs/>
          <w:i/>
          <w:iCs/>
        </w:rPr>
        <w:br w:type="page"/>
      </w:r>
    </w:p>
    <w:p w14:paraId="27FEF819" w14:textId="2D17ED22" w:rsidR="000459C5" w:rsidRPr="00F51416" w:rsidRDefault="000459C5" w:rsidP="000459C5">
      <w:pPr>
        <w:pStyle w:val="Caption"/>
        <w:keepNext/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</w:pPr>
      <w:r w:rsidRPr="00F5141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lastRenderedPageBreak/>
        <w:t>Table S4:</w:t>
      </w:r>
      <w:r w:rsidRPr="00F51416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  <w:r w:rsidRPr="00F5141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ovariates included in the multivariable model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02"/>
        <w:gridCol w:w="2333"/>
        <w:gridCol w:w="1504"/>
        <w:gridCol w:w="2657"/>
      </w:tblGrid>
      <w:tr w:rsidR="006A473B" w:rsidRPr="00F51416" w14:paraId="52955262" w14:textId="77777777" w:rsidTr="00FB6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808DED" w14:textId="77777777" w:rsidR="006A473B" w:rsidRPr="00F51416" w:rsidRDefault="006A473B" w:rsidP="003B1C0A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Covariate</w:t>
            </w:r>
          </w:p>
        </w:tc>
        <w:tc>
          <w:tcPr>
            <w:tcW w:w="0" w:type="auto"/>
            <w:vAlign w:val="center"/>
          </w:tcPr>
          <w:p w14:paraId="0DD1BBCE" w14:textId="77777777" w:rsidR="006A473B" w:rsidRPr="00F51416" w:rsidRDefault="006A473B" w:rsidP="003B1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1416">
              <w:rPr>
                <w:rFonts w:cstheme="minorHAnsi"/>
              </w:rPr>
              <w:t>Categories</w:t>
            </w:r>
          </w:p>
        </w:tc>
        <w:tc>
          <w:tcPr>
            <w:tcW w:w="0" w:type="auto"/>
            <w:vAlign w:val="center"/>
          </w:tcPr>
          <w:p w14:paraId="421E874E" w14:textId="77777777" w:rsidR="006A473B" w:rsidRPr="00F51416" w:rsidRDefault="006A473B" w:rsidP="003B1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1416">
              <w:rPr>
                <w:rFonts w:cstheme="minorHAnsi"/>
              </w:rPr>
              <w:t>Data source</w:t>
            </w:r>
          </w:p>
        </w:tc>
        <w:tc>
          <w:tcPr>
            <w:tcW w:w="0" w:type="auto"/>
            <w:vAlign w:val="center"/>
          </w:tcPr>
          <w:p w14:paraId="2839A164" w14:textId="77777777" w:rsidR="006A473B" w:rsidRPr="00F51416" w:rsidRDefault="006A473B" w:rsidP="003B1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1416">
              <w:rPr>
                <w:rFonts w:cstheme="minorHAnsi"/>
              </w:rPr>
              <w:t>Codes/definitions</w:t>
            </w:r>
          </w:p>
        </w:tc>
      </w:tr>
      <w:tr w:rsidR="006A473B" w:rsidRPr="00F51416" w14:paraId="485CE8DE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65E88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Maternal age at delivery [years]</w:t>
            </w:r>
          </w:p>
        </w:tc>
        <w:tc>
          <w:tcPr>
            <w:tcW w:w="0" w:type="auto"/>
          </w:tcPr>
          <w:p w14:paraId="4EE55495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&lt;25</w:t>
            </w:r>
          </w:p>
          <w:p w14:paraId="4EEAB56A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5-35</w:t>
            </w:r>
          </w:p>
          <w:p w14:paraId="022D6791" w14:textId="5977D008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≥35</w:t>
            </w:r>
          </w:p>
        </w:tc>
        <w:tc>
          <w:tcPr>
            <w:tcW w:w="0" w:type="auto"/>
          </w:tcPr>
          <w:p w14:paraId="22EADEC6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7711525" w14:textId="063A538E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089573BD" w14:textId="77777777" w:rsidTr="00FB6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E5DA6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Calendar year of delivery</w:t>
            </w:r>
          </w:p>
        </w:tc>
        <w:tc>
          <w:tcPr>
            <w:tcW w:w="0" w:type="auto"/>
          </w:tcPr>
          <w:p w14:paraId="523B6A57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1990-1999 </w:t>
            </w:r>
          </w:p>
          <w:p w14:paraId="4C6B7EEB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000-2010</w:t>
            </w:r>
          </w:p>
          <w:p w14:paraId="52F0EC1D" w14:textId="04CE6492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011-2017</w:t>
            </w:r>
          </w:p>
        </w:tc>
        <w:tc>
          <w:tcPr>
            <w:tcW w:w="0" w:type="auto"/>
          </w:tcPr>
          <w:p w14:paraId="7F9F0034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11D7CBC5" w14:textId="06A430AD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2F213FF4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5C4E4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Parity</w:t>
            </w:r>
          </w:p>
        </w:tc>
        <w:tc>
          <w:tcPr>
            <w:tcW w:w="0" w:type="auto"/>
          </w:tcPr>
          <w:p w14:paraId="6EDF579C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Nulliparous (0 pregnancies prior to current pregnancy)</w:t>
            </w:r>
          </w:p>
          <w:p w14:paraId="0930F463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ultiparous (≥1 pregnancies prior to current pregnancy)</w:t>
            </w:r>
          </w:p>
        </w:tc>
        <w:tc>
          <w:tcPr>
            <w:tcW w:w="0" w:type="auto"/>
          </w:tcPr>
          <w:p w14:paraId="361C1F0E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6FE0328D" w14:textId="63EC1844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0937A6E2" w14:textId="77777777" w:rsidTr="00FB6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F37FA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Level of education [years]</w:t>
            </w:r>
          </w:p>
        </w:tc>
        <w:tc>
          <w:tcPr>
            <w:tcW w:w="0" w:type="auto"/>
          </w:tcPr>
          <w:p w14:paraId="5C333E78" w14:textId="6B09B030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≤9</w:t>
            </w:r>
          </w:p>
          <w:p w14:paraId="34F07AD4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10-12</w:t>
            </w:r>
          </w:p>
          <w:p w14:paraId="08A4ECD0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≥</w:t>
            </w:r>
            <w:r w:rsidRPr="00F51416">
              <w:rPr>
                <w:rFonts w:cstheme="minorHAnsi"/>
              </w:rPr>
              <w:t>13 years</w:t>
            </w:r>
          </w:p>
          <w:p w14:paraId="3A1D9A37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1CB201BB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LISA</w:t>
            </w:r>
          </w:p>
        </w:tc>
        <w:tc>
          <w:tcPr>
            <w:tcW w:w="0" w:type="auto"/>
          </w:tcPr>
          <w:p w14:paraId="73F91CED" w14:textId="736BC41D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517B6BC2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81DB8" w14:textId="508DCB6F" w:rsidR="006A473B" w:rsidRPr="00F51416" w:rsidRDefault="006A473B" w:rsidP="00143739">
            <w:pPr>
              <w:rPr>
                <w:rFonts w:cstheme="minorHAnsi"/>
              </w:rPr>
            </w:pPr>
            <w:r w:rsidRPr="00F51416">
              <w:rPr>
                <w:rFonts w:cstheme="minorHAnsi"/>
              </w:rPr>
              <w:t>Country of birth</w:t>
            </w:r>
          </w:p>
        </w:tc>
        <w:tc>
          <w:tcPr>
            <w:tcW w:w="0" w:type="auto"/>
          </w:tcPr>
          <w:p w14:paraId="069A4190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Nordic</w:t>
            </w:r>
          </w:p>
          <w:p w14:paraId="693B8D26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Other</w:t>
            </w:r>
          </w:p>
          <w:p w14:paraId="2A78E859" w14:textId="377F7EAF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7B766343" w14:textId="04ACB420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Total Population Register</w:t>
            </w:r>
          </w:p>
        </w:tc>
        <w:tc>
          <w:tcPr>
            <w:tcW w:w="0" w:type="auto"/>
          </w:tcPr>
          <w:p w14:paraId="07CB05BE" w14:textId="084F7D75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30B459DC" w14:textId="77777777" w:rsidTr="00FB6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9D52A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BMI in early pregnancy [kg/m</w:t>
            </w:r>
            <w:r w:rsidRPr="00F51416">
              <w:rPr>
                <w:rFonts w:cstheme="minorHAnsi"/>
                <w:bCs w:val="0"/>
                <w:vertAlign w:val="superscript"/>
              </w:rPr>
              <w:t>2</w:t>
            </w:r>
            <w:r w:rsidRPr="00F51416">
              <w:rPr>
                <w:rFonts w:cstheme="minorHAnsi"/>
                <w:bCs w:val="0"/>
              </w:rPr>
              <w:t>]</w:t>
            </w:r>
          </w:p>
        </w:tc>
        <w:tc>
          <w:tcPr>
            <w:tcW w:w="0" w:type="auto"/>
          </w:tcPr>
          <w:p w14:paraId="0F43746B" w14:textId="16DA1A99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&lt;18.5</w:t>
            </w:r>
          </w:p>
          <w:p w14:paraId="29D5DD47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18.5 to &lt;25</w:t>
            </w:r>
          </w:p>
          <w:p w14:paraId="0C96AD4F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25 to &lt;30</w:t>
            </w:r>
          </w:p>
          <w:p w14:paraId="4CC24D06" w14:textId="4A0C6DD1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 ≥30</w:t>
            </w:r>
          </w:p>
        </w:tc>
        <w:tc>
          <w:tcPr>
            <w:tcW w:w="0" w:type="auto"/>
          </w:tcPr>
          <w:p w14:paraId="5511C83A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63B4C3D" w14:textId="6C8C9AC9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00E2C8A1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826B0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Smoking in early pregnancy</w:t>
            </w:r>
          </w:p>
        </w:tc>
        <w:tc>
          <w:tcPr>
            <w:tcW w:w="0" w:type="auto"/>
          </w:tcPr>
          <w:p w14:paraId="1220F8A5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5EF8917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16B0535" w14:textId="44723CCF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-</w:t>
            </w:r>
          </w:p>
        </w:tc>
      </w:tr>
      <w:tr w:rsidR="006A473B" w:rsidRPr="00F51416" w14:paraId="488949F9" w14:textId="77777777" w:rsidTr="00FB6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78123" w14:textId="77777777" w:rsidR="006A473B" w:rsidRPr="00F51416" w:rsidRDefault="006A473B" w:rsidP="00143739">
            <w:pPr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 xml:space="preserve">Any diabetes (pre-existing type 1 or 2 diabetes or gestational diabetes) </w:t>
            </w:r>
          </w:p>
        </w:tc>
        <w:tc>
          <w:tcPr>
            <w:tcW w:w="0" w:type="auto"/>
          </w:tcPr>
          <w:p w14:paraId="4761DB7B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02DD2C5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48FB7987" w14:textId="4685E50D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Type 1 or 2 diabetes (within 5 years prior to delivery):</w:t>
            </w:r>
          </w:p>
          <w:p w14:paraId="7271FF17" w14:textId="77777777" w:rsidR="006A473B" w:rsidRPr="008F44B3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10: E10, E11</w:t>
            </w:r>
          </w:p>
          <w:p w14:paraId="1A540766" w14:textId="77777777" w:rsidR="006A473B" w:rsidRPr="008F44B3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9: 250</w:t>
            </w:r>
          </w:p>
          <w:p w14:paraId="24AC9937" w14:textId="77777777" w:rsidR="006A473B" w:rsidRPr="008F44B3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8: 250</w:t>
            </w:r>
          </w:p>
          <w:p w14:paraId="0C7E9F90" w14:textId="77777777" w:rsidR="006A473B" w:rsidRPr="008F44B3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</w:p>
          <w:p w14:paraId="70BBFCD9" w14:textId="16D84E84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Gestational diabetes (any time prior to delivery):</w:t>
            </w:r>
          </w:p>
          <w:p w14:paraId="76E0111B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10: O24.4</w:t>
            </w:r>
          </w:p>
          <w:p w14:paraId="0CFD37D1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F51416">
              <w:rPr>
                <w:rFonts w:cstheme="minorHAnsi"/>
              </w:rPr>
              <w:t>ICD-9: 648W</w:t>
            </w:r>
          </w:p>
        </w:tc>
      </w:tr>
      <w:tr w:rsidR="006A473B" w:rsidRPr="00F51416" w14:paraId="28DCAF2C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7B909" w14:textId="77777777" w:rsidR="006A473B" w:rsidRPr="00F51416" w:rsidRDefault="006A473B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Any hypertension (pre-existing hypertension or gestational hypertension)</w:t>
            </w:r>
          </w:p>
        </w:tc>
        <w:tc>
          <w:tcPr>
            <w:tcW w:w="0" w:type="auto"/>
          </w:tcPr>
          <w:p w14:paraId="35B27778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A9E1156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3D0BC272" w14:textId="49E0113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Hypertension (within 5 years prior to delivery):</w:t>
            </w:r>
          </w:p>
          <w:p w14:paraId="072F5DB8" w14:textId="56549E1E" w:rsidR="006A473B" w:rsidRPr="008F44B3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8F44B3">
              <w:rPr>
                <w:rFonts w:cstheme="minorHAnsi"/>
                <w:lang w:val="sv-SE"/>
              </w:rPr>
              <w:t>ICD-10: I10-I16, I13-P</w:t>
            </w:r>
          </w:p>
          <w:p w14:paraId="3F2B0834" w14:textId="77777777" w:rsidR="006A473B" w:rsidRPr="008F44B3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sv-SE"/>
              </w:rPr>
            </w:pPr>
            <w:r w:rsidRPr="008F44B3">
              <w:rPr>
                <w:rFonts w:cstheme="minorHAnsi"/>
                <w:lang w:val="sv-SE"/>
              </w:rPr>
              <w:t>ICD-9: 401, 402, 403, 404, 405</w:t>
            </w:r>
          </w:p>
          <w:p w14:paraId="70E67ABF" w14:textId="77777777" w:rsidR="006A473B" w:rsidRPr="00F51416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8: 400-404</w:t>
            </w:r>
          </w:p>
          <w:p w14:paraId="54FFD2A5" w14:textId="77777777" w:rsidR="006A473B" w:rsidRPr="00F51416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540D516" w14:textId="1839F201" w:rsidR="006A473B" w:rsidRPr="00F51416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lastRenderedPageBreak/>
              <w:t>Gestational hypertension (any time prior to delivery):</w:t>
            </w:r>
          </w:p>
          <w:p w14:paraId="533BA254" w14:textId="77777777" w:rsidR="006A473B" w:rsidRPr="00F51416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 xml:space="preserve">ICD-10: </w:t>
            </w:r>
            <w:bookmarkStart w:id="0" w:name="O13"/>
            <w:r w:rsidRPr="00F51416">
              <w:rPr>
                <w:rFonts w:cstheme="minorHAnsi"/>
              </w:rPr>
              <w:t>O13</w:t>
            </w:r>
            <w:bookmarkEnd w:id="0"/>
          </w:p>
          <w:p w14:paraId="31CF5BBD" w14:textId="77777777" w:rsidR="006A473B" w:rsidRPr="00F51416" w:rsidRDefault="006A473B" w:rsidP="009E49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</w:rPr>
            </w:pPr>
            <w:r w:rsidRPr="00F51416">
              <w:rPr>
                <w:rFonts w:cstheme="minorHAnsi"/>
              </w:rPr>
              <w:t>ICD-9: 760A</w:t>
            </w:r>
          </w:p>
        </w:tc>
      </w:tr>
      <w:tr w:rsidR="006A473B" w:rsidRPr="00F51416" w14:paraId="68834B1E" w14:textId="77777777" w:rsidTr="00FB6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38E967" w14:textId="77777777" w:rsidR="006A473B" w:rsidRPr="00F51416" w:rsidRDefault="006A473B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lastRenderedPageBreak/>
              <w:t>Dyslipidemia</w:t>
            </w:r>
          </w:p>
        </w:tc>
        <w:tc>
          <w:tcPr>
            <w:tcW w:w="0" w:type="auto"/>
          </w:tcPr>
          <w:p w14:paraId="635ED3A8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47EAB98F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 xml:space="preserve">NPR </w:t>
            </w:r>
            <w:r w:rsidRPr="00F51416">
              <w:rPr>
                <w:rFonts w:cstheme="minorHAnsi"/>
              </w:rPr>
              <w:t xml:space="preserve">and </w:t>
            </w:r>
            <w:r w:rsidRPr="00F51416">
              <w:rPr>
                <w:rFonts w:cstheme="minorHAnsi"/>
                <w:i/>
                <w:iCs/>
              </w:rPr>
              <w:t>PDR</w:t>
            </w:r>
          </w:p>
        </w:tc>
        <w:tc>
          <w:tcPr>
            <w:tcW w:w="0" w:type="auto"/>
          </w:tcPr>
          <w:p w14:paraId="39CBAF62" w14:textId="593CBE82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Within 5 years prior to delivery:</w:t>
            </w:r>
          </w:p>
          <w:p w14:paraId="12DD8183" w14:textId="438E0111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10: E78</w:t>
            </w:r>
          </w:p>
          <w:p w14:paraId="56BE3AE8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9: 272</w:t>
            </w:r>
          </w:p>
          <w:p w14:paraId="5AE6B896" w14:textId="77777777" w:rsidR="006A473B" w:rsidRPr="00F51416" w:rsidRDefault="006A473B" w:rsidP="009E4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ICD-8: 272</w:t>
            </w:r>
          </w:p>
          <w:p w14:paraId="60443851" w14:textId="77777777" w:rsidR="006A473B" w:rsidRPr="00F51416" w:rsidRDefault="006A473B" w:rsidP="009E499B">
            <w:pPr>
              <w:pStyle w:val="NormalWeb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51416">
              <w:rPr>
                <w:rFonts w:asciiTheme="minorHAnsi" w:hAnsiTheme="minorHAnsi" w:cstheme="minorHAnsi"/>
                <w:sz w:val="22"/>
                <w:szCs w:val="22"/>
              </w:rPr>
              <w:t>ATC: C10AA, C10BA, C10BX, C10AB, C10AC</w:t>
            </w:r>
          </w:p>
        </w:tc>
      </w:tr>
      <w:tr w:rsidR="006A473B" w:rsidRPr="004C34B8" w14:paraId="497BD151" w14:textId="77777777" w:rsidTr="00FB6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5A1B5" w14:textId="77777777" w:rsidR="006A473B" w:rsidRPr="00F51416" w:rsidRDefault="006A473B" w:rsidP="00143739">
            <w:pPr>
              <w:spacing w:after="120"/>
              <w:rPr>
                <w:rFonts w:cstheme="minorHAnsi"/>
                <w:bCs w:val="0"/>
              </w:rPr>
            </w:pPr>
            <w:r w:rsidRPr="00F51416">
              <w:rPr>
                <w:rFonts w:cstheme="minorHAnsi"/>
                <w:bCs w:val="0"/>
              </w:rPr>
              <w:t>Pre-eclampsia</w:t>
            </w:r>
          </w:p>
        </w:tc>
        <w:tc>
          <w:tcPr>
            <w:tcW w:w="0" w:type="auto"/>
          </w:tcPr>
          <w:p w14:paraId="77794E21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03B73CBB" w14:textId="77777777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51416">
              <w:rPr>
                <w:rFonts w:cstheme="minorHAnsi"/>
                <w:i/>
                <w:iCs/>
              </w:rPr>
              <w:t xml:space="preserve">MBR </w:t>
            </w:r>
            <w:r w:rsidRPr="00F51416">
              <w:rPr>
                <w:rFonts w:cstheme="minorHAnsi"/>
              </w:rPr>
              <w:t xml:space="preserve">and </w:t>
            </w:r>
            <w:r w:rsidRPr="00F51416">
              <w:rPr>
                <w:rFonts w:cstheme="minorHAnsi"/>
                <w:i/>
                <w:iCs/>
              </w:rPr>
              <w:t>NPR</w:t>
            </w:r>
          </w:p>
        </w:tc>
        <w:tc>
          <w:tcPr>
            <w:tcW w:w="0" w:type="auto"/>
          </w:tcPr>
          <w:p w14:paraId="6FE74FE0" w14:textId="0CCB2080" w:rsidR="006A473B" w:rsidRPr="00F51416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1416">
              <w:rPr>
                <w:rFonts w:cstheme="minorHAnsi"/>
              </w:rPr>
              <w:t>Any time prior to delivery:</w:t>
            </w:r>
          </w:p>
          <w:p w14:paraId="7E6959D7" w14:textId="0A656BDA" w:rsidR="006A473B" w:rsidRPr="008F44B3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10: O14-O15</w:t>
            </w:r>
          </w:p>
          <w:p w14:paraId="27A18569" w14:textId="2AA88105" w:rsidR="006A473B" w:rsidRPr="008F44B3" w:rsidRDefault="006A473B" w:rsidP="009E4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8F44B3">
              <w:rPr>
                <w:rFonts w:cstheme="minorHAnsi"/>
                <w:lang w:val="de-CH"/>
              </w:rPr>
              <w:t>ICD-9: 642E, 642F, 642G, 642H</w:t>
            </w:r>
          </w:p>
        </w:tc>
      </w:tr>
    </w:tbl>
    <w:p w14:paraId="403E4ADF" w14:textId="6108A07D" w:rsidR="00F732CE" w:rsidRPr="00F51416" w:rsidRDefault="000459C5" w:rsidP="003552C0">
      <w:pPr>
        <w:jc w:val="both"/>
        <w:rPr>
          <w:rFonts w:ascii="Calibri" w:hAnsi="Calibri" w:cs="Calibri"/>
          <w:sz w:val="18"/>
          <w:szCs w:val="18"/>
        </w:rPr>
      </w:pPr>
      <w:r w:rsidRPr="00F51416">
        <w:rPr>
          <w:rFonts w:ascii="Calibri" w:hAnsi="Calibri" w:cs="Calibri"/>
          <w:sz w:val="18"/>
          <w:szCs w:val="18"/>
        </w:rPr>
        <w:t xml:space="preserve">Abbreviations: </w:t>
      </w:r>
      <w:r w:rsidRPr="00F51416">
        <w:rPr>
          <w:rFonts w:ascii="Calibri" w:hAnsi="Calibri" w:cs="Calibri"/>
          <w:i/>
          <w:iCs/>
          <w:sz w:val="18"/>
          <w:szCs w:val="18"/>
        </w:rPr>
        <w:t>MBR</w:t>
      </w:r>
      <w:r w:rsidRPr="00F51416">
        <w:rPr>
          <w:rFonts w:ascii="Calibri" w:hAnsi="Calibri" w:cs="Calibri"/>
          <w:sz w:val="18"/>
          <w:szCs w:val="18"/>
        </w:rPr>
        <w:t xml:space="preserve">, </w:t>
      </w:r>
      <w:r w:rsidRPr="00F51416">
        <w:rPr>
          <w:rFonts w:ascii="Calibri" w:hAnsi="Calibri" w:cs="Calibri"/>
          <w:i/>
          <w:iCs/>
          <w:sz w:val="18"/>
          <w:szCs w:val="18"/>
        </w:rPr>
        <w:t>Medical Birth Register</w:t>
      </w:r>
      <w:r w:rsidRPr="00F51416">
        <w:rPr>
          <w:rFonts w:ascii="Calibri" w:hAnsi="Calibri" w:cs="Calibri"/>
          <w:sz w:val="18"/>
          <w:szCs w:val="18"/>
        </w:rPr>
        <w:t xml:space="preserve">; </w:t>
      </w:r>
      <w:r w:rsidRPr="00F51416">
        <w:rPr>
          <w:rFonts w:ascii="Calibri" w:hAnsi="Calibri" w:cs="Calibri"/>
          <w:i/>
          <w:iCs/>
          <w:sz w:val="18"/>
          <w:szCs w:val="18"/>
        </w:rPr>
        <w:t>LISA</w:t>
      </w:r>
      <w:r w:rsidRPr="00F51416">
        <w:rPr>
          <w:rFonts w:ascii="Calibri" w:hAnsi="Calibri" w:cs="Calibri"/>
          <w:sz w:val="18"/>
          <w:szCs w:val="18"/>
        </w:rPr>
        <w:t xml:space="preserve">, Swedish Longitudinal Integrated Database for Health Insurance and </w:t>
      </w:r>
      <w:proofErr w:type="spellStart"/>
      <w:r w:rsidRPr="00F51416">
        <w:rPr>
          <w:rFonts w:ascii="Calibri" w:hAnsi="Calibri" w:cs="Calibri"/>
          <w:sz w:val="18"/>
          <w:szCs w:val="18"/>
        </w:rPr>
        <w:t>Labour</w:t>
      </w:r>
      <w:proofErr w:type="spellEnd"/>
      <w:r w:rsidRPr="00F51416">
        <w:rPr>
          <w:rFonts w:ascii="Calibri" w:hAnsi="Calibri" w:cs="Calibri"/>
          <w:sz w:val="18"/>
          <w:szCs w:val="18"/>
        </w:rPr>
        <w:t xml:space="preserve"> Market Studies (</w:t>
      </w:r>
      <w:proofErr w:type="spellStart"/>
      <w:r w:rsidRPr="00F51416">
        <w:rPr>
          <w:rFonts w:ascii="Calibri" w:hAnsi="Calibri" w:cs="Calibri"/>
          <w:i/>
          <w:iCs/>
          <w:sz w:val="18"/>
          <w:szCs w:val="18"/>
        </w:rPr>
        <w:t>Longitudinell</w:t>
      </w:r>
      <w:proofErr w:type="spellEnd"/>
      <w:r w:rsidRPr="00F51416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Pr="00F51416">
        <w:rPr>
          <w:rFonts w:ascii="Calibri" w:hAnsi="Calibri" w:cs="Calibri"/>
          <w:i/>
          <w:iCs/>
          <w:sz w:val="18"/>
          <w:szCs w:val="18"/>
        </w:rPr>
        <w:t>Integrationsdatabas</w:t>
      </w:r>
      <w:proofErr w:type="spellEnd"/>
      <w:r w:rsidRPr="00F51416">
        <w:rPr>
          <w:rFonts w:ascii="Calibri" w:hAnsi="Calibri" w:cs="Calibri"/>
          <w:i/>
          <w:iCs/>
          <w:sz w:val="18"/>
          <w:szCs w:val="18"/>
        </w:rPr>
        <w:t xml:space="preserve"> för </w:t>
      </w:r>
      <w:proofErr w:type="spellStart"/>
      <w:r w:rsidRPr="00F51416">
        <w:rPr>
          <w:rFonts w:ascii="Calibri" w:hAnsi="Calibri" w:cs="Calibri"/>
          <w:i/>
          <w:iCs/>
          <w:sz w:val="18"/>
          <w:szCs w:val="18"/>
        </w:rPr>
        <w:t>Sjukförsäkrings</w:t>
      </w:r>
      <w:proofErr w:type="spellEnd"/>
      <w:r w:rsidRPr="00F51416">
        <w:rPr>
          <w:rFonts w:ascii="Calibri" w:hAnsi="Calibri" w:cs="Calibri"/>
          <w:i/>
          <w:iCs/>
          <w:sz w:val="18"/>
          <w:szCs w:val="18"/>
        </w:rPr>
        <w:t xml:space="preserve">- </w:t>
      </w:r>
      <w:proofErr w:type="spellStart"/>
      <w:r w:rsidRPr="00F51416">
        <w:rPr>
          <w:rFonts w:ascii="Calibri" w:hAnsi="Calibri" w:cs="Calibri"/>
          <w:i/>
          <w:iCs/>
          <w:sz w:val="18"/>
          <w:szCs w:val="18"/>
        </w:rPr>
        <w:t>och</w:t>
      </w:r>
      <w:proofErr w:type="spellEnd"/>
      <w:r w:rsidRPr="00F51416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Pr="00F51416">
        <w:rPr>
          <w:rFonts w:ascii="Calibri" w:hAnsi="Calibri" w:cs="Calibri"/>
          <w:i/>
          <w:iCs/>
          <w:sz w:val="18"/>
          <w:szCs w:val="18"/>
        </w:rPr>
        <w:t>Arbetsmarknadsstudier</w:t>
      </w:r>
      <w:proofErr w:type="spellEnd"/>
      <w:r w:rsidRPr="00F51416">
        <w:rPr>
          <w:rFonts w:ascii="Calibri" w:hAnsi="Calibri" w:cs="Calibri"/>
          <w:sz w:val="18"/>
          <w:szCs w:val="18"/>
        </w:rPr>
        <w:t xml:space="preserve">); </w:t>
      </w:r>
      <w:r w:rsidR="008102D4" w:rsidRPr="00F51416">
        <w:rPr>
          <w:rFonts w:ascii="Calibri" w:hAnsi="Calibri" w:cs="Calibri"/>
          <w:sz w:val="18"/>
          <w:szCs w:val="18"/>
        </w:rPr>
        <w:t xml:space="preserve">BMI, body mass index; </w:t>
      </w:r>
      <w:r w:rsidR="0043153E" w:rsidRPr="00F51416">
        <w:rPr>
          <w:rFonts w:ascii="Calibri" w:hAnsi="Calibri" w:cs="Calibri"/>
          <w:sz w:val="18"/>
          <w:szCs w:val="18"/>
        </w:rPr>
        <w:t xml:space="preserve">ICD, International Classification of Diseases; </w:t>
      </w:r>
      <w:r w:rsidRPr="00F51416">
        <w:rPr>
          <w:rFonts w:ascii="Calibri" w:hAnsi="Calibri" w:cs="Calibri"/>
          <w:i/>
          <w:iCs/>
          <w:sz w:val="18"/>
          <w:szCs w:val="18"/>
        </w:rPr>
        <w:t>NPR</w:t>
      </w:r>
      <w:r w:rsidRPr="00F51416">
        <w:rPr>
          <w:rFonts w:ascii="Calibri" w:hAnsi="Calibri" w:cs="Calibri"/>
          <w:sz w:val="18"/>
          <w:szCs w:val="18"/>
        </w:rPr>
        <w:t xml:space="preserve">, </w:t>
      </w:r>
      <w:r w:rsidRPr="00F51416">
        <w:rPr>
          <w:rFonts w:ascii="Calibri" w:hAnsi="Calibri" w:cs="Calibri"/>
          <w:i/>
          <w:iCs/>
          <w:sz w:val="18"/>
          <w:szCs w:val="18"/>
        </w:rPr>
        <w:t>National Patient Register</w:t>
      </w:r>
      <w:r w:rsidRPr="00F51416">
        <w:rPr>
          <w:rFonts w:ascii="Calibri" w:hAnsi="Calibri" w:cs="Calibri"/>
          <w:sz w:val="18"/>
          <w:szCs w:val="18"/>
        </w:rPr>
        <w:t xml:space="preserve">; </w:t>
      </w:r>
      <w:r w:rsidRPr="00F51416">
        <w:rPr>
          <w:rFonts w:ascii="Calibri" w:hAnsi="Calibri" w:cs="Calibri"/>
          <w:i/>
          <w:iCs/>
          <w:sz w:val="18"/>
          <w:szCs w:val="18"/>
        </w:rPr>
        <w:t>PDR</w:t>
      </w:r>
      <w:r w:rsidRPr="00F51416">
        <w:rPr>
          <w:rFonts w:ascii="Calibri" w:hAnsi="Calibri" w:cs="Calibri"/>
          <w:sz w:val="18"/>
          <w:szCs w:val="18"/>
        </w:rPr>
        <w:t xml:space="preserve">, </w:t>
      </w:r>
      <w:r w:rsidRPr="00F51416">
        <w:rPr>
          <w:rFonts w:ascii="Calibri" w:hAnsi="Calibri" w:cs="Calibri"/>
          <w:i/>
          <w:iCs/>
          <w:sz w:val="18"/>
          <w:szCs w:val="18"/>
        </w:rPr>
        <w:t>Prescribed Drug Register</w:t>
      </w:r>
      <w:r w:rsidR="0069170A" w:rsidRPr="00F51416">
        <w:rPr>
          <w:rFonts w:ascii="Calibri" w:hAnsi="Calibri" w:cs="Calibri"/>
          <w:sz w:val="18"/>
          <w:szCs w:val="18"/>
        </w:rPr>
        <w:t xml:space="preserve">; ATC, </w:t>
      </w:r>
      <w:r w:rsidR="003552C0" w:rsidRPr="00F51416">
        <w:rPr>
          <w:rFonts w:ascii="Calibri" w:hAnsi="Calibri" w:cs="Calibri"/>
          <w:sz w:val="18"/>
          <w:szCs w:val="18"/>
        </w:rPr>
        <w:t>Anatomical Therapeutic Chemical</w:t>
      </w:r>
      <w:r w:rsidR="00DB3FFC">
        <w:rPr>
          <w:rFonts w:ascii="Calibri" w:hAnsi="Calibri" w:cs="Calibri"/>
          <w:sz w:val="18"/>
          <w:szCs w:val="18"/>
        </w:rPr>
        <w:t>.</w:t>
      </w:r>
    </w:p>
    <w:p w14:paraId="22B4A353" w14:textId="6B751658" w:rsidR="00BD2C76" w:rsidRPr="00F51416" w:rsidRDefault="00BD2C76"/>
    <w:p w14:paraId="3B11FFEA" w14:textId="77777777" w:rsidR="00E53237" w:rsidRPr="00F51416" w:rsidRDefault="00E53237">
      <w:pPr>
        <w:rPr>
          <w:rFonts w:cstheme="minorHAnsi"/>
          <w:b/>
          <w:bCs/>
        </w:rPr>
      </w:pPr>
      <w:r w:rsidRPr="00F51416">
        <w:rPr>
          <w:rFonts w:cstheme="minorHAnsi"/>
          <w:b/>
          <w:bCs/>
        </w:rPr>
        <w:br w:type="page"/>
      </w:r>
    </w:p>
    <w:p w14:paraId="0DC50410" w14:textId="77777777" w:rsidR="00BA2914" w:rsidRPr="00F51416" w:rsidRDefault="00BA2914" w:rsidP="00D55676">
      <w:pPr>
        <w:jc w:val="both"/>
        <w:rPr>
          <w:rFonts w:cstheme="minorHAnsi"/>
          <w:b/>
          <w:bCs/>
        </w:rPr>
        <w:sectPr w:rsidR="00BA2914" w:rsidRPr="00F51416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B048E88" w14:textId="537B2237" w:rsidR="006B18C1" w:rsidRPr="00F51416" w:rsidRDefault="00BD2C76" w:rsidP="00D55676">
      <w:pPr>
        <w:jc w:val="both"/>
      </w:pPr>
      <w:r w:rsidRPr="00F51416">
        <w:rPr>
          <w:rFonts w:cstheme="minorHAnsi"/>
          <w:b/>
          <w:bCs/>
        </w:rPr>
        <w:lastRenderedPageBreak/>
        <w:t>Table S</w:t>
      </w:r>
      <w:r w:rsidR="00AE320F" w:rsidRPr="00F51416">
        <w:rPr>
          <w:rFonts w:cstheme="minorHAnsi"/>
          <w:b/>
          <w:bCs/>
        </w:rPr>
        <w:t>5</w:t>
      </w:r>
      <w:r w:rsidRPr="00F51416">
        <w:rPr>
          <w:rFonts w:cstheme="minorHAnsi"/>
          <w:b/>
          <w:bCs/>
        </w:rPr>
        <w:t>:</w:t>
      </w:r>
      <w:r w:rsidR="005E451B" w:rsidRPr="00F51416">
        <w:rPr>
          <w:rFonts w:cstheme="minorHAnsi"/>
        </w:rPr>
        <w:t xml:space="preserve"> </w:t>
      </w:r>
      <w:r w:rsidR="006B18C1" w:rsidRPr="00F51416">
        <w:rPr>
          <w:rFonts w:eastAsia="Times" w:cstheme="minorHAnsi"/>
          <w:bCs/>
          <w:color w:val="000000"/>
        </w:rPr>
        <w:t>Baseline characteristics of</w:t>
      </w:r>
      <w:r w:rsidR="00D55676" w:rsidRPr="00F51416">
        <w:rPr>
          <w:rFonts w:eastAsia="Times" w:cstheme="minorHAnsi"/>
          <w:bCs/>
          <w:color w:val="000000"/>
        </w:rPr>
        <w:t xml:space="preserve"> A.</w:t>
      </w:r>
      <w:r w:rsidR="006B18C1" w:rsidRPr="00F51416">
        <w:rPr>
          <w:rFonts w:eastAsia="Times" w:cstheme="minorHAnsi"/>
          <w:bCs/>
          <w:color w:val="000000"/>
        </w:rPr>
        <w:t xml:space="preserve"> </w:t>
      </w:r>
      <w:r w:rsidR="008A644F" w:rsidRPr="00F51416">
        <w:rPr>
          <w:rFonts w:eastAsia="Times" w:cstheme="minorHAnsi"/>
          <w:bCs/>
          <w:color w:val="000000"/>
        </w:rPr>
        <w:t xml:space="preserve">births in </w:t>
      </w:r>
      <w:r w:rsidR="00C43C92" w:rsidRPr="00F51416">
        <w:rPr>
          <w:rFonts w:eastAsia="Times" w:cstheme="minorHAnsi"/>
          <w:bCs/>
          <w:color w:val="000000"/>
        </w:rPr>
        <w:t>women</w:t>
      </w:r>
      <w:r w:rsidR="006B18C1" w:rsidRPr="00F51416">
        <w:rPr>
          <w:rFonts w:eastAsia="Times" w:cstheme="minorHAnsi"/>
          <w:bCs/>
          <w:color w:val="000000"/>
        </w:rPr>
        <w:t xml:space="preserve"> with </w:t>
      </w:r>
      <w:r w:rsidR="00267B1A" w:rsidRPr="00F51416">
        <w:rPr>
          <w:rFonts w:eastAsia="Times" w:cstheme="minorHAnsi"/>
          <w:bCs/>
          <w:color w:val="000000"/>
        </w:rPr>
        <w:t>simple steatosis</w:t>
      </w:r>
      <w:r w:rsidR="006B18C1" w:rsidRPr="00F51416">
        <w:rPr>
          <w:rFonts w:eastAsia="Times" w:cstheme="minorHAnsi"/>
          <w:bCs/>
          <w:color w:val="000000"/>
        </w:rPr>
        <w:t xml:space="preserve"> </w:t>
      </w:r>
      <w:r w:rsidR="004F52D8" w:rsidRPr="00F51416">
        <w:rPr>
          <w:rFonts w:eastAsia="Times" w:cstheme="minorHAnsi"/>
          <w:bCs/>
          <w:color w:val="000000"/>
        </w:rPr>
        <w:t xml:space="preserve">only </w:t>
      </w:r>
      <w:r w:rsidR="00D55676" w:rsidRPr="00F51416">
        <w:rPr>
          <w:rFonts w:eastAsia="Times" w:cstheme="minorHAnsi"/>
          <w:bCs/>
          <w:color w:val="000000"/>
        </w:rPr>
        <w:t>vs</w:t>
      </w:r>
      <w:r w:rsidR="001C1A73" w:rsidRPr="00F51416">
        <w:rPr>
          <w:rFonts w:eastAsia="Times" w:cstheme="minorHAnsi"/>
          <w:bCs/>
          <w:color w:val="000000"/>
        </w:rPr>
        <w:t>.</w:t>
      </w:r>
      <w:r w:rsidR="00D55676" w:rsidRPr="00F51416">
        <w:rPr>
          <w:rFonts w:eastAsia="Times" w:cstheme="minorHAnsi"/>
          <w:bCs/>
          <w:color w:val="000000"/>
        </w:rPr>
        <w:t xml:space="preserve"> </w:t>
      </w:r>
      <w:r w:rsidR="006B18C1" w:rsidRPr="00F51416">
        <w:rPr>
          <w:rFonts w:eastAsia="Times" w:cstheme="minorHAnsi"/>
          <w:bCs/>
          <w:color w:val="000000"/>
        </w:rPr>
        <w:t xml:space="preserve">matched </w:t>
      </w:r>
      <w:r w:rsidR="00C4506D" w:rsidRPr="00F51416">
        <w:rPr>
          <w:rFonts w:eastAsia="Times" w:cstheme="minorHAnsi"/>
          <w:bCs/>
          <w:color w:val="000000"/>
        </w:rPr>
        <w:t xml:space="preserve">births in </w:t>
      </w:r>
      <w:r w:rsidR="006B18C1" w:rsidRPr="00F51416">
        <w:rPr>
          <w:rFonts w:eastAsia="Times" w:cstheme="minorHAnsi"/>
          <w:bCs/>
          <w:color w:val="000000"/>
        </w:rPr>
        <w:t xml:space="preserve">reference </w:t>
      </w:r>
      <w:r w:rsidR="00C43C92" w:rsidRPr="00F51416">
        <w:rPr>
          <w:rFonts w:eastAsia="Times" w:cstheme="minorHAnsi"/>
          <w:bCs/>
          <w:color w:val="000000"/>
        </w:rPr>
        <w:t>women</w:t>
      </w:r>
      <w:r w:rsidR="006B18C1" w:rsidRPr="00F51416">
        <w:rPr>
          <w:rFonts w:eastAsia="Times" w:cstheme="minorHAnsi"/>
          <w:bCs/>
          <w:color w:val="000000"/>
        </w:rPr>
        <w:t xml:space="preserve"> without</w:t>
      </w:r>
      <w:r w:rsidR="004C34B8">
        <w:rPr>
          <w:rFonts w:eastAsia="Times" w:cstheme="minorHAnsi"/>
          <w:bCs/>
          <w:color w:val="000000"/>
        </w:rPr>
        <w:t xml:space="preserve"> known</w:t>
      </w:r>
      <w:r w:rsidR="006B18C1" w:rsidRPr="00F51416">
        <w:rPr>
          <w:rFonts w:eastAsia="Times" w:cstheme="minorHAnsi"/>
          <w:bCs/>
          <w:color w:val="000000"/>
        </w:rPr>
        <w:t xml:space="preserve"> MASLD</w:t>
      </w:r>
      <w:r w:rsidR="00267B1A" w:rsidRPr="00F51416">
        <w:rPr>
          <w:rFonts w:eastAsia="Times" w:cstheme="minorHAnsi"/>
          <w:bCs/>
          <w:color w:val="000000"/>
        </w:rPr>
        <w:t xml:space="preserve">, and </w:t>
      </w:r>
      <w:r w:rsidR="008A508F" w:rsidRPr="00F51416">
        <w:rPr>
          <w:rFonts w:eastAsia="Times" w:cstheme="minorHAnsi"/>
          <w:bCs/>
          <w:color w:val="000000"/>
        </w:rPr>
        <w:t xml:space="preserve">baseline characteristics of </w:t>
      </w:r>
      <w:r w:rsidR="00D55676" w:rsidRPr="00F51416">
        <w:rPr>
          <w:rFonts w:eastAsia="Times" w:cstheme="minorHAnsi"/>
          <w:bCs/>
          <w:color w:val="000000"/>
        </w:rPr>
        <w:t xml:space="preserve">B. </w:t>
      </w:r>
      <w:r w:rsidR="00C4506D" w:rsidRPr="00F51416">
        <w:rPr>
          <w:rFonts w:eastAsia="Times" w:cstheme="minorHAnsi"/>
          <w:bCs/>
          <w:color w:val="000000"/>
        </w:rPr>
        <w:t xml:space="preserve">births in </w:t>
      </w:r>
      <w:r w:rsidR="00C43C92" w:rsidRPr="00F51416">
        <w:rPr>
          <w:rFonts w:eastAsia="Times" w:cstheme="minorHAnsi"/>
          <w:bCs/>
          <w:color w:val="000000"/>
        </w:rPr>
        <w:t>women</w:t>
      </w:r>
      <w:r w:rsidR="00267B1A" w:rsidRPr="00F51416">
        <w:rPr>
          <w:rFonts w:eastAsia="Times" w:cstheme="minorHAnsi"/>
          <w:bCs/>
          <w:color w:val="000000"/>
        </w:rPr>
        <w:t xml:space="preserve"> with </w:t>
      </w:r>
      <w:r w:rsidR="001C1A73" w:rsidRPr="00F51416">
        <w:rPr>
          <w:rFonts w:eastAsia="Times" w:cstheme="minorHAnsi"/>
          <w:bCs/>
          <w:color w:val="000000"/>
        </w:rPr>
        <w:t xml:space="preserve">simple steatosis plus </w:t>
      </w:r>
      <w:r w:rsidR="001C1A73" w:rsidRPr="00F51416">
        <w:rPr>
          <w:rFonts w:cstheme="minorHAnsi"/>
        </w:rPr>
        <w:t>MASH without fibrosis, noncirrhotic fibrosis, or cirrhosis</w:t>
      </w:r>
      <w:r w:rsidR="00D55676" w:rsidRPr="00F51416">
        <w:rPr>
          <w:rFonts w:eastAsia="Times" w:cstheme="minorHAnsi"/>
          <w:bCs/>
          <w:color w:val="000000"/>
        </w:rPr>
        <w:t xml:space="preserve"> vs</w:t>
      </w:r>
      <w:r w:rsidR="001C1A73" w:rsidRPr="00F51416">
        <w:rPr>
          <w:rFonts w:eastAsia="Times" w:cstheme="minorHAnsi"/>
          <w:bCs/>
          <w:color w:val="000000"/>
        </w:rPr>
        <w:t>.</w:t>
      </w:r>
      <w:r w:rsidR="00D55676" w:rsidRPr="00F51416">
        <w:rPr>
          <w:rFonts w:eastAsia="Times" w:cstheme="minorHAnsi"/>
          <w:bCs/>
          <w:color w:val="000000"/>
        </w:rPr>
        <w:t xml:space="preserve"> matched </w:t>
      </w:r>
      <w:r w:rsidR="00C4506D" w:rsidRPr="00F51416">
        <w:rPr>
          <w:rFonts w:eastAsia="Times" w:cstheme="minorHAnsi"/>
          <w:bCs/>
          <w:color w:val="000000"/>
        </w:rPr>
        <w:t xml:space="preserve">births in </w:t>
      </w:r>
      <w:r w:rsidR="00D55676" w:rsidRPr="00F51416">
        <w:rPr>
          <w:rFonts w:eastAsia="Times" w:cstheme="minorHAnsi"/>
          <w:bCs/>
          <w:color w:val="000000"/>
        </w:rPr>
        <w:t xml:space="preserve">reference </w:t>
      </w:r>
      <w:r w:rsidR="00C43C92" w:rsidRPr="00F51416">
        <w:rPr>
          <w:rFonts w:eastAsia="Times" w:cstheme="minorHAnsi"/>
          <w:bCs/>
          <w:color w:val="000000"/>
        </w:rPr>
        <w:t>women</w:t>
      </w:r>
      <w:r w:rsidR="00D55676" w:rsidRPr="00F51416">
        <w:rPr>
          <w:rFonts w:eastAsia="Times" w:cstheme="minorHAnsi"/>
          <w:bCs/>
          <w:color w:val="000000"/>
        </w:rPr>
        <w:t xml:space="preserve"> without </w:t>
      </w:r>
      <w:r w:rsidR="004C34B8">
        <w:rPr>
          <w:rFonts w:eastAsia="Times" w:cstheme="minorHAnsi"/>
          <w:bCs/>
          <w:color w:val="000000"/>
        </w:rPr>
        <w:t xml:space="preserve">known </w:t>
      </w:r>
      <w:r w:rsidR="00D55676" w:rsidRPr="00F51416">
        <w:rPr>
          <w:rFonts w:eastAsia="Times" w:cstheme="minorHAnsi"/>
          <w:bCs/>
          <w:color w:val="000000"/>
        </w:rPr>
        <w:t>MASLD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3967"/>
        <w:gridCol w:w="2329"/>
        <w:gridCol w:w="2043"/>
        <w:gridCol w:w="2617"/>
        <w:gridCol w:w="2040"/>
      </w:tblGrid>
      <w:tr w:rsidR="00F82A38" w:rsidRPr="00F51416" w14:paraId="3B3CE289" w14:textId="739850A3" w:rsidTr="00C53B53">
        <w:trPr>
          <w:tblHeader/>
        </w:trPr>
        <w:tc>
          <w:tcPr>
            <w:tcW w:w="1526" w:type="pct"/>
            <w:shd w:val="clear" w:color="auto" w:fill="auto"/>
            <w:vAlign w:val="center"/>
          </w:tcPr>
          <w:p w14:paraId="19AFC464" w14:textId="77777777" w:rsidR="00F82A38" w:rsidRPr="00F51416" w:rsidRDefault="00F82A38" w:rsidP="00143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1682" w:type="pct"/>
            <w:gridSpan w:val="2"/>
            <w:shd w:val="clear" w:color="auto" w:fill="auto"/>
            <w:vAlign w:val="center"/>
          </w:tcPr>
          <w:p w14:paraId="379823A2" w14:textId="3FD55A26" w:rsidR="0030224B" w:rsidRPr="00F51416" w:rsidRDefault="0030224B" w:rsidP="003C3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A.</w:t>
            </w:r>
          </w:p>
          <w:p w14:paraId="3A67CD54" w14:textId="4D5456F0" w:rsidR="00F82A38" w:rsidRPr="00F51416" w:rsidRDefault="00D84EB8" w:rsidP="003C3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S</w:t>
            </w:r>
            <w:r w:rsidR="00F82A38" w:rsidRPr="00F51416">
              <w:rPr>
                <w:rFonts w:eastAsia="Times" w:cstheme="minorHAnsi"/>
                <w:b/>
                <w:color w:val="000000"/>
              </w:rPr>
              <w:t>imple steatosis</w:t>
            </w:r>
          </w:p>
        </w:tc>
        <w:tc>
          <w:tcPr>
            <w:tcW w:w="1792" w:type="pct"/>
            <w:gridSpan w:val="2"/>
            <w:shd w:val="clear" w:color="auto" w:fill="auto"/>
            <w:vAlign w:val="center"/>
          </w:tcPr>
          <w:p w14:paraId="762C9AA2" w14:textId="1A623C49" w:rsidR="0030224B" w:rsidRPr="00F51416" w:rsidRDefault="0030224B" w:rsidP="003C3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B.</w:t>
            </w:r>
          </w:p>
          <w:p w14:paraId="687F4697" w14:textId="76F0279D" w:rsidR="00416F1E" w:rsidRPr="00F51416" w:rsidRDefault="00012300" w:rsidP="003C32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MASH</w:t>
            </w:r>
            <w:r w:rsidR="0008456D" w:rsidRPr="00F51416">
              <w:rPr>
                <w:rFonts w:eastAsia="Times" w:cstheme="minorHAnsi"/>
                <w:b/>
                <w:color w:val="000000"/>
              </w:rPr>
              <w:t xml:space="preserve"> / </w:t>
            </w:r>
            <w:r w:rsidRPr="00F51416">
              <w:rPr>
                <w:rFonts w:eastAsia="Times" w:cstheme="minorHAnsi"/>
                <w:b/>
                <w:color w:val="000000"/>
              </w:rPr>
              <w:t>fibrosis</w:t>
            </w:r>
            <w:r w:rsidR="0008456D" w:rsidRPr="00F51416">
              <w:rPr>
                <w:rFonts w:eastAsia="Times" w:cstheme="minorHAnsi"/>
                <w:b/>
                <w:color w:val="000000"/>
              </w:rPr>
              <w:t xml:space="preserve"> / </w:t>
            </w:r>
            <w:r w:rsidRPr="00F51416">
              <w:rPr>
                <w:rFonts w:eastAsia="Times" w:cstheme="minorHAnsi"/>
                <w:b/>
                <w:color w:val="000000"/>
              </w:rPr>
              <w:t>cirrhosis</w:t>
            </w:r>
          </w:p>
        </w:tc>
      </w:tr>
      <w:tr w:rsidR="00246A15" w:rsidRPr="00F51416" w14:paraId="0EEF44E2" w14:textId="7E46C320" w:rsidTr="00C53B53">
        <w:trPr>
          <w:tblHeader/>
        </w:trPr>
        <w:tc>
          <w:tcPr>
            <w:tcW w:w="1526" w:type="pct"/>
            <w:shd w:val="clear" w:color="auto" w:fill="auto"/>
            <w:vAlign w:val="center"/>
          </w:tcPr>
          <w:p w14:paraId="70CD5E2B" w14:textId="77777777" w:rsidR="00246A15" w:rsidRPr="00F51416" w:rsidRDefault="00246A15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14:paraId="5DB4586B" w14:textId="76A019E1" w:rsidR="00873184" w:rsidRPr="00F51416" w:rsidRDefault="00873184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simple steatosis</w:t>
            </w:r>
          </w:p>
          <w:p w14:paraId="11A27D60" w14:textId="5DE1D6DE" w:rsidR="00246A15" w:rsidRPr="00F51416" w:rsidRDefault="00873184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(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n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births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=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175</w:t>
            </w:r>
            <w:r w:rsidRPr="00F51416">
              <w:rPr>
                <w:rFonts w:eastAsia="Times" w:cstheme="minorHAnsi"/>
                <w:bCs/>
                <w:color w:val="000000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97098BE" w14:textId="63E434AE" w:rsidR="00D84EB8" w:rsidRPr="00F51416" w:rsidRDefault="00D84EB8" w:rsidP="00D84E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21B09921" w14:textId="35C517F3" w:rsidR="00246A15" w:rsidRPr="00F51416" w:rsidRDefault="00D84EB8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(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n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births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=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836</w:t>
            </w:r>
            <w:r w:rsidRPr="00F51416">
              <w:rPr>
                <w:rFonts w:eastAsia="Times" w:cstheme="minorHAnsi"/>
                <w:bCs/>
                <w:color w:val="000000"/>
              </w:rPr>
              <w:t>)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203E6ED" w14:textId="77168D2E" w:rsidR="003C32CB" w:rsidRPr="00F51416" w:rsidRDefault="00873184" w:rsidP="001A68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</w:t>
            </w:r>
            <w:r w:rsidR="003C32CB" w:rsidRPr="00F51416">
              <w:rPr>
                <w:rFonts w:eastAsia="Times" w:cstheme="minorHAnsi"/>
                <w:b/>
                <w:color w:val="000000"/>
              </w:rPr>
              <w:t xml:space="preserve"> </w:t>
            </w:r>
            <w:r w:rsidR="0008456D" w:rsidRPr="00F51416">
              <w:rPr>
                <w:rFonts w:eastAsia="Times" w:cstheme="minorHAnsi"/>
                <w:b/>
                <w:color w:val="000000"/>
              </w:rPr>
              <w:t>MASH / fibrosis / cirrhosis</w:t>
            </w:r>
          </w:p>
          <w:p w14:paraId="7BB8B15C" w14:textId="4D020844" w:rsidR="00246A15" w:rsidRPr="00F51416" w:rsidRDefault="001A68A4" w:rsidP="001A68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cstheme="minorHAnsi"/>
              </w:rPr>
              <w:t>(n births = 65)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50018B0E" w14:textId="3E8B31B4" w:rsidR="00873184" w:rsidRPr="00F51416" w:rsidRDefault="00873184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777917AC" w14:textId="286C3349" w:rsidR="00246A15" w:rsidRPr="00F51416" w:rsidRDefault="00873184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(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n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births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=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</w:t>
            </w:r>
            <w:r w:rsidR="00246A15" w:rsidRPr="00F51416">
              <w:rPr>
                <w:rFonts w:eastAsia="Times" w:cstheme="minorHAnsi"/>
                <w:bCs/>
                <w:color w:val="000000"/>
              </w:rPr>
              <w:t>304</w:t>
            </w:r>
            <w:r w:rsidRPr="00F51416">
              <w:rPr>
                <w:rFonts w:eastAsia="Times" w:cstheme="minorHAnsi"/>
                <w:bCs/>
                <w:color w:val="000000"/>
              </w:rPr>
              <w:t>)</w:t>
            </w:r>
          </w:p>
        </w:tc>
      </w:tr>
      <w:tr w:rsidR="005B1C33" w:rsidRPr="00F51416" w14:paraId="04A5E07E" w14:textId="078D5967" w:rsidTr="00C53B53">
        <w:tc>
          <w:tcPr>
            <w:tcW w:w="1526" w:type="pct"/>
            <w:shd w:val="clear" w:color="auto" w:fill="auto"/>
          </w:tcPr>
          <w:p w14:paraId="29CB8580" w14:textId="4FF9A1BC" w:rsidR="005B1C33" w:rsidRPr="00F51416" w:rsidRDefault="00C43C92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Women</w:t>
            </w:r>
            <w:r w:rsidR="005B1C33" w:rsidRPr="00F51416">
              <w:rPr>
                <w:rFonts w:eastAsia="Times" w:cstheme="minorHAnsi"/>
                <w:b/>
                <w:color w:val="000000"/>
              </w:rPr>
              <w:t>, n</w:t>
            </w:r>
          </w:p>
        </w:tc>
        <w:tc>
          <w:tcPr>
            <w:tcW w:w="896" w:type="pct"/>
            <w:shd w:val="clear" w:color="auto" w:fill="auto"/>
          </w:tcPr>
          <w:p w14:paraId="7FCD504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17</w:t>
            </w:r>
          </w:p>
        </w:tc>
        <w:tc>
          <w:tcPr>
            <w:tcW w:w="786" w:type="pct"/>
            <w:shd w:val="clear" w:color="auto" w:fill="auto"/>
          </w:tcPr>
          <w:p w14:paraId="028D5FE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34</w:t>
            </w:r>
          </w:p>
        </w:tc>
        <w:tc>
          <w:tcPr>
            <w:tcW w:w="1007" w:type="pct"/>
            <w:shd w:val="clear" w:color="auto" w:fill="auto"/>
          </w:tcPr>
          <w:p w14:paraId="54AB8874" w14:textId="390D73B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5</w:t>
            </w:r>
          </w:p>
        </w:tc>
        <w:tc>
          <w:tcPr>
            <w:tcW w:w="785" w:type="pct"/>
            <w:shd w:val="clear" w:color="auto" w:fill="auto"/>
          </w:tcPr>
          <w:p w14:paraId="539EA148" w14:textId="541BFED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4</w:t>
            </w:r>
          </w:p>
        </w:tc>
      </w:tr>
      <w:tr w:rsidR="005B1C33" w:rsidRPr="00F51416" w14:paraId="482391AB" w14:textId="5D884034" w:rsidTr="00C53B53">
        <w:tc>
          <w:tcPr>
            <w:tcW w:w="1526" w:type="pct"/>
            <w:shd w:val="clear" w:color="auto" w:fill="F2F2F2" w:themeFill="background1" w:themeFillShade="F2"/>
          </w:tcPr>
          <w:p w14:paraId="6AA1E9A3" w14:textId="441A7F0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Maternal age at delivery [years]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608CF4F6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1A9E5B5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</w:tcPr>
          <w:p w14:paraId="4F13E25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48DEAFB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50C3D6E2" w14:textId="595E5C8F" w:rsidTr="00C53B53">
        <w:tc>
          <w:tcPr>
            <w:tcW w:w="1526" w:type="pct"/>
            <w:shd w:val="clear" w:color="auto" w:fill="F2F2F2" w:themeFill="background1" w:themeFillShade="F2"/>
          </w:tcPr>
          <w:p w14:paraId="17981E45" w14:textId="629EDD9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1CE0C0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1.9 (5.2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18B0C6B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1.9 (5.2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1411AD1F" w14:textId="510BE75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.5 (6.4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052B4992" w14:textId="50B652F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.3 (6.2)</w:t>
            </w:r>
          </w:p>
        </w:tc>
      </w:tr>
      <w:tr w:rsidR="005B1C33" w:rsidRPr="00F51416" w14:paraId="1B56EE82" w14:textId="22737CC6" w:rsidTr="00C53B53">
        <w:tc>
          <w:tcPr>
            <w:tcW w:w="1526" w:type="pct"/>
            <w:shd w:val="clear" w:color="auto" w:fill="F2F2F2" w:themeFill="background1" w:themeFillShade="F2"/>
          </w:tcPr>
          <w:p w14:paraId="041780BC" w14:textId="64C6ABA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4B25D9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2 (28-36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19BDA45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2 (28-36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43867C57" w14:textId="7D99923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 (27-3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195CE93A" w14:textId="078B229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 (27-35)</w:t>
            </w:r>
          </w:p>
        </w:tc>
      </w:tr>
      <w:tr w:rsidR="005B1C33" w:rsidRPr="00F51416" w14:paraId="37993DEB" w14:textId="1146F800" w:rsidTr="00C53B53">
        <w:tc>
          <w:tcPr>
            <w:tcW w:w="1526" w:type="pct"/>
            <w:shd w:val="clear" w:color="auto" w:fill="F2F2F2" w:themeFill="background1" w:themeFillShade="F2"/>
          </w:tcPr>
          <w:p w14:paraId="7108B496" w14:textId="0428281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604C3A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9-43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FD2732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9-43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6AA4D537" w14:textId="7FBA05B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8-43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5094882E" w14:textId="1E7B278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8-43</w:t>
            </w:r>
          </w:p>
        </w:tc>
      </w:tr>
      <w:tr w:rsidR="005B1C33" w:rsidRPr="00F51416" w14:paraId="7461935F" w14:textId="6A271B44" w:rsidTr="00C53B53">
        <w:tc>
          <w:tcPr>
            <w:tcW w:w="1526" w:type="pct"/>
            <w:shd w:val="clear" w:color="auto" w:fill="F2F2F2" w:themeFill="background1" w:themeFillShade="F2"/>
          </w:tcPr>
          <w:p w14:paraId="498449FB" w14:textId="3475BE0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15 to &lt;25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3170F5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3 (7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56B4E27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1 (7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794DEFB8" w14:textId="75A8809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 (20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3DF254E3" w14:textId="5C5B230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2 (20)</w:t>
            </w:r>
          </w:p>
        </w:tc>
      </w:tr>
      <w:tr w:rsidR="005B1C33" w:rsidRPr="00F51416" w14:paraId="346B0077" w14:textId="00CFAF30" w:rsidTr="00C53B53">
        <w:tc>
          <w:tcPr>
            <w:tcW w:w="1526" w:type="pct"/>
            <w:shd w:val="clear" w:color="auto" w:fill="F2F2F2" w:themeFill="background1" w:themeFillShade="F2"/>
          </w:tcPr>
          <w:p w14:paraId="5E5FAC08" w14:textId="776D641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5 to &lt;35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75786F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2 (58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13E0DC2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85 (58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3A806B67" w14:textId="2F5BF10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3 (51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6BA51347" w14:textId="753979F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8 (52)</w:t>
            </w:r>
          </w:p>
        </w:tc>
      </w:tr>
      <w:tr w:rsidR="005B1C33" w:rsidRPr="00F51416" w14:paraId="47C38F31" w14:textId="0AE10543" w:rsidTr="00C53B53">
        <w:tc>
          <w:tcPr>
            <w:tcW w:w="1526" w:type="pct"/>
            <w:shd w:val="clear" w:color="auto" w:fill="F2F2F2" w:themeFill="background1" w:themeFillShade="F2"/>
          </w:tcPr>
          <w:p w14:paraId="07FD9A78" w14:textId="29D8826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35 to 44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271B9AC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0 (34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690D8C12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90 (35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7593842D" w14:textId="390816C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9 (29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37429777" w14:textId="065F80E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84 (28)</w:t>
            </w:r>
          </w:p>
        </w:tc>
      </w:tr>
      <w:tr w:rsidR="005B1C33" w:rsidRPr="00F51416" w14:paraId="13EF5608" w14:textId="1B0FD400" w:rsidTr="00C53B53">
        <w:tc>
          <w:tcPr>
            <w:tcW w:w="1526" w:type="pct"/>
            <w:shd w:val="clear" w:color="auto" w:fill="auto"/>
          </w:tcPr>
          <w:p w14:paraId="34591FEC" w14:textId="59985C3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Pregnancy duration [days]</w:t>
            </w:r>
          </w:p>
        </w:tc>
        <w:tc>
          <w:tcPr>
            <w:tcW w:w="896" w:type="pct"/>
            <w:shd w:val="clear" w:color="auto" w:fill="auto"/>
          </w:tcPr>
          <w:p w14:paraId="5A2A616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26E7568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auto"/>
          </w:tcPr>
          <w:p w14:paraId="4944D70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auto"/>
          </w:tcPr>
          <w:p w14:paraId="70F9BE8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44B33CB4" w14:textId="1A081D64" w:rsidTr="00C53B53">
        <w:tc>
          <w:tcPr>
            <w:tcW w:w="1526" w:type="pct"/>
            <w:shd w:val="clear" w:color="auto" w:fill="auto"/>
          </w:tcPr>
          <w:p w14:paraId="5FC43457" w14:textId="194B058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896" w:type="pct"/>
            <w:shd w:val="clear" w:color="auto" w:fill="auto"/>
          </w:tcPr>
          <w:p w14:paraId="0518D9B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1.5 (17.6)</w:t>
            </w:r>
          </w:p>
        </w:tc>
        <w:tc>
          <w:tcPr>
            <w:tcW w:w="786" w:type="pct"/>
            <w:shd w:val="clear" w:color="auto" w:fill="auto"/>
          </w:tcPr>
          <w:p w14:paraId="2565928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8.5 (13.0)</w:t>
            </w:r>
          </w:p>
        </w:tc>
        <w:tc>
          <w:tcPr>
            <w:tcW w:w="1007" w:type="pct"/>
            <w:shd w:val="clear" w:color="auto" w:fill="auto"/>
          </w:tcPr>
          <w:p w14:paraId="445C4458" w14:textId="18DFF96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0.6 (19.6)</w:t>
            </w:r>
          </w:p>
        </w:tc>
        <w:tc>
          <w:tcPr>
            <w:tcW w:w="785" w:type="pct"/>
            <w:shd w:val="clear" w:color="auto" w:fill="auto"/>
          </w:tcPr>
          <w:p w14:paraId="22B6B498" w14:textId="636EB63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9.2 (16.1)</w:t>
            </w:r>
          </w:p>
        </w:tc>
      </w:tr>
      <w:tr w:rsidR="005B1C33" w:rsidRPr="00F51416" w14:paraId="134C4812" w14:textId="57FB1FB4" w:rsidTr="00C53B53">
        <w:tc>
          <w:tcPr>
            <w:tcW w:w="1526" w:type="pct"/>
            <w:shd w:val="clear" w:color="auto" w:fill="auto"/>
          </w:tcPr>
          <w:p w14:paraId="2B2CA24E" w14:textId="4100726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auto"/>
          </w:tcPr>
          <w:p w14:paraId="6A5B46CD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4 (264-283)</w:t>
            </w:r>
          </w:p>
        </w:tc>
        <w:tc>
          <w:tcPr>
            <w:tcW w:w="786" w:type="pct"/>
            <w:shd w:val="clear" w:color="auto" w:fill="auto"/>
          </w:tcPr>
          <w:p w14:paraId="4AB816B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80 (273-286)</w:t>
            </w:r>
          </w:p>
        </w:tc>
        <w:tc>
          <w:tcPr>
            <w:tcW w:w="1007" w:type="pct"/>
            <w:shd w:val="clear" w:color="auto" w:fill="auto"/>
          </w:tcPr>
          <w:p w14:paraId="57FC134E" w14:textId="2951036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5 (264-283)</w:t>
            </w:r>
          </w:p>
        </w:tc>
        <w:tc>
          <w:tcPr>
            <w:tcW w:w="785" w:type="pct"/>
            <w:shd w:val="clear" w:color="auto" w:fill="auto"/>
          </w:tcPr>
          <w:p w14:paraId="7C7D8C25" w14:textId="23FC020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2 (275-288)</w:t>
            </w:r>
          </w:p>
        </w:tc>
      </w:tr>
      <w:tr w:rsidR="005B1C33" w:rsidRPr="00F51416" w14:paraId="3FC203F7" w14:textId="4C79224A" w:rsidTr="00C53B53">
        <w:tc>
          <w:tcPr>
            <w:tcW w:w="1526" w:type="pct"/>
            <w:shd w:val="clear" w:color="auto" w:fill="auto"/>
          </w:tcPr>
          <w:p w14:paraId="707588FE" w14:textId="36EA1BB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896" w:type="pct"/>
            <w:shd w:val="clear" w:color="auto" w:fill="auto"/>
          </w:tcPr>
          <w:p w14:paraId="681569C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88-305</w:t>
            </w:r>
          </w:p>
        </w:tc>
        <w:tc>
          <w:tcPr>
            <w:tcW w:w="786" w:type="pct"/>
            <w:shd w:val="clear" w:color="auto" w:fill="auto"/>
          </w:tcPr>
          <w:p w14:paraId="18884B6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7-300</w:t>
            </w:r>
          </w:p>
        </w:tc>
        <w:tc>
          <w:tcPr>
            <w:tcW w:w="1007" w:type="pct"/>
            <w:shd w:val="clear" w:color="auto" w:fill="auto"/>
          </w:tcPr>
          <w:p w14:paraId="5E255FED" w14:textId="15E5785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89-297</w:t>
            </w:r>
          </w:p>
        </w:tc>
        <w:tc>
          <w:tcPr>
            <w:tcW w:w="785" w:type="pct"/>
            <w:shd w:val="clear" w:color="auto" w:fill="auto"/>
          </w:tcPr>
          <w:p w14:paraId="5ADDE847" w14:textId="1F46803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63-301</w:t>
            </w:r>
          </w:p>
        </w:tc>
      </w:tr>
      <w:tr w:rsidR="005B1C33" w:rsidRPr="00F51416" w14:paraId="23B410CB" w14:textId="5D44D428" w:rsidTr="00C53B53">
        <w:tc>
          <w:tcPr>
            <w:tcW w:w="1526" w:type="pct"/>
            <w:shd w:val="clear" w:color="auto" w:fill="F2F2F2" w:themeFill="background1" w:themeFillShade="F2"/>
          </w:tcPr>
          <w:p w14:paraId="111EE822" w14:textId="78A9599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Calendar year of delivery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69BC2C2D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72F7B3A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</w:tcPr>
          <w:p w14:paraId="348BF4C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783B100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5461CA8D" w14:textId="6062936B" w:rsidTr="00C53B53">
        <w:tc>
          <w:tcPr>
            <w:tcW w:w="1526" w:type="pct"/>
            <w:shd w:val="clear" w:color="auto" w:fill="F2F2F2" w:themeFill="background1" w:themeFillShade="F2"/>
          </w:tcPr>
          <w:p w14:paraId="4DF510CA" w14:textId="00B9FB8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1992-1999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D91F57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5 (31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381C4A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66 (32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40BE5A58" w14:textId="6EB28DC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0 (1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619CC014" w14:textId="52F71C6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8 (16)</w:t>
            </w:r>
          </w:p>
        </w:tc>
      </w:tr>
      <w:tr w:rsidR="005B1C33" w:rsidRPr="00F51416" w14:paraId="6DC901A1" w14:textId="6C917A33" w:rsidTr="00C53B53">
        <w:tc>
          <w:tcPr>
            <w:tcW w:w="1526" w:type="pct"/>
            <w:shd w:val="clear" w:color="auto" w:fill="F2F2F2" w:themeFill="background1" w:themeFillShade="F2"/>
          </w:tcPr>
          <w:p w14:paraId="46A4708B" w14:textId="200569C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000-2010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2D7E5ED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9 (51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6409FA02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26 (51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2409DFBB" w14:textId="6D08C1E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6 (5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29D8BD4F" w14:textId="0402AC4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69 (56)</w:t>
            </w:r>
          </w:p>
        </w:tc>
      </w:tr>
      <w:tr w:rsidR="005B1C33" w:rsidRPr="00F51416" w14:paraId="2055C99E" w14:textId="58B9B428" w:rsidTr="00C53B53">
        <w:tc>
          <w:tcPr>
            <w:tcW w:w="1526" w:type="pct"/>
            <w:shd w:val="clear" w:color="auto" w:fill="F2F2F2" w:themeFill="background1" w:themeFillShade="F2"/>
          </w:tcPr>
          <w:p w14:paraId="535074B3" w14:textId="659D8BF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011-2017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099D09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1 (18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37E326D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44 (17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674157CB" w14:textId="7597197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9 (29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50D1EAD9" w14:textId="40B810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87 (29)</w:t>
            </w:r>
          </w:p>
        </w:tc>
      </w:tr>
      <w:tr w:rsidR="005B1C33" w:rsidRPr="00F51416" w14:paraId="038FCD50" w14:textId="4934BA4F" w:rsidTr="00C53B53">
        <w:tc>
          <w:tcPr>
            <w:tcW w:w="1526" w:type="pct"/>
            <w:shd w:val="clear" w:color="auto" w:fill="auto"/>
          </w:tcPr>
          <w:p w14:paraId="16247F21" w14:textId="7B12C09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 xml:space="preserve">Year of </w:t>
            </w:r>
            <w:r w:rsidR="00BB79D4">
              <w:rPr>
                <w:rFonts w:eastAsia="Times" w:cstheme="minorHAnsi"/>
                <w:b/>
                <w:bCs/>
              </w:rPr>
              <w:t xml:space="preserve">first </w:t>
            </w:r>
            <w:r w:rsidRPr="00F51416">
              <w:rPr>
                <w:rFonts w:eastAsia="Times" w:cstheme="minorHAnsi"/>
                <w:b/>
                <w:bCs/>
              </w:rPr>
              <w:t>MASLD diagnosis (index liver biopsy)</w:t>
            </w:r>
          </w:p>
        </w:tc>
        <w:tc>
          <w:tcPr>
            <w:tcW w:w="896" w:type="pct"/>
            <w:shd w:val="clear" w:color="auto" w:fill="auto"/>
          </w:tcPr>
          <w:p w14:paraId="112DC87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24704EE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auto"/>
          </w:tcPr>
          <w:p w14:paraId="06DC44B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auto"/>
          </w:tcPr>
          <w:p w14:paraId="4B44D60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05FF4BDF" w14:textId="1F648D11" w:rsidTr="00C53B53">
        <w:tc>
          <w:tcPr>
            <w:tcW w:w="1526" w:type="pct"/>
            <w:shd w:val="clear" w:color="auto" w:fill="auto"/>
          </w:tcPr>
          <w:p w14:paraId="3EC41DED" w14:textId="0CD699F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Before 1999</w:t>
            </w:r>
          </w:p>
        </w:tc>
        <w:tc>
          <w:tcPr>
            <w:tcW w:w="896" w:type="pct"/>
            <w:shd w:val="clear" w:color="auto" w:fill="auto"/>
          </w:tcPr>
          <w:p w14:paraId="04BCD8D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28 (73)</w:t>
            </w:r>
          </w:p>
        </w:tc>
        <w:tc>
          <w:tcPr>
            <w:tcW w:w="786" w:type="pct"/>
            <w:shd w:val="clear" w:color="auto" w:fill="auto"/>
          </w:tcPr>
          <w:p w14:paraId="5BD7EF2C" w14:textId="2AA405D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- </w:t>
            </w:r>
          </w:p>
        </w:tc>
        <w:tc>
          <w:tcPr>
            <w:tcW w:w="1007" w:type="pct"/>
            <w:shd w:val="clear" w:color="auto" w:fill="auto"/>
          </w:tcPr>
          <w:p w14:paraId="6F847B0C" w14:textId="705C8E5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4 (52)</w:t>
            </w:r>
          </w:p>
        </w:tc>
        <w:tc>
          <w:tcPr>
            <w:tcW w:w="785" w:type="pct"/>
            <w:shd w:val="clear" w:color="auto" w:fill="auto"/>
          </w:tcPr>
          <w:p w14:paraId="48716C34" w14:textId="260A0CD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- </w:t>
            </w:r>
          </w:p>
        </w:tc>
      </w:tr>
      <w:tr w:rsidR="005B1C33" w:rsidRPr="00F51416" w14:paraId="755B78CB" w14:textId="390DBFA1" w:rsidTr="00C53B53">
        <w:tc>
          <w:tcPr>
            <w:tcW w:w="1526" w:type="pct"/>
            <w:shd w:val="clear" w:color="auto" w:fill="auto"/>
          </w:tcPr>
          <w:p w14:paraId="2E0E582B" w14:textId="144F255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000-2010</w:t>
            </w:r>
          </w:p>
        </w:tc>
        <w:tc>
          <w:tcPr>
            <w:tcW w:w="896" w:type="pct"/>
            <w:shd w:val="clear" w:color="auto" w:fill="auto"/>
          </w:tcPr>
          <w:p w14:paraId="77593F4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3 (25)</w:t>
            </w:r>
          </w:p>
        </w:tc>
        <w:tc>
          <w:tcPr>
            <w:tcW w:w="786" w:type="pct"/>
            <w:shd w:val="clear" w:color="auto" w:fill="auto"/>
          </w:tcPr>
          <w:p w14:paraId="35DCDEC8" w14:textId="7181974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auto"/>
          </w:tcPr>
          <w:p w14:paraId="5F7D4905" w14:textId="60CEFDD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 (43)</w:t>
            </w:r>
          </w:p>
        </w:tc>
        <w:tc>
          <w:tcPr>
            <w:tcW w:w="785" w:type="pct"/>
            <w:shd w:val="clear" w:color="auto" w:fill="auto"/>
          </w:tcPr>
          <w:p w14:paraId="6467343C" w14:textId="6A9C4C5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6BECF8A3" w14:textId="36764F47" w:rsidTr="00C53B53">
        <w:tc>
          <w:tcPr>
            <w:tcW w:w="1526" w:type="pct"/>
            <w:shd w:val="clear" w:color="auto" w:fill="auto"/>
          </w:tcPr>
          <w:p w14:paraId="5135F14A" w14:textId="3CA6EE8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011-2017</w:t>
            </w:r>
          </w:p>
        </w:tc>
        <w:tc>
          <w:tcPr>
            <w:tcW w:w="896" w:type="pct"/>
            <w:shd w:val="clear" w:color="auto" w:fill="auto"/>
          </w:tcPr>
          <w:p w14:paraId="1D76934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 (2)</w:t>
            </w:r>
          </w:p>
        </w:tc>
        <w:tc>
          <w:tcPr>
            <w:tcW w:w="786" w:type="pct"/>
            <w:shd w:val="clear" w:color="auto" w:fill="auto"/>
          </w:tcPr>
          <w:p w14:paraId="68FDCEA1" w14:textId="1396184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auto"/>
          </w:tcPr>
          <w:p w14:paraId="73CC3820" w14:textId="52F0BD7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5)</w:t>
            </w:r>
          </w:p>
        </w:tc>
        <w:tc>
          <w:tcPr>
            <w:tcW w:w="785" w:type="pct"/>
            <w:shd w:val="clear" w:color="auto" w:fill="auto"/>
          </w:tcPr>
          <w:p w14:paraId="7C921297" w14:textId="09292EC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0703ABAC" w14:textId="607AC9DD" w:rsidTr="00C53B53">
        <w:tc>
          <w:tcPr>
            <w:tcW w:w="1526" w:type="pct"/>
            <w:shd w:val="clear" w:color="auto" w:fill="F2F2F2" w:themeFill="background1" w:themeFillShade="F2"/>
          </w:tcPr>
          <w:p w14:paraId="7D0B729B" w14:textId="3346E4E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Disease duration (time between first MASLD diagnosis and delivery) [years]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3B38AC0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082B7A6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619F1600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2F1BDB5D" w14:textId="4A41BF1F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</w:tr>
      <w:tr w:rsidR="005B1C33" w:rsidRPr="00F51416" w14:paraId="3295DB77" w14:textId="17902455" w:rsidTr="00C53B53">
        <w:tc>
          <w:tcPr>
            <w:tcW w:w="1526" w:type="pct"/>
            <w:shd w:val="clear" w:color="auto" w:fill="F2F2F2" w:themeFill="background1" w:themeFillShade="F2"/>
          </w:tcPr>
          <w:p w14:paraId="32DD8854" w14:textId="597A505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7C3C3B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.0 (4.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C39704C" w14:textId="002F05C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0FCE9092" w14:textId="574DE3E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.0 (5.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028CF3A8" w14:textId="0BF3356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385A8607" w14:textId="18783225" w:rsidTr="00C53B53">
        <w:tc>
          <w:tcPr>
            <w:tcW w:w="1526" w:type="pct"/>
            <w:shd w:val="clear" w:color="auto" w:fill="F2F2F2" w:themeFill="background1" w:themeFillShade="F2"/>
          </w:tcPr>
          <w:p w14:paraId="3A11457D" w14:textId="643119A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3A39D6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.8 (3.1-9.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6DA862E" w14:textId="26FDB24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628635F" w14:textId="6BE832A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.2 (3.2-9.9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66791A9C" w14:textId="0C534B2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64DE0278" w14:textId="69EA423F" w:rsidTr="00C53B53">
        <w:tc>
          <w:tcPr>
            <w:tcW w:w="1526" w:type="pct"/>
            <w:shd w:val="clear" w:color="auto" w:fill="F2F2F2" w:themeFill="background1" w:themeFillShade="F2"/>
          </w:tcPr>
          <w:p w14:paraId="03D48301" w14:textId="11DD4E7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lastRenderedPageBreak/>
              <w:t xml:space="preserve">   Range, min-max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AB2634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.0-26.5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897712F" w14:textId="6DAC575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AFC537C" w14:textId="1C368CC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0.7-25.2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1D1BABC4" w14:textId="72765E7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1A49B9E9" w14:textId="692F2572" w:rsidTr="00C53B53">
        <w:tc>
          <w:tcPr>
            <w:tcW w:w="1526" w:type="pct"/>
            <w:shd w:val="clear" w:color="auto" w:fill="F2F2F2" w:themeFill="background1" w:themeFillShade="F2"/>
          </w:tcPr>
          <w:p w14:paraId="13D084F7" w14:textId="362D04D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&lt;5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189AA3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5 (43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5954839B" w14:textId="079F397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0BC83C5" w14:textId="4C91F5C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 (42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6B17F1FB" w14:textId="4212285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5BDB0E69" w14:textId="5B4AAF8A" w:rsidTr="00C53B53">
        <w:tc>
          <w:tcPr>
            <w:tcW w:w="1526" w:type="pct"/>
            <w:shd w:val="clear" w:color="auto" w:fill="F2F2F2" w:themeFill="background1" w:themeFillShade="F2"/>
          </w:tcPr>
          <w:p w14:paraId="196DE901" w14:textId="7C3D2FF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5-10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2890782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8 (33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495EFB49" w14:textId="026B445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B3D18B9" w14:textId="6CE4C0A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3 (3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51EA5802" w14:textId="4DA32F7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78800D3C" w14:textId="1FD845EA" w:rsidTr="00C53B53">
        <w:tc>
          <w:tcPr>
            <w:tcW w:w="1526" w:type="pct"/>
            <w:shd w:val="clear" w:color="auto" w:fill="F2F2F2" w:themeFill="background1" w:themeFillShade="F2"/>
          </w:tcPr>
          <w:p w14:paraId="7DC4CBC0" w14:textId="3ED6077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≥10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1C97D6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2 (24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9DC0387" w14:textId="6829C8D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46FEF255" w14:textId="54DD463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 (23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3DA375EE" w14:textId="086073C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5B1C33" w:rsidRPr="00F51416" w14:paraId="0D6C288A" w14:textId="23A961FF" w:rsidTr="00C53B53">
        <w:tc>
          <w:tcPr>
            <w:tcW w:w="1526" w:type="pct"/>
            <w:shd w:val="clear" w:color="auto" w:fill="auto"/>
          </w:tcPr>
          <w:p w14:paraId="6388BAAB" w14:textId="7E4CC03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Maternal country of birth</w:t>
            </w:r>
          </w:p>
        </w:tc>
        <w:tc>
          <w:tcPr>
            <w:tcW w:w="896" w:type="pct"/>
            <w:shd w:val="clear" w:color="auto" w:fill="auto"/>
          </w:tcPr>
          <w:p w14:paraId="0F6E265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0FC1808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auto"/>
          </w:tcPr>
          <w:p w14:paraId="342147C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auto"/>
          </w:tcPr>
          <w:p w14:paraId="7BCB9CD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12A049A4" w14:textId="7A339520" w:rsidTr="00C53B53">
        <w:tc>
          <w:tcPr>
            <w:tcW w:w="1526" w:type="pct"/>
            <w:shd w:val="clear" w:color="auto" w:fill="auto"/>
          </w:tcPr>
          <w:p w14:paraId="095BEEC8" w14:textId="43BEFCD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Nordic</w:t>
            </w:r>
          </w:p>
        </w:tc>
        <w:tc>
          <w:tcPr>
            <w:tcW w:w="896" w:type="pct"/>
            <w:shd w:val="clear" w:color="auto" w:fill="auto"/>
          </w:tcPr>
          <w:p w14:paraId="26E42E6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3 (87)</w:t>
            </w:r>
          </w:p>
        </w:tc>
        <w:tc>
          <w:tcPr>
            <w:tcW w:w="786" w:type="pct"/>
            <w:shd w:val="clear" w:color="auto" w:fill="auto"/>
          </w:tcPr>
          <w:p w14:paraId="1AD5AED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99 (84)</w:t>
            </w:r>
          </w:p>
        </w:tc>
        <w:tc>
          <w:tcPr>
            <w:tcW w:w="1007" w:type="pct"/>
            <w:shd w:val="clear" w:color="auto" w:fill="auto"/>
          </w:tcPr>
          <w:p w14:paraId="27ECD3F4" w14:textId="734F724F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0 (77)</w:t>
            </w:r>
          </w:p>
        </w:tc>
        <w:tc>
          <w:tcPr>
            <w:tcW w:w="785" w:type="pct"/>
            <w:shd w:val="clear" w:color="auto" w:fill="auto"/>
          </w:tcPr>
          <w:p w14:paraId="438BFDB3" w14:textId="49E134B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46 (81)</w:t>
            </w:r>
          </w:p>
        </w:tc>
      </w:tr>
      <w:tr w:rsidR="005B1C33" w:rsidRPr="00F51416" w14:paraId="00CB170D" w14:textId="5B3FF58C" w:rsidTr="00C53B53">
        <w:tc>
          <w:tcPr>
            <w:tcW w:w="1526" w:type="pct"/>
            <w:shd w:val="clear" w:color="auto" w:fill="auto"/>
          </w:tcPr>
          <w:p w14:paraId="2A35D785" w14:textId="7F78551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Other</w:t>
            </w:r>
          </w:p>
        </w:tc>
        <w:tc>
          <w:tcPr>
            <w:tcW w:w="896" w:type="pct"/>
            <w:shd w:val="clear" w:color="auto" w:fill="auto"/>
          </w:tcPr>
          <w:p w14:paraId="6E99D2F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2 (13)</w:t>
            </w:r>
          </w:p>
        </w:tc>
        <w:tc>
          <w:tcPr>
            <w:tcW w:w="786" w:type="pct"/>
            <w:shd w:val="clear" w:color="auto" w:fill="auto"/>
          </w:tcPr>
          <w:p w14:paraId="1E3F632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37 (16)</w:t>
            </w:r>
          </w:p>
        </w:tc>
        <w:tc>
          <w:tcPr>
            <w:tcW w:w="1007" w:type="pct"/>
            <w:shd w:val="clear" w:color="auto" w:fill="auto"/>
          </w:tcPr>
          <w:p w14:paraId="3FBBD793" w14:textId="5FAF24A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 (23)</w:t>
            </w:r>
          </w:p>
        </w:tc>
        <w:tc>
          <w:tcPr>
            <w:tcW w:w="785" w:type="pct"/>
            <w:shd w:val="clear" w:color="auto" w:fill="auto"/>
          </w:tcPr>
          <w:p w14:paraId="2449EDEF" w14:textId="5D1EA11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8 (19)</w:t>
            </w:r>
          </w:p>
        </w:tc>
      </w:tr>
      <w:tr w:rsidR="005B1C33" w:rsidRPr="00F51416" w14:paraId="4787D2F7" w14:textId="33AB03D9" w:rsidTr="00C53B53">
        <w:tc>
          <w:tcPr>
            <w:tcW w:w="1526" w:type="pct"/>
            <w:shd w:val="clear" w:color="auto" w:fill="F2F2F2" w:themeFill="background1" w:themeFillShade="F2"/>
          </w:tcPr>
          <w:p w14:paraId="4072D464" w14:textId="6EA2618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Civil status of the mother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04ADEB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234FCD6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</w:tcPr>
          <w:p w14:paraId="42BF73C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45CA3C6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04AE0FDF" w14:textId="2CC68BF9" w:rsidTr="00C53B53">
        <w:tc>
          <w:tcPr>
            <w:tcW w:w="1526" w:type="pct"/>
            <w:shd w:val="clear" w:color="auto" w:fill="F2F2F2" w:themeFill="background1" w:themeFillShade="F2"/>
          </w:tcPr>
          <w:p w14:paraId="40B532CF" w14:textId="1810A84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Living with partner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26B0A5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0 (86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5F77741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57 (91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7F48C86" w14:textId="5974151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7 (88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5BBFCBF1" w14:textId="555AB5A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0 (89)</w:t>
            </w:r>
          </w:p>
        </w:tc>
      </w:tr>
      <w:tr w:rsidR="005B1C33" w:rsidRPr="00F51416" w14:paraId="2AB5FB19" w14:textId="5D6D0C0D" w:rsidTr="00C53B53">
        <w:tc>
          <w:tcPr>
            <w:tcW w:w="1526" w:type="pct"/>
            <w:shd w:val="clear" w:color="auto" w:fill="F2F2F2" w:themeFill="background1" w:themeFillShade="F2"/>
          </w:tcPr>
          <w:p w14:paraId="24A3A33F" w14:textId="778B52B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Not living with partner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34BA7B6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 (5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11E191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4 (2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3B74244B" w14:textId="13F6AEE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5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71A1155A" w14:textId="79A02CA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 (2)</w:t>
            </w:r>
          </w:p>
        </w:tc>
      </w:tr>
      <w:tr w:rsidR="005B1C33" w:rsidRPr="00F51416" w14:paraId="199016A4" w14:textId="46AB683A" w:rsidTr="00C53B53">
        <w:tc>
          <w:tcPr>
            <w:tcW w:w="1526" w:type="pct"/>
            <w:shd w:val="clear" w:color="auto" w:fill="F2F2F2" w:themeFill="background1" w:themeFillShade="F2"/>
          </w:tcPr>
          <w:p w14:paraId="226EC347" w14:textId="4B56298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E46426E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386F1BF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5 (8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38CA5CA7" w14:textId="10DDFBF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 (8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46513581" w14:textId="2F1882A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 (9)</w:t>
            </w:r>
          </w:p>
        </w:tc>
      </w:tr>
      <w:tr w:rsidR="005B1C33" w:rsidRPr="00F51416" w14:paraId="70EC8688" w14:textId="6C2B1BE3" w:rsidTr="00C53B53">
        <w:tc>
          <w:tcPr>
            <w:tcW w:w="1526" w:type="pct"/>
            <w:shd w:val="clear" w:color="auto" w:fill="auto"/>
          </w:tcPr>
          <w:p w14:paraId="47C1517E" w14:textId="2ACAE96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Level of education</w:t>
            </w:r>
          </w:p>
        </w:tc>
        <w:tc>
          <w:tcPr>
            <w:tcW w:w="896" w:type="pct"/>
            <w:shd w:val="clear" w:color="auto" w:fill="auto"/>
          </w:tcPr>
          <w:p w14:paraId="5E60264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29A9C4B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auto"/>
          </w:tcPr>
          <w:p w14:paraId="4CD9CCA0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auto"/>
          </w:tcPr>
          <w:p w14:paraId="5A8BE506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408AB4AE" w14:textId="697125D1" w:rsidTr="00C53B53">
        <w:tc>
          <w:tcPr>
            <w:tcW w:w="1526" w:type="pct"/>
            <w:shd w:val="clear" w:color="auto" w:fill="auto"/>
          </w:tcPr>
          <w:p w14:paraId="3CF1F862" w14:textId="69C4DAE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Compulsory school (≤9 years)</w:t>
            </w:r>
          </w:p>
        </w:tc>
        <w:tc>
          <w:tcPr>
            <w:tcW w:w="896" w:type="pct"/>
            <w:shd w:val="clear" w:color="auto" w:fill="auto"/>
          </w:tcPr>
          <w:p w14:paraId="29D28D8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6 (15)</w:t>
            </w:r>
          </w:p>
        </w:tc>
        <w:tc>
          <w:tcPr>
            <w:tcW w:w="786" w:type="pct"/>
            <w:shd w:val="clear" w:color="auto" w:fill="auto"/>
          </w:tcPr>
          <w:p w14:paraId="0D8BA020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3 (10)</w:t>
            </w:r>
          </w:p>
        </w:tc>
        <w:tc>
          <w:tcPr>
            <w:tcW w:w="1007" w:type="pct"/>
            <w:shd w:val="clear" w:color="auto" w:fill="auto"/>
          </w:tcPr>
          <w:p w14:paraId="34C4C47A" w14:textId="5A5942E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0 (15)</w:t>
            </w:r>
          </w:p>
        </w:tc>
        <w:tc>
          <w:tcPr>
            <w:tcW w:w="785" w:type="pct"/>
            <w:shd w:val="clear" w:color="auto" w:fill="auto"/>
          </w:tcPr>
          <w:p w14:paraId="7BB25854" w14:textId="2D68193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4 (11)</w:t>
            </w:r>
          </w:p>
        </w:tc>
      </w:tr>
      <w:tr w:rsidR="005B1C33" w:rsidRPr="00F51416" w14:paraId="6CB5F331" w14:textId="636BE826" w:rsidTr="00C53B53">
        <w:tc>
          <w:tcPr>
            <w:tcW w:w="1526" w:type="pct"/>
            <w:shd w:val="clear" w:color="auto" w:fill="auto"/>
          </w:tcPr>
          <w:p w14:paraId="244254E0" w14:textId="7F258F5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Upper secondary school (10-12 years)</w:t>
            </w:r>
          </w:p>
        </w:tc>
        <w:tc>
          <w:tcPr>
            <w:tcW w:w="896" w:type="pct"/>
            <w:shd w:val="clear" w:color="auto" w:fill="auto"/>
          </w:tcPr>
          <w:p w14:paraId="1FBECACD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6 (61)</w:t>
            </w:r>
          </w:p>
        </w:tc>
        <w:tc>
          <w:tcPr>
            <w:tcW w:w="786" w:type="pct"/>
            <w:shd w:val="clear" w:color="auto" w:fill="auto"/>
          </w:tcPr>
          <w:p w14:paraId="7576E180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70 (44)</w:t>
            </w:r>
          </w:p>
        </w:tc>
        <w:tc>
          <w:tcPr>
            <w:tcW w:w="1007" w:type="pct"/>
            <w:shd w:val="clear" w:color="auto" w:fill="auto"/>
          </w:tcPr>
          <w:p w14:paraId="3DB5F4C3" w14:textId="0D9B4A0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4 (52)</w:t>
            </w:r>
          </w:p>
        </w:tc>
        <w:tc>
          <w:tcPr>
            <w:tcW w:w="785" w:type="pct"/>
            <w:shd w:val="clear" w:color="auto" w:fill="auto"/>
          </w:tcPr>
          <w:p w14:paraId="087BB974" w14:textId="19732D6F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19 (39)</w:t>
            </w:r>
          </w:p>
        </w:tc>
      </w:tr>
      <w:tr w:rsidR="005B1C33" w:rsidRPr="00F51416" w14:paraId="4B9603CB" w14:textId="5AC15480" w:rsidTr="00C53B53">
        <w:tc>
          <w:tcPr>
            <w:tcW w:w="1526" w:type="pct"/>
            <w:shd w:val="clear" w:color="auto" w:fill="auto"/>
          </w:tcPr>
          <w:p w14:paraId="1B3F9D35" w14:textId="7FED87D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College or university (≥13 years)</w:t>
            </w:r>
          </w:p>
        </w:tc>
        <w:tc>
          <w:tcPr>
            <w:tcW w:w="896" w:type="pct"/>
            <w:shd w:val="clear" w:color="auto" w:fill="auto"/>
          </w:tcPr>
          <w:p w14:paraId="727EBE36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3 (25)</w:t>
            </w:r>
          </w:p>
        </w:tc>
        <w:tc>
          <w:tcPr>
            <w:tcW w:w="786" w:type="pct"/>
            <w:shd w:val="clear" w:color="auto" w:fill="auto"/>
          </w:tcPr>
          <w:p w14:paraId="0354142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68 (44)</w:t>
            </w:r>
          </w:p>
        </w:tc>
        <w:tc>
          <w:tcPr>
            <w:tcW w:w="1007" w:type="pct"/>
            <w:shd w:val="clear" w:color="auto" w:fill="auto"/>
          </w:tcPr>
          <w:p w14:paraId="45D3957B" w14:textId="72A2B4B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1 (32)</w:t>
            </w:r>
          </w:p>
        </w:tc>
        <w:tc>
          <w:tcPr>
            <w:tcW w:w="785" w:type="pct"/>
            <w:shd w:val="clear" w:color="auto" w:fill="auto"/>
          </w:tcPr>
          <w:p w14:paraId="611A677F" w14:textId="66FBD5E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44 (47)</w:t>
            </w:r>
          </w:p>
        </w:tc>
      </w:tr>
      <w:tr w:rsidR="005B1C33" w:rsidRPr="00F51416" w14:paraId="1F08BCA9" w14:textId="468785BE" w:rsidTr="00C53B53">
        <w:tc>
          <w:tcPr>
            <w:tcW w:w="1526" w:type="pct"/>
            <w:shd w:val="clear" w:color="auto" w:fill="auto"/>
          </w:tcPr>
          <w:p w14:paraId="551C649B" w14:textId="2A27BEF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auto"/>
          </w:tcPr>
          <w:p w14:paraId="3D4C615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  <w:tc>
          <w:tcPr>
            <w:tcW w:w="786" w:type="pct"/>
            <w:shd w:val="clear" w:color="auto" w:fill="auto"/>
          </w:tcPr>
          <w:p w14:paraId="363EB73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 (2)</w:t>
            </w:r>
          </w:p>
        </w:tc>
        <w:tc>
          <w:tcPr>
            <w:tcW w:w="1007" w:type="pct"/>
            <w:shd w:val="clear" w:color="auto" w:fill="auto"/>
          </w:tcPr>
          <w:p w14:paraId="5822A822" w14:textId="664AD24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  <w:tc>
          <w:tcPr>
            <w:tcW w:w="785" w:type="pct"/>
            <w:shd w:val="clear" w:color="auto" w:fill="auto"/>
          </w:tcPr>
          <w:p w14:paraId="4498FF96" w14:textId="5F716D7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 (2)</w:t>
            </w:r>
          </w:p>
        </w:tc>
      </w:tr>
      <w:tr w:rsidR="005B1C33" w:rsidRPr="00F51416" w14:paraId="6045C5E6" w14:textId="2079F529" w:rsidTr="00C53B53">
        <w:tc>
          <w:tcPr>
            <w:tcW w:w="1526" w:type="pct"/>
            <w:shd w:val="clear" w:color="auto" w:fill="F2F2F2" w:themeFill="background1" w:themeFillShade="F2"/>
          </w:tcPr>
          <w:p w14:paraId="2D3A71E4" w14:textId="2B64CDE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Parity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3630112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6D0E7FB2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</w:tcPr>
          <w:p w14:paraId="01BEDA46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11C861A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1FC3D103" w14:textId="6CF58EFB" w:rsidTr="00C53B53">
        <w:tc>
          <w:tcPr>
            <w:tcW w:w="1526" w:type="pct"/>
            <w:shd w:val="clear" w:color="auto" w:fill="F2F2F2" w:themeFill="background1" w:themeFillShade="F2"/>
          </w:tcPr>
          <w:p w14:paraId="6FC5FAAB" w14:textId="07E0B83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Nulliparous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92E647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2 (35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3D0E3E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96 (35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237B1544" w14:textId="1D825F1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1 (48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43EBA2B3" w14:textId="2D874A9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46 (48)</w:t>
            </w:r>
          </w:p>
        </w:tc>
      </w:tr>
      <w:tr w:rsidR="005B1C33" w:rsidRPr="00F51416" w14:paraId="062C4B98" w14:textId="2A303564" w:rsidTr="00C53B53">
        <w:tc>
          <w:tcPr>
            <w:tcW w:w="1526" w:type="pct"/>
            <w:shd w:val="clear" w:color="auto" w:fill="F2F2F2" w:themeFill="background1" w:themeFillShade="F2"/>
          </w:tcPr>
          <w:p w14:paraId="36362D7E" w14:textId="1479B60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ultiparous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77C069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13 (65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4C1614E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40 (65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167D02A4" w14:textId="3A45CDD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4 (52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54DB01BA" w14:textId="22F6670E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8 (52)</w:t>
            </w:r>
          </w:p>
        </w:tc>
      </w:tr>
      <w:tr w:rsidR="005B1C33" w:rsidRPr="00F51416" w14:paraId="71193EB1" w14:textId="3B8002D9" w:rsidTr="00C53B53">
        <w:tc>
          <w:tcPr>
            <w:tcW w:w="1526" w:type="pct"/>
            <w:shd w:val="clear" w:color="auto" w:fill="auto"/>
          </w:tcPr>
          <w:p w14:paraId="6C5CB4BF" w14:textId="1CEE0FAB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t>BMI in early pregnancy [kg/m</w:t>
            </w:r>
            <w:r w:rsidRPr="00F51416">
              <w:rPr>
                <w:rFonts w:eastAsia="Times" w:cstheme="minorHAnsi"/>
                <w:b/>
                <w:bCs/>
                <w:vertAlign w:val="superscript"/>
              </w:rPr>
              <w:t>2</w:t>
            </w:r>
            <w:r w:rsidRPr="00F51416">
              <w:rPr>
                <w:rFonts w:eastAsia="Times" w:cstheme="minorHAnsi"/>
                <w:b/>
                <w:bCs/>
              </w:rPr>
              <w:t>]</w:t>
            </w:r>
          </w:p>
        </w:tc>
        <w:tc>
          <w:tcPr>
            <w:tcW w:w="896" w:type="pct"/>
            <w:shd w:val="clear" w:color="auto" w:fill="auto"/>
          </w:tcPr>
          <w:p w14:paraId="3B8EFBD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776176D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auto"/>
          </w:tcPr>
          <w:p w14:paraId="38FA1F3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auto"/>
          </w:tcPr>
          <w:p w14:paraId="6E8B64E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50B0AC40" w14:textId="1098D84D" w:rsidTr="00C53B53">
        <w:tc>
          <w:tcPr>
            <w:tcW w:w="1526" w:type="pct"/>
            <w:shd w:val="clear" w:color="auto" w:fill="auto"/>
          </w:tcPr>
          <w:p w14:paraId="708700D0" w14:textId="521F449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896" w:type="pct"/>
            <w:shd w:val="clear" w:color="auto" w:fill="auto"/>
          </w:tcPr>
          <w:p w14:paraId="063716C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9.5 (6.0)</w:t>
            </w:r>
          </w:p>
        </w:tc>
        <w:tc>
          <w:tcPr>
            <w:tcW w:w="786" w:type="pct"/>
            <w:shd w:val="clear" w:color="auto" w:fill="auto"/>
          </w:tcPr>
          <w:p w14:paraId="0A71F42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4.6 (4.4)</w:t>
            </w:r>
          </w:p>
        </w:tc>
        <w:tc>
          <w:tcPr>
            <w:tcW w:w="1007" w:type="pct"/>
            <w:shd w:val="clear" w:color="auto" w:fill="auto"/>
          </w:tcPr>
          <w:p w14:paraId="52AEB8F8" w14:textId="61DC558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.8 (5.4)</w:t>
            </w:r>
          </w:p>
        </w:tc>
        <w:tc>
          <w:tcPr>
            <w:tcW w:w="785" w:type="pct"/>
            <w:shd w:val="clear" w:color="auto" w:fill="auto"/>
          </w:tcPr>
          <w:p w14:paraId="13FAE860" w14:textId="5CCA2D4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4.9 (5.2)</w:t>
            </w:r>
          </w:p>
        </w:tc>
      </w:tr>
      <w:tr w:rsidR="005B1C33" w:rsidRPr="00F51416" w14:paraId="314DA60C" w14:textId="535F40ED" w:rsidTr="00C53B53">
        <w:tc>
          <w:tcPr>
            <w:tcW w:w="1526" w:type="pct"/>
            <w:shd w:val="clear" w:color="auto" w:fill="auto"/>
          </w:tcPr>
          <w:p w14:paraId="24CCE78C" w14:textId="05B6820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auto"/>
          </w:tcPr>
          <w:p w14:paraId="63DBA69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8.9 (25.0-33.3)</w:t>
            </w:r>
          </w:p>
        </w:tc>
        <w:tc>
          <w:tcPr>
            <w:tcW w:w="786" w:type="pct"/>
            <w:shd w:val="clear" w:color="auto" w:fill="auto"/>
          </w:tcPr>
          <w:p w14:paraId="7C93130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4.0 (21.4-26.8)</w:t>
            </w:r>
          </w:p>
        </w:tc>
        <w:tc>
          <w:tcPr>
            <w:tcW w:w="1007" w:type="pct"/>
            <w:shd w:val="clear" w:color="auto" w:fill="auto"/>
          </w:tcPr>
          <w:p w14:paraId="084AAD3A" w14:textId="5336F13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.0 (25.0-32.4)</w:t>
            </w:r>
          </w:p>
        </w:tc>
        <w:tc>
          <w:tcPr>
            <w:tcW w:w="785" w:type="pct"/>
            <w:shd w:val="clear" w:color="auto" w:fill="auto"/>
          </w:tcPr>
          <w:p w14:paraId="33E4377A" w14:textId="7DD0228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3.7 (21.6-27.1)</w:t>
            </w:r>
          </w:p>
        </w:tc>
      </w:tr>
      <w:tr w:rsidR="005B1C33" w:rsidRPr="00F51416" w14:paraId="2A7A5D77" w14:textId="68F66EE9" w:rsidTr="00C53B53">
        <w:tc>
          <w:tcPr>
            <w:tcW w:w="1526" w:type="pct"/>
            <w:shd w:val="clear" w:color="auto" w:fill="auto"/>
          </w:tcPr>
          <w:p w14:paraId="0AE7DE53" w14:textId="50B8FF9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896" w:type="pct"/>
            <w:shd w:val="clear" w:color="auto" w:fill="auto"/>
          </w:tcPr>
          <w:p w14:paraId="7C48BFF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8.9-48.2</w:t>
            </w:r>
          </w:p>
        </w:tc>
        <w:tc>
          <w:tcPr>
            <w:tcW w:w="786" w:type="pct"/>
            <w:shd w:val="clear" w:color="auto" w:fill="auto"/>
          </w:tcPr>
          <w:p w14:paraId="0DF927D9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.4-43.0</w:t>
            </w:r>
          </w:p>
        </w:tc>
        <w:tc>
          <w:tcPr>
            <w:tcW w:w="1007" w:type="pct"/>
            <w:shd w:val="clear" w:color="auto" w:fill="auto"/>
          </w:tcPr>
          <w:p w14:paraId="5109BD1B" w14:textId="34C91ED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9.4-42.4</w:t>
            </w:r>
          </w:p>
        </w:tc>
        <w:tc>
          <w:tcPr>
            <w:tcW w:w="785" w:type="pct"/>
            <w:shd w:val="clear" w:color="auto" w:fill="auto"/>
          </w:tcPr>
          <w:p w14:paraId="7DA89430" w14:textId="22B1AFF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7.3-61.3</w:t>
            </w:r>
          </w:p>
        </w:tc>
      </w:tr>
      <w:tr w:rsidR="005B1C33" w:rsidRPr="00F51416" w14:paraId="15B018FE" w14:textId="773AA699" w:rsidTr="00C53B53">
        <w:tc>
          <w:tcPr>
            <w:tcW w:w="1526" w:type="pct"/>
            <w:shd w:val="clear" w:color="auto" w:fill="auto"/>
          </w:tcPr>
          <w:p w14:paraId="11218671" w14:textId="684133B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&lt;18.5</w:t>
            </w:r>
          </w:p>
        </w:tc>
        <w:tc>
          <w:tcPr>
            <w:tcW w:w="896" w:type="pct"/>
            <w:shd w:val="clear" w:color="auto" w:fill="auto"/>
          </w:tcPr>
          <w:p w14:paraId="4E2F5EE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  <w:tc>
          <w:tcPr>
            <w:tcW w:w="786" w:type="pct"/>
            <w:shd w:val="clear" w:color="auto" w:fill="auto"/>
          </w:tcPr>
          <w:p w14:paraId="0A590F6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8 (2)</w:t>
            </w:r>
          </w:p>
        </w:tc>
        <w:tc>
          <w:tcPr>
            <w:tcW w:w="1007" w:type="pct"/>
            <w:shd w:val="clear" w:color="auto" w:fill="auto"/>
          </w:tcPr>
          <w:p w14:paraId="20162CBA" w14:textId="15B892F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  <w:tc>
          <w:tcPr>
            <w:tcW w:w="785" w:type="pct"/>
            <w:shd w:val="clear" w:color="auto" w:fill="auto"/>
          </w:tcPr>
          <w:p w14:paraId="0DBE99D7" w14:textId="64EAC75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 (2)</w:t>
            </w:r>
          </w:p>
        </w:tc>
      </w:tr>
      <w:tr w:rsidR="005B1C33" w:rsidRPr="00F51416" w14:paraId="5F93659D" w14:textId="4C788408" w:rsidTr="00C53B53">
        <w:tc>
          <w:tcPr>
            <w:tcW w:w="1526" w:type="pct"/>
            <w:shd w:val="clear" w:color="auto" w:fill="auto"/>
          </w:tcPr>
          <w:p w14:paraId="1FBB7B74" w14:textId="7842562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18.5 to &lt;25</w:t>
            </w:r>
          </w:p>
        </w:tc>
        <w:tc>
          <w:tcPr>
            <w:tcW w:w="896" w:type="pct"/>
            <w:shd w:val="clear" w:color="auto" w:fill="auto"/>
          </w:tcPr>
          <w:p w14:paraId="767BC6F0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0 (23)</w:t>
            </w:r>
          </w:p>
        </w:tc>
        <w:tc>
          <w:tcPr>
            <w:tcW w:w="786" w:type="pct"/>
            <w:shd w:val="clear" w:color="auto" w:fill="auto"/>
          </w:tcPr>
          <w:p w14:paraId="058BCF1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31 (52)</w:t>
            </w:r>
          </w:p>
        </w:tc>
        <w:tc>
          <w:tcPr>
            <w:tcW w:w="1007" w:type="pct"/>
            <w:shd w:val="clear" w:color="auto" w:fill="auto"/>
          </w:tcPr>
          <w:p w14:paraId="466E10A1" w14:textId="1DEE955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 (23)</w:t>
            </w:r>
          </w:p>
        </w:tc>
        <w:tc>
          <w:tcPr>
            <w:tcW w:w="785" w:type="pct"/>
            <w:shd w:val="clear" w:color="auto" w:fill="auto"/>
          </w:tcPr>
          <w:p w14:paraId="0780D5A5" w14:textId="64E34B8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60 (53)</w:t>
            </w:r>
          </w:p>
        </w:tc>
      </w:tr>
      <w:tr w:rsidR="005B1C33" w:rsidRPr="00F51416" w14:paraId="49E3B7D5" w14:textId="3F021DDC" w:rsidTr="00C53B53">
        <w:tc>
          <w:tcPr>
            <w:tcW w:w="1526" w:type="pct"/>
            <w:shd w:val="clear" w:color="auto" w:fill="auto"/>
          </w:tcPr>
          <w:p w14:paraId="34AE18D8" w14:textId="4FCD274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25 to &lt;30</w:t>
            </w:r>
          </w:p>
        </w:tc>
        <w:tc>
          <w:tcPr>
            <w:tcW w:w="896" w:type="pct"/>
            <w:shd w:val="clear" w:color="auto" w:fill="auto"/>
          </w:tcPr>
          <w:p w14:paraId="15FBE406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9 (28)</w:t>
            </w:r>
          </w:p>
        </w:tc>
        <w:tc>
          <w:tcPr>
            <w:tcW w:w="786" w:type="pct"/>
            <w:shd w:val="clear" w:color="auto" w:fill="auto"/>
          </w:tcPr>
          <w:p w14:paraId="7B676D9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03 (24)</w:t>
            </w:r>
          </w:p>
        </w:tc>
        <w:tc>
          <w:tcPr>
            <w:tcW w:w="1007" w:type="pct"/>
            <w:shd w:val="clear" w:color="auto" w:fill="auto"/>
          </w:tcPr>
          <w:p w14:paraId="4F405212" w14:textId="7ED51A4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3 (35)</w:t>
            </w:r>
          </w:p>
        </w:tc>
        <w:tc>
          <w:tcPr>
            <w:tcW w:w="785" w:type="pct"/>
            <w:shd w:val="clear" w:color="auto" w:fill="auto"/>
          </w:tcPr>
          <w:p w14:paraId="71994B83" w14:textId="505D5A3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9 (23)</w:t>
            </w:r>
          </w:p>
        </w:tc>
      </w:tr>
      <w:tr w:rsidR="005B1C33" w:rsidRPr="00F51416" w14:paraId="7BB9E6D4" w14:textId="396425F7" w:rsidTr="00C53B53">
        <w:tc>
          <w:tcPr>
            <w:tcW w:w="1526" w:type="pct"/>
            <w:shd w:val="clear" w:color="auto" w:fill="auto"/>
          </w:tcPr>
          <w:p w14:paraId="401043F7" w14:textId="1D2CE75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≥30</w:t>
            </w:r>
          </w:p>
        </w:tc>
        <w:tc>
          <w:tcPr>
            <w:tcW w:w="896" w:type="pct"/>
            <w:shd w:val="clear" w:color="auto" w:fill="auto"/>
          </w:tcPr>
          <w:p w14:paraId="4B0C2F8D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0 (40)</w:t>
            </w:r>
          </w:p>
        </w:tc>
        <w:tc>
          <w:tcPr>
            <w:tcW w:w="786" w:type="pct"/>
            <w:shd w:val="clear" w:color="auto" w:fill="auto"/>
          </w:tcPr>
          <w:p w14:paraId="2D88FF61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4 (10)</w:t>
            </w:r>
          </w:p>
        </w:tc>
        <w:tc>
          <w:tcPr>
            <w:tcW w:w="1007" w:type="pct"/>
            <w:shd w:val="clear" w:color="auto" w:fill="auto"/>
          </w:tcPr>
          <w:p w14:paraId="52114846" w14:textId="285B2D7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2 (34)</w:t>
            </w:r>
          </w:p>
        </w:tc>
        <w:tc>
          <w:tcPr>
            <w:tcW w:w="785" w:type="pct"/>
            <w:shd w:val="clear" w:color="auto" w:fill="auto"/>
          </w:tcPr>
          <w:p w14:paraId="7C0E9392" w14:textId="4CEC62F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3 (11)</w:t>
            </w:r>
          </w:p>
        </w:tc>
      </w:tr>
      <w:tr w:rsidR="005B1C33" w:rsidRPr="00F51416" w14:paraId="4A6CEA0C" w14:textId="358E66C5" w:rsidTr="00C53B53">
        <w:tc>
          <w:tcPr>
            <w:tcW w:w="1526" w:type="pct"/>
            <w:shd w:val="clear" w:color="auto" w:fill="auto"/>
          </w:tcPr>
          <w:p w14:paraId="25D954DE" w14:textId="2F80059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auto"/>
          </w:tcPr>
          <w:p w14:paraId="1D999A3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9)</w:t>
            </w:r>
          </w:p>
        </w:tc>
        <w:tc>
          <w:tcPr>
            <w:tcW w:w="786" w:type="pct"/>
            <w:shd w:val="clear" w:color="auto" w:fill="auto"/>
          </w:tcPr>
          <w:p w14:paraId="28BF354F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0 (12)</w:t>
            </w:r>
          </w:p>
        </w:tc>
        <w:tc>
          <w:tcPr>
            <w:tcW w:w="1007" w:type="pct"/>
            <w:shd w:val="clear" w:color="auto" w:fill="auto"/>
          </w:tcPr>
          <w:p w14:paraId="33095FEB" w14:textId="239D2F5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 (8)</w:t>
            </w:r>
          </w:p>
        </w:tc>
        <w:tc>
          <w:tcPr>
            <w:tcW w:w="785" w:type="pct"/>
            <w:shd w:val="clear" w:color="auto" w:fill="auto"/>
          </w:tcPr>
          <w:p w14:paraId="09B197BC" w14:textId="602DEA6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6 (12)</w:t>
            </w:r>
          </w:p>
        </w:tc>
      </w:tr>
      <w:tr w:rsidR="005B1C33" w:rsidRPr="00F51416" w14:paraId="07DFE577" w14:textId="0DF40A30" w:rsidTr="00C53B53">
        <w:tc>
          <w:tcPr>
            <w:tcW w:w="1526" w:type="pct"/>
            <w:shd w:val="clear" w:color="auto" w:fill="F2F2F2" w:themeFill="background1" w:themeFillShade="F2"/>
          </w:tcPr>
          <w:p w14:paraId="4F5B99BD" w14:textId="20A1445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bCs/>
              </w:rPr>
              <w:lastRenderedPageBreak/>
              <w:t>Smoking in early pregnancy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825B72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29F06F0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007" w:type="pct"/>
            <w:shd w:val="clear" w:color="auto" w:fill="F2F2F2" w:themeFill="background1" w:themeFillShade="F2"/>
          </w:tcPr>
          <w:p w14:paraId="66379333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</w:tcPr>
          <w:p w14:paraId="7D16FB7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5B1C33" w:rsidRPr="00F51416" w14:paraId="530B586E" w14:textId="6C3E7232" w:rsidTr="00C53B53">
        <w:tc>
          <w:tcPr>
            <w:tcW w:w="1526" w:type="pct"/>
            <w:shd w:val="clear" w:color="auto" w:fill="F2F2F2" w:themeFill="background1" w:themeFillShade="F2"/>
          </w:tcPr>
          <w:p w14:paraId="3372C71F" w14:textId="53E1FED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No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54DAF47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35 (77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04A076B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98 (83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32AFDA22" w14:textId="5C8579E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2 (80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1F500878" w14:textId="07A29DFD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69 (88)</w:t>
            </w:r>
          </w:p>
        </w:tc>
      </w:tr>
      <w:tr w:rsidR="005B1C33" w:rsidRPr="00F51416" w14:paraId="4D210D5C" w14:textId="6B1B4D88" w:rsidTr="00C53B53">
        <w:tc>
          <w:tcPr>
            <w:tcW w:w="1526" w:type="pct"/>
            <w:shd w:val="clear" w:color="auto" w:fill="F2F2F2" w:themeFill="background1" w:themeFillShade="F2"/>
          </w:tcPr>
          <w:p w14:paraId="754C5584" w14:textId="503ADDD3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Yes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C7995D4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3 (1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F7596A5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4 (11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117A4B2D" w14:textId="0493AB2F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8 (12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1BA2BF10" w14:textId="301AED5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1 (7)</w:t>
            </w:r>
          </w:p>
        </w:tc>
      </w:tr>
      <w:tr w:rsidR="005B1C33" w:rsidRPr="00F51416" w14:paraId="3C69A835" w14:textId="0F0C0E40" w:rsidTr="00C53B53">
        <w:tc>
          <w:tcPr>
            <w:tcW w:w="1526" w:type="pct"/>
            <w:shd w:val="clear" w:color="auto" w:fill="F2F2F2" w:themeFill="background1" w:themeFillShade="F2"/>
          </w:tcPr>
          <w:p w14:paraId="080A5EF6" w14:textId="6D26D18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0E9C35C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 (4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2F8588A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4 (5)</w:t>
            </w:r>
          </w:p>
        </w:tc>
        <w:tc>
          <w:tcPr>
            <w:tcW w:w="1007" w:type="pct"/>
            <w:shd w:val="clear" w:color="auto" w:fill="F2F2F2" w:themeFill="background1" w:themeFillShade="F2"/>
          </w:tcPr>
          <w:p w14:paraId="5C8B6811" w14:textId="1410C09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 (8)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6B244491" w14:textId="61B9E08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4 (5)</w:t>
            </w:r>
          </w:p>
        </w:tc>
      </w:tr>
      <w:tr w:rsidR="005B1C33" w:rsidRPr="00F51416" w14:paraId="5FD6BB6E" w14:textId="77777777" w:rsidTr="00C53B53">
        <w:tc>
          <w:tcPr>
            <w:tcW w:w="1526" w:type="pct"/>
            <w:shd w:val="clear" w:color="auto" w:fill="auto"/>
          </w:tcPr>
          <w:p w14:paraId="78E2DF9D" w14:textId="37433378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bCs/>
              </w:rPr>
              <w:t>Prior comorbidities and conditions</w:t>
            </w:r>
          </w:p>
        </w:tc>
        <w:tc>
          <w:tcPr>
            <w:tcW w:w="896" w:type="pct"/>
            <w:shd w:val="clear" w:color="auto" w:fill="auto"/>
          </w:tcPr>
          <w:p w14:paraId="32A974A9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auto"/>
          </w:tcPr>
          <w:p w14:paraId="29ED3D28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1007" w:type="pct"/>
            <w:shd w:val="clear" w:color="auto" w:fill="auto"/>
          </w:tcPr>
          <w:p w14:paraId="0D4FDF22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5" w:type="pct"/>
            <w:shd w:val="clear" w:color="auto" w:fill="auto"/>
          </w:tcPr>
          <w:p w14:paraId="4C2FC649" w14:textId="7777777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5B1C33" w:rsidRPr="00F51416" w14:paraId="1520E9A9" w14:textId="77777777" w:rsidTr="00C53B53">
        <w:tc>
          <w:tcPr>
            <w:tcW w:w="1526" w:type="pct"/>
            <w:shd w:val="clear" w:color="auto" w:fill="auto"/>
          </w:tcPr>
          <w:p w14:paraId="4BB48F90" w14:textId="1502CF6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</w:rPr>
              <w:t xml:space="preserve">   Diabetes (including gestational diabetes)</w:t>
            </w:r>
          </w:p>
        </w:tc>
        <w:tc>
          <w:tcPr>
            <w:tcW w:w="896" w:type="pct"/>
            <w:shd w:val="clear" w:color="auto" w:fill="auto"/>
          </w:tcPr>
          <w:p w14:paraId="68F462CC" w14:textId="574B14B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2 (6.9)</w:t>
            </w:r>
          </w:p>
        </w:tc>
        <w:tc>
          <w:tcPr>
            <w:tcW w:w="786" w:type="pct"/>
            <w:shd w:val="clear" w:color="auto" w:fill="auto"/>
          </w:tcPr>
          <w:p w14:paraId="027F2400" w14:textId="76657D0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9 (1.1)</w:t>
            </w:r>
          </w:p>
        </w:tc>
        <w:tc>
          <w:tcPr>
            <w:tcW w:w="1007" w:type="pct"/>
            <w:shd w:val="clear" w:color="auto" w:fill="auto"/>
          </w:tcPr>
          <w:p w14:paraId="6294B916" w14:textId="2E7A4E4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 (20.0)</w:t>
            </w:r>
          </w:p>
        </w:tc>
        <w:tc>
          <w:tcPr>
            <w:tcW w:w="785" w:type="pct"/>
            <w:shd w:val="clear" w:color="auto" w:fill="auto"/>
          </w:tcPr>
          <w:p w14:paraId="7E8D7DD2" w14:textId="2519163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0.3)</w:t>
            </w:r>
          </w:p>
        </w:tc>
      </w:tr>
      <w:tr w:rsidR="005B1C33" w:rsidRPr="00F51416" w14:paraId="77D5A403" w14:textId="77777777" w:rsidTr="00C53B53">
        <w:tc>
          <w:tcPr>
            <w:tcW w:w="1526" w:type="pct"/>
            <w:shd w:val="clear" w:color="auto" w:fill="auto"/>
          </w:tcPr>
          <w:p w14:paraId="698B3E62" w14:textId="11EB79A4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</w:rPr>
              <w:t xml:space="preserve">   Hypertension (including gestational hypertension)</w:t>
            </w:r>
          </w:p>
        </w:tc>
        <w:tc>
          <w:tcPr>
            <w:tcW w:w="896" w:type="pct"/>
            <w:shd w:val="clear" w:color="auto" w:fill="auto"/>
          </w:tcPr>
          <w:p w14:paraId="1DE52F5D" w14:textId="4E760675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9 (5.1)</w:t>
            </w:r>
          </w:p>
        </w:tc>
        <w:tc>
          <w:tcPr>
            <w:tcW w:w="786" w:type="pct"/>
            <w:shd w:val="clear" w:color="auto" w:fill="auto"/>
          </w:tcPr>
          <w:p w14:paraId="7C56BCA0" w14:textId="20E2A57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 (0.5)</w:t>
            </w:r>
          </w:p>
        </w:tc>
        <w:tc>
          <w:tcPr>
            <w:tcW w:w="1007" w:type="pct"/>
            <w:shd w:val="clear" w:color="auto" w:fill="auto"/>
          </w:tcPr>
          <w:p w14:paraId="268F4F05" w14:textId="31F2ED2C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4.6)</w:t>
            </w:r>
          </w:p>
        </w:tc>
        <w:tc>
          <w:tcPr>
            <w:tcW w:w="785" w:type="pct"/>
            <w:shd w:val="clear" w:color="auto" w:fill="auto"/>
          </w:tcPr>
          <w:p w14:paraId="62D74742" w14:textId="4F817F22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 (0.7)</w:t>
            </w:r>
          </w:p>
        </w:tc>
      </w:tr>
      <w:tr w:rsidR="005B1C33" w:rsidRPr="00F51416" w14:paraId="0B4CE735" w14:textId="77777777" w:rsidTr="00C53B53">
        <w:tc>
          <w:tcPr>
            <w:tcW w:w="1526" w:type="pct"/>
            <w:shd w:val="clear" w:color="auto" w:fill="auto"/>
          </w:tcPr>
          <w:p w14:paraId="0C798419" w14:textId="348DF1E7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</w:rPr>
              <w:t xml:space="preserve">   Dyslipidemia</w:t>
            </w:r>
          </w:p>
        </w:tc>
        <w:tc>
          <w:tcPr>
            <w:tcW w:w="896" w:type="pct"/>
            <w:shd w:val="clear" w:color="auto" w:fill="auto"/>
          </w:tcPr>
          <w:p w14:paraId="2CCD5B8B" w14:textId="35F7268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1.7)</w:t>
            </w:r>
          </w:p>
        </w:tc>
        <w:tc>
          <w:tcPr>
            <w:tcW w:w="786" w:type="pct"/>
            <w:shd w:val="clear" w:color="auto" w:fill="auto"/>
          </w:tcPr>
          <w:p w14:paraId="5D3DC0A1" w14:textId="658CCC9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0.1)</w:t>
            </w:r>
          </w:p>
        </w:tc>
        <w:tc>
          <w:tcPr>
            <w:tcW w:w="1007" w:type="pct"/>
            <w:shd w:val="clear" w:color="auto" w:fill="auto"/>
          </w:tcPr>
          <w:p w14:paraId="2513D83A" w14:textId="6591EA1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1.5)</w:t>
            </w:r>
          </w:p>
        </w:tc>
        <w:tc>
          <w:tcPr>
            <w:tcW w:w="785" w:type="pct"/>
            <w:shd w:val="clear" w:color="auto" w:fill="auto"/>
          </w:tcPr>
          <w:p w14:paraId="055AE697" w14:textId="29CE4C6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0.3)</w:t>
            </w:r>
          </w:p>
        </w:tc>
      </w:tr>
      <w:tr w:rsidR="005B1C33" w:rsidRPr="00F51416" w14:paraId="1FBEDB57" w14:textId="77777777" w:rsidTr="00C53B53">
        <w:tc>
          <w:tcPr>
            <w:tcW w:w="1526" w:type="pct"/>
            <w:shd w:val="clear" w:color="auto" w:fill="auto"/>
          </w:tcPr>
          <w:p w14:paraId="3EF14659" w14:textId="60D6A1A9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</w:rPr>
              <w:t xml:space="preserve">   Pre-eclampsia</w:t>
            </w:r>
          </w:p>
        </w:tc>
        <w:tc>
          <w:tcPr>
            <w:tcW w:w="896" w:type="pct"/>
            <w:shd w:val="clear" w:color="auto" w:fill="auto"/>
          </w:tcPr>
          <w:p w14:paraId="49249B79" w14:textId="6A55A8F0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9 (5.1)</w:t>
            </w:r>
          </w:p>
        </w:tc>
        <w:tc>
          <w:tcPr>
            <w:tcW w:w="786" w:type="pct"/>
            <w:shd w:val="clear" w:color="auto" w:fill="auto"/>
          </w:tcPr>
          <w:p w14:paraId="1C6D5450" w14:textId="733EEEC1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2 (2.6)</w:t>
            </w:r>
          </w:p>
        </w:tc>
        <w:tc>
          <w:tcPr>
            <w:tcW w:w="1007" w:type="pct"/>
            <w:shd w:val="clear" w:color="auto" w:fill="auto"/>
          </w:tcPr>
          <w:p w14:paraId="2948555C" w14:textId="505A4DB6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 (9.2)</w:t>
            </w:r>
          </w:p>
        </w:tc>
        <w:tc>
          <w:tcPr>
            <w:tcW w:w="785" w:type="pct"/>
            <w:shd w:val="clear" w:color="auto" w:fill="auto"/>
          </w:tcPr>
          <w:p w14:paraId="56FF6B29" w14:textId="336412AA" w:rsidR="005B1C33" w:rsidRPr="00F51416" w:rsidRDefault="005B1C33" w:rsidP="005B1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9 (3.0)</w:t>
            </w:r>
          </w:p>
        </w:tc>
      </w:tr>
    </w:tbl>
    <w:p w14:paraId="75049ED5" w14:textId="77777777" w:rsidR="00EE0AF3" w:rsidRPr="00F51416" w:rsidRDefault="00EE0AF3" w:rsidP="00EE0AF3">
      <w:pPr>
        <w:pStyle w:val="TableText"/>
        <w:jc w:val="both"/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</w:pPr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 xml:space="preserve">Note: Data are presented as number (%) except </w:t>
      </w:r>
      <w:proofErr w:type="gramStart"/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>where</w:t>
      </w:r>
      <w:proofErr w:type="gramEnd"/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 xml:space="preserve"> indicated otherwise.</w:t>
      </w:r>
    </w:p>
    <w:p w14:paraId="49C26D9C" w14:textId="14167AEA" w:rsidR="00B246D3" w:rsidRPr="00413CBA" w:rsidRDefault="00B246D3" w:rsidP="00413CBA">
      <w:pPr>
        <w:tabs>
          <w:tab w:val="left" w:pos="1050"/>
        </w:tabs>
        <w:jc w:val="both"/>
        <w:rPr>
          <w:rFonts w:eastAsia="Times" w:cstheme="minorHAnsi"/>
          <w:bCs/>
          <w:color w:val="000000"/>
          <w:sz w:val="18"/>
          <w:szCs w:val="18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>metabolic dysfunction-associated steatotic liver disease; MASH</w:t>
      </w:r>
      <w:r w:rsidRPr="00F51416">
        <w:rPr>
          <w:rFonts w:eastAsia="Times" w:cstheme="minorHAnsi"/>
          <w:bCs/>
          <w:color w:val="000000"/>
          <w:sz w:val="18"/>
          <w:szCs w:val="18"/>
        </w:rPr>
        <w:t>,</w:t>
      </w:r>
      <w:r w:rsidR="00DD090E" w:rsidRPr="00F51416">
        <w:rPr>
          <w:rFonts w:eastAsia="Times" w:cstheme="minorHAnsi"/>
          <w:bCs/>
          <w:color w:val="000000"/>
          <w:sz w:val="18"/>
          <w:szCs w:val="18"/>
        </w:rPr>
        <w:t xml:space="preserve"> </w:t>
      </w:r>
      <w:r w:rsidR="00DD090E" w:rsidRPr="00F51416">
        <w:rPr>
          <w:rFonts w:cstheme="minorHAnsi"/>
          <w:sz w:val="18"/>
          <w:szCs w:val="18"/>
        </w:rPr>
        <w:t>metabolic dysfunction-associated steatohepatitis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; n, number; SD, standard deviation; IQR, </w:t>
      </w:r>
      <w:r w:rsidRPr="00413CBA">
        <w:rPr>
          <w:rFonts w:eastAsia="Times" w:cstheme="minorHAnsi"/>
          <w:bCs/>
          <w:color w:val="000000"/>
          <w:sz w:val="18"/>
          <w:szCs w:val="18"/>
        </w:rPr>
        <w:t>interquartile range; min, minimum, max, maximum; BMI, body mass index.</w:t>
      </w:r>
    </w:p>
    <w:p w14:paraId="2E47A7F5" w14:textId="77777777" w:rsidR="000077A4" w:rsidRPr="00413CBA" w:rsidRDefault="000077A4" w:rsidP="00413CBA">
      <w:pPr>
        <w:jc w:val="both"/>
        <w:rPr>
          <w:rFonts w:cstheme="minorHAnsi"/>
          <w:sz w:val="18"/>
          <w:szCs w:val="18"/>
        </w:rPr>
      </w:pPr>
      <w:r w:rsidRPr="00413CBA">
        <w:rPr>
          <w:rFonts w:eastAsia="Times" w:cstheme="minorHAnsi"/>
          <w:bCs/>
          <w:color w:val="000000"/>
          <w:sz w:val="18"/>
          <w:szCs w:val="18"/>
        </w:rPr>
        <w:t xml:space="preserve">*Description of baseline characteristics: </w:t>
      </w:r>
      <w:r w:rsidRPr="00413CBA">
        <w:rPr>
          <w:rFonts w:cstheme="minorHAnsi"/>
          <w:sz w:val="18"/>
          <w:szCs w:val="18"/>
        </w:rPr>
        <w:t>Compared to simple steatosis, those with more severe MASLD were younger at delivery (30 vs. 32 years), were more frequently born in a non-Nordic country (23% vs. 13%), were more often nulliparous (48% vs. 35%), had higher rates of prior diabetes (20.0% vs. 6.9%) and pre-eclampsia (9.2% vs. 5.1%), but had similar rates of prior hypertension (4.6% vs. 5.1%), prior dyslipidemia (1.5% vs. 1.7%), and overweight or obesity (BMI ≥25 kg/m</w:t>
      </w:r>
      <w:r w:rsidRPr="00413CBA">
        <w:rPr>
          <w:rFonts w:cstheme="minorHAnsi"/>
          <w:sz w:val="18"/>
          <w:szCs w:val="18"/>
          <w:vertAlign w:val="superscript"/>
        </w:rPr>
        <w:t>2</w:t>
      </w:r>
      <w:r w:rsidRPr="00413CBA">
        <w:rPr>
          <w:rFonts w:cstheme="minorHAnsi"/>
          <w:sz w:val="18"/>
          <w:szCs w:val="18"/>
        </w:rPr>
        <w:t>) in early pregnancy (69% vs. 68%).</w:t>
      </w:r>
    </w:p>
    <w:p w14:paraId="0C68DF35" w14:textId="77777777" w:rsidR="000077A4" w:rsidRPr="00F51416" w:rsidRDefault="000077A4" w:rsidP="00B246D3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</w:p>
    <w:p w14:paraId="33A33CCD" w14:textId="2271DA0B" w:rsidR="00460FDE" w:rsidRPr="00F51416" w:rsidRDefault="00460FDE">
      <w:pPr>
        <w:sectPr w:rsidR="00460FDE" w:rsidRPr="00F51416" w:rsidSect="00BA291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FB94744" w14:textId="17ECD580" w:rsidR="004B580A" w:rsidRPr="00F51416" w:rsidRDefault="00BD2C76" w:rsidP="00C92EC6">
      <w:r w:rsidRPr="00F51416">
        <w:rPr>
          <w:rFonts w:cstheme="minorHAnsi"/>
          <w:b/>
          <w:bCs/>
        </w:rPr>
        <w:lastRenderedPageBreak/>
        <w:t>Table S</w:t>
      </w:r>
      <w:r w:rsidR="006F7ADE" w:rsidRPr="00F51416">
        <w:rPr>
          <w:rFonts w:cstheme="minorHAnsi"/>
          <w:b/>
          <w:bCs/>
        </w:rPr>
        <w:t>6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234427" w:rsidRPr="00F51416">
        <w:rPr>
          <w:rFonts w:cstheme="minorHAnsi"/>
        </w:rPr>
        <w:t xml:space="preserve">Pregnancy and birth outcomes for all births in </w:t>
      </w:r>
      <w:r w:rsidR="00C43C92" w:rsidRPr="00F51416">
        <w:rPr>
          <w:rFonts w:cstheme="minorHAnsi"/>
        </w:rPr>
        <w:t>women</w:t>
      </w:r>
      <w:r w:rsidR="00234427" w:rsidRPr="00F51416">
        <w:rPr>
          <w:rFonts w:cstheme="minorHAnsi"/>
        </w:rPr>
        <w:t xml:space="preserve"> with </w:t>
      </w:r>
      <w:r w:rsidR="00E14A64" w:rsidRPr="00F51416">
        <w:rPr>
          <w:rFonts w:cstheme="minorHAnsi"/>
        </w:rPr>
        <w:t>simple steatosis only</w:t>
      </w:r>
      <w:r w:rsidR="00234427" w:rsidRPr="00F51416">
        <w:rPr>
          <w:rFonts w:cstheme="minorHAnsi"/>
        </w:rPr>
        <w:t xml:space="preserve"> versus births in reference </w:t>
      </w:r>
      <w:r w:rsidR="00C43C92" w:rsidRPr="00F51416">
        <w:rPr>
          <w:rFonts w:cstheme="minorHAnsi"/>
        </w:rPr>
        <w:t>women</w:t>
      </w:r>
      <w:r w:rsidR="00234427" w:rsidRPr="00F51416">
        <w:rPr>
          <w:rFonts w:cstheme="minorHAnsi"/>
        </w:rPr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C70E37" w:rsidRPr="00F51416" w14:paraId="3A8836DE" w14:textId="77777777" w:rsidTr="000E1887">
        <w:trPr>
          <w:tblHeader/>
        </w:trPr>
        <w:tc>
          <w:tcPr>
            <w:tcW w:w="1709" w:type="pct"/>
            <w:vAlign w:val="center"/>
          </w:tcPr>
          <w:p w14:paraId="398EC8C2" w14:textId="77777777" w:rsidR="00C70E37" w:rsidRPr="00F51416" w:rsidRDefault="00C70E37" w:rsidP="005A7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14920C07" w14:textId="3DA94AC5" w:rsidR="00C70E37" w:rsidRPr="00F51416" w:rsidRDefault="00C70E37" w:rsidP="00AB7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simple steatosis</w:t>
            </w:r>
          </w:p>
          <w:p w14:paraId="06D0C593" w14:textId="6B681F9F" w:rsidR="00C70E37" w:rsidRPr="00F51416" w:rsidRDefault="00C70E37" w:rsidP="00AB7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7B964874" w14:textId="5E648D3F" w:rsidR="00C70E37" w:rsidRPr="00F51416" w:rsidRDefault="00C70E37" w:rsidP="00AB7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610072C2" w14:textId="71378FD8" w:rsidR="00C70E37" w:rsidRPr="00F51416" w:rsidRDefault="00C70E37" w:rsidP="00AB7E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123842F7" w14:textId="6B7E95F8" w:rsidR="00C70E37" w:rsidRPr="00F51416" w:rsidRDefault="00C70E37" w:rsidP="005A7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2" w:type="pct"/>
            <w:vAlign w:val="center"/>
          </w:tcPr>
          <w:p w14:paraId="7331048B" w14:textId="12CEEDC1" w:rsidR="00C70E37" w:rsidRPr="00F51416" w:rsidRDefault="00C70E37" w:rsidP="005A7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/>
              </w:rPr>
            </w:pPr>
            <w:r w:rsidRPr="00F51416">
              <w:rPr>
                <w:rFonts w:eastAsia="Times" w:cstheme="minorHAnsi"/>
                <w:b/>
              </w:rPr>
              <w:t>OR** (95% CI)</w:t>
            </w:r>
          </w:p>
        </w:tc>
      </w:tr>
      <w:tr w:rsidR="00C70E37" w:rsidRPr="00F51416" w14:paraId="6C8F5D8B" w14:textId="77777777" w:rsidTr="000E1887">
        <w:tc>
          <w:tcPr>
            <w:tcW w:w="1709" w:type="pct"/>
          </w:tcPr>
          <w:p w14:paraId="16ADAB8E" w14:textId="2EF9B181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207F58B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5</w:t>
            </w:r>
          </w:p>
        </w:tc>
        <w:tc>
          <w:tcPr>
            <w:tcW w:w="823" w:type="pct"/>
          </w:tcPr>
          <w:p w14:paraId="6A080B91" w14:textId="1B1D7114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33</w:t>
            </w:r>
          </w:p>
        </w:tc>
        <w:tc>
          <w:tcPr>
            <w:tcW w:w="823" w:type="pct"/>
          </w:tcPr>
          <w:p w14:paraId="507BC437" w14:textId="68C76424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624E2FD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34DB24AA" w14:textId="77777777" w:rsidTr="000E1887">
        <w:tc>
          <w:tcPr>
            <w:tcW w:w="1709" w:type="pct"/>
            <w:shd w:val="clear" w:color="auto" w:fill="F2F2F2" w:themeFill="background1" w:themeFillShade="F2"/>
          </w:tcPr>
          <w:p w14:paraId="53048E0A" w14:textId="045A2618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CF7D203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596DB6CD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1A4081A7" w14:textId="6BAEE3AE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0D6D4ACC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32BE5EB6" w14:textId="77777777" w:rsidTr="000E1887">
        <w:tc>
          <w:tcPr>
            <w:tcW w:w="1709" w:type="pct"/>
            <w:shd w:val="clear" w:color="auto" w:fill="F2F2F2" w:themeFill="background1" w:themeFillShade="F2"/>
          </w:tcPr>
          <w:p w14:paraId="561A5C35" w14:textId="2DFE234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D63F99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1 (17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E86C1A4" w14:textId="5387DBC4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8 (4.6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F6C2AC5" w14:textId="5879A7F0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55 (2.71-7.64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3E287FD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4.30 (2.32-7.96)</w:t>
            </w:r>
          </w:p>
        </w:tc>
      </w:tr>
      <w:tr w:rsidR="00C70E37" w:rsidRPr="00F51416" w14:paraId="5DBB3013" w14:textId="77777777" w:rsidTr="000E1887">
        <w:tc>
          <w:tcPr>
            <w:tcW w:w="1709" w:type="pct"/>
            <w:shd w:val="clear" w:color="auto" w:fill="F2F2F2" w:themeFill="background1" w:themeFillShade="F2"/>
          </w:tcPr>
          <w:p w14:paraId="4C4437A5" w14:textId="2CD75C59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3575A1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9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DAA7993" w14:textId="1E06BD54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2 (1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9292ACE" w14:textId="2B8AE71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.36 (3.01-13.45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35B78D79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NE</w:t>
            </w:r>
          </w:p>
        </w:tc>
      </w:tr>
      <w:tr w:rsidR="00C70E37" w:rsidRPr="00F51416" w14:paraId="75FF7697" w14:textId="77777777" w:rsidTr="000E1887">
        <w:tc>
          <w:tcPr>
            <w:tcW w:w="1709" w:type="pct"/>
            <w:shd w:val="clear" w:color="auto" w:fill="F2F2F2" w:themeFill="background1" w:themeFillShade="F2"/>
          </w:tcPr>
          <w:p w14:paraId="71302FED" w14:textId="2CAC0D5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070E6F6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 (8.6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446D6BE" w14:textId="039A122A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5 (3.0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6593CBC" w14:textId="023D8E11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287A46E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NE</w:t>
            </w:r>
          </w:p>
        </w:tc>
      </w:tr>
      <w:tr w:rsidR="00C70E37" w:rsidRPr="00F51416" w14:paraId="3182DB96" w14:textId="77777777" w:rsidTr="000E1887">
        <w:tc>
          <w:tcPr>
            <w:tcW w:w="1709" w:type="pct"/>
            <w:shd w:val="clear" w:color="auto" w:fill="F2F2F2" w:themeFill="background1" w:themeFillShade="F2"/>
          </w:tcPr>
          <w:p w14:paraId="64757B29" w14:textId="7DDF535A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5C9C036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 (2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FD9534F" w14:textId="48B79625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 (0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7DF8E3D" w14:textId="3B956D36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28 (1.23-14.95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247EDA21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NE</w:t>
            </w:r>
          </w:p>
        </w:tc>
      </w:tr>
      <w:tr w:rsidR="00C70E37" w:rsidRPr="00F51416" w14:paraId="350A99D0" w14:textId="77777777" w:rsidTr="000E1887">
        <w:tc>
          <w:tcPr>
            <w:tcW w:w="1709" w:type="pct"/>
          </w:tcPr>
          <w:p w14:paraId="042EDACB" w14:textId="5236D210" w:rsidR="00C70E37" w:rsidRPr="00F51416" w:rsidRDefault="00C936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>
              <w:rPr>
                <w:rFonts w:eastAsia="Times" w:cstheme="minorHAnsi"/>
                <w:b/>
                <w:color w:val="000000"/>
              </w:rPr>
              <w:t>Birth weight parameters</w:t>
            </w:r>
          </w:p>
        </w:tc>
        <w:tc>
          <w:tcPr>
            <w:tcW w:w="823" w:type="pct"/>
          </w:tcPr>
          <w:p w14:paraId="668AA413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4176FEE6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6FC55D24" w14:textId="754448E1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06F30B71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57A7FA93" w14:textId="77777777" w:rsidTr="000E1887">
        <w:tc>
          <w:tcPr>
            <w:tcW w:w="1709" w:type="pct"/>
          </w:tcPr>
          <w:p w14:paraId="72BB8289" w14:textId="06D2D3F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823" w:type="pct"/>
          </w:tcPr>
          <w:p w14:paraId="6F5D149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4 (13.7%)</w:t>
            </w:r>
          </w:p>
        </w:tc>
        <w:tc>
          <w:tcPr>
            <w:tcW w:w="823" w:type="pct"/>
          </w:tcPr>
          <w:p w14:paraId="7F5E742A" w14:textId="4607EED2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6 (7.9%)</w:t>
            </w:r>
          </w:p>
        </w:tc>
        <w:tc>
          <w:tcPr>
            <w:tcW w:w="823" w:type="pct"/>
          </w:tcPr>
          <w:p w14:paraId="60EC5EF7" w14:textId="0C01BB1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89 (1.14-3.14)</w:t>
            </w:r>
          </w:p>
        </w:tc>
        <w:tc>
          <w:tcPr>
            <w:tcW w:w="822" w:type="pct"/>
          </w:tcPr>
          <w:p w14:paraId="21E13481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1.60 (0.90-2.84)</w:t>
            </w:r>
          </w:p>
        </w:tc>
      </w:tr>
      <w:tr w:rsidR="00C70E37" w:rsidRPr="00F51416" w14:paraId="6B38BD5D" w14:textId="77777777" w:rsidTr="000E1887">
        <w:tc>
          <w:tcPr>
            <w:tcW w:w="1709" w:type="pct"/>
          </w:tcPr>
          <w:p w14:paraId="6244BEB4" w14:textId="48F3A79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823" w:type="pct"/>
          </w:tcPr>
          <w:p w14:paraId="0F7157D4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32 (18.3%)</w:t>
            </w:r>
          </w:p>
        </w:tc>
        <w:tc>
          <w:tcPr>
            <w:tcW w:w="823" w:type="pct"/>
          </w:tcPr>
          <w:p w14:paraId="554CD1F0" w14:textId="3961BEEA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03 (12.4%)</w:t>
            </w:r>
          </w:p>
        </w:tc>
        <w:tc>
          <w:tcPr>
            <w:tcW w:w="823" w:type="pct"/>
          </w:tcPr>
          <w:p w14:paraId="0A431AD7" w14:textId="4B99D72C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59 (1.02-2.47)</w:t>
            </w:r>
          </w:p>
        </w:tc>
        <w:tc>
          <w:tcPr>
            <w:tcW w:w="822" w:type="pct"/>
          </w:tcPr>
          <w:p w14:paraId="254BE263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1.06 (0.66-1.70)</w:t>
            </w:r>
          </w:p>
        </w:tc>
      </w:tr>
      <w:tr w:rsidR="00C70E37" w:rsidRPr="00F51416" w14:paraId="6B560370" w14:textId="77777777" w:rsidTr="000E1887">
        <w:tc>
          <w:tcPr>
            <w:tcW w:w="1709" w:type="pct"/>
          </w:tcPr>
          <w:p w14:paraId="7AC58AF9" w14:textId="69533A94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823" w:type="pct"/>
          </w:tcPr>
          <w:p w14:paraId="25401B0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1C15B8BE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275A2A7F" w14:textId="043F885A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7C33D3EC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01C625B2" w14:textId="77777777" w:rsidTr="000E1887">
        <w:tc>
          <w:tcPr>
            <w:tcW w:w="1709" w:type="pct"/>
          </w:tcPr>
          <w:p w14:paraId="5DCEBF85" w14:textId="164E273F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823" w:type="pct"/>
          </w:tcPr>
          <w:p w14:paraId="20D9D9F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0 (11.4%)</w:t>
            </w:r>
          </w:p>
        </w:tc>
        <w:tc>
          <w:tcPr>
            <w:tcW w:w="823" w:type="pct"/>
          </w:tcPr>
          <w:p w14:paraId="293AC550" w14:textId="75E5DB90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5 (3.0%)</w:t>
            </w:r>
          </w:p>
        </w:tc>
        <w:tc>
          <w:tcPr>
            <w:tcW w:w="823" w:type="pct"/>
          </w:tcPr>
          <w:p w14:paraId="608CCD59" w14:textId="4A0CA718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90 (2.51-9.60)</w:t>
            </w:r>
          </w:p>
        </w:tc>
        <w:tc>
          <w:tcPr>
            <w:tcW w:w="822" w:type="pct"/>
          </w:tcPr>
          <w:p w14:paraId="0D549AD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NE</w:t>
            </w:r>
          </w:p>
        </w:tc>
      </w:tr>
      <w:tr w:rsidR="00C70E37" w:rsidRPr="00F51416" w14:paraId="4EFC8A2E" w14:textId="77777777" w:rsidTr="000E1887">
        <w:tc>
          <w:tcPr>
            <w:tcW w:w="1709" w:type="pct"/>
          </w:tcPr>
          <w:p w14:paraId="29A0D87C" w14:textId="0E292BFB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823" w:type="pct"/>
          </w:tcPr>
          <w:p w14:paraId="3450F66E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3 (2.1%)</w:t>
            </w:r>
          </w:p>
        </w:tc>
        <w:tc>
          <w:tcPr>
            <w:tcW w:w="823" w:type="pct"/>
          </w:tcPr>
          <w:p w14:paraId="3BB0D5BF" w14:textId="0E252B3C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1 (1.4%)</w:t>
            </w:r>
          </w:p>
        </w:tc>
        <w:tc>
          <w:tcPr>
            <w:tcW w:w="823" w:type="pct"/>
          </w:tcPr>
          <w:p w14:paraId="210A9D79" w14:textId="2874052B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35 (0.59-9.45)</w:t>
            </w:r>
          </w:p>
        </w:tc>
        <w:tc>
          <w:tcPr>
            <w:tcW w:w="822" w:type="pct"/>
          </w:tcPr>
          <w:p w14:paraId="76F5CE69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NE</w:t>
            </w:r>
          </w:p>
        </w:tc>
      </w:tr>
      <w:tr w:rsidR="00C70E37" w:rsidRPr="00F51416" w14:paraId="33CE8566" w14:textId="77777777" w:rsidTr="000E1887">
        <w:tc>
          <w:tcPr>
            <w:tcW w:w="1709" w:type="pct"/>
          </w:tcPr>
          <w:p w14:paraId="494DE040" w14:textId="0E787FE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823" w:type="pct"/>
          </w:tcPr>
          <w:p w14:paraId="73DB4D04" w14:textId="659CDB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 (</w:t>
            </w:r>
            <w:r w:rsidR="00BD3B6F" w:rsidRPr="00F51416">
              <w:rPr>
                <w:rFonts w:eastAsia="Times" w:cstheme="minorHAnsi"/>
                <w:color w:val="000000"/>
              </w:rPr>
              <w:t>0.6</w:t>
            </w:r>
            <w:r w:rsidRPr="00F51416">
              <w:rPr>
                <w:rFonts w:eastAsia="Times" w:cstheme="minorHAnsi"/>
                <w:color w:val="000000"/>
              </w:rPr>
              <w:t>%)</w:t>
            </w:r>
          </w:p>
        </w:tc>
        <w:tc>
          <w:tcPr>
            <w:tcW w:w="823" w:type="pct"/>
          </w:tcPr>
          <w:p w14:paraId="40319BBB" w14:textId="592B3EFC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 (</w:t>
            </w:r>
            <w:r w:rsidR="009664E6" w:rsidRPr="00F51416">
              <w:rPr>
                <w:rFonts w:eastAsia="Times" w:cstheme="minorHAnsi"/>
                <w:color w:val="000000"/>
              </w:rPr>
              <w:t>0.4</w:t>
            </w:r>
            <w:r w:rsidRPr="00F51416">
              <w:rPr>
                <w:rFonts w:eastAsia="Times" w:cstheme="minorHAnsi"/>
                <w:color w:val="000000"/>
              </w:rPr>
              <w:t>%)</w:t>
            </w:r>
          </w:p>
        </w:tc>
        <w:tc>
          <w:tcPr>
            <w:tcW w:w="823" w:type="pct"/>
          </w:tcPr>
          <w:p w14:paraId="3F26858B" w14:textId="2809659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369957EA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47C3AE2B" w14:textId="77777777" w:rsidTr="00BD65E5">
        <w:tc>
          <w:tcPr>
            <w:tcW w:w="1709" w:type="pct"/>
            <w:shd w:val="clear" w:color="auto" w:fill="F2F2F2" w:themeFill="background1" w:themeFillShade="F2"/>
          </w:tcPr>
          <w:p w14:paraId="485D48DA" w14:textId="3A777EB9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All births, n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2E92D62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5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22164F2" w14:textId="0869E6A0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36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67EDBEB" w14:textId="71D7CDF5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2A02C81C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20CEEF00" w14:textId="77777777" w:rsidTr="00BD65E5">
        <w:tc>
          <w:tcPr>
            <w:tcW w:w="1709" w:type="pct"/>
            <w:shd w:val="clear" w:color="auto" w:fill="auto"/>
          </w:tcPr>
          <w:p w14:paraId="506A6924" w14:textId="22A5216A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823" w:type="pct"/>
            <w:shd w:val="clear" w:color="auto" w:fill="auto"/>
          </w:tcPr>
          <w:p w14:paraId="31B6CD4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</w:tcPr>
          <w:p w14:paraId="4CE3E240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</w:tcPr>
          <w:p w14:paraId="4CEE7988" w14:textId="12D881D1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auto"/>
          </w:tcPr>
          <w:p w14:paraId="23236B0F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</w:p>
        </w:tc>
      </w:tr>
      <w:tr w:rsidR="00C70E37" w:rsidRPr="00F51416" w14:paraId="0CF19F04" w14:textId="77777777" w:rsidTr="00BD65E5">
        <w:tc>
          <w:tcPr>
            <w:tcW w:w="1709" w:type="pct"/>
            <w:shd w:val="clear" w:color="auto" w:fill="auto"/>
          </w:tcPr>
          <w:p w14:paraId="3DB39097" w14:textId="6EDBFD89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823" w:type="pct"/>
            <w:shd w:val="clear" w:color="auto" w:fill="auto"/>
          </w:tcPr>
          <w:p w14:paraId="30390BE7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33 (18.9%)</w:t>
            </w:r>
          </w:p>
        </w:tc>
        <w:tc>
          <w:tcPr>
            <w:tcW w:w="823" w:type="pct"/>
            <w:shd w:val="clear" w:color="auto" w:fill="auto"/>
          </w:tcPr>
          <w:p w14:paraId="333D975B" w14:textId="4F2EFC90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19 (14.2%)</w:t>
            </w:r>
          </w:p>
        </w:tc>
        <w:tc>
          <w:tcPr>
            <w:tcW w:w="823" w:type="pct"/>
            <w:shd w:val="clear" w:color="auto" w:fill="auto"/>
          </w:tcPr>
          <w:p w14:paraId="178A775C" w14:textId="44E7104B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42 (0.92-2.18)</w:t>
            </w:r>
          </w:p>
        </w:tc>
        <w:tc>
          <w:tcPr>
            <w:tcW w:w="822" w:type="pct"/>
            <w:shd w:val="clear" w:color="auto" w:fill="auto"/>
          </w:tcPr>
          <w:p w14:paraId="622A5451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1.13 (0.72-1.78)</w:t>
            </w:r>
          </w:p>
        </w:tc>
      </w:tr>
      <w:tr w:rsidR="00C70E37" w:rsidRPr="00F51416" w14:paraId="5DF2EE74" w14:textId="77777777" w:rsidTr="00BD65E5">
        <w:tc>
          <w:tcPr>
            <w:tcW w:w="1709" w:type="pct"/>
            <w:shd w:val="clear" w:color="auto" w:fill="auto"/>
          </w:tcPr>
          <w:p w14:paraId="2C6E0C09" w14:textId="25940D4F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823" w:type="pct"/>
            <w:shd w:val="clear" w:color="auto" w:fill="auto"/>
          </w:tcPr>
          <w:p w14:paraId="1C46426E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56 (32.0%)</w:t>
            </w:r>
          </w:p>
        </w:tc>
        <w:tc>
          <w:tcPr>
            <w:tcW w:w="823" w:type="pct"/>
            <w:shd w:val="clear" w:color="auto" w:fill="auto"/>
          </w:tcPr>
          <w:p w14:paraId="0B3B4B6E" w14:textId="589BFA73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0 (15.6%)</w:t>
            </w:r>
          </w:p>
        </w:tc>
        <w:tc>
          <w:tcPr>
            <w:tcW w:w="823" w:type="pct"/>
            <w:shd w:val="clear" w:color="auto" w:fill="auto"/>
          </w:tcPr>
          <w:p w14:paraId="4E6F30B4" w14:textId="48931345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73 (1.85-4.03)</w:t>
            </w:r>
          </w:p>
        </w:tc>
        <w:tc>
          <w:tcPr>
            <w:tcW w:w="822" w:type="pct"/>
            <w:shd w:val="clear" w:color="auto" w:fill="auto"/>
          </w:tcPr>
          <w:p w14:paraId="5FF1E534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1.72 (1.18-2.52)</w:t>
            </w:r>
          </w:p>
        </w:tc>
      </w:tr>
      <w:tr w:rsidR="00C70E37" w:rsidRPr="00F51416" w14:paraId="1185535F" w14:textId="77777777" w:rsidTr="00BD65E5">
        <w:tc>
          <w:tcPr>
            <w:tcW w:w="1709" w:type="pct"/>
            <w:shd w:val="clear" w:color="auto" w:fill="auto"/>
          </w:tcPr>
          <w:p w14:paraId="4BB2CDED" w14:textId="1DEE51DE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823" w:type="pct"/>
            <w:shd w:val="clear" w:color="auto" w:fill="auto"/>
          </w:tcPr>
          <w:p w14:paraId="1065E32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9.1%)</w:t>
            </w:r>
          </w:p>
        </w:tc>
        <w:tc>
          <w:tcPr>
            <w:tcW w:w="823" w:type="pct"/>
            <w:shd w:val="clear" w:color="auto" w:fill="auto"/>
          </w:tcPr>
          <w:p w14:paraId="7059A0C2" w14:textId="72E3FB52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5 (6.6%)</w:t>
            </w:r>
          </w:p>
        </w:tc>
        <w:tc>
          <w:tcPr>
            <w:tcW w:w="823" w:type="pct"/>
            <w:shd w:val="clear" w:color="auto" w:fill="auto"/>
          </w:tcPr>
          <w:p w14:paraId="2FC8A923" w14:textId="45AD082F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47 (0.81-2.65)</w:t>
            </w:r>
          </w:p>
        </w:tc>
        <w:tc>
          <w:tcPr>
            <w:tcW w:w="822" w:type="pct"/>
            <w:shd w:val="clear" w:color="auto" w:fill="auto"/>
          </w:tcPr>
          <w:p w14:paraId="5D188A7A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0.94 (0.48-1.84)</w:t>
            </w:r>
          </w:p>
        </w:tc>
      </w:tr>
      <w:tr w:rsidR="00C70E37" w:rsidRPr="00F51416" w14:paraId="18480375" w14:textId="77777777" w:rsidTr="00BD65E5">
        <w:tc>
          <w:tcPr>
            <w:tcW w:w="1709" w:type="pct"/>
            <w:shd w:val="clear" w:color="auto" w:fill="auto"/>
          </w:tcPr>
          <w:p w14:paraId="42DC3050" w14:textId="335076D1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Emergency</w:t>
            </w:r>
          </w:p>
        </w:tc>
        <w:tc>
          <w:tcPr>
            <w:tcW w:w="823" w:type="pct"/>
            <w:shd w:val="clear" w:color="auto" w:fill="auto"/>
          </w:tcPr>
          <w:p w14:paraId="02563191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5 (20.0%)</w:t>
            </w:r>
          </w:p>
        </w:tc>
        <w:tc>
          <w:tcPr>
            <w:tcW w:w="823" w:type="pct"/>
            <w:shd w:val="clear" w:color="auto" w:fill="auto"/>
          </w:tcPr>
          <w:p w14:paraId="4460B816" w14:textId="2F2D680F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1 (8.5%)</w:t>
            </w:r>
          </w:p>
        </w:tc>
        <w:tc>
          <w:tcPr>
            <w:tcW w:w="823" w:type="pct"/>
            <w:shd w:val="clear" w:color="auto" w:fill="auto"/>
          </w:tcPr>
          <w:p w14:paraId="3FB83B14" w14:textId="5FBFE1FE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97 (1.87-4.73)</w:t>
            </w:r>
          </w:p>
        </w:tc>
        <w:tc>
          <w:tcPr>
            <w:tcW w:w="822" w:type="pct"/>
            <w:shd w:val="clear" w:color="auto" w:fill="auto"/>
          </w:tcPr>
          <w:p w14:paraId="57F9769B" w14:textId="77777777" w:rsidR="00C70E37" w:rsidRPr="00F51416" w:rsidRDefault="00C70E37" w:rsidP="009D07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2.17 (1.30-3.65)</w:t>
            </w:r>
          </w:p>
        </w:tc>
      </w:tr>
    </w:tbl>
    <w:p w14:paraId="1EAAC0E8" w14:textId="62DF7994" w:rsidR="007D03F5" w:rsidRPr="00F51416" w:rsidRDefault="007D03F5" w:rsidP="007D03F5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NE, not estimable.</w:t>
      </w:r>
    </w:p>
    <w:p w14:paraId="42799BCF" w14:textId="2301BAA5" w:rsidR="00574503" w:rsidRPr="00F51416" w:rsidRDefault="00574503" w:rsidP="0057450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1D29EE7A" w14:textId="1462209D" w:rsidR="00574503" w:rsidRPr="00F51416" w:rsidRDefault="00574503" w:rsidP="0057450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  <w:sectPr w:rsidR="00574503" w:rsidRPr="00F51416" w:rsidSect="00574503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71A08B0A" w14:textId="2AD51CA6" w:rsidR="00DE62B6" w:rsidRPr="00F51416" w:rsidRDefault="00BD2C76" w:rsidP="00945E05">
      <w:r w:rsidRPr="00F51416">
        <w:rPr>
          <w:rFonts w:cstheme="minorHAnsi"/>
          <w:b/>
          <w:bCs/>
        </w:rPr>
        <w:lastRenderedPageBreak/>
        <w:t>Table S</w:t>
      </w:r>
      <w:r w:rsidR="000F65B1" w:rsidRPr="00F51416">
        <w:rPr>
          <w:rFonts w:cstheme="minorHAnsi"/>
          <w:b/>
          <w:bCs/>
        </w:rPr>
        <w:t>7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DE62B6" w:rsidRPr="00F51416">
        <w:rPr>
          <w:rFonts w:cstheme="minorHAnsi"/>
        </w:rPr>
        <w:t xml:space="preserve">Pregnancy and birth outcomes for all births in </w:t>
      </w:r>
      <w:r w:rsidR="00C43C92" w:rsidRPr="00F51416">
        <w:rPr>
          <w:rFonts w:cstheme="minorHAnsi"/>
        </w:rPr>
        <w:t>women</w:t>
      </w:r>
      <w:r w:rsidR="00DE62B6" w:rsidRPr="00F51416">
        <w:rPr>
          <w:rFonts w:cstheme="minorHAnsi"/>
        </w:rPr>
        <w:t xml:space="preserve"> with </w:t>
      </w:r>
      <w:r w:rsidR="00397F64" w:rsidRPr="00F51416">
        <w:rPr>
          <w:rFonts w:cstheme="minorHAnsi"/>
        </w:rPr>
        <w:t xml:space="preserve">MASH without fibrosis, noncirrhotic fibrosis, or cirrhosis </w:t>
      </w:r>
      <w:r w:rsidR="00DE62B6" w:rsidRPr="00F51416">
        <w:rPr>
          <w:rFonts w:cstheme="minorHAnsi"/>
        </w:rPr>
        <w:t xml:space="preserve">versus births in reference </w:t>
      </w:r>
      <w:r w:rsidR="00C43C92" w:rsidRPr="00F51416">
        <w:rPr>
          <w:rFonts w:cstheme="minorHAnsi"/>
        </w:rPr>
        <w:t>women</w:t>
      </w:r>
      <w:r w:rsidR="00DE62B6" w:rsidRPr="00F51416">
        <w:rPr>
          <w:rFonts w:cstheme="minorHAnsi"/>
        </w:rPr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B379FB" w:rsidRPr="00F51416" w14:paraId="7A2E3A89" w14:textId="77777777" w:rsidTr="00B12446">
        <w:trPr>
          <w:tblHeader/>
        </w:trPr>
        <w:tc>
          <w:tcPr>
            <w:tcW w:w="1709" w:type="pct"/>
            <w:vAlign w:val="center"/>
          </w:tcPr>
          <w:p w14:paraId="66082605" w14:textId="77777777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6B55284C" w14:textId="6B98B42A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H / fibrosis / cirrhosis</w:t>
            </w:r>
          </w:p>
          <w:p w14:paraId="713D074D" w14:textId="60991205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5CC3758D" w14:textId="4F37B434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59701F86" w14:textId="53F7995D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4D4DFEB2" w14:textId="124CB356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2" w:type="pct"/>
            <w:vAlign w:val="center"/>
          </w:tcPr>
          <w:p w14:paraId="20D72EE1" w14:textId="2E1B7681" w:rsidR="00B379FB" w:rsidRPr="00F51416" w:rsidRDefault="00B379FB" w:rsidP="006423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</w:rPr>
              <w:t>OR** (95% CI)</w:t>
            </w:r>
          </w:p>
        </w:tc>
      </w:tr>
      <w:tr w:rsidR="00B379FB" w:rsidRPr="00F51416" w14:paraId="212B3001" w14:textId="77777777" w:rsidTr="00B12446">
        <w:tc>
          <w:tcPr>
            <w:tcW w:w="1709" w:type="pct"/>
          </w:tcPr>
          <w:p w14:paraId="5A88A0F0" w14:textId="1EF13A01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121DBE36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4</w:t>
            </w:r>
          </w:p>
        </w:tc>
        <w:tc>
          <w:tcPr>
            <w:tcW w:w="823" w:type="pct"/>
          </w:tcPr>
          <w:p w14:paraId="2B1E9DBA" w14:textId="7A2FD0BC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03</w:t>
            </w:r>
          </w:p>
        </w:tc>
        <w:tc>
          <w:tcPr>
            <w:tcW w:w="823" w:type="pct"/>
          </w:tcPr>
          <w:p w14:paraId="1A16E853" w14:textId="2FBD291F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2C49AAD3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49F64A95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10DD578E" w14:textId="21982DF9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1D5F3AD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43563405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57F1F9E8" w14:textId="14B07E74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04AF08EE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0084DB54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089811D8" w14:textId="38E067B3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FEB85DC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9 (14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4E092B3" w14:textId="1767B1CA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5 (5.0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97B2083" w14:textId="64FD4860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59 (1.44-8.96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62696642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53 (0.23-10.02)</w:t>
            </w:r>
          </w:p>
        </w:tc>
      </w:tr>
      <w:tr w:rsidR="00B379FB" w:rsidRPr="00F51416" w14:paraId="2423CA4C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03DEE7D5" w14:textId="07FCC11A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BF86428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 (10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A946C30" w14:textId="001C3EAB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 (0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326FEDF" w14:textId="60F935CF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.09 (3.55-82.34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6CB2D860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NE</w:t>
            </w:r>
          </w:p>
        </w:tc>
      </w:tr>
      <w:tr w:rsidR="00B379FB" w:rsidRPr="00F51416" w14:paraId="6CD9C36C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0C147CFC" w14:textId="4641EA33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B045F77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2 (3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50E5F49" w14:textId="569CE702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 (4.3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1CF1394" w14:textId="75D1DA0B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2CF5CD82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NE</w:t>
            </w:r>
          </w:p>
        </w:tc>
      </w:tr>
      <w:tr w:rsidR="00B379FB" w:rsidRPr="00F51416" w14:paraId="508BA66A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792B0635" w14:textId="64CC32F1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F1A0D36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 (3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083A422" w14:textId="5C571D1B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1.0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579CB0D" w14:textId="4C291766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33 (0.56-19.95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209A0A58" w14:textId="77777777" w:rsidR="00B379FB" w:rsidRPr="00F51416" w:rsidRDefault="00B379FB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NE</w:t>
            </w:r>
          </w:p>
        </w:tc>
      </w:tr>
      <w:tr w:rsidR="00B379FB" w:rsidRPr="00F51416" w14:paraId="01818F8A" w14:textId="77777777" w:rsidTr="00B12446">
        <w:tc>
          <w:tcPr>
            <w:tcW w:w="1709" w:type="pct"/>
          </w:tcPr>
          <w:p w14:paraId="187BFF2F" w14:textId="435CF398" w:rsidR="00B379FB" w:rsidRPr="00F51416" w:rsidRDefault="00C93637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>
              <w:rPr>
                <w:rFonts w:eastAsia="Times" w:cstheme="minorHAnsi"/>
                <w:b/>
                <w:color w:val="000000"/>
              </w:rPr>
              <w:t>Birth weight parameters</w:t>
            </w:r>
          </w:p>
        </w:tc>
        <w:tc>
          <w:tcPr>
            <w:tcW w:w="823" w:type="pct"/>
          </w:tcPr>
          <w:p w14:paraId="6947C00B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4CC1EA93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009F4921" w14:textId="60CC57A8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1DC3F458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7FACDD00" w14:textId="77777777" w:rsidTr="00B12446">
        <w:tc>
          <w:tcPr>
            <w:tcW w:w="1709" w:type="pct"/>
          </w:tcPr>
          <w:p w14:paraId="626C641E" w14:textId="71D2B008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823" w:type="pct"/>
          </w:tcPr>
          <w:p w14:paraId="6EADD230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1 (17.2%)</w:t>
            </w:r>
          </w:p>
        </w:tc>
        <w:tc>
          <w:tcPr>
            <w:tcW w:w="823" w:type="pct"/>
          </w:tcPr>
          <w:p w14:paraId="101382BA" w14:textId="150473D2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1 (10.2%)</w:t>
            </w:r>
          </w:p>
        </w:tc>
        <w:tc>
          <w:tcPr>
            <w:tcW w:w="823" w:type="pct"/>
          </w:tcPr>
          <w:p w14:paraId="1D6568E9" w14:textId="240A8A52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72 (0.82-3.63)</w:t>
            </w:r>
          </w:p>
        </w:tc>
        <w:tc>
          <w:tcPr>
            <w:tcW w:w="822" w:type="pct"/>
          </w:tcPr>
          <w:p w14:paraId="19662BD9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73 (0.66-4.55)</w:t>
            </w:r>
          </w:p>
        </w:tc>
      </w:tr>
      <w:tr w:rsidR="00B379FB" w:rsidRPr="00F51416" w14:paraId="533C500A" w14:textId="77777777" w:rsidTr="00B12446">
        <w:tc>
          <w:tcPr>
            <w:tcW w:w="1709" w:type="pct"/>
          </w:tcPr>
          <w:p w14:paraId="25A7398B" w14:textId="45D712F4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823" w:type="pct"/>
          </w:tcPr>
          <w:p w14:paraId="018DB74D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25.0%)</w:t>
            </w:r>
          </w:p>
        </w:tc>
        <w:tc>
          <w:tcPr>
            <w:tcW w:w="823" w:type="pct"/>
          </w:tcPr>
          <w:p w14:paraId="439E47CD" w14:textId="66DBFF0D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3 (10.9%)</w:t>
            </w:r>
          </w:p>
        </w:tc>
        <w:tc>
          <w:tcPr>
            <w:tcW w:w="823" w:type="pct"/>
          </w:tcPr>
          <w:p w14:paraId="34BDA305" w14:textId="2FCC7DB3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67 (1.35-5.30)</w:t>
            </w:r>
          </w:p>
        </w:tc>
        <w:tc>
          <w:tcPr>
            <w:tcW w:w="822" w:type="pct"/>
          </w:tcPr>
          <w:p w14:paraId="7A1A04EF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43 (0.58-3.53)</w:t>
            </w:r>
          </w:p>
        </w:tc>
      </w:tr>
      <w:tr w:rsidR="00B379FB" w:rsidRPr="00F51416" w14:paraId="79DBABDB" w14:textId="77777777" w:rsidTr="00B12446">
        <w:tc>
          <w:tcPr>
            <w:tcW w:w="1709" w:type="pct"/>
          </w:tcPr>
          <w:p w14:paraId="4BD77C5A" w14:textId="6076E784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823" w:type="pct"/>
          </w:tcPr>
          <w:p w14:paraId="066BEE54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4EBE8A2A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75A2C60F" w14:textId="5F1C7475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73255285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0290E561" w14:textId="77777777" w:rsidTr="00B12446">
        <w:tc>
          <w:tcPr>
            <w:tcW w:w="1709" w:type="pct"/>
          </w:tcPr>
          <w:p w14:paraId="7B5CD961" w14:textId="2D02F739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823" w:type="pct"/>
          </w:tcPr>
          <w:p w14:paraId="5A3C5F09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6 (9.4%)</w:t>
            </w:r>
          </w:p>
        </w:tc>
        <w:tc>
          <w:tcPr>
            <w:tcW w:w="823" w:type="pct"/>
          </w:tcPr>
          <w:p w14:paraId="6068F927" w14:textId="20D485AB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 (4.3%)</w:t>
            </w:r>
          </w:p>
        </w:tc>
        <w:tc>
          <w:tcPr>
            <w:tcW w:w="823" w:type="pct"/>
          </w:tcPr>
          <w:p w14:paraId="5916D1E8" w14:textId="43B99196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35 (0.84-6.60)</w:t>
            </w:r>
          </w:p>
        </w:tc>
        <w:tc>
          <w:tcPr>
            <w:tcW w:w="822" w:type="pct"/>
          </w:tcPr>
          <w:p w14:paraId="480BAA4B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NE</w:t>
            </w:r>
          </w:p>
        </w:tc>
      </w:tr>
      <w:tr w:rsidR="00B379FB" w:rsidRPr="00F51416" w14:paraId="0AAC2946" w14:textId="77777777" w:rsidTr="00B12446">
        <w:tc>
          <w:tcPr>
            <w:tcW w:w="1709" w:type="pct"/>
          </w:tcPr>
          <w:p w14:paraId="0BBC5D75" w14:textId="6A9CE702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823" w:type="pct"/>
          </w:tcPr>
          <w:p w14:paraId="1EA02148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 (3.6%)</w:t>
            </w:r>
          </w:p>
        </w:tc>
        <w:tc>
          <w:tcPr>
            <w:tcW w:w="823" w:type="pct"/>
          </w:tcPr>
          <w:p w14:paraId="7B1FB0AA" w14:textId="1418B2D6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 (1.7%)</w:t>
            </w:r>
          </w:p>
        </w:tc>
        <w:tc>
          <w:tcPr>
            <w:tcW w:w="823" w:type="pct"/>
          </w:tcPr>
          <w:p w14:paraId="00297877" w14:textId="4B9BEE51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91 (0.49-17.47)</w:t>
            </w:r>
          </w:p>
        </w:tc>
        <w:tc>
          <w:tcPr>
            <w:tcW w:w="822" w:type="pct"/>
          </w:tcPr>
          <w:p w14:paraId="40D3713E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NE</w:t>
            </w:r>
          </w:p>
        </w:tc>
      </w:tr>
      <w:tr w:rsidR="00B379FB" w:rsidRPr="00F51416" w14:paraId="462EF957" w14:textId="77777777" w:rsidTr="00B12446">
        <w:tc>
          <w:tcPr>
            <w:tcW w:w="1709" w:type="pct"/>
          </w:tcPr>
          <w:p w14:paraId="09B81C6E" w14:textId="4D73D259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823" w:type="pct"/>
          </w:tcPr>
          <w:p w14:paraId="39900485" w14:textId="22586D9A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</w:t>
            </w:r>
            <w:r w:rsidR="00102982" w:rsidRPr="00F51416">
              <w:rPr>
                <w:rFonts w:eastAsia="Times" w:cstheme="minorHAnsi"/>
                <w:color w:val="000000"/>
              </w:rPr>
              <w:t xml:space="preserve"> (0.0%)</w:t>
            </w:r>
          </w:p>
        </w:tc>
        <w:tc>
          <w:tcPr>
            <w:tcW w:w="823" w:type="pct"/>
          </w:tcPr>
          <w:p w14:paraId="4C6729B1" w14:textId="603B0A92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</w:t>
            </w:r>
            <w:r w:rsidR="00102982" w:rsidRPr="00F51416">
              <w:rPr>
                <w:rFonts w:eastAsia="Times" w:cstheme="minorHAnsi"/>
                <w:color w:val="000000"/>
              </w:rPr>
              <w:t xml:space="preserve"> (</w:t>
            </w:r>
            <w:r w:rsidR="00CD6BE7" w:rsidRPr="00F51416">
              <w:rPr>
                <w:rFonts w:eastAsia="Times" w:cstheme="minorHAnsi"/>
                <w:color w:val="000000"/>
              </w:rPr>
              <w:t>0.3</w:t>
            </w:r>
            <w:r w:rsidR="00102982" w:rsidRPr="00F51416">
              <w:rPr>
                <w:rFonts w:eastAsia="Times" w:cstheme="minorHAnsi"/>
                <w:color w:val="000000"/>
              </w:rPr>
              <w:t>%)</w:t>
            </w:r>
          </w:p>
        </w:tc>
        <w:tc>
          <w:tcPr>
            <w:tcW w:w="823" w:type="pct"/>
          </w:tcPr>
          <w:p w14:paraId="650A2AC5" w14:textId="32A206D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734F59A5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27334DC1" w14:textId="77777777" w:rsidTr="00B12446">
        <w:tc>
          <w:tcPr>
            <w:tcW w:w="1709" w:type="pct"/>
            <w:shd w:val="clear" w:color="auto" w:fill="F2F2F2" w:themeFill="background1" w:themeFillShade="F2"/>
          </w:tcPr>
          <w:p w14:paraId="29562B51" w14:textId="51540185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All births, n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D25F0A5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5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F318D8B" w14:textId="247BDCC1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04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38DD53D" w14:textId="0A04B058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61FC4D6E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6EDF0B56" w14:textId="77777777" w:rsidTr="00B12446">
        <w:tc>
          <w:tcPr>
            <w:tcW w:w="1709" w:type="pct"/>
          </w:tcPr>
          <w:p w14:paraId="62351E82" w14:textId="291C49C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823" w:type="pct"/>
          </w:tcPr>
          <w:p w14:paraId="7771EAE8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7A5EC14B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684DAE94" w14:textId="0A6E49B3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3F34FD1D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379FB" w:rsidRPr="00F51416" w14:paraId="233935FA" w14:textId="77777777" w:rsidTr="00B12446">
        <w:tc>
          <w:tcPr>
            <w:tcW w:w="1709" w:type="pct"/>
          </w:tcPr>
          <w:p w14:paraId="7DC2DF38" w14:textId="6D93E9C6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823" w:type="pct"/>
          </w:tcPr>
          <w:p w14:paraId="1C40B929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 (26.2%)</w:t>
            </w:r>
          </w:p>
        </w:tc>
        <w:tc>
          <w:tcPr>
            <w:tcW w:w="823" w:type="pct"/>
          </w:tcPr>
          <w:p w14:paraId="6CAC82FB" w14:textId="6422D386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0 (13.2%)</w:t>
            </w:r>
          </w:p>
        </w:tc>
        <w:tc>
          <w:tcPr>
            <w:tcW w:w="823" w:type="pct"/>
          </w:tcPr>
          <w:p w14:paraId="7A0C1EFA" w14:textId="1CC68BBD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25 (1.18-4.28)</w:t>
            </w:r>
          </w:p>
        </w:tc>
        <w:tc>
          <w:tcPr>
            <w:tcW w:w="822" w:type="pct"/>
          </w:tcPr>
          <w:p w14:paraId="1EAE63D9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83 (0.85-3.92)</w:t>
            </w:r>
          </w:p>
        </w:tc>
      </w:tr>
      <w:tr w:rsidR="00B379FB" w:rsidRPr="00F51416" w14:paraId="4A2D8E0B" w14:textId="77777777" w:rsidTr="00B12446">
        <w:tc>
          <w:tcPr>
            <w:tcW w:w="1709" w:type="pct"/>
          </w:tcPr>
          <w:p w14:paraId="64D88FDC" w14:textId="5FC053DD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823" w:type="pct"/>
          </w:tcPr>
          <w:p w14:paraId="0AE5C231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1 (32.3%)</w:t>
            </w:r>
          </w:p>
        </w:tc>
        <w:tc>
          <w:tcPr>
            <w:tcW w:w="823" w:type="pct"/>
          </w:tcPr>
          <w:p w14:paraId="314C3893" w14:textId="27199811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2 (17.1%)</w:t>
            </w:r>
          </w:p>
        </w:tc>
        <w:tc>
          <w:tcPr>
            <w:tcW w:w="823" w:type="pct"/>
          </w:tcPr>
          <w:p w14:paraId="2B579709" w14:textId="7462ED60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63 (1.36-5.09)</w:t>
            </w:r>
          </w:p>
        </w:tc>
        <w:tc>
          <w:tcPr>
            <w:tcW w:w="822" w:type="pct"/>
          </w:tcPr>
          <w:p w14:paraId="651AA4B5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52 (0.70-3.28)</w:t>
            </w:r>
          </w:p>
        </w:tc>
      </w:tr>
      <w:tr w:rsidR="00B379FB" w:rsidRPr="00F51416" w14:paraId="64BCC069" w14:textId="77777777" w:rsidTr="00B12446">
        <w:tc>
          <w:tcPr>
            <w:tcW w:w="1709" w:type="pct"/>
          </w:tcPr>
          <w:p w14:paraId="50AF111D" w14:textId="6589840C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823" w:type="pct"/>
          </w:tcPr>
          <w:p w14:paraId="47C1A0C9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1 (16.9%)</w:t>
            </w:r>
          </w:p>
        </w:tc>
        <w:tc>
          <w:tcPr>
            <w:tcW w:w="823" w:type="pct"/>
          </w:tcPr>
          <w:p w14:paraId="3635EC98" w14:textId="1BEB9C98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 (9.2%)</w:t>
            </w:r>
          </w:p>
        </w:tc>
        <w:tc>
          <w:tcPr>
            <w:tcW w:w="823" w:type="pct"/>
          </w:tcPr>
          <w:p w14:paraId="6A421C01" w14:textId="08948AB0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24 (0.99-5.09)</w:t>
            </w:r>
          </w:p>
        </w:tc>
        <w:tc>
          <w:tcPr>
            <w:tcW w:w="822" w:type="pct"/>
          </w:tcPr>
          <w:p w14:paraId="7FC5DD03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.93 (0.71-5.23)</w:t>
            </w:r>
          </w:p>
        </w:tc>
      </w:tr>
      <w:tr w:rsidR="00B379FB" w:rsidRPr="00F51416" w14:paraId="1A914B83" w14:textId="77777777" w:rsidTr="00B12446">
        <w:tc>
          <w:tcPr>
            <w:tcW w:w="1709" w:type="pct"/>
          </w:tcPr>
          <w:p w14:paraId="382E73F5" w14:textId="5812A13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Emergency</w:t>
            </w:r>
          </w:p>
        </w:tc>
        <w:tc>
          <w:tcPr>
            <w:tcW w:w="823" w:type="pct"/>
          </w:tcPr>
          <w:p w14:paraId="08BA9001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 (15.4%)</w:t>
            </w:r>
          </w:p>
        </w:tc>
        <w:tc>
          <w:tcPr>
            <w:tcW w:w="823" w:type="pct"/>
          </w:tcPr>
          <w:p w14:paraId="49D65FA4" w14:textId="38E33395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4 (7.9%)</w:t>
            </w:r>
          </w:p>
        </w:tc>
        <w:tc>
          <w:tcPr>
            <w:tcW w:w="823" w:type="pct"/>
          </w:tcPr>
          <w:p w14:paraId="78331AA0" w14:textId="5F67ECD4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25 (0.97-5.21)</w:t>
            </w:r>
          </w:p>
        </w:tc>
        <w:tc>
          <w:tcPr>
            <w:tcW w:w="822" w:type="pct"/>
          </w:tcPr>
          <w:p w14:paraId="747729F3" w14:textId="77777777" w:rsidR="00B379FB" w:rsidRPr="00F51416" w:rsidRDefault="00B379FB" w:rsidP="009452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0.95 (0.27-3.40)</w:t>
            </w:r>
          </w:p>
        </w:tc>
      </w:tr>
    </w:tbl>
    <w:p w14:paraId="10D159D2" w14:textId="6CF47865" w:rsidR="00DF3022" w:rsidRPr="00F51416" w:rsidRDefault="00DF3022" w:rsidP="00DF3022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H, </w:t>
      </w:r>
      <w:r w:rsidR="009603F7" w:rsidRPr="00F51416">
        <w:rPr>
          <w:rFonts w:cstheme="minorHAnsi"/>
          <w:sz w:val="18"/>
          <w:szCs w:val="18"/>
        </w:rPr>
        <w:t>metabolic dysfunction-associated steatohepatitis</w:t>
      </w:r>
      <w:r w:rsidRPr="00F51416">
        <w:rPr>
          <w:rFonts w:cstheme="minorHAnsi"/>
          <w:sz w:val="18"/>
          <w:szCs w:val="18"/>
        </w:rPr>
        <w:t xml:space="preserve">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264D34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13FBA107" w14:textId="1389E441" w:rsidR="00121AE7" w:rsidRPr="00F51416" w:rsidRDefault="00121AE7" w:rsidP="00121A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70E0BC57" w14:textId="2C065473" w:rsidR="00BD2C76" w:rsidRPr="00F51416" w:rsidRDefault="00121AE7" w:rsidP="00121A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3870575D" w14:textId="77777777" w:rsidR="00BD2C76" w:rsidRPr="00F51416" w:rsidRDefault="00BD2C76"/>
    <w:p w14:paraId="431385FD" w14:textId="77777777" w:rsidR="00715832" w:rsidRPr="00F51416" w:rsidRDefault="00715832" w:rsidP="00BD2C76">
      <w:pPr>
        <w:pStyle w:val="Heading2"/>
        <w:sectPr w:rsidR="00715832" w:rsidRPr="00F51416" w:rsidSect="00715832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B163A2D" w14:textId="2B42150C" w:rsidR="00657AA0" w:rsidRPr="00F51416" w:rsidRDefault="00BD2C76" w:rsidP="007F4872">
      <w:r w:rsidRPr="00F51416">
        <w:rPr>
          <w:rFonts w:cstheme="minorHAnsi"/>
          <w:b/>
          <w:bCs/>
        </w:rPr>
        <w:lastRenderedPageBreak/>
        <w:t>Table S</w:t>
      </w:r>
      <w:r w:rsidR="003B633F" w:rsidRPr="00F51416">
        <w:rPr>
          <w:rFonts w:cstheme="minorHAnsi"/>
          <w:b/>
          <w:bCs/>
        </w:rPr>
        <w:t>8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7F4872" w:rsidRPr="00F51416">
        <w:t>Baseline</w:t>
      </w:r>
      <w:r w:rsidR="00657AA0" w:rsidRPr="00F51416">
        <w:t xml:space="preserve"> characteristics of </w:t>
      </w:r>
      <w:r w:rsidR="00C43C92" w:rsidRPr="00F51416">
        <w:t>women</w:t>
      </w:r>
      <w:r w:rsidR="00657AA0" w:rsidRPr="00F51416">
        <w:t xml:space="preserve"> with MASLD</w:t>
      </w:r>
      <w:r w:rsidR="008224D6" w:rsidRPr="00F51416">
        <w:t xml:space="preserve"> </w:t>
      </w:r>
      <w:r w:rsidR="00E36871" w:rsidRPr="00F51416">
        <w:t xml:space="preserve">and their </w:t>
      </w:r>
      <w:r w:rsidR="00FF48D3" w:rsidRPr="00F51416">
        <w:t xml:space="preserve">female </w:t>
      </w:r>
      <w:r w:rsidR="00E36871" w:rsidRPr="00F51416">
        <w:t>siblings giving birth</w:t>
      </w:r>
      <w:r w:rsidR="00313C4B" w:rsidRPr="00F51416">
        <w:t>*</w:t>
      </w:r>
      <w:r w:rsidR="00A94E80" w:rsidRPr="00F51416"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5220"/>
        <w:gridCol w:w="2088"/>
        <w:gridCol w:w="2088"/>
      </w:tblGrid>
      <w:tr w:rsidR="00C4162C" w:rsidRPr="00F51416" w14:paraId="37FBF039" w14:textId="77777777" w:rsidTr="00E375E8">
        <w:trPr>
          <w:tblHeader/>
        </w:trPr>
        <w:tc>
          <w:tcPr>
            <w:tcW w:w="2778" w:type="pct"/>
            <w:vAlign w:val="center"/>
          </w:tcPr>
          <w:p w14:paraId="24736A3B" w14:textId="77777777" w:rsidR="00C4162C" w:rsidRPr="00F51416" w:rsidRDefault="00C4162C" w:rsidP="00CF6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1111" w:type="pct"/>
            <w:vAlign w:val="center"/>
          </w:tcPr>
          <w:p w14:paraId="391E6186" w14:textId="33F80832" w:rsidR="00AF7161" w:rsidRPr="00F51416" w:rsidRDefault="00AF7161" w:rsidP="00AF7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7ABF117A" w14:textId="1423EF88" w:rsidR="00C4162C" w:rsidRPr="00F51416" w:rsidRDefault="00AF7161" w:rsidP="00CF6C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</w:rPr>
              <w:t>(</w:t>
            </w:r>
            <w:r w:rsidR="00C4162C" w:rsidRPr="00F51416">
              <w:rPr>
                <w:rFonts w:eastAsia="Times" w:cstheme="minorHAnsi"/>
                <w:bCs/>
              </w:rPr>
              <w:t>n</w:t>
            </w:r>
            <w:r w:rsidRPr="00F51416">
              <w:rPr>
                <w:rFonts w:eastAsia="Times" w:cstheme="minorHAnsi"/>
                <w:bCs/>
              </w:rPr>
              <w:t xml:space="preserve"> births </w:t>
            </w:r>
            <w:r w:rsidR="00C4162C" w:rsidRPr="00F51416">
              <w:rPr>
                <w:rFonts w:eastAsia="Times" w:cstheme="minorHAnsi"/>
                <w:bCs/>
              </w:rPr>
              <w:t>=</w:t>
            </w:r>
            <w:r w:rsidRPr="00F51416">
              <w:rPr>
                <w:rFonts w:eastAsia="Times" w:cstheme="minorHAnsi"/>
                <w:bCs/>
              </w:rPr>
              <w:t xml:space="preserve"> </w:t>
            </w:r>
            <w:r w:rsidR="00C4162C" w:rsidRPr="00F51416">
              <w:rPr>
                <w:rFonts w:eastAsia="Times" w:cstheme="minorHAnsi"/>
                <w:bCs/>
              </w:rPr>
              <w:t>78</w:t>
            </w:r>
            <w:r w:rsidRPr="00F51416">
              <w:rPr>
                <w:rFonts w:eastAsia="Times" w:cstheme="minorHAnsi"/>
                <w:bCs/>
              </w:rPr>
              <w:t>)</w:t>
            </w:r>
          </w:p>
        </w:tc>
        <w:tc>
          <w:tcPr>
            <w:tcW w:w="1111" w:type="pct"/>
            <w:vAlign w:val="center"/>
          </w:tcPr>
          <w:p w14:paraId="172AC8C4" w14:textId="77777777" w:rsidR="000C30C2" w:rsidRPr="00F51416" w:rsidRDefault="00AF7161" w:rsidP="000C3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Births in s</w:t>
            </w:r>
            <w:r w:rsidR="00C4162C" w:rsidRPr="00F51416">
              <w:rPr>
                <w:rFonts w:eastAsia="Times" w:cstheme="minorHAnsi"/>
                <w:b/>
                <w:color w:val="000000"/>
              </w:rPr>
              <w:t>iblings</w:t>
            </w:r>
          </w:p>
          <w:p w14:paraId="0F0E706E" w14:textId="7628D947" w:rsidR="00C4162C" w:rsidRPr="00F51416" w:rsidRDefault="000C30C2" w:rsidP="000C3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(</w:t>
            </w:r>
            <w:r w:rsidR="00C4162C" w:rsidRPr="00F51416">
              <w:rPr>
                <w:rFonts w:eastAsia="Times" w:cstheme="minorHAnsi"/>
                <w:bCs/>
                <w:color w:val="000000"/>
              </w:rPr>
              <w:t>n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births </w:t>
            </w:r>
            <w:r w:rsidR="00C4162C" w:rsidRPr="00F51416">
              <w:rPr>
                <w:rFonts w:eastAsia="Times" w:cstheme="minorHAnsi"/>
                <w:bCs/>
                <w:color w:val="000000"/>
              </w:rPr>
              <w:t>=</w:t>
            </w:r>
            <w:r w:rsidRPr="00F51416">
              <w:rPr>
                <w:rFonts w:eastAsia="Times" w:cstheme="minorHAnsi"/>
                <w:bCs/>
                <w:color w:val="000000"/>
              </w:rPr>
              <w:t xml:space="preserve"> </w:t>
            </w:r>
            <w:r w:rsidR="00C4162C" w:rsidRPr="00F51416">
              <w:rPr>
                <w:rFonts w:eastAsia="Times" w:cstheme="minorHAnsi"/>
                <w:bCs/>
                <w:color w:val="000000"/>
              </w:rPr>
              <w:t>125</w:t>
            </w:r>
            <w:r w:rsidRPr="00F51416">
              <w:rPr>
                <w:rFonts w:eastAsia="Times" w:cstheme="minorHAnsi"/>
                <w:bCs/>
                <w:color w:val="000000"/>
              </w:rPr>
              <w:t>)</w:t>
            </w:r>
          </w:p>
        </w:tc>
      </w:tr>
      <w:tr w:rsidR="000B2CDD" w:rsidRPr="00F51416" w14:paraId="1E983BCB" w14:textId="77777777" w:rsidTr="00C4162C">
        <w:tc>
          <w:tcPr>
            <w:tcW w:w="2778" w:type="pct"/>
          </w:tcPr>
          <w:p w14:paraId="573B8064" w14:textId="565E839E" w:rsidR="000B2CDD" w:rsidRPr="00F51416" w:rsidRDefault="00C43C92" w:rsidP="000B2C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Women</w:t>
            </w:r>
            <w:r w:rsidR="000B2CDD" w:rsidRPr="00F51416">
              <w:rPr>
                <w:rFonts w:eastAsia="Times" w:cstheme="minorHAnsi"/>
                <w:b/>
                <w:color w:val="000000"/>
              </w:rPr>
              <w:t>, n</w:t>
            </w:r>
          </w:p>
        </w:tc>
        <w:tc>
          <w:tcPr>
            <w:tcW w:w="1111" w:type="pct"/>
          </w:tcPr>
          <w:p w14:paraId="20B95352" w14:textId="0F61E529" w:rsidR="000B2CDD" w:rsidRPr="00F51416" w:rsidRDefault="000B2CDD" w:rsidP="000B2C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5</w:t>
            </w:r>
          </w:p>
        </w:tc>
        <w:tc>
          <w:tcPr>
            <w:tcW w:w="1111" w:type="pct"/>
          </w:tcPr>
          <w:p w14:paraId="00BE4636" w14:textId="77777777" w:rsidR="000B2CDD" w:rsidRPr="00F51416" w:rsidRDefault="000B2CDD" w:rsidP="000B2C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9</w:t>
            </w:r>
          </w:p>
        </w:tc>
      </w:tr>
      <w:tr w:rsidR="00646B47" w:rsidRPr="00F51416" w14:paraId="566BCABA" w14:textId="77777777" w:rsidTr="00045952">
        <w:tc>
          <w:tcPr>
            <w:tcW w:w="2778" w:type="pct"/>
            <w:shd w:val="clear" w:color="auto" w:fill="F2F2F2" w:themeFill="background1" w:themeFillShade="F2"/>
          </w:tcPr>
          <w:p w14:paraId="513A9ABC" w14:textId="78D25EE0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Maternal age at delivery [years]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504F0848" w14:textId="319B964F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02FD9C8F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646B47" w:rsidRPr="00F51416" w14:paraId="79F0A138" w14:textId="77777777" w:rsidTr="00045952">
        <w:tc>
          <w:tcPr>
            <w:tcW w:w="2778" w:type="pct"/>
            <w:shd w:val="clear" w:color="auto" w:fill="F2F2F2" w:themeFill="background1" w:themeFillShade="F2"/>
          </w:tcPr>
          <w:p w14:paraId="004D24EF" w14:textId="34112FE9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A8E8366" w14:textId="5DEE06E3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0.9 (5.2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85397BB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8.6 (5.3)</w:t>
            </w:r>
          </w:p>
        </w:tc>
      </w:tr>
      <w:tr w:rsidR="00646B47" w:rsidRPr="00F51416" w14:paraId="6EC9FD68" w14:textId="77777777" w:rsidTr="00045952">
        <w:tc>
          <w:tcPr>
            <w:tcW w:w="2778" w:type="pct"/>
            <w:shd w:val="clear" w:color="auto" w:fill="F2F2F2" w:themeFill="background1" w:themeFillShade="F2"/>
          </w:tcPr>
          <w:p w14:paraId="1F65DBB4" w14:textId="31168C02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1AA53B2" w14:textId="6A816D45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0 (27-35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E599C32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8 (25-32)</w:t>
            </w:r>
          </w:p>
        </w:tc>
      </w:tr>
      <w:tr w:rsidR="00646B47" w:rsidRPr="00F51416" w14:paraId="08C0C5D4" w14:textId="77777777" w:rsidTr="00045952">
        <w:tc>
          <w:tcPr>
            <w:tcW w:w="2778" w:type="pct"/>
            <w:shd w:val="clear" w:color="auto" w:fill="F2F2F2" w:themeFill="background1" w:themeFillShade="F2"/>
          </w:tcPr>
          <w:p w14:paraId="560B776A" w14:textId="0746DEB9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0F1086F" w14:textId="5C8DABE5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9-43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9DD4585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9-42</w:t>
            </w:r>
          </w:p>
        </w:tc>
      </w:tr>
      <w:tr w:rsidR="00646B47" w:rsidRPr="00F51416" w14:paraId="6FD57EBD" w14:textId="77777777" w:rsidTr="002B676C">
        <w:tc>
          <w:tcPr>
            <w:tcW w:w="2778" w:type="pct"/>
            <w:shd w:val="clear" w:color="auto" w:fill="F2F2F2" w:themeFill="background1" w:themeFillShade="F2"/>
          </w:tcPr>
          <w:p w14:paraId="617EF12C" w14:textId="21660C66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15 to &lt;25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5DF7154D" w14:textId="00513025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8 (10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6AF90F86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 (22)</w:t>
            </w:r>
          </w:p>
        </w:tc>
      </w:tr>
      <w:tr w:rsidR="00646B47" w:rsidRPr="00F51416" w14:paraId="3D832327" w14:textId="77777777" w:rsidTr="002B676C">
        <w:tc>
          <w:tcPr>
            <w:tcW w:w="2778" w:type="pct"/>
            <w:shd w:val="clear" w:color="auto" w:fill="F2F2F2" w:themeFill="background1" w:themeFillShade="F2"/>
          </w:tcPr>
          <w:p w14:paraId="6C6C0AA0" w14:textId="20EE3CBA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5 to &lt;35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7E0809C" w14:textId="6CAC261D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8 (62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AB2841D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9 (63)</w:t>
            </w:r>
          </w:p>
        </w:tc>
      </w:tr>
      <w:tr w:rsidR="00646B47" w:rsidRPr="00F51416" w14:paraId="7BD8D605" w14:textId="77777777" w:rsidTr="002B676C">
        <w:tc>
          <w:tcPr>
            <w:tcW w:w="2778" w:type="pct"/>
            <w:shd w:val="clear" w:color="auto" w:fill="F2F2F2" w:themeFill="background1" w:themeFillShade="F2"/>
          </w:tcPr>
          <w:p w14:paraId="6AE8681B" w14:textId="0055FCC5" w:rsidR="00646B47" w:rsidRPr="00F51416" w:rsidRDefault="00646B47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35 to 44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70EEC4F3" w14:textId="07E3AA6C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2 (28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30682E9" w14:textId="77777777" w:rsidR="00646B47" w:rsidRPr="00F51416" w:rsidRDefault="00646B47" w:rsidP="00646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9 (15)</w:t>
            </w:r>
          </w:p>
        </w:tc>
      </w:tr>
      <w:tr w:rsidR="007F47A2" w:rsidRPr="00F51416" w14:paraId="19A67E9C" w14:textId="77777777" w:rsidTr="002B676C">
        <w:tc>
          <w:tcPr>
            <w:tcW w:w="2778" w:type="pct"/>
            <w:shd w:val="clear" w:color="auto" w:fill="auto"/>
          </w:tcPr>
          <w:p w14:paraId="4897728E" w14:textId="6821A9B7" w:rsidR="007F47A2" w:rsidRPr="00F51416" w:rsidRDefault="007F47A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Pregnancy duration [days]</w:t>
            </w:r>
          </w:p>
        </w:tc>
        <w:tc>
          <w:tcPr>
            <w:tcW w:w="1111" w:type="pct"/>
            <w:shd w:val="clear" w:color="auto" w:fill="auto"/>
          </w:tcPr>
          <w:p w14:paraId="75128B6C" w14:textId="3AD074FB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637BA645" w14:textId="77777777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7F47A2" w:rsidRPr="00F51416" w14:paraId="04CDE4A2" w14:textId="77777777" w:rsidTr="002B676C">
        <w:tc>
          <w:tcPr>
            <w:tcW w:w="2778" w:type="pct"/>
            <w:shd w:val="clear" w:color="auto" w:fill="auto"/>
          </w:tcPr>
          <w:p w14:paraId="2353DC79" w14:textId="29DAB1BA" w:rsidR="007F47A2" w:rsidRPr="00F51416" w:rsidRDefault="007F47A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1111" w:type="pct"/>
            <w:shd w:val="clear" w:color="auto" w:fill="auto"/>
          </w:tcPr>
          <w:p w14:paraId="633DD177" w14:textId="496FEEA5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70.0 (19.1)</w:t>
            </w:r>
          </w:p>
        </w:tc>
        <w:tc>
          <w:tcPr>
            <w:tcW w:w="1111" w:type="pct"/>
            <w:shd w:val="clear" w:color="auto" w:fill="auto"/>
          </w:tcPr>
          <w:p w14:paraId="5599B552" w14:textId="77777777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8.6 (11.5)</w:t>
            </w:r>
          </w:p>
        </w:tc>
      </w:tr>
      <w:tr w:rsidR="007F47A2" w:rsidRPr="00F51416" w14:paraId="6008BD23" w14:textId="77777777" w:rsidTr="002B676C">
        <w:tc>
          <w:tcPr>
            <w:tcW w:w="2778" w:type="pct"/>
            <w:shd w:val="clear" w:color="auto" w:fill="auto"/>
          </w:tcPr>
          <w:p w14:paraId="69C8C628" w14:textId="5FE033F1" w:rsidR="007F47A2" w:rsidRPr="00F51416" w:rsidRDefault="007F47A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1111" w:type="pct"/>
            <w:shd w:val="clear" w:color="auto" w:fill="auto"/>
          </w:tcPr>
          <w:p w14:paraId="5666EC48" w14:textId="4CB7DF83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72 (260-283)</w:t>
            </w:r>
          </w:p>
        </w:tc>
        <w:tc>
          <w:tcPr>
            <w:tcW w:w="1111" w:type="pct"/>
            <w:shd w:val="clear" w:color="auto" w:fill="auto"/>
          </w:tcPr>
          <w:p w14:paraId="45837ABF" w14:textId="77777777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9 (272-287)</w:t>
            </w:r>
          </w:p>
        </w:tc>
      </w:tr>
      <w:tr w:rsidR="007F47A2" w:rsidRPr="00F51416" w14:paraId="276865AE" w14:textId="77777777" w:rsidTr="002B676C">
        <w:tc>
          <w:tcPr>
            <w:tcW w:w="2778" w:type="pct"/>
            <w:shd w:val="clear" w:color="auto" w:fill="auto"/>
          </w:tcPr>
          <w:p w14:paraId="4A4CDA0E" w14:textId="1DBF6BA7" w:rsidR="007F47A2" w:rsidRPr="00F51416" w:rsidRDefault="007F47A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1111" w:type="pct"/>
            <w:shd w:val="clear" w:color="auto" w:fill="auto"/>
          </w:tcPr>
          <w:p w14:paraId="01562BF9" w14:textId="71286414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88-305</w:t>
            </w:r>
          </w:p>
        </w:tc>
        <w:tc>
          <w:tcPr>
            <w:tcW w:w="1111" w:type="pct"/>
            <w:shd w:val="clear" w:color="auto" w:fill="auto"/>
          </w:tcPr>
          <w:p w14:paraId="61E19D9C" w14:textId="77777777" w:rsidR="007F47A2" w:rsidRPr="00F51416" w:rsidRDefault="007F47A2" w:rsidP="007F4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0-301</w:t>
            </w:r>
          </w:p>
        </w:tc>
      </w:tr>
      <w:tr w:rsidR="00D97AC4" w:rsidRPr="00F51416" w14:paraId="009E70AE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6B119AC0" w14:textId="57BDE1C4" w:rsidR="00D97AC4" w:rsidRPr="00F51416" w:rsidRDefault="00D97AC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Calendar year of delivery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D6AB016" w14:textId="46A1AA69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20F20B0B" w14:textId="7777777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D97AC4" w:rsidRPr="00F51416" w14:paraId="597AC0E1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595561DB" w14:textId="30B1AE4C" w:rsidR="00D97AC4" w:rsidRPr="00F51416" w:rsidRDefault="00D97AC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1992-1999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B97F390" w14:textId="13B28353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6 (21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F67BAEC" w14:textId="7777777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3 (34)</w:t>
            </w:r>
          </w:p>
        </w:tc>
      </w:tr>
      <w:tr w:rsidR="00D97AC4" w:rsidRPr="00F51416" w14:paraId="57AB6DE8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55466D13" w14:textId="462B7D5F" w:rsidR="00D97AC4" w:rsidRPr="00F51416" w:rsidRDefault="00D97AC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000-2010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9D35CFA" w14:textId="619D7C2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1 (53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CA2ABF4" w14:textId="7777777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7 (54)</w:t>
            </w:r>
          </w:p>
        </w:tc>
      </w:tr>
      <w:tr w:rsidR="00D97AC4" w:rsidRPr="00F51416" w14:paraId="255A7154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66A434F2" w14:textId="71F0B6DA" w:rsidR="00D97AC4" w:rsidRPr="00F51416" w:rsidRDefault="00D97AC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011-2017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49015AF" w14:textId="26FAFD6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1 (27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669CB862" w14:textId="77777777" w:rsidR="00D97AC4" w:rsidRPr="00F51416" w:rsidRDefault="00D97AC4" w:rsidP="00D97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 (12)</w:t>
            </w:r>
          </w:p>
        </w:tc>
      </w:tr>
      <w:tr w:rsidR="00795E51" w:rsidRPr="00F51416" w14:paraId="7824AD2D" w14:textId="77777777" w:rsidTr="002B676C">
        <w:tc>
          <w:tcPr>
            <w:tcW w:w="2778" w:type="pct"/>
            <w:shd w:val="clear" w:color="auto" w:fill="auto"/>
          </w:tcPr>
          <w:p w14:paraId="19BA624F" w14:textId="3932A1C2" w:rsidR="00795E51" w:rsidRPr="00F51416" w:rsidRDefault="00795E5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Year of MASLD diagnosis (index liver biopsy)</w:t>
            </w:r>
          </w:p>
        </w:tc>
        <w:tc>
          <w:tcPr>
            <w:tcW w:w="1111" w:type="pct"/>
            <w:shd w:val="clear" w:color="auto" w:fill="auto"/>
          </w:tcPr>
          <w:p w14:paraId="1E5A2C6B" w14:textId="65FED89F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0466D5CC" w14:textId="77777777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795E51" w:rsidRPr="00F51416" w14:paraId="46DD8569" w14:textId="77777777" w:rsidTr="002B676C">
        <w:tc>
          <w:tcPr>
            <w:tcW w:w="2778" w:type="pct"/>
            <w:shd w:val="clear" w:color="auto" w:fill="auto"/>
          </w:tcPr>
          <w:p w14:paraId="32148EC9" w14:textId="1B3E16FF" w:rsidR="00795E51" w:rsidRPr="00F51416" w:rsidRDefault="00795E5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Before 1999</w:t>
            </w:r>
          </w:p>
        </w:tc>
        <w:tc>
          <w:tcPr>
            <w:tcW w:w="1111" w:type="pct"/>
            <w:shd w:val="clear" w:color="auto" w:fill="auto"/>
          </w:tcPr>
          <w:p w14:paraId="59B67D2D" w14:textId="118BEE81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9 (63)</w:t>
            </w:r>
          </w:p>
        </w:tc>
        <w:tc>
          <w:tcPr>
            <w:tcW w:w="1111" w:type="pct"/>
            <w:shd w:val="clear" w:color="auto" w:fill="auto"/>
          </w:tcPr>
          <w:p w14:paraId="48ECFE1D" w14:textId="7FCDFBE7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- </w:t>
            </w:r>
          </w:p>
        </w:tc>
      </w:tr>
      <w:tr w:rsidR="00795E51" w:rsidRPr="00F51416" w14:paraId="53E49747" w14:textId="77777777" w:rsidTr="002B676C">
        <w:tc>
          <w:tcPr>
            <w:tcW w:w="2778" w:type="pct"/>
            <w:shd w:val="clear" w:color="auto" w:fill="auto"/>
          </w:tcPr>
          <w:p w14:paraId="3B53F60B" w14:textId="31A5170D" w:rsidR="00795E51" w:rsidRPr="00F51416" w:rsidRDefault="00795E5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000-2010</w:t>
            </w:r>
          </w:p>
        </w:tc>
        <w:tc>
          <w:tcPr>
            <w:tcW w:w="1111" w:type="pct"/>
            <w:shd w:val="clear" w:color="auto" w:fill="auto"/>
          </w:tcPr>
          <w:p w14:paraId="1F12E93A" w14:textId="181FC06D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7 (35)</w:t>
            </w:r>
          </w:p>
        </w:tc>
        <w:tc>
          <w:tcPr>
            <w:tcW w:w="1111" w:type="pct"/>
            <w:shd w:val="clear" w:color="auto" w:fill="auto"/>
          </w:tcPr>
          <w:p w14:paraId="338A18C2" w14:textId="1C45BBD0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795E51" w:rsidRPr="00F51416" w14:paraId="6568A99F" w14:textId="77777777" w:rsidTr="002B676C">
        <w:tc>
          <w:tcPr>
            <w:tcW w:w="2778" w:type="pct"/>
            <w:shd w:val="clear" w:color="auto" w:fill="auto"/>
          </w:tcPr>
          <w:p w14:paraId="038C5F9B" w14:textId="241D36C0" w:rsidR="00795E51" w:rsidRPr="00F51416" w:rsidRDefault="00795E5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011-2017</w:t>
            </w:r>
          </w:p>
        </w:tc>
        <w:tc>
          <w:tcPr>
            <w:tcW w:w="1111" w:type="pct"/>
            <w:shd w:val="clear" w:color="auto" w:fill="auto"/>
          </w:tcPr>
          <w:p w14:paraId="3B3C647F" w14:textId="3A7F5D65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 (3)</w:t>
            </w:r>
          </w:p>
        </w:tc>
        <w:tc>
          <w:tcPr>
            <w:tcW w:w="1111" w:type="pct"/>
            <w:shd w:val="clear" w:color="auto" w:fill="auto"/>
          </w:tcPr>
          <w:p w14:paraId="16E835E7" w14:textId="3A42EDCF" w:rsidR="00795E51" w:rsidRPr="00F51416" w:rsidRDefault="00795E51" w:rsidP="00795E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8F4E02" w:rsidRPr="00F51416" w14:paraId="7B822269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7B401645" w14:textId="32583454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Disease duration (time between first MASLD diagnosis and delivery) [years]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64A34947" w14:textId="33D5D420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673F1E81" w14:textId="77777777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</w:tr>
      <w:tr w:rsidR="008F4E02" w:rsidRPr="00F51416" w14:paraId="479C0011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A6F1765" w14:textId="2C4970F9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2E16445" w14:textId="010E1C04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7.0 (5.1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BD07818" w14:textId="77777777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</w:tr>
      <w:tr w:rsidR="008F4E02" w:rsidRPr="00F51416" w14:paraId="4062AEC9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6BB73BA" w14:textId="794B8548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0538176" w14:textId="671AB501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5.7 (3.0-9.2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E9A4C02" w14:textId="77777777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</w:tr>
      <w:tr w:rsidR="008F4E02" w:rsidRPr="00F51416" w14:paraId="49FF64A9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24D8287E" w14:textId="32B3301E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3962A97" w14:textId="1B6AD7F1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0.0-25.2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2EC9AE8" w14:textId="77777777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</w:t>
            </w:r>
          </w:p>
        </w:tc>
      </w:tr>
      <w:tr w:rsidR="008F4E02" w:rsidRPr="00F51416" w14:paraId="5C8F5C99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DB1BE38" w14:textId="6D4AA4F5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&lt;5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6DB37F8" w14:textId="3D7147F5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1 (40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2FF05D4" w14:textId="34A9F079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8F4E02" w:rsidRPr="00F51416" w14:paraId="30D79EAA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02E03779" w14:textId="2336AB00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5-10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6EBCC0EC" w14:textId="53452812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1 (40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5A41FEC4" w14:textId="767B165D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8F4E02" w:rsidRPr="00F51416" w14:paraId="10637966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5AEEA417" w14:textId="6CDD516C" w:rsidR="008F4E02" w:rsidRPr="00F51416" w:rsidRDefault="008F4E02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≥10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019F960" w14:textId="61E42583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6 (21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F808462" w14:textId="6B15E7C4" w:rsidR="008F4E02" w:rsidRPr="00F51416" w:rsidRDefault="008F4E02" w:rsidP="008F4E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-</w:t>
            </w:r>
          </w:p>
        </w:tc>
      </w:tr>
      <w:tr w:rsidR="00BC7B04" w:rsidRPr="00F51416" w14:paraId="21B8C107" w14:textId="77777777" w:rsidTr="002B676C">
        <w:tc>
          <w:tcPr>
            <w:tcW w:w="2778" w:type="pct"/>
            <w:shd w:val="clear" w:color="auto" w:fill="auto"/>
          </w:tcPr>
          <w:p w14:paraId="5334F0B5" w14:textId="017FBD58" w:rsidR="00BC7B04" w:rsidRPr="00F51416" w:rsidRDefault="00BC7B0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Maternal country of birth</w:t>
            </w:r>
          </w:p>
        </w:tc>
        <w:tc>
          <w:tcPr>
            <w:tcW w:w="1111" w:type="pct"/>
            <w:shd w:val="clear" w:color="auto" w:fill="auto"/>
          </w:tcPr>
          <w:p w14:paraId="31032180" w14:textId="0266B99B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60290BDB" w14:textId="77777777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BC7B04" w:rsidRPr="00F51416" w14:paraId="56248768" w14:textId="77777777" w:rsidTr="002B676C">
        <w:tc>
          <w:tcPr>
            <w:tcW w:w="2778" w:type="pct"/>
            <w:shd w:val="clear" w:color="auto" w:fill="auto"/>
          </w:tcPr>
          <w:p w14:paraId="47D1F5AC" w14:textId="489613E6" w:rsidR="00BC7B04" w:rsidRPr="00F51416" w:rsidRDefault="00BC7B0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Nordic</w:t>
            </w:r>
          </w:p>
        </w:tc>
        <w:tc>
          <w:tcPr>
            <w:tcW w:w="1111" w:type="pct"/>
            <w:shd w:val="clear" w:color="auto" w:fill="auto"/>
          </w:tcPr>
          <w:p w14:paraId="5CCA8FF0" w14:textId="114A6695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75 (96)</w:t>
            </w:r>
          </w:p>
        </w:tc>
        <w:tc>
          <w:tcPr>
            <w:tcW w:w="1111" w:type="pct"/>
            <w:shd w:val="clear" w:color="auto" w:fill="auto"/>
          </w:tcPr>
          <w:p w14:paraId="6200DCD3" w14:textId="77777777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25 (100)</w:t>
            </w:r>
          </w:p>
        </w:tc>
      </w:tr>
      <w:tr w:rsidR="00BC7B04" w:rsidRPr="00F51416" w14:paraId="48011585" w14:textId="77777777" w:rsidTr="002B676C">
        <w:tc>
          <w:tcPr>
            <w:tcW w:w="2778" w:type="pct"/>
            <w:shd w:val="clear" w:color="auto" w:fill="auto"/>
          </w:tcPr>
          <w:p w14:paraId="526B8B2E" w14:textId="79A28BA6" w:rsidR="00BC7B04" w:rsidRPr="00F51416" w:rsidRDefault="00BC7B04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Other</w:t>
            </w:r>
          </w:p>
        </w:tc>
        <w:tc>
          <w:tcPr>
            <w:tcW w:w="1111" w:type="pct"/>
            <w:shd w:val="clear" w:color="auto" w:fill="auto"/>
          </w:tcPr>
          <w:p w14:paraId="02C73ADB" w14:textId="61205C45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 (4)</w:t>
            </w:r>
          </w:p>
        </w:tc>
        <w:tc>
          <w:tcPr>
            <w:tcW w:w="1111" w:type="pct"/>
            <w:shd w:val="clear" w:color="auto" w:fill="auto"/>
          </w:tcPr>
          <w:p w14:paraId="3029A08D" w14:textId="77777777" w:rsidR="00BC7B04" w:rsidRPr="00F51416" w:rsidRDefault="00BC7B04" w:rsidP="00BC7B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</w:tr>
      <w:tr w:rsidR="00C66790" w:rsidRPr="00F51416" w14:paraId="0E796210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2D0185F4" w14:textId="17C3DA53" w:rsidR="00C66790" w:rsidRPr="00F51416" w:rsidRDefault="00C6679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Civil status of the mother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E7CBDCE" w14:textId="213312F6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028A4B5A" w14:textId="77777777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C66790" w:rsidRPr="00F51416" w14:paraId="1F30887B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61B3B34A" w14:textId="1994C099" w:rsidR="00C66790" w:rsidRPr="00F51416" w:rsidRDefault="00C6679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Living with partner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5F2068F" w14:textId="1BE87342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65 (83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70F26C45" w14:textId="77777777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16 (93)</w:t>
            </w:r>
          </w:p>
        </w:tc>
      </w:tr>
      <w:tr w:rsidR="00C66790" w:rsidRPr="00F51416" w14:paraId="6E307818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23F0A270" w14:textId="685D2F06" w:rsidR="00C66790" w:rsidRPr="00F51416" w:rsidRDefault="00C6679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Not living with partner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61946EAA" w14:textId="5CDEC0EA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5 (6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66650A5" w14:textId="77777777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 (2)</w:t>
            </w:r>
          </w:p>
        </w:tc>
      </w:tr>
      <w:tr w:rsidR="00C66790" w:rsidRPr="00F51416" w14:paraId="1AEB6EBF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547C2CB9" w14:textId="4BAD8758" w:rsidR="00C66790" w:rsidRPr="00F51416" w:rsidRDefault="00C6679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ACCA6B9" w14:textId="6E0467B3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8 (10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5824E82A" w14:textId="77777777" w:rsidR="00C66790" w:rsidRPr="00F51416" w:rsidRDefault="00C66790" w:rsidP="00C66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 (5)</w:t>
            </w:r>
          </w:p>
        </w:tc>
      </w:tr>
      <w:tr w:rsidR="007F0581" w:rsidRPr="00F51416" w14:paraId="6CDFF139" w14:textId="77777777" w:rsidTr="002B676C">
        <w:tc>
          <w:tcPr>
            <w:tcW w:w="2778" w:type="pct"/>
            <w:shd w:val="clear" w:color="auto" w:fill="auto"/>
          </w:tcPr>
          <w:p w14:paraId="550466E8" w14:textId="1CE25C23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Level of education</w:t>
            </w:r>
          </w:p>
        </w:tc>
        <w:tc>
          <w:tcPr>
            <w:tcW w:w="1111" w:type="pct"/>
            <w:shd w:val="clear" w:color="auto" w:fill="auto"/>
          </w:tcPr>
          <w:p w14:paraId="24ECC419" w14:textId="2BB7F492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2A2BC98D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7F0581" w:rsidRPr="00F51416" w14:paraId="0CD438B4" w14:textId="77777777" w:rsidTr="002B676C">
        <w:tc>
          <w:tcPr>
            <w:tcW w:w="2778" w:type="pct"/>
            <w:shd w:val="clear" w:color="auto" w:fill="auto"/>
          </w:tcPr>
          <w:p w14:paraId="66361117" w14:textId="0EC2FA95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Compulsory school (≤9 years)</w:t>
            </w:r>
          </w:p>
        </w:tc>
        <w:tc>
          <w:tcPr>
            <w:tcW w:w="1111" w:type="pct"/>
            <w:shd w:val="clear" w:color="auto" w:fill="auto"/>
          </w:tcPr>
          <w:p w14:paraId="433A8316" w14:textId="794BC9B2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7 (9)</w:t>
            </w:r>
          </w:p>
        </w:tc>
        <w:tc>
          <w:tcPr>
            <w:tcW w:w="1111" w:type="pct"/>
            <w:shd w:val="clear" w:color="auto" w:fill="auto"/>
          </w:tcPr>
          <w:p w14:paraId="36C3B3C4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2 (18)</w:t>
            </w:r>
          </w:p>
        </w:tc>
      </w:tr>
      <w:tr w:rsidR="007F0581" w:rsidRPr="00F51416" w14:paraId="04AE9285" w14:textId="77777777" w:rsidTr="002B676C">
        <w:tc>
          <w:tcPr>
            <w:tcW w:w="2778" w:type="pct"/>
            <w:shd w:val="clear" w:color="auto" w:fill="auto"/>
          </w:tcPr>
          <w:p w14:paraId="44900458" w14:textId="39DD7D7D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Upper secondary school (10-12 years)</w:t>
            </w:r>
          </w:p>
        </w:tc>
        <w:tc>
          <w:tcPr>
            <w:tcW w:w="1111" w:type="pct"/>
            <w:shd w:val="clear" w:color="auto" w:fill="auto"/>
          </w:tcPr>
          <w:p w14:paraId="64036B39" w14:textId="51925B7F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8 (62)</w:t>
            </w:r>
          </w:p>
        </w:tc>
        <w:tc>
          <w:tcPr>
            <w:tcW w:w="1111" w:type="pct"/>
            <w:shd w:val="clear" w:color="auto" w:fill="auto"/>
          </w:tcPr>
          <w:p w14:paraId="72355FF1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1 (65)</w:t>
            </w:r>
          </w:p>
        </w:tc>
      </w:tr>
      <w:tr w:rsidR="007F0581" w:rsidRPr="00F51416" w14:paraId="5E1FAB5B" w14:textId="77777777" w:rsidTr="002B676C">
        <w:tc>
          <w:tcPr>
            <w:tcW w:w="2778" w:type="pct"/>
            <w:shd w:val="clear" w:color="auto" w:fill="auto"/>
          </w:tcPr>
          <w:p w14:paraId="3837B66F" w14:textId="5D5F091A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College or university (≥13 years)</w:t>
            </w:r>
          </w:p>
        </w:tc>
        <w:tc>
          <w:tcPr>
            <w:tcW w:w="1111" w:type="pct"/>
            <w:shd w:val="clear" w:color="auto" w:fill="auto"/>
          </w:tcPr>
          <w:p w14:paraId="4C5E8A0E" w14:textId="6036D3FC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3 (29)</w:t>
            </w:r>
          </w:p>
        </w:tc>
        <w:tc>
          <w:tcPr>
            <w:tcW w:w="1111" w:type="pct"/>
            <w:shd w:val="clear" w:color="auto" w:fill="auto"/>
          </w:tcPr>
          <w:p w14:paraId="61E30ABC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2 (18)</w:t>
            </w:r>
          </w:p>
        </w:tc>
      </w:tr>
      <w:tr w:rsidR="007F0581" w:rsidRPr="00F51416" w14:paraId="2FB6D524" w14:textId="77777777" w:rsidTr="002B676C">
        <w:tc>
          <w:tcPr>
            <w:tcW w:w="2778" w:type="pct"/>
            <w:shd w:val="clear" w:color="auto" w:fill="auto"/>
          </w:tcPr>
          <w:p w14:paraId="7FFDB2D2" w14:textId="1DAD5771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1111" w:type="pct"/>
            <w:shd w:val="clear" w:color="auto" w:fill="auto"/>
          </w:tcPr>
          <w:p w14:paraId="42C230A7" w14:textId="3FBFF3A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0 (0)</w:t>
            </w:r>
          </w:p>
        </w:tc>
        <w:tc>
          <w:tcPr>
            <w:tcW w:w="1111" w:type="pct"/>
            <w:shd w:val="clear" w:color="auto" w:fill="auto"/>
          </w:tcPr>
          <w:p w14:paraId="2ED15501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</w:tr>
      <w:tr w:rsidR="007F0581" w:rsidRPr="00F51416" w14:paraId="1E96A3BF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141B8E63" w14:textId="0BF46252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Parity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0322A4F" w14:textId="6EFD9BB3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1F8DD0F9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7F0581" w:rsidRPr="00F51416" w14:paraId="7BF5E7AE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14149C99" w14:textId="153BE5A8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Nulliparous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75C8549F" w14:textId="24A5D9C8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0 (38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1635D10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6 (37)</w:t>
            </w:r>
          </w:p>
        </w:tc>
      </w:tr>
      <w:tr w:rsidR="007F0581" w:rsidRPr="00F51416" w14:paraId="5A27399C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23C5F93F" w14:textId="557142F3" w:rsidR="007F0581" w:rsidRPr="00F51416" w:rsidRDefault="007F0581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lastRenderedPageBreak/>
              <w:t xml:space="preserve">   Multiparous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7CF7A340" w14:textId="2104EC2A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48 (62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33EC563" w14:textId="77777777" w:rsidR="007F0581" w:rsidRPr="00F51416" w:rsidRDefault="007F0581" w:rsidP="007F0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9 (63)</w:t>
            </w:r>
          </w:p>
        </w:tc>
      </w:tr>
      <w:tr w:rsidR="00FF580B" w:rsidRPr="00F51416" w14:paraId="59E25574" w14:textId="77777777" w:rsidTr="002B676C">
        <w:tc>
          <w:tcPr>
            <w:tcW w:w="2778" w:type="pct"/>
            <w:shd w:val="clear" w:color="auto" w:fill="auto"/>
          </w:tcPr>
          <w:p w14:paraId="2DD9FCED" w14:textId="5B075A85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BMI in early pregnancy [kg/m</w:t>
            </w:r>
            <w:r w:rsidRPr="00F51416">
              <w:rPr>
                <w:rFonts w:eastAsia="Times" w:cstheme="minorHAnsi"/>
                <w:b/>
                <w:bCs/>
                <w:vertAlign w:val="superscript"/>
              </w:rPr>
              <w:t>2</w:t>
            </w:r>
            <w:r w:rsidRPr="00F51416">
              <w:rPr>
                <w:rFonts w:eastAsia="Times" w:cstheme="minorHAnsi"/>
                <w:b/>
                <w:bCs/>
              </w:rPr>
              <w:t>]</w:t>
            </w:r>
          </w:p>
        </w:tc>
        <w:tc>
          <w:tcPr>
            <w:tcW w:w="1111" w:type="pct"/>
            <w:shd w:val="clear" w:color="auto" w:fill="auto"/>
          </w:tcPr>
          <w:p w14:paraId="1EC8CF1D" w14:textId="4674BEDB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18BE5C29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FF580B" w:rsidRPr="00F51416" w14:paraId="16302964" w14:textId="77777777" w:rsidTr="002B676C">
        <w:tc>
          <w:tcPr>
            <w:tcW w:w="2778" w:type="pct"/>
            <w:shd w:val="clear" w:color="auto" w:fill="auto"/>
          </w:tcPr>
          <w:p w14:paraId="5AF524B2" w14:textId="62B7819C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an (SD)</w:t>
            </w:r>
          </w:p>
        </w:tc>
        <w:tc>
          <w:tcPr>
            <w:tcW w:w="1111" w:type="pct"/>
            <w:shd w:val="clear" w:color="auto" w:fill="auto"/>
          </w:tcPr>
          <w:p w14:paraId="098DAD8A" w14:textId="056DC4AE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0.1 (6.6)</w:t>
            </w:r>
          </w:p>
        </w:tc>
        <w:tc>
          <w:tcPr>
            <w:tcW w:w="1111" w:type="pct"/>
            <w:shd w:val="clear" w:color="auto" w:fill="auto"/>
          </w:tcPr>
          <w:p w14:paraId="1B4737B0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6.6 (6.0)</w:t>
            </w:r>
          </w:p>
        </w:tc>
      </w:tr>
      <w:tr w:rsidR="00FF580B" w:rsidRPr="00F51416" w14:paraId="57CB9613" w14:textId="77777777" w:rsidTr="002B676C">
        <w:tc>
          <w:tcPr>
            <w:tcW w:w="2778" w:type="pct"/>
            <w:shd w:val="clear" w:color="auto" w:fill="auto"/>
          </w:tcPr>
          <w:p w14:paraId="50B09B9F" w14:textId="187DD17B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edian (IQR)</w:t>
            </w:r>
          </w:p>
        </w:tc>
        <w:tc>
          <w:tcPr>
            <w:tcW w:w="1111" w:type="pct"/>
            <w:shd w:val="clear" w:color="auto" w:fill="auto"/>
          </w:tcPr>
          <w:p w14:paraId="224F08BE" w14:textId="7F6F0CC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9.3 (25.7-35.4)</w:t>
            </w:r>
          </w:p>
        </w:tc>
        <w:tc>
          <w:tcPr>
            <w:tcW w:w="1111" w:type="pct"/>
            <w:shd w:val="clear" w:color="auto" w:fill="auto"/>
          </w:tcPr>
          <w:p w14:paraId="4D0F1CAA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5.0 (22.2-28.7)</w:t>
            </w:r>
          </w:p>
        </w:tc>
      </w:tr>
      <w:tr w:rsidR="00FF580B" w:rsidRPr="00F51416" w14:paraId="09EA6C4F" w14:textId="77777777" w:rsidTr="002B676C">
        <w:tc>
          <w:tcPr>
            <w:tcW w:w="2778" w:type="pct"/>
            <w:shd w:val="clear" w:color="auto" w:fill="auto"/>
          </w:tcPr>
          <w:p w14:paraId="38493B75" w14:textId="24644876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Range, min-max</w:t>
            </w:r>
          </w:p>
        </w:tc>
        <w:tc>
          <w:tcPr>
            <w:tcW w:w="1111" w:type="pct"/>
            <w:shd w:val="clear" w:color="auto" w:fill="auto"/>
          </w:tcPr>
          <w:p w14:paraId="6C7AC833" w14:textId="731AB23D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8.9-48.2</w:t>
            </w:r>
          </w:p>
        </w:tc>
        <w:tc>
          <w:tcPr>
            <w:tcW w:w="1111" w:type="pct"/>
            <w:shd w:val="clear" w:color="auto" w:fill="auto"/>
          </w:tcPr>
          <w:p w14:paraId="3D5F3E6B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8.8-47.9</w:t>
            </w:r>
          </w:p>
        </w:tc>
      </w:tr>
      <w:tr w:rsidR="00FF580B" w:rsidRPr="00F51416" w14:paraId="37CF3361" w14:textId="77777777" w:rsidTr="002B676C">
        <w:tc>
          <w:tcPr>
            <w:tcW w:w="2778" w:type="pct"/>
            <w:shd w:val="clear" w:color="auto" w:fill="auto"/>
          </w:tcPr>
          <w:p w14:paraId="26DE5528" w14:textId="4E62C34F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&lt;18.5</w:t>
            </w:r>
          </w:p>
        </w:tc>
        <w:tc>
          <w:tcPr>
            <w:tcW w:w="1111" w:type="pct"/>
            <w:shd w:val="clear" w:color="auto" w:fill="auto"/>
          </w:tcPr>
          <w:p w14:paraId="3A75A79D" w14:textId="30B70256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0 (0)</w:t>
            </w:r>
          </w:p>
        </w:tc>
        <w:tc>
          <w:tcPr>
            <w:tcW w:w="1111" w:type="pct"/>
            <w:shd w:val="clear" w:color="auto" w:fill="auto"/>
          </w:tcPr>
          <w:p w14:paraId="4EAC01D5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 (0)</w:t>
            </w:r>
          </w:p>
        </w:tc>
      </w:tr>
      <w:tr w:rsidR="00FF580B" w:rsidRPr="00F51416" w14:paraId="18146DEB" w14:textId="77777777" w:rsidTr="002B676C">
        <w:tc>
          <w:tcPr>
            <w:tcW w:w="2778" w:type="pct"/>
            <w:shd w:val="clear" w:color="auto" w:fill="auto"/>
          </w:tcPr>
          <w:p w14:paraId="22F2D267" w14:textId="107F0204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18.5 to &lt;25</w:t>
            </w:r>
          </w:p>
        </w:tc>
        <w:tc>
          <w:tcPr>
            <w:tcW w:w="1111" w:type="pct"/>
            <w:shd w:val="clear" w:color="auto" w:fill="auto"/>
          </w:tcPr>
          <w:p w14:paraId="587E7BCE" w14:textId="12F41A09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15 (19)</w:t>
            </w:r>
          </w:p>
        </w:tc>
        <w:tc>
          <w:tcPr>
            <w:tcW w:w="1111" w:type="pct"/>
            <w:shd w:val="clear" w:color="auto" w:fill="auto"/>
          </w:tcPr>
          <w:p w14:paraId="07606522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5 (44)</w:t>
            </w:r>
          </w:p>
        </w:tc>
      </w:tr>
      <w:tr w:rsidR="00FF580B" w:rsidRPr="00F51416" w14:paraId="44C0196C" w14:textId="77777777" w:rsidTr="002B676C">
        <w:tc>
          <w:tcPr>
            <w:tcW w:w="2778" w:type="pct"/>
            <w:shd w:val="clear" w:color="auto" w:fill="auto"/>
          </w:tcPr>
          <w:p w14:paraId="62C99C6C" w14:textId="1CADFF16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25 to &lt;30</w:t>
            </w:r>
          </w:p>
        </w:tc>
        <w:tc>
          <w:tcPr>
            <w:tcW w:w="1111" w:type="pct"/>
            <w:shd w:val="clear" w:color="auto" w:fill="auto"/>
          </w:tcPr>
          <w:p w14:paraId="6B82C315" w14:textId="52DFAE2E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26 (33)</w:t>
            </w:r>
          </w:p>
        </w:tc>
        <w:tc>
          <w:tcPr>
            <w:tcW w:w="1111" w:type="pct"/>
            <w:shd w:val="clear" w:color="auto" w:fill="auto"/>
          </w:tcPr>
          <w:p w14:paraId="1282F365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3 (26)</w:t>
            </w:r>
          </w:p>
        </w:tc>
      </w:tr>
      <w:tr w:rsidR="00FF580B" w:rsidRPr="00F51416" w14:paraId="045E5B5C" w14:textId="77777777" w:rsidTr="002B676C">
        <w:tc>
          <w:tcPr>
            <w:tcW w:w="2778" w:type="pct"/>
            <w:shd w:val="clear" w:color="auto" w:fill="auto"/>
          </w:tcPr>
          <w:p w14:paraId="189C12C3" w14:textId="0CE78D67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≥30</w:t>
            </w:r>
          </w:p>
        </w:tc>
        <w:tc>
          <w:tcPr>
            <w:tcW w:w="1111" w:type="pct"/>
            <w:shd w:val="clear" w:color="auto" w:fill="auto"/>
          </w:tcPr>
          <w:p w14:paraId="3688841A" w14:textId="507E9205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0 (38)</w:t>
            </w:r>
          </w:p>
        </w:tc>
        <w:tc>
          <w:tcPr>
            <w:tcW w:w="1111" w:type="pct"/>
            <w:shd w:val="clear" w:color="auto" w:fill="auto"/>
          </w:tcPr>
          <w:p w14:paraId="2E40BB4E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 (18)</w:t>
            </w:r>
          </w:p>
        </w:tc>
      </w:tr>
      <w:tr w:rsidR="00FF580B" w:rsidRPr="00F51416" w14:paraId="5A478293" w14:textId="77777777" w:rsidTr="002B676C">
        <w:tc>
          <w:tcPr>
            <w:tcW w:w="2778" w:type="pct"/>
            <w:shd w:val="clear" w:color="auto" w:fill="auto"/>
          </w:tcPr>
          <w:p w14:paraId="32E3787E" w14:textId="6C3FD07F" w:rsidR="00FF580B" w:rsidRPr="00F51416" w:rsidRDefault="00FF580B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1111" w:type="pct"/>
            <w:shd w:val="clear" w:color="auto" w:fill="auto"/>
          </w:tcPr>
          <w:p w14:paraId="5B9249B8" w14:textId="2DFFB134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7 (9)</w:t>
            </w:r>
          </w:p>
        </w:tc>
        <w:tc>
          <w:tcPr>
            <w:tcW w:w="1111" w:type="pct"/>
            <w:shd w:val="clear" w:color="auto" w:fill="auto"/>
          </w:tcPr>
          <w:p w14:paraId="162310C8" w14:textId="77777777" w:rsidR="00FF580B" w:rsidRPr="00F51416" w:rsidRDefault="00FF580B" w:rsidP="00FF5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4 (11)</w:t>
            </w:r>
          </w:p>
        </w:tc>
      </w:tr>
      <w:tr w:rsidR="00EF7730" w:rsidRPr="00F51416" w14:paraId="16EAAE31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04692AE8" w14:textId="3ED0AFB0" w:rsidR="00EF7730" w:rsidRPr="00F51416" w:rsidRDefault="00EF773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Smoking in early pregnancy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519FB02A" w14:textId="0596B4BC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763629B3" w14:textId="77777777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EF7730" w:rsidRPr="00F51416" w14:paraId="7E10089F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4295283" w14:textId="3CCD7868" w:rsidR="00EF7730" w:rsidRPr="00F51416" w:rsidRDefault="00EF773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No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004F34B9" w14:textId="524ACADF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66 (85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79A65B78" w14:textId="77777777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6 (85)</w:t>
            </w:r>
          </w:p>
        </w:tc>
      </w:tr>
      <w:tr w:rsidR="00EF7730" w:rsidRPr="00F51416" w14:paraId="068F5E5F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827B7EB" w14:textId="258A7D2A" w:rsidR="00EF7730" w:rsidRPr="00F51416" w:rsidRDefault="00EF773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Yes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36C78B76" w14:textId="30832FF1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9 (12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203E0696" w14:textId="77777777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3 (10)</w:t>
            </w:r>
          </w:p>
        </w:tc>
      </w:tr>
      <w:tr w:rsidR="00EF7730" w:rsidRPr="00F51416" w14:paraId="387A17FA" w14:textId="77777777" w:rsidTr="003B5B00">
        <w:tc>
          <w:tcPr>
            <w:tcW w:w="2778" w:type="pct"/>
            <w:shd w:val="clear" w:color="auto" w:fill="F2F2F2" w:themeFill="background1" w:themeFillShade="F2"/>
          </w:tcPr>
          <w:p w14:paraId="452406A1" w14:textId="436E47EB" w:rsidR="00EF7730" w:rsidRPr="00F51416" w:rsidRDefault="00EF7730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Missing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121F1719" w14:textId="3493FB4C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</w:rPr>
              <w:t>3 (4)</w:t>
            </w:r>
          </w:p>
        </w:tc>
        <w:tc>
          <w:tcPr>
            <w:tcW w:w="1111" w:type="pct"/>
            <w:shd w:val="clear" w:color="auto" w:fill="F2F2F2" w:themeFill="background1" w:themeFillShade="F2"/>
          </w:tcPr>
          <w:p w14:paraId="4DC5CDEF" w14:textId="77777777" w:rsidR="00EF7730" w:rsidRPr="00F51416" w:rsidRDefault="00EF7730" w:rsidP="00EF77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 (5)</w:t>
            </w:r>
          </w:p>
        </w:tc>
      </w:tr>
      <w:tr w:rsidR="000367BA" w:rsidRPr="00F51416" w14:paraId="76AFB077" w14:textId="77777777" w:rsidTr="002B676C">
        <w:trPr>
          <w:trHeight w:val="64"/>
        </w:trPr>
        <w:tc>
          <w:tcPr>
            <w:tcW w:w="2778" w:type="pct"/>
            <w:shd w:val="clear" w:color="auto" w:fill="auto"/>
          </w:tcPr>
          <w:p w14:paraId="4E824F4A" w14:textId="45E42E68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bCs/>
              </w:rPr>
            </w:pPr>
            <w:r w:rsidRPr="00F51416">
              <w:rPr>
                <w:rFonts w:eastAsia="Times" w:cstheme="minorHAnsi"/>
                <w:b/>
                <w:bCs/>
              </w:rPr>
              <w:t>Prior comorbidities and conditions</w:t>
            </w:r>
          </w:p>
        </w:tc>
        <w:tc>
          <w:tcPr>
            <w:tcW w:w="1111" w:type="pct"/>
            <w:shd w:val="clear" w:color="auto" w:fill="auto"/>
          </w:tcPr>
          <w:p w14:paraId="78289F5F" w14:textId="77777777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</w:rPr>
            </w:pPr>
          </w:p>
        </w:tc>
        <w:tc>
          <w:tcPr>
            <w:tcW w:w="1111" w:type="pct"/>
            <w:shd w:val="clear" w:color="auto" w:fill="auto"/>
          </w:tcPr>
          <w:p w14:paraId="49770961" w14:textId="77777777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0367BA" w:rsidRPr="00F51416" w14:paraId="70DF503F" w14:textId="77777777" w:rsidTr="002B676C">
        <w:trPr>
          <w:trHeight w:val="64"/>
        </w:trPr>
        <w:tc>
          <w:tcPr>
            <w:tcW w:w="2778" w:type="pct"/>
            <w:shd w:val="clear" w:color="auto" w:fill="auto"/>
          </w:tcPr>
          <w:p w14:paraId="61C7A022" w14:textId="54FA1778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Diabetes (including gestational diabetes)</w:t>
            </w:r>
          </w:p>
        </w:tc>
        <w:tc>
          <w:tcPr>
            <w:tcW w:w="1111" w:type="pct"/>
            <w:shd w:val="clear" w:color="auto" w:fill="auto"/>
          </w:tcPr>
          <w:p w14:paraId="42572573" w14:textId="1F3BB9C8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>8 (10.3)</w:t>
            </w:r>
          </w:p>
        </w:tc>
        <w:tc>
          <w:tcPr>
            <w:tcW w:w="1111" w:type="pct"/>
            <w:shd w:val="clear" w:color="auto" w:fill="auto"/>
          </w:tcPr>
          <w:p w14:paraId="2444723D" w14:textId="5152EB8C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 (3.2)</w:t>
            </w:r>
          </w:p>
        </w:tc>
      </w:tr>
      <w:tr w:rsidR="000367BA" w:rsidRPr="00F51416" w14:paraId="6358D7C3" w14:textId="77777777" w:rsidTr="002B676C">
        <w:trPr>
          <w:trHeight w:val="64"/>
        </w:trPr>
        <w:tc>
          <w:tcPr>
            <w:tcW w:w="2778" w:type="pct"/>
            <w:shd w:val="clear" w:color="auto" w:fill="auto"/>
          </w:tcPr>
          <w:p w14:paraId="62ABF09D" w14:textId="0C65AE16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Hypertension (including gestational hypertension)</w:t>
            </w:r>
          </w:p>
        </w:tc>
        <w:tc>
          <w:tcPr>
            <w:tcW w:w="1111" w:type="pct"/>
            <w:shd w:val="clear" w:color="auto" w:fill="auto"/>
          </w:tcPr>
          <w:p w14:paraId="793AB3DD" w14:textId="7523350B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>2 (2.6)</w:t>
            </w:r>
          </w:p>
        </w:tc>
        <w:tc>
          <w:tcPr>
            <w:tcW w:w="1111" w:type="pct"/>
            <w:shd w:val="clear" w:color="auto" w:fill="auto"/>
          </w:tcPr>
          <w:p w14:paraId="5C1316A6" w14:textId="62B6E95F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0.8)</w:t>
            </w:r>
          </w:p>
        </w:tc>
      </w:tr>
      <w:tr w:rsidR="000367BA" w:rsidRPr="00F51416" w14:paraId="1C61C0FE" w14:textId="77777777" w:rsidTr="002B676C">
        <w:trPr>
          <w:trHeight w:val="64"/>
        </w:trPr>
        <w:tc>
          <w:tcPr>
            <w:tcW w:w="2778" w:type="pct"/>
            <w:shd w:val="clear" w:color="auto" w:fill="auto"/>
          </w:tcPr>
          <w:p w14:paraId="6A1C8D9E" w14:textId="713075F3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Dyslipidemia</w:t>
            </w:r>
          </w:p>
        </w:tc>
        <w:tc>
          <w:tcPr>
            <w:tcW w:w="1111" w:type="pct"/>
            <w:shd w:val="clear" w:color="auto" w:fill="auto"/>
          </w:tcPr>
          <w:p w14:paraId="6471E5C6" w14:textId="1E23BD73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>1 (1.3)</w:t>
            </w:r>
          </w:p>
        </w:tc>
        <w:tc>
          <w:tcPr>
            <w:tcW w:w="1111" w:type="pct"/>
            <w:shd w:val="clear" w:color="auto" w:fill="auto"/>
          </w:tcPr>
          <w:p w14:paraId="0088D50B" w14:textId="5C27B9BF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0 (0.0)</w:t>
            </w:r>
          </w:p>
        </w:tc>
      </w:tr>
      <w:tr w:rsidR="000367BA" w:rsidRPr="00F51416" w14:paraId="62F51E77" w14:textId="77777777" w:rsidTr="002B676C">
        <w:trPr>
          <w:trHeight w:val="64"/>
        </w:trPr>
        <w:tc>
          <w:tcPr>
            <w:tcW w:w="2778" w:type="pct"/>
            <w:shd w:val="clear" w:color="auto" w:fill="auto"/>
          </w:tcPr>
          <w:p w14:paraId="61A759BC" w14:textId="410AED24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 xml:space="preserve">   Pre-eclampsia</w:t>
            </w:r>
          </w:p>
        </w:tc>
        <w:tc>
          <w:tcPr>
            <w:tcW w:w="1111" w:type="pct"/>
            <w:shd w:val="clear" w:color="auto" w:fill="auto"/>
          </w:tcPr>
          <w:p w14:paraId="6C2A7BF4" w14:textId="7B0DAD79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</w:rPr>
            </w:pPr>
            <w:r w:rsidRPr="00F51416">
              <w:rPr>
                <w:rFonts w:eastAsia="Times" w:cstheme="minorHAnsi"/>
              </w:rPr>
              <w:t>6 (7.7)</w:t>
            </w:r>
          </w:p>
        </w:tc>
        <w:tc>
          <w:tcPr>
            <w:tcW w:w="1111" w:type="pct"/>
            <w:shd w:val="clear" w:color="auto" w:fill="auto"/>
          </w:tcPr>
          <w:p w14:paraId="34E226BE" w14:textId="56C4FA09" w:rsidR="000367BA" w:rsidRPr="00F51416" w:rsidRDefault="000367BA" w:rsidP="000367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 (3.2)</w:t>
            </w:r>
          </w:p>
        </w:tc>
      </w:tr>
    </w:tbl>
    <w:p w14:paraId="7166FC28" w14:textId="0E11DEB7" w:rsidR="00EE0AF3" w:rsidRPr="00F51416" w:rsidRDefault="00EE0AF3" w:rsidP="00EE0AF3">
      <w:pPr>
        <w:pStyle w:val="TableText"/>
        <w:jc w:val="both"/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</w:pPr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 xml:space="preserve">Note: Data are presented as number (%) except </w:t>
      </w:r>
      <w:proofErr w:type="gramStart"/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>where</w:t>
      </w:r>
      <w:proofErr w:type="gramEnd"/>
      <w:r w:rsidRPr="00F51416">
        <w:rPr>
          <w:rFonts w:asciiTheme="minorHAnsi" w:eastAsiaTheme="minorHAnsi" w:hAnsiTheme="minorHAnsi" w:cstheme="minorHAnsi"/>
          <w:kern w:val="2"/>
          <w:sz w:val="18"/>
          <w:szCs w:val="18"/>
          <w:lang w:eastAsia="en-US"/>
          <w14:ligatures w14:val="standardContextual"/>
        </w:rPr>
        <w:t xml:space="preserve"> indicated otherwise.</w:t>
      </w:r>
    </w:p>
    <w:p w14:paraId="3040E727" w14:textId="6DD076B5" w:rsidR="00067440" w:rsidRPr="00F51416" w:rsidRDefault="00067440" w:rsidP="00067440">
      <w:pPr>
        <w:tabs>
          <w:tab w:val="left" w:pos="1050"/>
        </w:tabs>
        <w:jc w:val="both"/>
        <w:rPr>
          <w:rFonts w:eastAsia="Times" w:cstheme="minorHAnsi"/>
          <w:bCs/>
          <w:color w:val="000000"/>
          <w:sz w:val="18"/>
          <w:szCs w:val="18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, number; SD, standard deviation; IQR, interquartile range; min, minimum, max, maximum; BMI, body mass index.</w:t>
      </w:r>
    </w:p>
    <w:p w14:paraId="76543CA8" w14:textId="6DC6CDF3" w:rsidR="00313C4B" w:rsidRPr="005059C9" w:rsidRDefault="00313C4B" w:rsidP="005059C9">
      <w:pPr>
        <w:tabs>
          <w:tab w:val="left" w:pos="1050"/>
        </w:tabs>
        <w:jc w:val="both"/>
        <w:rPr>
          <w:rFonts w:eastAsia="Times" w:cstheme="minorHAnsi"/>
          <w:bCs/>
          <w:color w:val="000000"/>
          <w:sz w:val="18"/>
          <w:szCs w:val="18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>*Description of baseline characteristics: Women with MASLD in the sibling analyses, compared to the main analyses, were younger (30 vs. 32 years), were more often born in a Nordic country (96% vs. 85%), were better educated (≥10 years: 91% vs. 85%), smoked less in early pregnancy (12% vs. 17%), and had a lower rate of prior hypertension (2.6% vs. 5.0%) and dyslipidemia (1.3% vs. 1.7%), but more prior pre-eclampsia (7.7% vs. 6.2%</w:t>
      </w:r>
      <w:r w:rsidR="00F470A6" w:rsidRPr="00F51416">
        <w:rPr>
          <w:rFonts w:eastAsia="Times" w:cstheme="minorHAnsi"/>
          <w:bCs/>
          <w:color w:val="000000"/>
          <w:sz w:val="18"/>
          <w:szCs w:val="18"/>
        </w:rPr>
        <w:t>)</w:t>
      </w:r>
      <w:r w:rsidRPr="00F51416">
        <w:rPr>
          <w:rFonts w:eastAsia="Times" w:cstheme="minorHAnsi"/>
          <w:bCs/>
          <w:color w:val="000000"/>
          <w:sz w:val="18"/>
          <w:szCs w:val="18"/>
        </w:rPr>
        <w:t>.</w:t>
      </w:r>
    </w:p>
    <w:p w14:paraId="4B920DE2" w14:textId="77777777" w:rsidR="005059C9" w:rsidRDefault="005059C9" w:rsidP="00BD2C76">
      <w:pPr>
        <w:rPr>
          <w:rFonts w:asciiTheme="majorHAnsi" w:hAnsiTheme="majorHAnsi" w:cstheme="majorHAnsi"/>
          <w:sz w:val="18"/>
          <w:szCs w:val="18"/>
        </w:rPr>
      </w:pPr>
    </w:p>
    <w:p w14:paraId="7ECCAD6A" w14:textId="026A7445" w:rsidR="005059C9" w:rsidRPr="005059C9" w:rsidRDefault="005059C9" w:rsidP="00BD2C76">
      <w:pPr>
        <w:rPr>
          <w:sz w:val="18"/>
          <w:szCs w:val="18"/>
        </w:rPr>
        <w:sectPr w:rsidR="005059C9" w:rsidRPr="005059C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06CFCB5" w14:textId="3867AF4A" w:rsidR="004757E4" w:rsidRPr="00F51416" w:rsidRDefault="00BD2C76" w:rsidP="00F414D8">
      <w:pPr>
        <w:rPr>
          <w:rFonts w:cstheme="minorHAnsi"/>
        </w:rPr>
      </w:pPr>
      <w:r w:rsidRPr="00F51416">
        <w:rPr>
          <w:rFonts w:cstheme="minorHAnsi"/>
          <w:b/>
          <w:bCs/>
        </w:rPr>
        <w:lastRenderedPageBreak/>
        <w:t>Table S</w:t>
      </w:r>
      <w:r w:rsidR="003B633F" w:rsidRPr="00F51416">
        <w:rPr>
          <w:rFonts w:cstheme="minorHAnsi"/>
          <w:b/>
          <w:bCs/>
        </w:rPr>
        <w:t>9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3F0562" w:rsidRPr="00F51416">
        <w:rPr>
          <w:rFonts w:cstheme="minorHAnsi"/>
        </w:rPr>
        <w:t xml:space="preserve">Pregnancy and birth outcomes for births in </w:t>
      </w:r>
      <w:r w:rsidR="00C43C92" w:rsidRPr="00F51416">
        <w:rPr>
          <w:rFonts w:cstheme="minorHAnsi"/>
        </w:rPr>
        <w:t>women</w:t>
      </w:r>
      <w:r w:rsidR="003F0562" w:rsidRPr="00F51416">
        <w:rPr>
          <w:rFonts w:cstheme="minorHAnsi"/>
        </w:rPr>
        <w:t xml:space="preserve"> </w:t>
      </w:r>
      <w:r w:rsidR="00F318ED" w:rsidRPr="00F51416">
        <w:rPr>
          <w:rFonts w:cstheme="minorHAnsi"/>
        </w:rPr>
        <w:t xml:space="preserve">with MASLD </w:t>
      </w:r>
      <w:r w:rsidR="00516D33" w:rsidRPr="00F51416">
        <w:rPr>
          <w:rFonts w:cstheme="minorHAnsi"/>
        </w:rPr>
        <w:t>versus</w:t>
      </w:r>
      <w:r w:rsidR="00DB324A" w:rsidRPr="00F51416">
        <w:rPr>
          <w:rFonts w:cstheme="minorHAnsi"/>
        </w:rPr>
        <w:t xml:space="preserve"> births by their siblings</w:t>
      </w:r>
      <w:r w:rsidR="005F7303" w:rsidRPr="00F51416">
        <w:rPr>
          <w:rFonts w:cstheme="minorHAnsi"/>
        </w:rPr>
        <w:t>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212"/>
        <w:gridCol w:w="2887"/>
        <w:gridCol w:w="1704"/>
        <w:gridCol w:w="2418"/>
        <w:gridCol w:w="2418"/>
      </w:tblGrid>
      <w:tr w:rsidR="000F147B" w:rsidRPr="00F51416" w14:paraId="3DCA99DF" w14:textId="77777777" w:rsidTr="00E375E8">
        <w:trPr>
          <w:tblHeader/>
        </w:trPr>
        <w:tc>
          <w:tcPr>
            <w:tcW w:w="0" w:type="auto"/>
            <w:vAlign w:val="center"/>
          </w:tcPr>
          <w:p w14:paraId="3F8B6EB6" w14:textId="77777777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332743E" w14:textId="649AF576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53FFCA52" w14:textId="4B59E852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0" w:type="auto"/>
            <w:vAlign w:val="center"/>
          </w:tcPr>
          <w:p w14:paraId="4F5FCC33" w14:textId="77777777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Births in siblings</w:t>
            </w:r>
          </w:p>
          <w:p w14:paraId="4016B8E1" w14:textId="2929A3F5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0" w:type="auto"/>
            <w:vAlign w:val="center"/>
          </w:tcPr>
          <w:p w14:paraId="170199C9" w14:textId="078418B0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0" w:type="auto"/>
            <w:vAlign w:val="center"/>
          </w:tcPr>
          <w:p w14:paraId="3375805F" w14:textId="77777777" w:rsidR="000F147B" w:rsidRPr="00F51416" w:rsidRDefault="000F147B" w:rsidP="000F14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197815" w:rsidRPr="00F51416" w14:paraId="3C561E4B" w14:textId="77777777" w:rsidTr="000F147B">
        <w:tc>
          <w:tcPr>
            <w:tcW w:w="0" w:type="auto"/>
          </w:tcPr>
          <w:p w14:paraId="207DE64B" w14:textId="2A1199E8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0" w:type="auto"/>
          </w:tcPr>
          <w:p w14:paraId="0FC934E4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8</w:t>
            </w:r>
          </w:p>
        </w:tc>
        <w:tc>
          <w:tcPr>
            <w:tcW w:w="0" w:type="auto"/>
          </w:tcPr>
          <w:p w14:paraId="11A3EAAA" w14:textId="3D83C944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25</w:t>
            </w:r>
          </w:p>
        </w:tc>
        <w:tc>
          <w:tcPr>
            <w:tcW w:w="0" w:type="auto"/>
          </w:tcPr>
          <w:p w14:paraId="34FECE85" w14:textId="33A22499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E4586EE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1C6CAE" w:rsidRPr="00F51416" w14:paraId="38791887" w14:textId="77777777" w:rsidTr="000F147B">
        <w:tc>
          <w:tcPr>
            <w:tcW w:w="0" w:type="auto"/>
            <w:shd w:val="clear" w:color="auto" w:fill="F2F2F2" w:themeFill="background1" w:themeFillShade="F2"/>
          </w:tcPr>
          <w:p w14:paraId="4ED5082D" w14:textId="1C7A33DF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07B8F6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06FC223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4FBB0A" w14:textId="1E5EECC9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C74A45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1C6CAE" w:rsidRPr="00F51416" w14:paraId="525958A5" w14:textId="77777777" w:rsidTr="000F147B">
        <w:tc>
          <w:tcPr>
            <w:tcW w:w="0" w:type="auto"/>
            <w:shd w:val="clear" w:color="auto" w:fill="F2F2F2" w:themeFill="background1" w:themeFillShade="F2"/>
          </w:tcPr>
          <w:p w14:paraId="18AEB642" w14:textId="751590C2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E35956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20.5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836154" w14:textId="03CD18B0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4 (3.2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E72EC7" w14:textId="59216CBE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4.85 (3.28-67.1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FA7B50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8.92 (3.83-93.54)</w:t>
            </w:r>
          </w:p>
        </w:tc>
      </w:tr>
      <w:tr w:rsidR="001C6CAE" w:rsidRPr="00F51416" w14:paraId="336A6E83" w14:textId="77777777" w:rsidTr="000F147B">
        <w:tc>
          <w:tcPr>
            <w:tcW w:w="0" w:type="auto"/>
            <w:shd w:val="clear" w:color="auto" w:fill="F2F2F2" w:themeFill="background1" w:themeFillShade="F2"/>
          </w:tcPr>
          <w:p w14:paraId="48AA8EB4" w14:textId="00E963EE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E116A4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 (11.5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779028" w14:textId="6E38C963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 (2.4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2E6E6B" w14:textId="7D72EC1B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78 (1.16-19.6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4EB45F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.34 (1.08-37.19)</w:t>
            </w:r>
          </w:p>
        </w:tc>
      </w:tr>
      <w:tr w:rsidR="001C6CAE" w:rsidRPr="00F51416" w14:paraId="069582A2" w14:textId="77777777" w:rsidTr="000F147B">
        <w:tc>
          <w:tcPr>
            <w:tcW w:w="0" w:type="auto"/>
            <w:shd w:val="clear" w:color="auto" w:fill="F2F2F2" w:themeFill="background1" w:themeFillShade="F2"/>
          </w:tcPr>
          <w:p w14:paraId="151E74CE" w14:textId="0CEBE118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EC6F53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 (9.0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DF5EBA" w14:textId="1392D6AD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 (0.8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777BE0" w14:textId="437A148E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42.58 (1.40-211029.2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D8071B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86.12 (0.93-253899.08)</w:t>
            </w:r>
          </w:p>
        </w:tc>
      </w:tr>
      <w:tr w:rsidR="001C6CAE" w:rsidRPr="00F51416" w14:paraId="37C21CA6" w14:textId="77777777" w:rsidTr="000F147B">
        <w:tc>
          <w:tcPr>
            <w:tcW w:w="0" w:type="auto"/>
            <w:shd w:val="clear" w:color="auto" w:fill="F2F2F2" w:themeFill="background1" w:themeFillShade="F2"/>
          </w:tcPr>
          <w:p w14:paraId="30C14304" w14:textId="078B22E4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BDB965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 (2.6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53F284" w14:textId="03425A22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7E48FC" w14:textId="678E3F1D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C2C310" w14:textId="77777777" w:rsidR="001C6CAE" w:rsidRPr="00F51416" w:rsidRDefault="001C6CAE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197815" w:rsidRPr="00F51416" w14:paraId="66875DF0" w14:textId="77777777" w:rsidTr="000F147B">
        <w:tc>
          <w:tcPr>
            <w:tcW w:w="0" w:type="auto"/>
          </w:tcPr>
          <w:p w14:paraId="3695FC6C" w14:textId="2E52EE8D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0" w:type="auto"/>
          </w:tcPr>
          <w:p w14:paraId="5B84F0D2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2 (41.0%)</w:t>
            </w:r>
          </w:p>
        </w:tc>
        <w:tc>
          <w:tcPr>
            <w:tcW w:w="0" w:type="auto"/>
          </w:tcPr>
          <w:p w14:paraId="67B3EFC1" w14:textId="3B2BE184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4 (19.2%)</w:t>
            </w:r>
          </w:p>
        </w:tc>
        <w:tc>
          <w:tcPr>
            <w:tcW w:w="0" w:type="auto"/>
          </w:tcPr>
          <w:p w14:paraId="16177F49" w14:textId="7A2887BD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09 (1.42-6.70)</w:t>
            </w:r>
          </w:p>
        </w:tc>
        <w:tc>
          <w:tcPr>
            <w:tcW w:w="0" w:type="auto"/>
          </w:tcPr>
          <w:p w14:paraId="1E7AC294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94 (1.02-3.71)</w:t>
            </w:r>
          </w:p>
        </w:tc>
      </w:tr>
      <w:tr w:rsidR="00197815" w:rsidRPr="00F51416" w14:paraId="4A9AA710" w14:textId="77777777" w:rsidTr="000F147B">
        <w:tc>
          <w:tcPr>
            <w:tcW w:w="0" w:type="auto"/>
          </w:tcPr>
          <w:p w14:paraId="722BA689" w14:textId="29FC587E" w:rsidR="00197815" w:rsidRPr="00F51416" w:rsidRDefault="006270AC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</w:t>
            </w:r>
            <w:r w:rsidR="00197815" w:rsidRPr="00F51416">
              <w:rPr>
                <w:rFonts w:eastAsia="Times" w:cstheme="minorHAnsi"/>
                <w:b/>
                <w:color w:val="000000"/>
              </w:rPr>
              <w:t>Elective</w:t>
            </w:r>
          </w:p>
        </w:tc>
        <w:tc>
          <w:tcPr>
            <w:tcW w:w="0" w:type="auto"/>
          </w:tcPr>
          <w:p w14:paraId="28EFBB30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9 (11.5%)</w:t>
            </w:r>
          </w:p>
        </w:tc>
        <w:tc>
          <w:tcPr>
            <w:tcW w:w="0" w:type="auto"/>
          </w:tcPr>
          <w:p w14:paraId="4EF31459" w14:textId="1D775C52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0 (8.0%)</w:t>
            </w:r>
          </w:p>
        </w:tc>
        <w:tc>
          <w:tcPr>
            <w:tcW w:w="0" w:type="auto"/>
          </w:tcPr>
          <w:p w14:paraId="0FECE779" w14:textId="4F93D84F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00 (0.65-6.08)</w:t>
            </w:r>
          </w:p>
        </w:tc>
        <w:tc>
          <w:tcPr>
            <w:tcW w:w="0" w:type="auto"/>
          </w:tcPr>
          <w:p w14:paraId="0E78C7EE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46 (0.75-8.10)</w:t>
            </w:r>
          </w:p>
        </w:tc>
      </w:tr>
      <w:tr w:rsidR="00197815" w:rsidRPr="00F51416" w14:paraId="1DD9C3D3" w14:textId="77777777" w:rsidTr="000F147B">
        <w:tc>
          <w:tcPr>
            <w:tcW w:w="0" w:type="auto"/>
          </w:tcPr>
          <w:p w14:paraId="2A07F418" w14:textId="3692C1F5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mergency</w:t>
            </w:r>
          </w:p>
        </w:tc>
        <w:tc>
          <w:tcPr>
            <w:tcW w:w="0" w:type="auto"/>
          </w:tcPr>
          <w:p w14:paraId="4A8A3338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1 (26.9%)</w:t>
            </w:r>
          </w:p>
        </w:tc>
        <w:tc>
          <w:tcPr>
            <w:tcW w:w="0" w:type="auto"/>
          </w:tcPr>
          <w:p w14:paraId="2450DD38" w14:textId="071D87B1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4 (11.2%)</w:t>
            </w:r>
          </w:p>
        </w:tc>
        <w:tc>
          <w:tcPr>
            <w:tcW w:w="0" w:type="auto"/>
          </w:tcPr>
          <w:p w14:paraId="32DBC269" w14:textId="3311A75E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61 (1.38-9.44)</w:t>
            </w:r>
          </w:p>
        </w:tc>
        <w:tc>
          <w:tcPr>
            <w:tcW w:w="0" w:type="auto"/>
          </w:tcPr>
          <w:p w14:paraId="33BE1288" w14:textId="77777777" w:rsidR="00197815" w:rsidRPr="00F51416" w:rsidRDefault="00197815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56 (1.04-6.25)</w:t>
            </w:r>
          </w:p>
        </w:tc>
      </w:tr>
    </w:tbl>
    <w:p w14:paraId="438E579D" w14:textId="717F7527" w:rsidR="00EC64D5" w:rsidRPr="00F51416" w:rsidRDefault="00EC64D5" w:rsidP="00EC64D5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264D34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1A67A009" w14:textId="09E29A85" w:rsidR="00121AE7" w:rsidRPr="00F51416" w:rsidRDefault="00121AE7" w:rsidP="00121A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147347DF" w14:textId="554E9284" w:rsidR="00121AE7" w:rsidRPr="00F51416" w:rsidRDefault="00121AE7" w:rsidP="00121A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trike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 (restricted): Conditioned on the matching set and additionally adjusted for BMI in early pregnancy, and the following conditions prior to delivery: diabetes (type 1, type 2, and gestational diabetes), hypertension (including gestational hypertension)</w:t>
      </w:r>
      <w:r w:rsidR="00DB3FFC">
        <w:rPr>
          <w:rFonts w:cstheme="minorHAnsi"/>
          <w:sz w:val="18"/>
          <w:szCs w:val="18"/>
        </w:rPr>
        <w:t>.</w:t>
      </w:r>
    </w:p>
    <w:p w14:paraId="5E50EB81" w14:textId="77777777" w:rsidR="00EE09C9" w:rsidRPr="00F51416" w:rsidRDefault="00EE09C9" w:rsidP="00EE09C9"/>
    <w:p w14:paraId="41874FA3" w14:textId="77777777" w:rsidR="006918E4" w:rsidRPr="00F51416" w:rsidRDefault="006918E4">
      <w:pPr>
        <w:rPr>
          <w:rFonts w:cstheme="minorHAnsi"/>
          <w:b/>
          <w:bCs/>
        </w:rPr>
      </w:pPr>
      <w:r w:rsidRPr="00F51416">
        <w:rPr>
          <w:rFonts w:cstheme="minorHAnsi"/>
          <w:b/>
          <w:bCs/>
        </w:rPr>
        <w:br w:type="page"/>
      </w:r>
    </w:p>
    <w:p w14:paraId="6635ACA0" w14:textId="3BF6473C" w:rsidR="006C272D" w:rsidRPr="00F51416" w:rsidRDefault="00BD2C76" w:rsidP="006C272D">
      <w:pPr>
        <w:rPr>
          <w:rFonts w:cstheme="minorHAnsi"/>
        </w:rPr>
      </w:pPr>
      <w:r w:rsidRPr="00F51416">
        <w:rPr>
          <w:rFonts w:cstheme="minorHAnsi"/>
          <w:b/>
          <w:bCs/>
        </w:rPr>
        <w:lastRenderedPageBreak/>
        <w:t>Table S</w:t>
      </w:r>
      <w:r w:rsidR="004355DD" w:rsidRPr="00F51416">
        <w:rPr>
          <w:rFonts w:cstheme="minorHAnsi"/>
          <w:b/>
          <w:bCs/>
        </w:rPr>
        <w:t>10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6C272D" w:rsidRPr="00F51416">
        <w:rPr>
          <w:rFonts w:cstheme="minorHAnsi"/>
        </w:rPr>
        <w:t xml:space="preserve">Pregnancy and birth outcomes for births in </w:t>
      </w:r>
      <w:r w:rsidR="00C43C92" w:rsidRPr="00F51416">
        <w:rPr>
          <w:rFonts w:cstheme="minorHAnsi"/>
        </w:rPr>
        <w:t>women</w:t>
      </w:r>
      <w:r w:rsidR="006C272D" w:rsidRPr="00F51416">
        <w:rPr>
          <w:rFonts w:cstheme="minorHAnsi"/>
        </w:rPr>
        <w:t xml:space="preserve"> with MASLD versus births in reference </w:t>
      </w:r>
      <w:r w:rsidR="00C43C92" w:rsidRPr="00F51416">
        <w:rPr>
          <w:rFonts w:cstheme="minorHAnsi"/>
        </w:rPr>
        <w:t>women</w:t>
      </w:r>
      <w:r w:rsidR="006C272D" w:rsidRPr="00F51416">
        <w:rPr>
          <w:rFonts w:cstheme="minorHAnsi"/>
        </w:rPr>
        <w:t xml:space="preserve"> with a BMI &lt;30 kg/m</w:t>
      </w:r>
      <w:r w:rsidR="006C272D" w:rsidRPr="00F51416">
        <w:rPr>
          <w:rFonts w:cstheme="minorHAnsi"/>
          <w:vertAlign w:val="superscript"/>
        </w:rPr>
        <w:t>2</w:t>
      </w:r>
      <w:r w:rsidR="006C272D" w:rsidRPr="00F51416">
        <w:rPr>
          <w:rFonts w:cstheme="minorHAnsi"/>
        </w:rPr>
        <w:t xml:space="preserve"> in early pregnancy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D96E3D" w:rsidRPr="00F51416" w14:paraId="7443DE54" w14:textId="77777777" w:rsidTr="000D58B2">
        <w:trPr>
          <w:tblHeader/>
        </w:trPr>
        <w:tc>
          <w:tcPr>
            <w:tcW w:w="1709" w:type="pct"/>
            <w:vAlign w:val="center"/>
          </w:tcPr>
          <w:p w14:paraId="63DD0E6A" w14:textId="77777777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5FD262B0" w14:textId="0CE739FF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4804BEBC" w14:textId="5A71EE5E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  <w:bCs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412F1844" w14:textId="6BC14C9D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637B3461" w14:textId="46C2BD5F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79160B75" w14:textId="3A669D82" w:rsidR="00D96E3D" w:rsidRPr="00F51416" w:rsidRDefault="00D96E3D" w:rsidP="009D00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2" w:type="pct"/>
            <w:vAlign w:val="center"/>
          </w:tcPr>
          <w:p w14:paraId="0BBD326B" w14:textId="1E9A0DD5" w:rsidR="00D96E3D" w:rsidRPr="00F51416" w:rsidRDefault="00D96E3D" w:rsidP="00501C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D96E3D" w:rsidRPr="00F51416" w14:paraId="2DF085D8" w14:textId="77777777" w:rsidTr="000D58B2">
        <w:tc>
          <w:tcPr>
            <w:tcW w:w="1709" w:type="pct"/>
          </w:tcPr>
          <w:p w14:paraId="6AB523D7" w14:textId="3414A01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4DEE9D83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9</w:t>
            </w:r>
          </w:p>
        </w:tc>
        <w:tc>
          <w:tcPr>
            <w:tcW w:w="823" w:type="pct"/>
          </w:tcPr>
          <w:p w14:paraId="6B329A95" w14:textId="37E7C918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83</w:t>
            </w:r>
          </w:p>
        </w:tc>
        <w:tc>
          <w:tcPr>
            <w:tcW w:w="823" w:type="pct"/>
          </w:tcPr>
          <w:p w14:paraId="561D91C4" w14:textId="7944CF68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5ECE5DC7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D96E3D" w:rsidRPr="00F51416" w14:paraId="3876E90C" w14:textId="77777777" w:rsidTr="000D58B2">
        <w:tc>
          <w:tcPr>
            <w:tcW w:w="1709" w:type="pct"/>
            <w:shd w:val="clear" w:color="auto" w:fill="F2F2F2" w:themeFill="background1" w:themeFillShade="F2"/>
          </w:tcPr>
          <w:p w14:paraId="7F4B6E2E" w14:textId="14AE9FCF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9E1F27C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43D53C4C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0C2038BF" w14:textId="00C9F8DE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31377B03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D96E3D" w:rsidRPr="00F51416" w14:paraId="53497B32" w14:textId="77777777" w:rsidTr="000D58B2">
        <w:tc>
          <w:tcPr>
            <w:tcW w:w="1709" w:type="pct"/>
            <w:shd w:val="clear" w:color="auto" w:fill="F2F2F2" w:themeFill="background1" w:themeFillShade="F2"/>
          </w:tcPr>
          <w:p w14:paraId="44D74BB9" w14:textId="450F3CE5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35D2426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0 (16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509E0E9" w14:textId="521A608E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7 (4.2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740BD04" w14:textId="1494DE23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89 (2.95-8.12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3E5EBB70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03 (1.33-6.91)</w:t>
            </w:r>
          </w:p>
        </w:tc>
      </w:tr>
      <w:tr w:rsidR="00D96E3D" w:rsidRPr="00F51416" w14:paraId="65227B65" w14:textId="77777777" w:rsidTr="000D58B2">
        <w:tc>
          <w:tcPr>
            <w:tcW w:w="1709" w:type="pct"/>
            <w:shd w:val="clear" w:color="auto" w:fill="F2F2F2" w:themeFill="background1" w:themeFillShade="F2"/>
          </w:tcPr>
          <w:p w14:paraId="45082041" w14:textId="35849A38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FBE2ED0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 (9.6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3432771" w14:textId="58F70253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9 (1.0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E16BAF4" w14:textId="3937A37D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.86 (4.55-21.39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7D3B4066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D96E3D" w:rsidRPr="00F51416" w14:paraId="22C4DA07" w14:textId="77777777" w:rsidTr="000D58B2">
        <w:tc>
          <w:tcPr>
            <w:tcW w:w="1709" w:type="pct"/>
            <w:shd w:val="clear" w:color="auto" w:fill="F2F2F2" w:themeFill="background1" w:themeFillShade="F2"/>
          </w:tcPr>
          <w:p w14:paraId="76E4B2B8" w14:textId="6A7AC4FC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EE2584E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 (7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71A7A1C" w14:textId="172102B8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8 (3.2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C62A877" w14:textId="145779AA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21 (1.17-4.17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286E1914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88 (1.01-8.22)</w:t>
            </w:r>
          </w:p>
        </w:tc>
      </w:tr>
      <w:tr w:rsidR="00D96E3D" w:rsidRPr="00F51416" w14:paraId="4C49DA99" w14:textId="77777777" w:rsidTr="000D58B2">
        <w:tc>
          <w:tcPr>
            <w:tcW w:w="1709" w:type="pct"/>
            <w:shd w:val="clear" w:color="auto" w:fill="F2F2F2" w:themeFill="background1" w:themeFillShade="F2"/>
          </w:tcPr>
          <w:p w14:paraId="74ECF623" w14:textId="7C03B0AE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E6803DC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 (2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1320DF3" w14:textId="68721B24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 (0.8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768F8B9" w14:textId="77602229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37 (1.44-13.25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741E5FB0" w14:textId="77777777" w:rsidR="00D96E3D" w:rsidRPr="00F51416" w:rsidRDefault="00D96E3D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D96E3D" w:rsidRPr="00F51416" w14:paraId="045AA993" w14:textId="77777777" w:rsidTr="000D58B2">
        <w:tc>
          <w:tcPr>
            <w:tcW w:w="1709" w:type="pct"/>
          </w:tcPr>
          <w:p w14:paraId="40913351" w14:textId="3CF0739A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823" w:type="pct"/>
          </w:tcPr>
          <w:p w14:paraId="19B47E23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77 (32.1%)</w:t>
            </w:r>
          </w:p>
        </w:tc>
        <w:tc>
          <w:tcPr>
            <w:tcW w:w="823" w:type="pct"/>
          </w:tcPr>
          <w:p w14:paraId="638E6936" w14:textId="7A90DE13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36 (15.3%)</w:t>
            </w:r>
          </w:p>
        </w:tc>
        <w:tc>
          <w:tcPr>
            <w:tcW w:w="823" w:type="pct"/>
          </w:tcPr>
          <w:p w14:paraId="3C57C8D3" w14:textId="6C60C829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02 (2.12-4.31)</w:t>
            </w:r>
          </w:p>
        </w:tc>
        <w:tc>
          <w:tcPr>
            <w:tcW w:w="822" w:type="pct"/>
          </w:tcPr>
          <w:p w14:paraId="7C4F2C12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73 (1.08-2.79)</w:t>
            </w:r>
          </w:p>
        </w:tc>
      </w:tr>
      <w:tr w:rsidR="00D96E3D" w:rsidRPr="00F51416" w14:paraId="393FE97A" w14:textId="77777777" w:rsidTr="000D58B2">
        <w:tc>
          <w:tcPr>
            <w:tcW w:w="1709" w:type="pct"/>
          </w:tcPr>
          <w:p w14:paraId="252829C5" w14:textId="24A50260" w:rsidR="00D96E3D" w:rsidRPr="00F51416" w:rsidRDefault="000D58B2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</w:t>
            </w:r>
            <w:r w:rsidR="00D96E3D" w:rsidRPr="00F51416">
              <w:rPr>
                <w:rFonts w:eastAsia="Times" w:cstheme="minorHAnsi"/>
                <w:b/>
                <w:color w:val="000000"/>
              </w:rPr>
              <w:t>Elective</w:t>
            </w:r>
          </w:p>
        </w:tc>
        <w:tc>
          <w:tcPr>
            <w:tcW w:w="823" w:type="pct"/>
          </w:tcPr>
          <w:p w14:paraId="2C0C4B1A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 (11.2%)</w:t>
            </w:r>
          </w:p>
        </w:tc>
        <w:tc>
          <w:tcPr>
            <w:tcW w:w="823" w:type="pct"/>
          </w:tcPr>
          <w:p w14:paraId="2928EF72" w14:textId="22A48780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3 (7.1%)</w:t>
            </w:r>
          </w:p>
        </w:tc>
        <w:tc>
          <w:tcPr>
            <w:tcW w:w="823" w:type="pct"/>
          </w:tcPr>
          <w:p w14:paraId="6EA9FDC2" w14:textId="7941A873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82 (1.10-3.01)</w:t>
            </w:r>
          </w:p>
        </w:tc>
        <w:tc>
          <w:tcPr>
            <w:tcW w:w="822" w:type="pct"/>
          </w:tcPr>
          <w:p w14:paraId="5B933407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0.98 (0.39-2.46)</w:t>
            </w:r>
          </w:p>
        </w:tc>
      </w:tr>
      <w:tr w:rsidR="00D96E3D" w:rsidRPr="00F51416" w14:paraId="4D0C3867" w14:textId="77777777" w:rsidTr="000D58B2">
        <w:tc>
          <w:tcPr>
            <w:tcW w:w="1709" w:type="pct"/>
          </w:tcPr>
          <w:p w14:paraId="63ECCD9A" w14:textId="0DED8FA2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mergency</w:t>
            </w:r>
          </w:p>
        </w:tc>
        <w:tc>
          <w:tcPr>
            <w:tcW w:w="823" w:type="pct"/>
          </w:tcPr>
          <w:p w14:paraId="0A04C3AA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5 (18.8%)</w:t>
            </w:r>
          </w:p>
        </w:tc>
        <w:tc>
          <w:tcPr>
            <w:tcW w:w="823" w:type="pct"/>
          </w:tcPr>
          <w:p w14:paraId="7D50A09E" w14:textId="1CEEF213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71 (8.0%)</w:t>
            </w:r>
          </w:p>
        </w:tc>
        <w:tc>
          <w:tcPr>
            <w:tcW w:w="823" w:type="pct"/>
          </w:tcPr>
          <w:p w14:paraId="73D318D6" w14:textId="0411F428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00 (1.96-4.59)</w:t>
            </w:r>
          </w:p>
        </w:tc>
        <w:tc>
          <w:tcPr>
            <w:tcW w:w="822" w:type="pct"/>
          </w:tcPr>
          <w:p w14:paraId="5B0AEBFD" w14:textId="77777777" w:rsidR="00D96E3D" w:rsidRPr="00F51416" w:rsidRDefault="00D96E3D" w:rsidP="001978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27 (1.21-4.24)</w:t>
            </w:r>
          </w:p>
        </w:tc>
      </w:tr>
    </w:tbl>
    <w:p w14:paraId="2734DDBC" w14:textId="41BE3A6D" w:rsidR="00497692" w:rsidRPr="00F51416" w:rsidRDefault="00497692" w:rsidP="00497692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BMI, body mass index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264D34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5CE788A9" w14:textId="4257C69E" w:rsidR="007806B1" w:rsidRPr="00F51416" w:rsidRDefault="007806B1" w:rsidP="007806B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66AE4718" w14:textId="3C6B6E1F" w:rsidR="004876EA" w:rsidRPr="00F51416" w:rsidRDefault="007806B1" w:rsidP="00F547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0964B501" w14:textId="77777777" w:rsidR="00BD2C76" w:rsidRPr="00F51416" w:rsidRDefault="00BD2C76" w:rsidP="00BD2C76"/>
    <w:p w14:paraId="47ED38BB" w14:textId="77777777" w:rsidR="00F41070" w:rsidRPr="00F51416" w:rsidRDefault="00F41070">
      <w:pPr>
        <w:rPr>
          <w:rFonts w:cstheme="minorHAnsi"/>
          <w:b/>
          <w:bCs/>
        </w:rPr>
      </w:pPr>
      <w:r w:rsidRPr="00F51416">
        <w:rPr>
          <w:rFonts w:cstheme="minorHAnsi"/>
          <w:b/>
          <w:bCs/>
        </w:rPr>
        <w:br w:type="page"/>
      </w:r>
    </w:p>
    <w:p w14:paraId="1A54F94B" w14:textId="5CF9B509" w:rsidR="00E50057" w:rsidRPr="00F51416" w:rsidRDefault="00BD2C76" w:rsidP="00E50057">
      <w:r w:rsidRPr="00F51416">
        <w:rPr>
          <w:rFonts w:cstheme="minorHAnsi"/>
          <w:b/>
          <w:bCs/>
        </w:rPr>
        <w:lastRenderedPageBreak/>
        <w:t>Table S1</w:t>
      </w:r>
      <w:r w:rsidR="00B42193" w:rsidRPr="00F51416">
        <w:rPr>
          <w:rFonts w:cstheme="minorHAnsi"/>
          <w:b/>
          <w:bCs/>
        </w:rPr>
        <w:t>1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9D44CF" w:rsidRPr="00F51416">
        <w:rPr>
          <w:rFonts w:cstheme="minorHAnsi"/>
        </w:rPr>
        <w:t xml:space="preserve">Pregnancy and birth outcomes for births in </w:t>
      </w:r>
      <w:r w:rsidR="00C43C92" w:rsidRPr="00F51416">
        <w:rPr>
          <w:rFonts w:cstheme="minorHAnsi"/>
        </w:rPr>
        <w:t>women</w:t>
      </w:r>
      <w:r w:rsidR="009D44CF" w:rsidRPr="00F51416">
        <w:rPr>
          <w:rFonts w:cstheme="minorHAnsi"/>
        </w:rPr>
        <w:t xml:space="preserve"> with MASLD versus births in reference </w:t>
      </w:r>
      <w:r w:rsidR="00C43C92" w:rsidRPr="00F51416">
        <w:rPr>
          <w:rFonts w:cstheme="minorHAnsi"/>
        </w:rPr>
        <w:t>women</w:t>
      </w:r>
      <w:r w:rsidR="009D44CF" w:rsidRPr="00F51416">
        <w:rPr>
          <w:rFonts w:cstheme="minorHAnsi"/>
        </w:rPr>
        <w:t xml:space="preserve"> with a BMI ≥25 kg/m</w:t>
      </w:r>
      <w:r w:rsidR="009D44CF" w:rsidRPr="00F51416">
        <w:rPr>
          <w:rFonts w:cstheme="minorHAnsi"/>
          <w:vertAlign w:val="superscript"/>
        </w:rPr>
        <w:t>2</w:t>
      </w:r>
      <w:r w:rsidR="009D44CF" w:rsidRPr="00F51416">
        <w:rPr>
          <w:rFonts w:cstheme="minorHAnsi"/>
        </w:rPr>
        <w:t xml:space="preserve"> in early pregnancy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0C50D0" w:rsidRPr="00F51416" w14:paraId="6CC7910A" w14:textId="77777777" w:rsidTr="0059113A">
        <w:trPr>
          <w:tblHeader/>
        </w:trPr>
        <w:tc>
          <w:tcPr>
            <w:tcW w:w="1709" w:type="pct"/>
            <w:vAlign w:val="center"/>
          </w:tcPr>
          <w:p w14:paraId="48EC6A71" w14:textId="77777777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6BEE9155" w14:textId="72BA8DFA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43E50F3D" w14:textId="3A4A4F43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71BC8B3F" w14:textId="78CA4883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31AB97BE" w14:textId="6936D7F6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45867CFD" w14:textId="43B7A507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3" w:type="pct"/>
            <w:vAlign w:val="center"/>
          </w:tcPr>
          <w:p w14:paraId="68D27461" w14:textId="7CED5E84" w:rsidR="000C50D0" w:rsidRPr="00F51416" w:rsidRDefault="000C50D0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0C50D0" w:rsidRPr="00F51416" w14:paraId="5E8887B9" w14:textId="77777777" w:rsidTr="0059113A">
        <w:tc>
          <w:tcPr>
            <w:tcW w:w="1709" w:type="pct"/>
          </w:tcPr>
          <w:p w14:paraId="3F142ABD" w14:textId="68F8C0B2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53BF09D4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9</w:t>
            </w:r>
          </w:p>
        </w:tc>
        <w:tc>
          <w:tcPr>
            <w:tcW w:w="823" w:type="pct"/>
          </w:tcPr>
          <w:p w14:paraId="3925C004" w14:textId="7807DDBE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89</w:t>
            </w:r>
          </w:p>
        </w:tc>
        <w:tc>
          <w:tcPr>
            <w:tcW w:w="823" w:type="pct"/>
          </w:tcPr>
          <w:p w14:paraId="62E8EFFE" w14:textId="28E81364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7EDC251B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0C50D0" w:rsidRPr="00F51416" w14:paraId="1A2173F8" w14:textId="77777777" w:rsidTr="0059113A">
        <w:tc>
          <w:tcPr>
            <w:tcW w:w="1709" w:type="pct"/>
            <w:shd w:val="clear" w:color="auto" w:fill="F2F2F2" w:themeFill="background1" w:themeFillShade="F2"/>
          </w:tcPr>
          <w:p w14:paraId="36CBBB6B" w14:textId="73F52A0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228A570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6EDFA7B6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5C5F8151" w14:textId="0087C15A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74AC8970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0C50D0" w:rsidRPr="00F51416" w14:paraId="575F35DE" w14:textId="77777777" w:rsidTr="0059113A">
        <w:tc>
          <w:tcPr>
            <w:tcW w:w="1709" w:type="pct"/>
            <w:shd w:val="clear" w:color="auto" w:fill="F2F2F2" w:themeFill="background1" w:themeFillShade="F2"/>
          </w:tcPr>
          <w:p w14:paraId="106AA253" w14:textId="663E2A8C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BBD24CA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0 (16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D599632" w14:textId="60D2B902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6 (4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2391C5F" w14:textId="18A066C8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.45 (3.15-13.21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231B0FA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60 (2.00-10.60)</w:t>
            </w:r>
          </w:p>
        </w:tc>
      </w:tr>
      <w:tr w:rsidR="000C50D0" w:rsidRPr="00F51416" w14:paraId="1D0434B7" w14:textId="77777777" w:rsidTr="0059113A">
        <w:tc>
          <w:tcPr>
            <w:tcW w:w="1709" w:type="pct"/>
            <w:shd w:val="clear" w:color="auto" w:fill="F2F2F2" w:themeFill="background1" w:themeFillShade="F2"/>
          </w:tcPr>
          <w:p w14:paraId="7AA277B0" w14:textId="02D687DC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1EB69C7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3 (9.6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F4563DF" w14:textId="0F106CA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5 (1.3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F45D268" w14:textId="3C75B80E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.07 (3.38-24.35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416E2B6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0C50D0" w:rsidRPr="00F51416" w14:paraId="3A6240E3" w14:textId="77777777" w:rsidTr="0059113A">
        <w:tc>
          <w:tcPr>
            <w:tcW w:w="1709" w:type="pct"/>
            <w:shd w:val="clear" w:color="auto" w:fill="F2F2F2" w:themeFill="background1" w:themeFillShade="F2"/>
          </w:tcPr>
          <w:p w14:paraId="456706BB" w14:textId="17D6F13B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E9AD732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 (7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7F5393C" w14:textId="0424FDDE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1 (2.8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53E4EE3" w14:textId="1BF27348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10 (1.28-7.51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0F0365D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.34 (1.26-22.71)</w:t>
            </w:r>
          </w:p>
        </w:tc>
      </w:tr>
      <w:tr w:rsidR="000C50D0" w:rsidRPr="00F51416" w14:paraId="5B54D449" w14:textId="77777777" w:rsidTr="0059113A">
        <w:tc>
          <w:tcPr>
            <w:tcW w:w="1709" w:type="pct"/>
            <w:shd w:val="clear" w:color="auto" w:fill="F2F2F2" w:themeFill="background1" w:themeFillShade="F2"/>
          </w:tcPr>
          <w:p w14:paraId="666019A8" w14:textId="5D3FFF85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AD048E6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 (2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EABB0CB" w14:textId="1A2BCDCC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 (0.5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389568D" w14:textId="7651E7AF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.53 (1.48-38.32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8D91705" w14:textId="77777777" w:rsidR="000C50D0" w:rsidRPr="00F51416" w:rsidRDefault="000C50D0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0C50D0" w:rsidRPr="00F51416" w14:paraId="394E3623" w14:textId="77777777" w:rsidTr="0059113A">
        <w:tc>
          <w:tcPr>
            <w:tcW w:w="1709" w:type="pct"/>
          </w:tcPr>
          <w:p w14:paraId="197C0690" w14:textId="71700F51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823" w:type="pct"/>
          </w:tcPr>
          <w:p w14:paraId="19D5199C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77 (32.1%)</w:t>
            </w:r>
          </w:p>
        </w:tc>
        <w:tc>
          <w:tcPr>
            <w:tcW w:w="823" w:type="pct"/>
          </w:tcPr>
          <w:p w14:paraId="2DD9C86B" w14:textId="5025CDED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86 (22.1%)</w:t>
            </w:r>
          </w:p>
        </w:tc>
        <w:tc>
          <w:tcPr>
            <w:tcW w:w="823" w:type="pct"/>
          </w:tcPr>
          <w:p w14:paraId="1F4433CA" w14:textId="3ACDD0E2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83 (1.21-2.76)</w:t>
            </w:r>
          </w:p>
        </w:tc>
        <w:tc>
          <w:tcPr>
            <w:tcW w:w="823" w:type="pct"/>
          </w:tcPr>
          <w:p w14:paraId="5122A62F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20 (0.77-1.86)</w:t>
            </w:r>
          </w:p>
        </w:tc>
      </w:tr>
      <w:tr w:rsidR="000C50D0" w:rsidRPr="00F51416" w14:paraId="39B29C4C" w14:textId="77777777" w:rsidTr="0059113A">
        <w:tc>
          <w:tcPr>
            <w:tcW w:w="1709" w:type="pct"/>
          </w:tcPr>
          <w:p w14:paraId="087FA71F" w14:textId="23FA009B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lective</w:t>
            </w:r>
          </w:p>
        </w:tc>
        <w:tc>
          <w:tcPr>
            <w:tcW w:w="823" w:type="pct"/>
          </w:tcPr>
          <w:p w14:paraId="092A82E5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7 (11.2%)</w:t>
            </w:r>
          </w:p>
        </w:tc>
        <w:tc>
          <w:tcPr>
            <w:tcW w:w="823" w:type="pct"/>
          </w:tcPr>
          <w:p w14:paraId="7682E383" w14:textId="5559D8A9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2 (10.8%)</w:t>
            </w:r>
          </w:p>
        </w:tc>
        <w:tc>
          <w:tcPr>
            <w:tcW w:w="823" w:type="pct"/>
          </w:tcPr>
          <w:p w14:paraId="3EEC329B" w14:textId="716879D4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09 (0.62-1.92)</w:t>
            </w:r>
          </w:p>
        </w:tc>
        <w:tc>
          <w:tcPr>
            <w:tcW w:w="823" w:type="pct"/>
          </w:tcPr>
          <w:p w14:paraId="65E267BD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03 (0.54-1.96)</w:t>
            </w:r>
          </w:p>
        </w:tc>
      </w:tr>
      <w:tr w:rsidR="000C50D0" w:rsidRPr="00F51416" w14:paraId="364815BA" w14:textId="77777777" w:rsidTr="0059113A">
        <w:tc>
          <w:tcPr>
            <w:tcW w:w="1709" w:type="pct"/>
          </w:tcPr>
          <w:p w14:paraId="1422D2E6" w14:textId="7378D45D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mergency</w:t>
            </w:r>
          </w:p>
        </w:tc>
        <w:tc>
          <w:tcPr>
            <w:tcW w:w="823" w:type="pct"/>
          </w:tcPr>
          <w:p w14:paraId="2E9A3E14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5 (18.8%)</w:t>
            </w:r>
          </w:p>
        </w:tc>
        <w:tc>
          <w:tcPr>
            <w:tcW w:w="823" w:type="pct"/>
          </w:tcPr>
          <w:p w14:paraId="68A4C99A" w14:textId="72D9A3E2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3 (11.0%)</w:t>
            </w:r>
          </w:p>
        </w:tc>
        <w:tc>
          <w:tcPr>
            <w:tcW w:w="823" w:type="pct"/>
          </w:tcPr>
          <w:p w14:paraId="6E4C55D0" w14:textId="674E0BD4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30 (1.34-3.94)</w:t>
            </w:r>
          </w:p>
        </w:tc>
        <w:tc>
          <w:tcPr>
            <w:tcW w:w="823" w:type="pct"/>
          </w:tcPr>
          <w:p w14:paraId="640BDDC7" w14:textId="77777777" w:rsidR="000C50D0" w:rsidRPr="00F51416" w:rsidRDefault="000C50D0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35 (0.67-2.75)</w:t>
            </w:r>
          </w:p>
        </w:tc>
      </w:tr>
    </w:tbl>
    <w:p w14:paraId="4085B1DC" w14:textId="097C5EA0" w:rsidR="00D353DF" w:rsidRPr="00F51416" w:rsidRDefault="00D353DF" w:rsidP="00D353DF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BMI, body mass index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59113A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79888D2C" w14:textId="006C631F" w:rsidR="00F547E7" w:rsidRPr="00F51416" w:rsidRDefault="00F547E7" w:rsidP="00F547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480F7553" w14:textId="59235727" w:rsidR="00BD2C76" w:rsidRPr="00F51416" w:rsidRDefault="00F547E7" w:rsidP="00F547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5FBC09C3" w14:textId="77777777" w:rsidR="00BD2C76" w:rsidRPr="00F51416" w:rsidRDefault="00BD2C76" w:rsidP="00BD2C76"/>
    <w:p w14:paraId="456A2B4A" w14:textId="77777777" w:rsidR="00DC36F6" w:rsidRPr="00F51416" w:rsidRDefault="00DC36F6">
      <w:pPr>
        <w:rPr>
          <w:rFonts w:cstheme="minorHAnsi"/>
          <w:b/>
          <w:bCs/>
        </w:rPr>
      </w:pPr>
      <w:r w:rsidRPr="00F51416">
        <w:rPr>
          <w:rFonts w:cstheme="minorHAnsi"/>
          <w:b/>
          <w:bCs/>
        </w:rPr>
        <w:br w:type="page"/>
      </w:r>
    </w:p>
    <w:p w14:paraId="78E9F6AD" w14:textId="41E21E9A" w:rsidR="007D00FC" w:rsidRPr="00F51416" w:rsidRDefault="00BD2C76" w:rsidP="004804CC">
      <w:r w:rsidRPr="00F51416">
        <w:rPr>
          <w:rFonts w:cstheme="minorHAnsi"/>
          <w:b/>
          <w:bCs/>
        </w:rPr>
        <w:lastRenderedPageBreak/>
        <w:t>Table S1</w:t>
      </w:r>
      <w:r w:rsidR="00A54B27" w:rsidRPr="00F51416">
        <w:rPr>
          <w:rFonts w:cstheme="minorHAnsi"/>
          <w:b/>
          <w:bCs/>
        </w:rPr>
        <w:t>2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7D00FC" w:rsidRPr="00F51416">
        <w:rPr>
          <w:rFonts w:cstheme="minorHAnsi"/>
        </w:rPr>
        <w:t xml:space="preserve">Pregnancy and birth outcomes for births in </w:t>
      </w:r>
      <w:r w:rsidR="00463F03" w:rsidRPr="00F51416">
        <w:rPr>
          <w:rFonts w:cstheme="minorHAnsi"/>
        </w:rPr>
        <w:t xml:space="preserve">nulliparous </w:t>
      </w:r>
      <w:r w:rsidR="00C43C92" w:rsidRPr="00F51416">
        <w:rPr>
          <w:rFonts w:cstheme="minorHAnsi"/>
        </w:rPr>
        <w:t>women</w:t>
      </w:r>
      <w:r w:rsidR="007D00FC" w:rsidRPr="00F51416">
        <w:rPr>
          <w:rFonts w:cstheme="minorHAnsi"/>
        </w:rPr>
        <w:t xml:space="preserve"> with MASLD versus births in reference </w:t>
      </w:r>
      <w:r w:rsidR="00C43C92" w:rsidRPr="00F51416">
        <w:rPr>
          <w:rFonts w:cstheme="minorHAnsi"/>
        </w:rPr>
        <w:t>women</w:t>
      </w:r>
      <w:r w:rsidR="002F7010" w:rsidRPr="00F51416">
        <w:rPr>
          <w:rFonts w:cstheme="minorHAnsi"/>
        </w:rPr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0A2537" w:rsidRPr="00F51416" w14:paraId="7F663D0F" w14:textId="77777777" w:rsidTr="006C38D8">
        <w:trPr>
          <w:tblHeader/>
        </w:trPr>
        <w:tc>
          <w:tcPr>
            <w:tcW w:w="1709" w:type="pct"/>
            <w:vAlign w:val="center"/>
          </w:tcPr>
          <w:p w14:paraId="6B964DCC" w14:textId="77777777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5187BD1C" w14:textId="59381623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504CBDA9" w14:textId="5F6ECC2A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3411F6B8" w14:textId="039128F7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621DC44C" w14:textId="3032CCA2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2B14D304" w14:textId="1CF1542D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2" w:type="pct"/>
            <w:vAlign w:val="center"/>
          </w:tcPr>
          <w:p w14:paraId="0A732BDC" w14:textId="53FD44FD" w:rsidR="000A2537" w:rsidRPr="00F51416" w:rsidRDefault="000A253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0A2537" w:rsidRPr="00F51416" w14:paraId="36638576" w14:textId="77777777" w:rsidTr="006C38D8">
        <w:tc>
          <w:tcPr>
            <w:tcW w:w="1709" w:type="pct"/>
          </w:tcPr>
          <w:p w14:paraId="104153C0" w14:textId="5CC5E09D" w:rsidR="000A2537" w:rsidRPr="00F51416" w:rsidRDefault="000A253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0C4E9B81" w14:textId="77777777" w:rsidR="000A2537" w:rsidRPr="00F51416" w:rsidRDefault="000A253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2</w:t>
            </w:r>
          </w:p>
        </w:tc>
        <w:tc>
          <w:tcPr>
            <w:tcW w:w="823" w:type="pct"/>
          </w:tcPr>
          <w:p w14:paraId="26CCB5D6" w14:textId="27E129E3" w:rsidR="000A2537" w:rsidRPr="00F51416" w:rsidRDefault="000A253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41</w:t>
            </w:r>
          </w:p>
        </w:tc>
        <w:tc>
          <w:tcPr>
            <w:tcW w:w="823" w:type="pct"/>
          </w:tcPr>
          <w:p w14:paraId="3EB0564A" w14:textId="1CC55A46" w:rsidR="000A2537" w:rsidRPr="00F51416" w:rsidRDefault="000A253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</w:tcPr>
          <w:p w14:paraId="13D390B7" w14:textId="77777777" w:rsidR="000A2537" w:rsidRPr="00F51416" w:rsidRDefault="000A253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0A2537" w:rsidRPr="00F51416" w14:paraId="5DB7D46F" w14:textId="77777777" w:rsidTr="006C38D8">
        <w:tc>
          <w:tcPr>
            <w:tcW w:w="1709" w:type="pct"/>
            <w:shd w:val="clear" w:color="auto" w:fill="F2F2F2" w:themeFill="background1" w:themeFillShade="F2"/>
          </w:tcPr>
          <w:p w14:paraId="2303D690" w14:textId="352A3793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B12BD95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51772C89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68FFBB9E" w14:textId="3F85910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</w:tcPr>
          <w:p w14:paraId="290C7381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0A2537" w:rsidRPr="00F51416" w14:paraId="544ACEAF" w14:textId="77777777" w:rsidTr="006C38D8">
        <w:tc>
          <w:tcPr>
            <w:tcW w:w="1709" w:type="pct"/>
            <w:shd w:val="clear" w:color="auto" w:fill="F2F2F2" w:themeFill="background1" w:themeFillShade="F2"/>
          </w:tcPr>
          <w:p w14:paraId="705D857B" w14:textId="13D16041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DBA8E2A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6 (17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351E93B" w14:textId="0410A470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4 (5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8ECAAB1" w14:textId="351170D4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80 (1.90-7.60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6C3F5272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19 (1.28-7.94)</w:t>
            </w:r>
          </w:p>
        </w:tc>
      </w:tr>
      <w:tr w:rsidR="000A2537" w:rsidRPr="00F51416" w14:paraId="33545EE7" w14:textId="77777777" w:rsidTr="006C38D8">
        <w:tc>
          <w:tcPr>
            <w:tcW w:w="1709" w:type="pct"/>
            <w:shd w:val="clear" w:color="auto" w:fill="F2F2F2" w:themeFill="background1" w:themeFillShade="F2"/>
          </w:tcPr>
          <w:p w14:paraId="54E7DF5F" w14:textId="0A13B31A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678A5C1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8 (8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542D55E" w14:textId="0D810E4B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 (1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D7B9F80" w14:textId="731AC9D2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.36 (2.20-18.35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71FDDEAC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0A2537" w:rsidRPr="00F51416" w14:paraId="2D37DE4C" w14:textId="77777777" w:rsidTr="006C38D8">
        <w:tc>
          <w:tcPr>
            <w:tcW w:w="1709" w:type="pct"/>
            <w:shd w:val="clear" w:color="auto" w:fill="F2F2F2" w:themeFill="background1" w:themeFillShade="F2"/>
          </w:tcPr>
          <w:p w14:paraId="46C9857B" w14:textId="66B6C5CE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0399F9F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8 (8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33024BF" w14:textId="2B0E102A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17 (3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DAD5EB2" w14:textId="5DBF9DED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45 (1.03-5.80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504CCBEB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54 (0.76-8.41)</w:t>
            </w:r>
          </w:p>
        </w:tc>
      </w:tr>
      <w:tr w:rsidR="000A2537" w:rsidRPr="00F51416" w14:paraId="2947E961" w14:textId="77777777" w:rsidTr="006C38D8">
        <w:tc>
          <w:tcPr>
            <w:tcW w:w="1709" w:type="pct"/>
            <w:shd w:val="clear" w:color="auto" w:fill="F2F2F2" w:themeFill="background1" w:themeFillShade="F2"/>
          </w:tcPr>
          <w:p w14:paraId="5357E0FA" w14:textId="07DFBCCC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37B62C6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 (5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A071EA7" w14:textId="558EE895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4 (0.9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F892E29" w14:textId="17A22D5A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5.95 (1.60-22.19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06BD5A90" w14:textId="77777777" w:rsidR="000A2537" w:rsidRPr="00F51416" w:rsidRDefault="000A2537" w:rsidP="001C6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4B732D" w:rsidRPr="00F51416" w14:paraId="46F4817D" w14:textId="77777777" w:rsidTr="00F30EF5">
        <w:tc>
          <w:tcPr>
            <w:tcW w:w="1709" w:type="pct"/>
            <w:shd w:val="clear" w:color="auto" w:fill="auto"/>
            <w:vAlign w:val="center"/>
          </w:tcPr>
          <w:p w14:paraId="6657471F" w14:textId="761DA030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>
              <w:rPr>
                <w:rFonts w:eastAsia="Times" w:cstheme="minorHAnsi"/>
                <w:b/>
                <w:color w:val="000000"/>
              </w:rPr>
              <w:t>Birth weight parameters</w:t>
            </w:r>
          </w:p>
        </w:tc>
        <w:tc>
          <w:tcPr>
            <w:tcW w:w="823" w:type="pct"/>
            <w:shd w:val="clear" w:color="auto" w:fill="auto"/>
          </w:tcPr>
          <w:p w14:paraId="3D5055CA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</w:tcPr>
          <w:p w14:paraId="4DF804F1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</w:tcPr>
          <w:p w14:paraId="3EE2743B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auto"/>
          </w:tcPr>
          <w:p w14:paraId="1091DDBE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5E8B04E1" w14:textId="77777777" w:rsidTr="00F30EF5">
        <w:tc>
          <w:tcPr>
            <w:tcW w:w="1709" w:type="pct"/>
            <w:shd w:val="clear" w:color="auto" w:fill="auto"/>
            <w:vAlign w:val="center"/>
          </w:tcPr>
          <w:p w14:paraId="570AC3B3" w14:textId="6D4370FA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3029759" w14:textId="4C88E911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9 (20.7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5750BB3" w14:textId="6703C12A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56 (12.7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64E87C1" w14:textId="53E97959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72 (0.97-3.06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DBAB3A7" w14:textId="08D31A3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40 (0.72-2.72)</w:t>
            </w:r>
          </w:p>
        </w:tc>
      </w:tr>
      <w:tr w:rsidR="004B732D" w:rsidRPr="00F51416" w14:paraId="16BC4981" w14:textId="77777777" w:rsidTr="00F30EF5">
        <w:tc>
          <w:tcPr>
            <w:tcW w:w="1709" w:type="pct"/>
            <w:shd w:val="clear" w:color="auto" w:fill="auto"/>
            <w:vAlign w:val="center"/>
          </w:tcPr>
          <w:p w14:paraId="5209DFB9" w14:textId="18EA39F8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FD89DC3" w14:textId="3B621C5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7 (18.5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4292EB7" w14:textId="161652A9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35 (7.9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AF1D30A" w14:textId="3EE1378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2.57 (1.35-4.91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A39CEB7" w14:textId="25A0DE16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44 (0.64-3.24)</w:t>
            </w:r>
          </w:p>
        </w:tc>
      </w:tr>
      <w:tr w:rsidR="004B732D" w:rsidRPr="00F51416" w14:paraId="48086912" w14:textId="77777777" w:rsidTr="00F30EF5">
        <w:tc>
          <w:tcPr>
            <w:tcW w:w="1709" w:type="pct"/>
            <w:shd w:val="clear" w:color="auto" w:fill="auto"/>
            <w:vAlign w:val="center"/>
          </w:tcPr>
          <w:p w14:paraId="11FF7A4C" w14:textId="66125C52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10360D9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9A710E4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293FCD2D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0FAF02BB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15D9D6C9" w14:textId="77777777" w:rsidTr="00F30EF5">
        <w:tc>
          <w:tcPr>
            <w:tcW w:w="1709" w:type="pct"/>
            <w:shd w:val="clear" w:color="auto" w:fill="auto"/>
            <w:vAlign w:val="center"/>
          </w:tcPr>
          <w:p w14:paraId="2F9664B5" w14:textId="08A5F8EF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7A237DD" w14:textId="3DE56C40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2 (13.0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545F765" w14:textId="716DCE2C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20 (4.5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830BCED" w14:textId="611C1AF8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3.12 (1.46-6.6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0CCA4C5" w14:textId="2774B761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45 (0.42-5.00)</w:t>
            </w:r>
          </w:p>
        </w:tc>
      </w:tr>
      <w:tr w:rsidR="004B732D" w:rsidRPr="00F51416" w14:paraId="1474D369" w14:textId="77777777" w:rsidTr="00F30EF5">
        <w:tc>
          <w:tcPr>
            <w:tcW w:w="1709" w:type="pct"/>
            <w:shd w:val="clear" w:color="auto" w:fill="auto"/>
            <w:vAlign w:val="center"/>
          </w:tcPr>
          <w:p w14:paraId="6E685A29" w14:textId="0B27F718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457D5E6" w14:textId="2576B3C2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 xml:space="preserve"> 2 (2.6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8B5ADE6" w14:textId="1C8B515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0 (2.4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CDD261F" w14:textId="0E438FA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32 (0.27-6.3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B0C5DBD" w14:textId="43ABBF5B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NE</w:t>
            </w:r>
          </w:p>
        </w:tc>
      </w:tr>
      <w:tr w:rsidR="004B732D" w:rsidRPr="00F51416" w14:paraId="6E18C4A1" w14:textId="77777777" w:rsidTr="00F30EF5">
        <w:tc>
          <w:tcPr>
            <w:tcW w:w="1709" w:type="pct"/>
            <w:shd w:val="clear" w:color="auto" w:fill="auto"/>
            <w:vAlign w:val="center"/>
          </w:tcPr>
          <w:p w14:paraId="7290E9BF" w14:textId="69628B0E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C64420B" w14:textId="4FD481E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</w:t>
            </w:r>
            <w:r w:rsidR="00BB04A6">
              <w:rPr>
                <w:rFonts w:eastAsia="Times" w:cstheme="minorHAnsi"/>
                <w:color w:val="000000"/>
              </w:rPr>
              <w:t xml:space="preserve"> (0.0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D466AFF" w14:textId="6C0CA435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</w:t>
            </w:r>
            <w:r w:rsidR="00336BE1">
              <w:rPr>
                <w:rFonts w:eastAsia="Times" w:cstheme="minorHAnsi"/>
                <w:color w:val="000000"/>
              </w:rPr>
              <w:t xml:space="preserve"> (0.2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183B205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74514D8B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1D483674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323FA266" w14:textId="7B523EC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>Other neonatal outcome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E4600F0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E9EE7E1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13283C5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69F5FF18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4E987B5F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5085EF8E" w14:textId="0A59649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</w:rPr>
              <w:t xml:space="preserve">   Apgar &lt;7 at 5 minute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3D440C8D" w14:textId="4B703F3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2 (2.2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6A261A0" w14:textId="7D980065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8 (1.8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E882040" w14:textId="50EA1723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14 (0.24-5.37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574A0B18" w14:textId="2ED8EBF6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.21 (0.03-1.73)</w:t>
            </w:r>
          </w:p>
        </w:tc>
      </w:tr>
      <w:tr w:rsidR="004B732D" w:rsidRPr="00F51416" w14:paraId="39BE66EE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53BF1290" w14:textId="5B57294B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</w:rPr>
              <w:t xml:space="preserve">      Missing information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437FB12" w14:textId="4BEA3858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</w:t>
            </w:r>
            <w:r w:rsidR="00D145A1">
              <w:rPr>
                <w:rFonts w:eastAsia="Times" w:cstheme="minorHAnsi"/>
                <w:color w:val="000000"/>
              </w:rPr>
              <w:t xml:space="preserve"> (1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2A7DCCC" w14:textId="26DF97CF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3</w:t>
            </w:r>
            <w:r w:rsidR="00DB47F6">
              <w:rPr>
                <w:rFonts w:eastAsia="Times" w:cstheme="minorHAnsi"/>
                <w:color w:val="000000"/>
              </w:rPr>
              <w:t xml:space="preserve"> (0.7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0CCE503C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61E8C445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37CE0576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41E5E12F" w14:textId="317DE0AB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Congenital malformation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2AFC92A1" w14:textId="1A26BF52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0 (10.9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3691FA10" w14:textId="74334F4D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27 (6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19330DE8" w14:textId="3F867906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84 (0.86-3.98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56A94BCE" w14:textId="52E1176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64 (0.63-4.31)</w:t>
            </w:r>
          </w:p>
        </w:tc>
      </w:tr>
      <w:tr w:rsidR="004B732D" w:rsidRPr="00F51416" w14:paraId="0E5133F4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7BB47E31" w14:textId="313C33BF" w:rsidR="004B732D" w:rsidRPr="00F30EF5" w:rsidRDefault="004B732D" w:rsidP="00F30EF5">
            <w:pPr>
              <w:pStyle w:val="TableText"/>
              <w:rPr>
                <w:rFonts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65A2798" w14:textId="739C75C0" w:rsidR="004B732D" w:rsidRPr="00F51416" w:rsidRDefault="00D145A1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B13F07">
              <w:rPr>
                <w:rFonts w:eastAsia="Times" w:cstheme="minorHAnsi"/>
                <w:color w:val="000000"/>
              </w:rPr>
              <w:t>1</w:t>
            </w:r>
            <w:r>
              <w:rPr>
                <w:rFonts w:eastAsia="Times" w:cstheme="minorHAnsi"/>
                <w:color w:val="000000"/>
              </w:rPr>
              <w:t xml:space="preserve"> (1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BADCD8E" w14:textId="47DA275D" w:rsidR="004B732D" w:rsidRPr="00F51416" w:rsidRDefault="00336BE1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B13F07">
              <w:rPr>
                <w:rFonts w:eastAsia="Times" w:cstheme="minorHAnsi"/>
                <w:color w:val="000000"/>
              </w:rPr>
              <w:t>1</w:t>
            </w:r>
            <w:r>
              <w:rPr>
                <w:rFonts w:eastAsia="Times" w:cstheme="minorHAnsi"/>
                <w:color w:val="000000"/>
              </w:rPr>
              <w:t xml:space="preserve"> (0.2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35B3AA89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48A21D77" w14:textId="7777777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4B732D" w:rsidRPr="00F51416" w14:paraId="4B638455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176C8937" w14:textId="1B0556B7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Neonatal death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39D8BE66" w14:textId="4C366D3D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 (0.0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B0D2A78" w14:textId="22C5BF2C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 (0.0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3230826" w14:textId="24DDB6D2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NA (NA-NA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01FC6962" w14:textId="204BBEDC" w:rsidR="004B732D" w:rsidRPr="00F51416" w:rsidRDefault="004B732D" w:rsidP="004B73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NE</w:t>
            </w:r>
          </w:p>
        </w:tc>
      </w:tr>
      <w:tr w:rsidR="00D02D81" w:rsidRPr="00F51416" w14:paraId="1C7E3BEE" w14:textId="77777777" w:rsidTr="00F30EF5">
        <w:tc>
          <w:tcPr>
            <w:tcW w:w="1709" w:type="pct"/>
            <w:shd w:val="clear" w:color="auto" w:fill="auto"/>
          </w:tcPr>
          <w:p w14:paraId="76E7C6C0" w14:textId="7D446FDD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>
              <w:rPr>
                <w:rFonts w:eastAsia="Times" w:cstheme="minorHAnsi"/>
                <w:b/>
                <w:color w:val="000000"/>
              </w:rPr>
              <w:t>All births, n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4C0A2CC" w14:textId="7152EA18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93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D323E01" w14:textId="08388824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44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B819AA8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66170741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D02D81" w:rsidRPr="00F51416" w14:paraId="29224856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0A54ABC8" w14:textId="6B7F4852" w:rsidR="00D02D81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Intrauterine fetal death 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D4EC9EE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02A5AB19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28A18678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57B07FC3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D02D81" w:rsidRPr="00F51416" w14:paraId="63FF4A38" w14:textId="77777777" w:rsidTr="00F30EF5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3B485A87" w14:textId="486A5063" w:rsidR="00D02D81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Stillbirth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1C5C515" w14:textId="14EBA138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 (1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B26A0E0" w14:textId="7BCB7011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 (0.2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13F6A0F2" w14:textId="647F920A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5.00 (0.31-79.94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77892938" w14:textId="6031661C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NE</w:t>
            </w:r>
          </w:p>
        </w:tc>
      </w:tr>
      <w:tr w:rsidR="00D02D81" w:rsidRPr="00F51416" w14:paraId="014A0087" w14:textId="77777777" w:rsidTr="00F30EF5">
        <w:tc>
          <w:tcPr>
            <w:tcW w:w="1709" w:type="pct"/>
            <w:shd w:val="clear" w:color="auto" w:fill="auto"/>
            <w:vAlign w:val="center"/>
          </w:tcPr>
          <w:p w14:paraId="585DB2CE" w14:textId="18137B24" w:rsidR="00D02D81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DA17F3A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79A873F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E43580C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5895AE3B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D02D81" w:rsidRPr="00F51416" w14:paraId="67E45E4F" w14:textId="77777777" w:rsidTr="00F30EF5">
        <w:tc>
          <w:tcPr>
            <w:tcW w:w="1709" w:type="pct"/>
            <w:shd w:val="clear" w:color="auto" w:fill="auto"/>
            <w:vAlign w:val="center"/>
          </w:tcPr>
          <w:p w14:paraId="204F6AB6" w14:textId="303F6EA9" w:rsidR="00D02D81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1BD92BF" w14:textId="2E94969F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9 (20.4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0B37FEF" w14:textId="469735B6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73 (16.5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13F9F70" w14:textId="0D127C34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31 (0.74-2.31)</w:t>
            </w:r>
          </w:p>
        </w:tc>
        <w:tc>
          <w:tcPr>
            <w:tcW w:w="822" w:type="pct"/>
            <w:shd w:val="clear" w:color="auto" w:fill="auto"/>
          </w:tcPr>
          <w:p w14:paraId="00D4343B" w14:textId="5E95CD6A" w:rsidR="00D02D81" w:rsidRPr="00F51416" w:rsidRDefault="00F56C30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.12 (0.62-2.04)</w:t>
            </w:r>
          </w:p>
        </w:tc>
      </w:tr>
      <w:tr w:rsidR="00D02D81" w:rsidRPr="00F51416" w14:paraId="2A81AE4D" w14:textId="77777777" w:rsidTr="00F30EF5">
        <w:tc>
          <w:tcPr>
            <w:tcW w:w="1709" w:type="pct"/>
            <w:shd w:val="clear" w:color="auto" w:fill="auto"/>
            <w:vAlign w:val="center"/>
          </w:tcPr>
          <w:p w14:paraId="6C73460B" w14:textId="3300BB1A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</w:t>
            </w: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823" w:type="pct"/>
            <w:shd w:val="clear" w:color="auto" w:fill="auto"/>
          </w:tcPr>
          <w:p w14:paraId="14FBD424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6 (38.7%)</w:t>
            </w:r>
          </w:p>
        </w:tc>
        <w:tc>
          <w:tcPr>
            <w:tcW w:w="823" w:type="pct"/>
            <w:shd w:val="clear" w:color="auto" w:fill="auto"/>
          </w:tcPr>
          <w:p w14:paraId="108223AF" w14:textId="54748813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88 (19.9%)</w:t>
            </w:r>
          </w:p>
        </w:tc>
        <w:tc>
          <w:tcPr>
            <w:tcW w:w="823" w:type="pct"/>
            <w:shd w:val="clear" w:color="auto" w:fill="auto"/>
          </w:tcPr>
          <w:p w14:paraId="1C0635A8" w14:textId="28EEF6F1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70 (1.63-4.47)</w:t>
            </w:r>
          </w:p>
        </w:tc>
        <w:tc>
          <w:tcPr>
            <w:tcW w:w="822" w:type="pct"/>
            <w:shd w:val="clear" w:color="auto" w:fill="auto"/>
          </w:tcPr>
          <w:p w14:paraId="3BCC5FBD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77 (1.06-2.97)</w:t>
            </w:r>
          </w:p>
        </w:tc>
      </w:tr>
      <w:tr w:rsidR="00D02D81" w:rsidRPr="00F51416" w14:paraId="0DD7190A" w14:textId="77777777" w:rsidTr="00F30EF5">
        <w:tc>
          <w:tcPr>
            <w:tcW w:w="1709" w:type="pct"/>
            <w:shd w:val="clear" w:color="auto" w:fill="auto"/>
            <w:vAlign w:val="center"/>
          </w:tcPr>
          <w:p w14:paraId="4C08953E" w14:textId="4FEA5E5C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</w:t>
            </w:r>
            <w:r>
              <w:rPr>
                <w:rFonts w:eastAsia="Times" w:cstheme="minorHAnsi"/>
                <w:b/>
                <w:color w:val="000000"/>
              </w:rPr>
              <w:t xml:space="preserve">  </w:t>
            </w:r>
            <w:r w:rsidRPr="00F51416">
              <w:rPr>
                <w:rFonts w:eastAsia="Times" w:cstheme="minorHAnsi"/>
                <w:b/>
                <w:color w:val="000000"/>
              </w:rPr>
              <w:t>Elective</w:t>
            </w:r>
          </w:p>
        </w:tc>
        <w:tc>
          <w:tcPr>
            <w:tcW w:w="823" w:type="pct"/>
            <w:shd w:val="clear" w:color="auto" w:fill="auto"/>
          </w:tcPr>
          <w:p w14:paraId="6D8CA5DA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 (18.3%)</w:t>
            </w:r>
          </w:p>
        </w:tc>
        <w:tc>
          <w:tcPr>
            <w:tcW w:w="823" w:type="pct"/>
            <w:shd w:val="clear" w:color="auto" w:fill="auto"/>
          </w:tcPr>
          <w:p w14:paraId="539E9529" w14:textId="159515B9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6 (12.7%)</w:t>
            </w:r>
          </w:p>
        </w:tc>
        <w:tc>
          <w:tcPr>
            <w:tcW w:w="823" w:type="pct"/>
            <w:shd w:val="clear" w:color="auto" w:fill="auto"/>
          </w:tcPr>
          <w:p w14:paraId="47C3A04C" w14:textId="5AF29CA2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62 (0.88-3.00)</w:t>
            </w:r>
          </w:p>
        </w:tc>
        <w:tc>
          <w:tcPr>
            <w:tcW w:w="822" w:type="pct"/>
            <w:shd w:val="clear" w:color="auto" w:fill="auto"/>
          </w:tcPr>
          <w:p w14:paraId="2F73F051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23 (0.61-2.48)</w:t>
            </w:r>
          </w:p>
        </w:tc>
      </w:tr>
      <w:tr w:rsidR="00D02D81" w:rsidRPr="00F51416" w14:paraId="3F067EBF" w14:textId="77777777" w:rsidTr="00F30EF5">
        <w:tc>
          <w:tcPr>
            <w:tcW w:w="1709" w:type="pct"/>
            <w:shd w:val="clear" w:color="auto" w:fill="auto"/>
            <w:vAlign w:val="center"/>
          </w:tcPr>
          <w:p w14:paraId="0FE83E4C" w14:textId="021EA7C0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</w:t>
            </w:r>
            <w:r>
              <w:rPr>
                <w:rFonts w:eastAsia="Times" w:cstheme="minorHAnsi"/>
                <w:b/>
                <w:color w:val="000000"/>
              </w:rPr>
              <w:t xml:space="preserve">  </w:t>
            </w:r>
            <w:r w:rsidRPr="00F51416">
              <w:rPr>
                <w:rFonts w:eastAsia="Times" w:cstheme="minorHAnsi"/>
                <w:b/>
                <w:color w:val="000000"/>
              </w:rPr>
              <w:t>Emergency</w:t>
            </w:r>
          </w:p>
        </w:tc>
        <w:tc>
          <w:tcPr>
            <w:tcW w:w="823" w:type="pct"/>
            <w:shd w:val="clear" w:color="auto" w:fill="auto"/>
          </w:tcPr>
          <w:p w14:paraId="3B4DA72F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7 (18.3%)</w:t>
            </w:r>
          </w:p>
        </w:tc>
        <w:tc>
          <w:tcPr>
            <w:tcW w:w="823" w:type="pct"/>
            <w:shd w:val="clear" w:color="auto" w:fill="auto"/>
          </w:tcPr>
          <w:p w14:paraId="19391036" w14:textId="136F255D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30 (6.8%)</w:t>
            </w:r>
          </w:p>
        </w:tc>
        <w:tc>
          <w:tcPr>
            <w:tcW w:w="823" w:type="pct"/>
            <w:shd w:val="clear" w:color="auto" w:fill="auto"/>
          </w:tcPr>
          <w:p w14:paraId="2D137996" w14:textId="0317CA6F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3.40 (1.74-6.63)</w:t>
            </w:r>
          </w:p>
        </w:tc>
        <w:tc>
          <w:tcPr>
            <w:tcW w:w="822" w:type="pct"/>
            <w:shd w:val="clear" w:color="auto" w:fill="auto"/>
          </w:tcPr>
          <w:p w14:paraId="3F0F0A2F" w14:textId="77777777" w:rsidR="00D02D81" w:rsidRPr="00F51416" w:rsidRDefault="00D02D81" w:rsidP="00D02D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67 (0.98-7.32)</w:t>
            </w:r>
          </w:p>
        </w:tc>
      </w:tr>
      <w:tr w:rsidR="004136B8" w:rsidRPr="00F51416" w14:paraId="573B5C37" w14:textId="77777777" w:rsidTr="00F30EF5">
        <w:tc>
          <w:tcPr>
            <w:tcW w:w="1709" w:type="pct"/>
            <w:shd w:val="clear" w:color="auto" w:fill="auto"/>
            <w:vAlign w:val="center"/>
          </w:tcPr>
          <w:p w14:paraId="2C58BA13" w14:textId="193B83EC" w:rsidR="004136B8" w:rsidRPr="00F51416" w:rsidRDefault="004136B8" w:rsidP="0041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D07146">
              <w:rPr>
                <w:rFonts w:eastAsia="Times" w:cstheme="minorHAnsi"/>
                <w:b/>
                <w:color w:val="000000"/>
              </w:rPr>
              <w:t xml:space="preserve">   Instrumental delivery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2E726C5" w14:textId="6A1DF15F" w:rsidR="004136B8" w:rsidRPr="00F51416" w:rsidRDefault="004136B8" w:rsidP="0041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11 (11.8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8C7326D" w14:textId="700B219A" w:rsidR="004136B8" w:rsidRPr="00F51416" w:rsidRDefault="004136B8" w:rsidP="0041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66 (14.9%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CE657C9" w14:textId="4DD25514" w:rsidR="004136B8" w:rsidRPr="00F51416" w:rsidRDefault="004136B8" w:rsidP="0041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.75 (0.38-1.49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BC2B234" w14:textId="60F35492" w:rsidR="004136B8" w:rsidRPr="00F51416" w:rsidRDefault="004136B8" w:rsidP="0041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30EF5">
              <w:rPr>
                <w:rFonts w:eastAsia="Times" w:cstheme="minorHAnsi"/>
                <w:color w:val="000000"/>
              </w:rPr>
              <w:t>0.82 (0.39-1.70)</w:t>
            </w:r>
          </w:p>
        </w:tc>
      </w:tr>
    </w:tbl>
    <w:p w14:paraId="730281D0" w14:textId="704A7FBF" w:rsidR="00BB2775" w:rsidRPr="00F51416" w:rsidRDefault="00BB2775" w:rsidP="00BB2775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497D9E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575509F1" w14:textId="3BD36A88" w:rsidR="00A96061" w:rsidRPr="00F51416" w:rsidRDefault="00A96061" w:rsidP="00A9606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lastRenderedPageBreak/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2E7622DC" w14:textId="38AAAFE9" w:rsidR="00BD2C76" w:rsidRPr="00F51416" w:rsidRDefault="00A96061" w:rsidP="00A9606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3777C9C8" w14:textId="77777777" w:rsidR="00BD2C76" w:rsidRPr="00F51416" w:rsidRDefault="00BD2C76" w:rsidP="00BD2C76"/>
    <w:p w14:paraId="74D96ACE" w14:textId="77777777" w:rsidR="00B023E3" w:rsidRPr="00F51416" w:rsidRDefault="00B023E3">
      <w:pPr>
        <w:rPr>
          <w:rFonts w:cstheme="minorHAnsi"/>
          <w:b/>
          <w:bCs/>
        </w:rPr>
      </w:pPr>
      <w:r w:rsidRPr="00F51416">
        <w:rPr>
          <w:rFonts w:cstheme="minorHAnsi"/>
          <w:b/>
          <w:bCs/>
        </w:rPr>
        <w:br w:type="page"/>
      </w:r>
    </w:p>
    <w:p w14:paraId="319EC0C3" w14:textId="6B0A6EB6" w:rsidR="001A60EC" w:rsidRPr="00F51416" w:rsidRDefault="00BD2C76" w:rsidP="001A60EC">
      <w:r w:rsidRPr="00F51416">
        <w:rPr>
          <w:rFonts w:cstheme="minorHAnsi"/>
          <w:b/>
          <w:bCs/>
        </w:rPr>
        <w:lastRenderedPageBreak/>
        <w:t>Table S1</w:t>
      </w:r>
      <w:r w:rsidR="00A54B27" w:rsidRPr="00F51416">
        <w:rPr>
          <w:rFonts w:cstheme="minorHAnsi"/>
          <w:b/>
          <w:bCs/>
        </w:rPr>
        <w:t>3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547E9C" w:rsidRPr="00F51416">
        <w:rPr>
          <w:rFonts w:cstheme="minorHAnsi"/>
        </w:rPr>
        <w:t xml:space="preserve">Pregnancy and birth outcomes for births in parous </w:t>
      </w:r>
      <w:r w:rsidR="00C43C92" w:rsidRPr="00F51416">
        <w:rPr>
          <w:rFonts w:cstheme="minorHAnsi"/>
        </w:rPr>
        <w:t>women</w:t>
      </w:r>
      <w:r w:rsidR="00547E9C" w:rsidRPr="00F51416">
        <w:rPr>
          <w:rFonts w:cstheme="minorHAnsi"/>
        </w:rPr>
        <w:t xml:space="preserve"> with MASLD versus births in reference </w:t>
      </w:r>
      <w:r w:rsidR="00C43C92" w:rsidRPr="00F51416">
        <w:rPr>
          <w:rFonts w:cstheme="minorHAnsi"/>
        </w:rPr>
        <w:t>women</w:t>
      </w:r>
      <w:r w:rsidR="00547E9C" w:rsidRPr="00F51416">
        <w:rPr>
          <w:rFonts w:cstheme="minorHAnsi"/>
        </w:rPr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266067" w:rsidRPr="00F51416" w14:paraId="5C9C1A31" w14:textId="77777777" w:rsidTr="00483D57">
        <w:trPr>
          <w:tblHeader/>
        </w:trPr>
        <w:tc>
          <w:tcPr>
            <w:tcW w:w="1709" w:type="pct"/>
            <w:vAlign w:val="center"/>
          </w:tcPr>
          <w:p w14:paraId="3255B90E" w14:textId="77777777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19728E0A" w14:textId="405A4C02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  <w:r w:rsidRPr="00F51416">
              <w:rPr>
                <w:rFonts w:eastAsia="Times" w:cstheme="minorHAnsi"/>
                <w:b/>
                <w:color w:val="000000"/>
              </w:rPr>
              <w:t xml:space="preserve"> with MASLD</w:t>
            </w:r>
          </w:p>
          <w:p w14:paraId="7B81F6E2" w14:textId="5ABFDCF7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524CE03C" w14:textId="447889EA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Births in reference </w:t>
            </w:r>
            <w:r w:rsidR="00C43C92" w:rsidRPr="00F51416">
              <w:rPr>
                <w:rFonts w:eastAsia="Times" w:cstheme="minorHAnsi"/>
                <w:b/>
                <w:color w:val="000000"/>
              </w:rPr>
              <w:t>women</w:t>
            </w:r>
          </w:p>
          <w:p w14:paraId="05EF31B7" w14:textId="6A432ECB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43E923A7" w14:textId="6E1DA188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3" w:type="pct"/>
            <w:vAlign w:val="center"/>
          </w:tcPr>
          <w:p w14:paraId="253425D5" w14:textId="344FB6D5" w:rsidR="00266067" w:rsidRPr="00F51416" w:rsidRDefault="00266067" w:rsidP="004B4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266067" w:rsidRPr="00F51416" w14:paraId="19361E21" w14:textId="77777777" w:rsidTr="00483D57">
        <w:tc>
          <w:tcPr>
            <w:tcW w:w="1709" w:type="pct"/>
          </w:tcPr>
          <w:p w14:paraId="6BA5C462" w14:textId="1C307690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2E40DEF0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47</w:t>
            </w:r>
          </w:p>
        </w:tc>
        <w:tc>
          <w:tcPr>
            <w:tcW w:w="823" w:type="pct"/>
          </w:tcPr>
          <w:p w14:paraId="3C2E2C17" w14:textId="2E670926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695</w:t>
            </w:r>
          </w:p>
        </w:tc>
        <w:tc>
          <w:tcPr>
            <w:tcW w:w="823" w:type="pct"/>
          </w:tcPr>
          <w:p w14:paraId="09B55649" w14:textId="41684016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</w:tcPr>
          <w:p w14:paraId="21356A27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266067" w:rsidRPr="00F51416" w14:paraId="5A8DD206" w14:textId="77777777" w:rsidTr="00483D57">
        <w:tc>
          <w:tcPr>
            <w:tcW w:w="1709" w:type="pct"/>
            <w:shd w:val="clear" w:color="auto" w:fill="F2F2F2" w:themeFill="background1" w:themeFillShade="F2"/>
          </w:tcPr>
          <w:p w14:paraId="4C2EA829" w14:textId="4EBF9C66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Preterm birth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5F78546E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67B0E394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264BEA96" w14:textId="116CBAA5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</w:tcPr>
          <w:p w14:paraId="65BE8F56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266067" w:rsidRPr="00F51416" w14:paraId="3E6F687F" w14:textId="77777777" w:rsidTr="00483D57">
        <w:tc>
          <w:tcPr>
            <w:tcW w:w="1709" w:type="pct"/>
            <w:shd w:val="clear" w:color="auto" w:fill="F2F2F2" w:themeFill="background1" w:themeFillShade="F2"/>
          </w:tcPr>
          <w:p w14:paraId="0DBF0CB8" w14:textId="52473F63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FDAFFDD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4 (16.3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017B83D2" w14:textId="41D6C3C2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9 (4.2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F969D12" w14:textId="4E7D4556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70 (2.59-8.51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3A1BA29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.63 (2.16-9.91)</w:t>
            </w:r>
          </w:p>
        </w:tc>
      </w:tr>
      <w:tr w:rsidR="00266067" w:rsidRPr="00F51416" w14:paraId="6CDF551E" w14:textId="77777777" w:rsidTr="00483D57">
        <w:tc>
          <w:tcPr>
            <w:tcW w:w="1709" w:type="pct"/>
            <w:shd w:val="clear" w:color="auto" w:fill="F2F2F2" w:themeFill="background1" w:themeFillShade="F2"/>
          </w:tcPr>
          <w:p w14:paraId="5308B36A" w14:textId="43A7E605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74DB262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5 (10.2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A7E8623" w14:textId="6720B1DB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8 (1.2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2AC15708" w14:textId="6A29527D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9.03 (3.83-21.31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D75D7A9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266067" w:rsidRPr="00F51416" w14:paraId="57299CAD" w14:textId="77777777" w:rsidTr="00483D57">
        <w:tc>
          <w:tcPr>
            <w:tcW w:w="1709" w:type="pct"/>
            <w:shd w:val="clear" w:color="auto" w:fill="F2F2F2" w:themeFill="background1" w:themeFillShade="F2"/>
          </w:tcPr>
          <w:p w14:paraId="4ED16139" w14:textId="1ED62794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7B82763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 xml:space="preserve"> 9 (6.1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316B0A9" w14:textId="6C540A3A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1 (3.0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ECBF2EE" w14:textId="74CC350C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16 (0.95-4.89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4EB37F5B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84 (0.95-8.46)</w:t>
            </w:r>
          </w:p>
        </w:tc>
      </w:tr>
      <w:tr w:rsidR="00266067" w:rsidRPr="00F51416" w14:paraId="1354C831" w14:textId="77777777" w:rsidTr="00483D57">
        <w:tc>
          <w:tcPr>
            <w:tcW w:w="1709" w:type="pct"/>
            <w:shd w:val="clear" w:color="auto" w:fill="F2F2F2" w:themeFill="background1" w:themeFillShade="F2"/>
          </w:tcPr>
          <w:p w14:paraId="726C71C9" w14:textId="12B4E30C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13A99287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 (1.4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7A59930F" w14:textId="6F1953F2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5 (0.7%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6B66F658" w14:textId="7CDA6C78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04 (0.36-11.39)</w:t>
            </w:r>
          </w:p>
        </w:tc>
        <w:tc>
          <w:tcPr>
            <w:tcW w:w="823" w:type="pct"/>
            <w:shd w:val="clear" w:color="auto" w:fill="F2F2F2" w:themeFill="background1" w:themeFillShade="F2"/>
          </w:tcPr>
          <w:p w14:paraId="3568DF8C" w14:textId="77777777" w:rsidR="00266067" w:rsidRPr="00F51416" w:rsidRDefault="00266067" w:rsidP="009E39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NE</w:t>
            </w:r>
          </w:p>
        </w:tc>
      </w:tr>
      <w:tr w:rsidR="00266067" w:rsidRPr="00F51416" w14:paraId="55F4246C" w14:textId="77777777" w:rsidTr="00483D57">
        <w:tc>
          <w:tcPr>
            <w:tcW w:w="1709" w:type="pct"/>
          </w:tcPr>
          <w:p w14:paraId="5E5F9D88" w14:textId="5A5E58CB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823" w:type="pct"/>
          </w:tcPr>
          <w:p w14:paraId="37E316B0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41 (27.9%)</w:t>
            </w:r>
          </w:p>
        </w:tc>
        <w:tc>
          <w:tcPr>
            <w:tcW w:w="823" w:type="pct"/>
          </w:tcPr>
          <w:p w14:paraId="20E8BB13" w14:textId="192B44B2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94 (13.5%)</w:t>
            </w:r>
          </w:p>
        </w:tc>
        <w:tc>
          <w:tcPr>
            <w:tcW w:w="823" w:type="pct"/>
          </w:tcPr>
          <w:p w14:paraId="1DEA3B73" w14:textId="4230077A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71 (1.72-4.25)</w:t>
            </w:r>
          </w:p>
        </w:tc>
        <w:tc>
          <w:tcPr>
            <w:tcW w:w="823" w:type="pct"/>
          </w:tcPr>
          <w:p w14:paraId="59DB87C3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79 (1.13-2.82)</w:t>
            </w:r>
          </w:p>
        </w:tc>
      </w:tr>
      <w:tr w:rsidR="00266067" w:rsidRPr="00F51416" w14:paraId="5814920E" w14:textId="77777777" w:rsidTr="00483D57">
        <w:tc>
          <w:tcPr>
            <w:tcW w:w="1709" w:type="pct"/>
          </w:tcPr>
          <w:p w14:paraId="1226223F" w14:textId="7F69AABC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lective</w:t>
            </w:r>
          </w:p>
        </w:tc>
        <w:tc>
          <w:tcPr>
            <w:tcW w:w="823" w:type="pct"/>
          </w:tcPr>
          <w:p w14:paraId="025FF240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0 (6.8%)</w:t>
            </w:r>
          </w:p>
        </w:tc>
        <w:tc>
          <w:tcPr>
            <w:tcW w:w="823" w:type="pct"/>
          </w:tcPr>
          <w:p w14:paraId="44871E1A" w14:textId="2BF71544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27 (3.9%)</w:t>
            </w:r>
          </w:p>
        </w:tc>
        <w:tc>
          <w:tcPr>
            <w:tcW w:w="823" w:type="pct"/>
          </w:tcPr>
          <w:p w14:paraId="35DD42F7" w14:textId="4C25DA10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79 (0.85-3.78)</w:t>
            </w:r>
          </w:p>
        </w:tc>
        <w:tc>
          <w:tcPr>
            <w:tcW w:w="823" w:type="pct"/>
          </w:tcPr>
          <w:p w14:paraId="4178F324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07 (0.42-2.68)</w:t>
            </w:r>
          </w:p>
        </w:tc>
      </w:tr>
      <w:tr w:rsidR="00266067" w:rsidRPr="00F51416" w14:paraId="07F6BCB6" w14:textId="77777777" w:rsidTr="00483D57">
        <w:tc>
          <w:tcPr>
            <w:tcW w:w="1709" w:type="pct"/>
          </w:tcPr>
          <w:p w14:paraId="28340518" w14:textId="5D15F2CC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Emergency</w:t>
            </w:r>
          </w:p>
        </w:tc>
        <w:tc>
          <w:tcPr>
            <w:tcW w:w="823" w:type="pct"/>
          </w:tcPr>
          <w:p w14:paraId="122F320B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8 (19.0%)</w:t>
            </w:r>
          </w:p>
        </w:tc>
        <w:tc>
          <w:tcPr>
            <w:tcW w:w="823" w:type="pct"/>
          </w:tcPr>
          <w:p w14:paraId="198A5E6A" w14:textId="40F798CF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F51416">
              <w:rPr>
                <w:rFonts w:eastAsia="Times" w:cstheme="minorHAnsi"/>
                <w:color w:val="000000"/>
              </w:rPr>
              <w:t>65 (9.3%)</w:t>
            </w:r>
          </w:p>
        </w:tc>
        <w:tc>
          <w:tcPr>
            <w:tcW w:w="823" w:type="pct"/>
          </w:tcPr>
          <w:p w14:paraId="379F7A7B" w14:textId="280D9201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2.48 (1.48-4.13)</w:t>
            </w:r>
          </w:p>
        </w:tc>
        <w:tc>
          <w:tcPr>
            <w:tcW w:w="823" w:type="pct"/>
          </w:tcPr>
          <w:p w14:paraId="09687900" w14:textId="77777777" w:rsidR="00266067" w:rsidRPr="00F51416" w:rsidRDefault="00266067" w:rsidP="00963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color w:val="000000"/>
              </w:rPr>
              <w:t>1.96 (1.13-3.41)</w:t>
            </w:r>
          </w:p>
        </w:tc>
      </w:tr>
    </w:tbl>
    <w:p w14:paraId="1FE6B3D0" w14:textId="45B078AF" w:rsidR="00F047FD" w:rsidRPr="00F51416" w:rsidRDefault="00F047FD" w:rsidP="00F047FD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</w:t>
      </w:r>
      <w:r w:rsidR="00BE7D22" w:rsidRPr="00F51416">
        <w:rPr>
          <w:rFonts w:eastAsia="Times" w:cstheme="minorHAnsi"/>
          <w:bCs/>
          <w:color w:val="000000"/>
          <w:sz w:val="18"/>
          <w:szCs w:val="18"/>
        </w:rPr>
        <w:t xml:space="preserve">CI, confidence interval; </w:t>
      </w:r>
      <w:r w:rsidRPr="00F51416">
        <w:rPr>
          <w:rFonts w:eastAsia="Times" w:cstheme="minorHAnsi"/>
          <w:bCs/>
          <w:color w:val="000000"/>
          <w:sz w:val="18"/>
          <w:szCs w:val="18"/>
        </w:rPr>
        <w:t>NE, not estimable.</w:t>
      </w:r>
    </w:p>
    <w:p w14:paraId="4DAF2CB7" w14:textId="072B4295" w:rsidR="00B827CC" w:rsidRPr="00F51416" w:rsidRDefault="00B827CC" w:rsidP="00B827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 w:rsidR="00DB3FFC">
        <w:rPr>
          <w:rFonts w:cstheme="minorHAnsi"/>
          <w:sz w:val="18"/>
          <w:szCs w:val="18"/>
        </w:rPr>
        <w:t>.</w:t>
      </w:r>
    </w:p>
    <w:p w14:paraId="1D83E286" w14:textId="21A605CE" w:rsidR="00BD2C76" w:rsidRDefault="00B827CC" w:rsidP="00B827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 w:rsidR="00DB3FFC">
        <w:rPr>
          <w:rFonts w:cstheme="minorHAnsi"/>
          <w:sz w:val="18"/>
          <w:szCs w:val="18"/>
        </w:rPr>
        <w:t>.</w:t>
      </w:r>
    </w:p>
    <w:p w14:paraId="6E466342" w14:textId="1734ABD1" w:rsidR="004A48B0" w:rsidRDefault="004A48B0" w:rsidP="00B827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</w:p>
    <w:p w14:paraId="3E17FC75" w14:textId="77777777" w:rsidR="00CD342E" w:rsidRDefault="00CD342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3AEC404" w14:textId="77777777" w:rsidR="005C7A6E" w:rsidRPr="00F51416" w:rsidRDefault="005C7A6E" w:rsidP="005C7A6E">
      <w:r w:rsidRPr="00F51416">
        <w:rPr>
          <w:rFonts w:cstheme="minorHAnsi"/>
          <w:b/>
          <w:bCs/>
        </w:rPr>
        <w:lastRenderedPageBreak/>
        <w:t>Table S1</w:t>
      </w:r>
      <w:r>
        <w:rPr>
          <w:rFonts w:cstheme="minorHAnsi"/>
          <w:b/>
          <w:bCs/>
        </w:rPr>
        <w:t>4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>
        <w:rPr>
          <w:rFonts w:cstheme="minorHAnsi"/>
        </w:rPr>
        <w:t xml:space="preserve">Any preterm birth and cesarean section for </w:t>
      </w:r>
      <w:r w:rsidRPr="00F51416">
        <w:rPr>
          <w:rFonts w:cstheme="minorHAnsi"/>
        </w:rPr>
        <w:t>births in women with MASLD versus births in reference women</w:t>
      </w:r>
      <w:r>
        <w:rPr>
          <w:rFonts w:cstheme="minorHAnsi"/>
        </w:rPr>
        <w:t xml:space="preserve"> by maternal disease duration before delivery</w:t>
      </w:r>
      <w:r w:rsidRPr="00F51416">
        <w:rPr>
          <w:rFonts w:cstheme="minorHAnsi"/>
        </w:rPr>
        <w:t>.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442"/>
        <w:gridCol w:w="2139"/>
        <w:gridCol w:w="2139"/>
        <w:gridCol w:w="2139"/>
        <w:gridCol w:w="2137"/>
      </w:tblGrid>
      <w:tr w:rsidR="005C7A6E" w:rsidRPr="00F51416" w14:paraId="68E98E9E" w14:textId="77777777" w:rsidTr="000D0F6E">
        <w:trPr>
          <w:tblHeader/>
        </w:trPr>
        <w:tc>
          <w:tcPr>
            <w:tcW w:w="1709" w:type="pct"/>
            <w:vAlign w:val="center"/>
          </w:tcPr>
          <w:p w14:paraId="62A27E4E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23" w:type="pct"/>
            <w:vAlign w:val="center"/>
          </w:tcPr>
          <w:p w14:paraId="0ED460AA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Births in women with MASLD</w:t>
            </w:r>
          </w:p>
          <w:p w14:paraId="048D0392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30CEB927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Births in reference women</w:t>
            </w:r>
          </w:p>
          <w:p w14:paraId="05A1E117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F51416">
              <w:rPr>
                <w:rFonts w:eastAsia="Times" w:cstheme="minorHAnsi"/>
                <w:bCs/>
                <w:color w:val="000000"/>
              </w:rPr>
              <w:t>n (%)</w:t>
            </w:r>
          </w:p>
        </w:tc>
        <w:tc>
          <w:tcPr>
            <w:tcW w:w="823" w:type="pct"/>
            <w:vAlign w:val="center"/>
          </w:tcPr>
          <w:p w14:paraId="2E44F39E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 (95% CI)</w:t>
            </w:r>
          </w:p>
        </w:tc>
        <w:tc>
          <w:tcPr>
            <w:tcW w:w="822" w:type="pct"/>
            <w:vAlign w:val="center"/>
          </w:tcPr>
          <w:p w14:paraId="2642BA15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OR** (95% CI)</w:t>
            </w:r>
          </w:p>
        </w:tc>
      </w:tr>
      <w:tr w:rsidR="005C7A6E" w:rsidRPr="00F51416" w14:paraId="1F173719" w14:textId="77777777" w:rsidTr="000D0F6E">
        <w:tc>
          <w:tcPr>
            <w:tcW w:w="1709" w:type="pct"/>
          </w:tcPr>
          <w:p w14:paraId="63113F2E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>Live births, n</w:t>
            </w:r>
          </w:p>
        </w:tc>
        <w:tc>
          <w:tcPr>
            <w:tcW w:w="823" w:type="pct"/>
          </w:tcPr>
          <w:p w14:paraId="27B1A440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47</w:t>
            </w:r>
          </w:p>
        </w:tc>
        <w:tc>
          <w:tcPr>
            <w:tcW w:w="823" w:type="pct"/>
          </w:tcPr>
          <w:p w14:paraId="64F6EB3D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695</w:t>
            </w:r>
          </w:p>
        </w:tc>
        <w:tc>
          <w:tcPr>
            <w:tcW w:w="823" w:type="pct"/>
          </w:tcPr>
          <w:p w14:paraId="6FAB61A4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</w:p>
        </w:tc>
        <w:tc>
          <w:tcPr>
            <w:tcW w:w="822" w:type="pct"/>
          </w:tcPr>
          <w:p w14:paraId="1CCDD2A8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</w:p>
        </w:tc>
      </w:tr>
      <w:tr w:rsidR="005C7A6E" w:rsidRPr="00F51416" w14:paraId="7AC7E909" w14:textId="77777777" w:rsidTr="000D0F6E">
        <w:tc>
          <w:tcPr>
            <w:tcW w:w="1709" w:type="pct"/>
            <w:shd w:val="clear" w:color="auto" w:fill="F2F2F2" w:themeFill="background1" w:themeFillShade="F2"/>
          </w:tcPr>
          <w:p w14:paraId="58A9792C" w14:textId="77777777" w:rsidR="005C7A6E" w:rsidRPr="00F5141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F51416">
              <w:rPr>
                <w:rFonts w:eastAsia="Times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89A6493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53 (4.7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6114234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0 (16.7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F25A6D2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.30 (2.74-6.74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127DAFA4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3.38 (2.08-5.48)</w:t>
            </w:r>
          </w:p>
        </w:tc>
      </w:tr>
      <w:tr w:rsidR="005C7A6E" w:rsidRPr="00F51416" w14:paraId="3140813E" w14:textId="77777777" w:rsidTr="000D0F6E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624402E4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Cs/>
                <w:color w:val="000000"/>
              </w:rPr>
            </w:pPr>
            <w:r w:rsidRPr="0009261F">
              <w:rPr>
                <w:rFonts w:eastAsia="Times" w:cstheme="minorHAnsi"/>
                <w:bCs/>
                <w:color w:val="000000"/>
              </w:rPr>
              <w:t xml:space="preserve">   </w:t>
            </w:r>
            <w:r>
              <w:rPr>
                <w:rFonts w:eastAsia="Times" w:cstheme="minorHAnsi"/>
                <w:bCs/>
                <w:color w:val="000000"/>
              </w:rPr>
              <w:t xml:space="preserve">   Maternal d</w:t>
            </w:r>
            <w:r w:rsidRPr="0009261F">
              <w:rPr>
                <w:rFonts w:eastAsia="Times" w:cstheme="minorHAnsi"/>
                <w:bCs/>
                <w:color w:val="000000"/>
              </w:rPr>
              <w:t>isease duration &lt;5 year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62FD226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2 (5.0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539DD62B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8 (19.8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92E0BB5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.75 (2.37-9.51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268401A9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.13 (1.77-9.63)</w:t>
            </w:r>
          </w:p>
        </w:tc>
      </w:tr>
      <w:tr w:rsidR="005C7A6E" w:rsidRPr="00F51416" w14:paraId="5AE61570" w14:textId="77777777" w:rsidTr="000D0F6E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12AB00FE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Cs/>
                <w:color w:val="000000"/>
              </w:rPr>
            </w:pPr>
            <w:r>
              <w:rPr>
                <w:rFonts w:eastAsia="Times" w:cstheme="minorHAnsi"/>
                <w:bCs/>
                <w:color w:val="000000"/>
              </w:rPr>
              <w:t xml:space="preserve">      Maternal d</w:t>
            </w:r>
            <w:r w:rsidRPr="0009261F">
              <w:rPr>
                <w:rFonts w:eastAsia="Times" w:cstheme="minorHAnsi"/>
                <w:bCs/>
                <w:color w:val="000000"/>
              </w:rPr>
              <w:t xml:space="preserve">isease duration </w:t>
            </w:r>
            <w:r>
              <w:rPr>
                <w:rFonts w:cstheme="minorHAnsi"/>
              </w:rPr>
              <w:t>≥</w:t>
            </w:r>
            <w:r w:rsidRPr="0009261F">
              <w:rPr>
                <w:rFonts w:eastAsia="Times" w:cstheme="minorHAnsi"/>
                <w:bCs/>
                <w:color w:val="000000"/>
              </w:rPr>
              <w:t>5 year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551BF1B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5 (4.6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6C1D3670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9 (16.8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37BE5967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.41 (2.29-8.49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1C78A1DB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6.30 (2.31-17.22)</w:t>
            </w:r>
          </w:p>
        </w:tc>
      </w:tr>
      <w:tr w:rsidR="005C7A6E" w:rsidRPr="00F51416" w14:paraId="2E9BF321" w14:textId="77777777" w:rsidTr="00772E07">
        <w:tc>
          <w:tcPr>
            <w:tcW w:w="1709" w:type="pct"/>
            <w:shd w:val="clear" w:color="auto" w:fill="auto"/>
            <w:vAlign w:val="center"/>
          </w:tcPr>
          <w:p w14:paraId="47D16372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09261F">
              <w:rPr>
                <w:rFonts w:eastAsia="Times" w:cstheme="minorHAnsi"/>
                <w:b/>
                <w:color w:val="000000"/>
              </w:rPr>
              <w:t>All births, n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6E0EC9F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140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DE2724B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40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3477B9E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585E241B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</w:p>
        </w:tc>
      </w:tr>
      <w:tr w:rsidR="005C7A6E" w:rsidRPr="00F51416" w14:paraId="1B15FC05" w14:textId="77777777" w:rsidTr="00772E07">
        <w:tc>
          <w:tcPr>
            <w:tcW w:w="1709" w:type="pct"/>
            <w:shd w:val="clear" w:color="auto" w:fill="F2F2F2" w:themeFill="background1" w:themeFillShade="F2"/>
          </w:tcPr>
          <w:p w14:paraId="2FCB123B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>
              <w:rPr>
                <w:rFonts w:eastAsia="Times" w:cstheme="minorHAnsi"/>
                <w:b/>
                <w:color w:val="000000"/>
              </w:rPr>
              <w:t xml:space="preserve">   </w:t>
            </w:r>
            <w:r w:rsidRPr="00F51416">
              <w:rPr>
                <w:rFonts w:eastAsia="Times" w:cstheme="minorHAnsi"/>
                <w:b/>
                <w:color w:val="000000"/>
              </w:rPr>
              <w:t>Cesarean section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1C8721B9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82 (16.0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07258A35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 xml:space="preserve"> 77 (32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633B81E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.70 (1.93-3.78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492B3ED3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.78 (1.30-2.42)</w:t>
            </w:r>
          </w:p>
        </w:tc>
      </w:tr>
      <w:tr w:rsidR="005C7A6E" w:rsidRPr="00F51416" w14:paraId="5FCEE758" w14:textId="77777777" w:rsidTr="00772E07"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35721DB7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09261F">
              <w:rPr>
                <w:rFonts w:eastAsia="Times" w:cstheme="minorHAnsi"/>
                <w:bCs/>
                <w:color w:val="000000"/>
              </w:rPr>
              <w:t xml:space="preserve">   </w:t>
            </w:r>
            <w:r>
              <w:rPr>
                <w:rFonts w:eastAsia="Times" w:cstheme="minorHAnsi"/>
                <w:bCs/>
                <w:color w:val="000000"/>
              </w:rPr>
              <w:t xml:space="preserve">   Maternal d</w:t>
            </w:r>
            <w:r w:rsidRPr="0009261F">
              <w:rPr>
                <w:rFonts w:eastAsia="Times" w:cstheme="minorHAnsi"/>
                <w:bCs/>
                <w:color w:val="000000"/>
              </w:rPr>
              <w:t>isease duration &lt;5 year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5EABD69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62 (14.4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49714D5F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6 (28.9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1AB20277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.67 (1.50-4.77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3A15579D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1.82 (1.02-3.25)</w:t>
            </w:r>
          </w:p>
        </w:tc>
      </w:tr>
      <w:tr w:rsidR="005C7A6E" w:rsidRPr="00F51416" w14:paraId="52DCD6BE" w14:textId="77777777" w:rsidTr="00772E07">
        <w:trPr>
          <w:trHeight w:val="60"/>
        </w:trPr>
        <w:tc>
          <w:tcPr>
            <w:tcW w:w="1709" w:type="pct"/>
            <w:shd w:val="clear" w:color="auto" w:fill="F2F2F2" w:themeFill="background1" w:themeFillShade="F2"/>
            <w:vAlign w:val="center"/>
          </w:tcPr>
          <w:p w14:paraId="1F8DF57C" w14:textId="77777777" w:rsidR="005C7A6E" w:rsidRPr="0009261F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>
              <w:rPr>
                <w:rFonts w:eastAsia="Times" w:cstheme="minorHAnsi"/>
                <w:bCs/>
                <w:color w:val="000000"/>
              </w:rPr>
              <w:t xml:space="preserve">      Maternal d</w:t>
            </w:r>
            <w:r w:rsidRPr="0009261F">
              <w:rPr>
                <w:rFonts w:eastAsia="Times" w:cstheme="minorHAnsi"/>
                <w:bCs/>
                <w:color w:val="000000"/>
              </w:rPr>
              <w:t xml:space="preserve">isease duration </w:t>
            </w:r>
            <w:r>
              <w:rPr>
                <w:rFonts w:cstheme="minorHAnsi"/>
              </w:rPr>
              <w:t>≥</w:t>
            </w:r>
            <w:r w:rsidRPr="0009261F">
              <w:rPr>
                <w:rFonts w:eastAsia="Times" w:cstheme="minorHAnsi"/>
                <w:bCs/>
                <w:color w:val="000000"/>
              </w:rPr>
              <w:t>5 years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240F59B6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89 (16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BF14F6A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40 (35.1%)</w:t>
            </w:r>
          </w:p>
        </w:tc>
        <w:tc>
          <w:tcPr>
            <w:tcW w:w="823" w:type="pct"/>
            <w:shd w:val="clear" w:color="auto" w:fill="F2F2F2" w:themeFill="background1" w:themeFillShade="F2"/>
            <w:vAlign w:val="center"/>
          </w:tcPr>
          <w:p w14:paraId="73808D77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3.29 (2.00-5.42)</w:t>
            </w:r>
          </w:p>
        </w:tc>
        <w:tc>
          <w:tcPr>
            <w:tcW w:w="822" w:type="pct"/>
            <w:shd w:val="clear" w:color="auto" w:fill="F2F2F2" w:themeFill="background1" w:themeFillShade="F2"/>
            <w:vAlign w:val="center"/>
          </w:tcPr>
          <w:p w14:paraId="25C00717" w14:textId="77777777" w:rsidR="005C7A6E" w:rsidRPr="00933706" w:rsidRDefault="005C7A6E" w:rsidP="000D0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/>
                <w:color w:val="000000"/>
              </w:rPr>
            </w:pPr>
            <w:r w:rsidRPr="00933706">
              <w:rPr>
                <w:rFonts w:eastAsia="Times" w:cstheme="minorHAnsi"/>
                <w:bCs/>
                <w:color w:val="000000"/>
              </w:rPr>
              <w:t>2.32 (1.46-3.69)</w:t>
            </w:r>
          </w:p>
        </w:tc>
      </w:tr>
    </w:tbl>
    <w:p w14:paraId="7D272B9C" w14:textId="77777777" w:rsidR="005C7A6E" w:rsidRPr="00F51416" w:rsidRDefault="005C7A6E" w:rsidP="005C7A6E">
      <w:pPr>
        <w:tabs>
          <w:tab w:val="left" w:pos="1050"/>
        </w:tabs>
        <w:jc w:val="both"/>
        <w:rPr>
          <w:rFonts w:asciiTheme="majorHAnsi" w:eastAsia="Arial" w:hAnsiTheme="majorHAnsi" w:cstheme="majorHAnsi"/>
          <w:iCs/>
          <w:kern w:val="0"/>
          <w:sz w:val="18"/>
          <w:szCs w:val="18"/>
          <w:lang w:eastAsia="de-CH"/>
          <w14:ligatures w14:val="none"/>
        </w:rPr>
      </w:pP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Abbreviations: MASLD, </w:t>
      </w:r>
      <w:r w:rsidRPr="00F51416">
        <w:rPr>
          <w:rFonts w:cstheme="minorHAnsi"/>
          <w:sz w:val="18"/>
          <w:szCs w:val="18"/>
        </w:rPr>
        <w:t xml:space="preserve">metabolic dysfunction-associated steatotic liver disease; </w:t>
      </w:r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n, number; </w:t>
      </w:r>
      <w:proofErr w:type="gramStart"/>
      <w:r w:rsidRPr="00F51416">
        <w:rPr>
          <w:rFonts w:eastAsia="Times" w:cstheme="minorHAnsi"/>
          <w:bCs/>
          <w:color w:val="000000"/>
          <w:sz w:val="18"/>
          <w:szCs w:val="18"/>
        </w:rPr>
        <w:t>OR,</w:t>
      </w:r>
      <w:proofErr w:type="gramEnd"/>
      <w:r w:rsidRPr="00F51416">
        <w:rPr>
          <w:rFonts w:eastAsia="Times" w:cstheme="minorHAnsi"/>
          <w:bCs/>
          <w:color w:val="000000"/>
          <w:sz w:val="18"/>
          <w:szCs w:val="18"/>
        </w:rPr>
        <w:t xml:space="preserve"> odds ratio; CI, confidence interval.</w:t>
      </w:r>
    </w:p>
    <w:p w14:paraId="62C0F1C9" w14:textId="77777777" w:rsidR="005C7A6E" w:rsidRPr="00F51416" w:rsidRDefault="005C7A6E" w:rsidP="005C7A6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Model 1: Conditioned on the matching set (maternal age at delivery, calendar year of delivery, and parity)</w:t>
      </w:r>
      <w:r>
        <w:rPr>
          <w:rFonts w:cstheme="minorHAnsi"/>
          <w:sz w:val="18"/>
          <w:szCs w:val="18"/>
        </w:rPr>
        <w:t>.</w:t>
      </w:r>
    </w:p>
    <w:p w14:paraId="25FB45F9" w14:textId="6322ED7A" w:rsidR="00E92D9B" w:rsidRDefault="005C7A6E" w:rsidP="005C7A6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F51416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</w:t>
      </w:r>
      <w:r>
        <w:rPr>
          <w:rFonts w:cstheme="minorHAnsi"/>
          <w:sz w:val="18"/>
          <w:szCs w:val="18"/>
        </w:rPr>
        <w:t>.</w:t>
      </w:r>
    </w:p>
    <w:p w14:paraId="0B1F91A0" w14:textId="77777777" w:rsidR="00E92D9B" w:rsidRDefault="00E92D9B" w:rsidP="005C7A6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</w:p>
    <w:p w14:paraId="02535514" w14:textId="77777777" w:rsidR="00AA4EB6" w:rsidRDefault="00AA4EB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0914417" w14:textId="59D0E59A" w:rsidR="00462A0A" w:rsidRPr="001B53FB" w:rsidRDefault="00E92D9B" w:rsidP="00E92D9B">
      <w:pPr>
        <w:rPr>
          <w:rFonts w:cstheme="minorHAnsi"/>
        </w:rPr>
      </w:pPr>
      <w:r w:rsidRPr="00F51416">
        <w:rPr>
          <w:rFonts w:cstheme="minorHAnsi"/>
          <w:b/>
          <w:bCs/>
        </w:rPr>
        <w:lastRenderedPageBreak/>
        <w:t>Table S1</w:t>
      </w:r>
      <w:r w:rsidR="00295F81">
        <w:rPr>
          <w:rFonts w:cstheme="minorHAnsi"/>
          <w:b/>
          <w:bCs/>
        </w:rPr>
        <w:t>5</w:t>
      </w:r>
      <w:r w:rsidRPr="00F51416">
        <w:rPr>
          <w:rFonts w:cstheme="minorHAnsi"/>
          <w:b/>
          <w:bCs/>
        </w:rPr>
        <w:t>:</w:t>
      </w:r>
      <w:r w:rsidRPr="00F51416">
        <w:rPr>
          <w:rFonts w:cstheme="minorHAnsi"/>
        </w:rPr>
        <w:t xml:space="preserve"> </w:t>
      </w:r>
      <w:r w:rsidR="004F21C6" w:rsidRPr="008E4F32">
        <w:rPr>
          <w:rFonts w:cstheme="minorHAnsi"/>
        </w:rPr>
        <w:t xml:space="preserve">Pregnancy and birth outcomes for births in women with MASLD versus births in reference women without </w:t>
      </w:r>
      <w:r w:rsidR="004C34B8">
        <w:rPr>
          <w:rFonts w:cstheme="minorHAnsi"/>
        </w:rPr>
        <w:t xml:space="preserve">known </w:t>
      </w:r>
      <w:r w:rsidR="004F21C6" w:rsidRPr="008E4F32">
        <w:rPr>
          <w:rFonts w:cstheme="minorHAnsi"/>
        </w:rPr>
        <w:t>MASLD</w:t>
      </w:r>
      <w:r w:rsidR="008C709E">
        <w:rPr>
          <w:rFonts w:cstheme="minorHAnsi"/>
        </w:rPr>
        <w:t xml:space="preserve"> in the main analysis (model 1 and 2) and in </w:t>
      </w:r>
      <w:r w:rsidR="008C709E" w:rsidRPr="00C360AF">
        <w:rPr>
          <w:rFonts w:cstheme="minorHAnsi"/>
          <w:i/>
          <w:iCs/>
        </w:rPr>
        <w:t>post-hoc</w:t>
      </w:r>
      <w:r w:rsidR="008C709E">
        <w:rPr>
          <w:rFonts w:cstheme="minorHAnsi"/>
        </w:rPr>
        <w:t xml:space="preserve"> sensitivity analyses (model 3 and 4) which consider different time periods of covariate measurement than in the main analysis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540"/>
        <w:gridCol w:w="1275"/>
        <w:gridCol w:w="1276"/>
        <w:gridCol w:w="1701"/>
        <w:gridCol w:w="1701"/>
        <w:gridCol w:w="1701"/>
        <w:gridCol w:w="1802"/>
      </w:tblGrid>
      <w:tr w:rsidR="007E08A6" w:rsidRPr="00AA7057" w14:paraId="159DA52C" w14:textId="77777777" w:rsidTr="00737748">
        <w:trPr>
          <w:tblHeader/>
        </w:trPr>
        <w:tc>
          <w:tcPr>
            <w:tcW w:w="3540" w:type="dxa"/>
            <w:vAlign w:val="center"/>
          </w:tcPr>
          <w:p w14:paraId="77CA312A" w14:textId="77777777" w:rsidR="007E08A6" w:rsidRPr="00D07146" w:rsidRDefault="007E08A6" w:rsidP="005B1ACE">
            <w:pPr>
              <w:pStyle w:val="TableText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vAlign w:val="center"/>
          </w:tcPr>
          <w:p w14:paraId="30F0FB76" w14:textId="3C440CF8" w:rsidR="007E08A6" w:rsidRPr="00D07146" w:rsidRDefault="007E08A6" w:rsidP="005B1ACE">
            <w:pPr>
              <w:pStyle w:val="TableText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6" w:type="dxa"/>
            <w:vAlign w:val="center"/>
          </w:tcPr>
          <w:p w14:paraId="16446B56" w14:textId="312C2517" w:rsidR="007E08A6" w:rsidRPr="00D07146" w:rsidRDefault="007E08A6" w:rsidP="005B1ACE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173D59AD" w14:textId="52095117" w:rsidR="007E08A6" w:rsidRPr="00C360AF" w:rsidRDefault="007E08A6" w:rsidP="005B1ACE">
            <w:pPr>
              <w:pStyle w:val="TableTex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360AF">
              <w:rPr>
                <w:rFonts w:asciiTheme="minorHAnsi" w:hAnsiTheme="minorHAnsi" w:cstheme="minorHAnsi"/>
                <w:b/>
                <w:bCs/>
              </w:rPr>
              <w:t>Main analysis</w:t>
            </w:r>
          </w:p>
        </w:tc>
        <w:tc>
          <w:tcPr>
            <w:tcW w:w="1701" w:type="dxa"/>
            <w:vAlign w:val="center"/>
          </w:tcPr>
          <w:p w14:paraId="7DAA4797" w14:textId="4A2F6B90" w:rsidR="007E08A6" w:rsidRPr="00C360AF" w:rsidRDefault="00B116EA" w:rsidP="00344E19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bCs/>
              </w:rPr>
            </w:pPr>
            <w:r w:rsidRPr="00C360AF">
              <w:rPr>
                <w:rFonts w:asciiTheme="minorHAnsi" w:eastAsia="Times" w:hAnsiTheme="minorHAnsi" w:cstheme="minorHAnsi"/>
                <w:b/>
                <w:bCs/>
              </w:rPr>
              <w:t xml:space="preserve">Metabolic-related covariates measured </w:t>
            </w:r>
            <w:r w:rsidRPr="00C360AF">
              <w:rPr>
                <w:rFonts w:asciiTheme="minorHAnsi" w:eastAsia="Times" w:hAnsiTheme="minorHAnsi" w:cstheme="minorHAnsi"/>
                <w:b/>
                <w:bCs/>
                <w:u w:val="single"/>
              </w:rPr>
              <w:t>any time prior to index liver biopsy</w:t>
            </w:r>
          </w:p>
        </w:tc>
        <w:tc>
          <w:tcPr>
            <w:tcW w:w="1802" w:type="dxa"/>
            <w:vAlign w:val="center"/>
          </w:tcPr>
          <w:p w14:paraId="08896EFC" w14:textId="55F010B9" w:rsidR="007E08A6" w:rsidRPr="00C360AF" w:rsidRDefault="00B116EA" w:rsidP="0095319D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bCs/>
              </w:rPr>
            </w:pPr>
            <w:r w:rsidRPr="00C360AF">
              <w:rPr>
                <w:rFonts w:asciiTheme="minorHAnsi" w:eastAsia="Times" w:hAnsiTheme="minorHAnsi" w:cstheme="minorHAnsi"/>
                <w:b/>
                <w:bCs/>
              </w:rPr>
              <w:t xml:space="preserve">Metabolic-related covariates measured </w:t>
            </w:r>
            <w:r w:rsidRPr="00C360AF">
              <w:rPr>
                <w:rFonts w:asciiTheme="minorHAnsi" w:eastAsia="Times" w:hAnsiTheme="minorHAnsi" w:cstheme="minorHAnsi"/>
                <w:b/>
                <w:bCs/>
                <w:u w:val="single"/>
              </w:rPr>
              <w:t>any time prior to start of pregnancy</w:t>
            </w:r>
          </w:p>
        </w:tc>
      </w:tr>
      <w:tr w:rsidR="007E08A6" w:rsidRPr="00AA7057" w14:paraId="68C2C42C" w14:textId="77777777" w:rsidTr="00036A56">
        <w:trPr>
          <w:tblHeader/>
        </w:trPr>
        <w:tc>
          <w:tcPr>
            <w:tcW w:w="3540" w:type="dxa"/>
            <w:vAlign w:val="center"/>
          </w:tcPr>
          <w:p w14:paraId="5647E6A6" w14:textId="77777777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vAlign w:val="center"/>
          </w:tcPr>
          <w:p w14:paraId="29CC711D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1F685017" w14:textId="231C27B3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276" w:type="dxa"/>
            <w:vAlign w:val="center"/>
          </w:tcPr>
          <w:p w14:paraId="0A2BC06B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7FD53767" w14:textId="4B8179CD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701" w:type="dxa"/>
            <w:vAlign w:val="center"/>
          </w:tcPr>
          <w:p w14:paraId="412A7867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31BB5B56" w14:textId="53F1AE36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hAnsiTheme="minorHAnsi" w:cstheme="minorHAnsi"/>
              </w:rPr>
              <w:t>Model 1*</w:t>
            </w:r>
          </w:p>
        </w:tc>
        <w:tc>
          <w:tcPr>
            <w:tcW w:w="1701" w:type="dxa"/>
            <w:vAlign w:val="center"/>
          </w:tcPr>
          <w:p w14:paraId="32128A72" w14:textId="77777777" w:rsidR="007E08A6" w:rsidRPr="00B13F07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B13F07">
              <w:rPr>
                <w:rFonts w:asciiTheme="minorHAnsi" w:eastAsia="Times" w:hAnsiTheme="minorHAnsi" w:cstheme="minorHAnsi"/>
                <w:b/>
              </w:rPr>
              <w:t>OR (95% CI)</w:t>
            </w:r>
          </w:p>
          <w:p w14:paraId="7BABC1E3" w14:textId="3EC3CB95" w:rsidR="007E08A6" w:rsidRPr="007E08A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F45E9C">
              <w:rPr>
                <w:rFonts w:asciiTheme="minorHAnsi" w:hAnsiTheme="minorHAnsi" w:cstheme="minorHAnsi"/>
              </w:rPr>
              <w:t>Model 2**</w:t>
            </w:r>
          </w:p>
        </w:tc>
        <w:tc>
          <w:tcPr>
            <w:tcW w:w="1701" w:type="dxa"/>
            <w:vAlign w:val="center"/>
          </w:tcPr>
          <w:p w14:paraId="5B768C94" w14:textId="77777777" w:rsidR="007E08A6" w:rsidRPr="00B13F07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B13F07">
              <w:rPr>
                <w:rFonts w:asciiTheme="minorHAnsi" w:eastAsia="Times" w:hAnsiTheme="minorHAnsi" w:cstheme="minorHAnsi"/>
                <w:b/>
              </w:rPr>
              <w:t>OR (95% CI)</w:t>
            </w:r>
          </w:p>
          <w:p w14:paraId="073A24E5" w14:textId="3D163E2E" w:rsidR="007E08A6" w:rsidRPr="007E08A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B13F07">
              <w:rPr>
                <w:rFonts w:asciiTheme="minorHAnsi" w:eastAsia="Times" w:hAnsiTheme="minorHAnsi" w:cstheme="minorHAnsi"/>
                <w:bCs/>
              </w:rPr>
              <w:t>Model 3***</w:t>
            </w:r>
          </w:p>
        </w:tc>
        <w:tc>
          <w:tcPr>
            <w:tcW w:w="1802" w:type="dxa"/>
            <w:vAlign w:val="center"/>
          </w:tcPr>
          <w:p w14:paraId="7659E051" w14:textId="77777777" w:rsidR="007E08A6" w:rsidRPr="00B13F07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B13F07">
              <w:rPr>
                <w:rFonts w:asciiTheme="minorHAnsi" w:eastAsia="Times" w:hAnsiTheme="minorHAnsi" w:cstheme="minorHAnsi"/>
                <w:b/>
              </w:rPr>
              <w:t>OR (95% CI)</w:t>
            </w:r>
          </w:p>
          <w:p w14:paraId="5CA60961" w14:textId="091C17E9" w:rsidR="007E08A6" w:rsidRPr="007E08A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</w:rPr>
            </w:pPr>
            <w:r w:rsidRPr="00B13F07">
              <w:rPr>
                <w:rFonts w:asciiTheme="minorHAnsi" w:eastAsia="Times" w:hAnsiTheme="minorHAnsi" w:cstheme="minorHAnsi"/>
                <w:bCs/>
              </w:rPr>
              <w:t>Model 4****</w:t>
            </w:r>
          </w:p>
        </w:tc>
      </w:tr>
      <w:tr w:rsidR="007E08A6" w:rsidRPr="00AA7057" w14:paraId="5D2805A9" w14:textId="77777777" w:rsidTr="00C360AF">
        <w:tc>
          <w:tcPr>
            <w:tcW w:w="3540" w:type="dxa"/>
            <w:vAlign w:val="center"/>
          </w:tcPr>
          <w:p w14:paraId="280B7CEF" w14:textId="6258105F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Live births, n</w:t>
            </w:r>
          </w:p>
        </w:tc>
        <w:tc>
          <w:tcPr>
            <w:tcW w:w="1275" w:type="dxa"/>
            <w:vAlign w:val="center"/>
          </w:tcPr>
          <w:p w14:paraId="5BC4A401" w14:textId="280F4F7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39</w:t>
            </w:r>
          </w:p>
        </w:tc>
        <w:tc>
          <w:tcPr>
            <w:tcW w:w="1276" w:type="dxa"/>
            <w:vAlign w:val="center"/>
          </w:tcPr>
          <w:p w14:paraId="21D4A9A2" w14:textId="5C1EC1B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136</w:t>
            </w:r>
          </w:p>
        </w:tc>
        <w:tc>
          <w:tcPr>
            <w:tcW w:w="1701" w:type="dxa"/>
            <w:vAlign w:val="center"/>
          </w:tcPr>
          <w:p w14:paraId="767C7B93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209D9A6F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5D78FFBD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2" w:type="dxa"/>
            <w:vAlign w:val="center"/>
          </w:tcPr>
          <w:p w14:paraId="05F7E2FC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08A6" w:rsidRPr="00AA7057" w14:paraId="01319861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2EB5B48E" w14:textId="7F3EDEBA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Preterm birth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BDC8248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57EBDB4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40690D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40AD636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7BF224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71050240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08A6" w:rsidRPr="00AA7057" w14:paraId="4DF89288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46CE8CD8" w14:textId="7E7C8D61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CFE1966" w14:textId="01E51464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0 (16.7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B216394" w14:textId="173FA9BF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53 (4.7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F5F29F" w14:textId="77563A54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.30 (2.74-6.7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86966AD" w14:textId="5EED559E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3.41 (1.98-5.8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43BFCF0" w14:textId="7C1C6B5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4.11 (2.39-7.05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5C632F3E" w14:textId="3C8EAA34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4.00 (2.31-6.93)</w:t>
            </w:r>
          </w:p>
        </w:tc>
      </w:tr>
      <w:tr w:rsidR="007E08A6" w:rsidRPr="00AA7057" w14:paraId="15D73E6D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49F32C2F" w14:textId="0F7D9253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0F2ED34" w14:textId="7D4FCED6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3 (9.6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82AD78" w14:textId="28BE842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4 (1.2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A45BCAA" w14:textId="4B4118AF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7.88 (4.05-15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063D16C" w14:textId="53FCBBC5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1.90 (2.46-57.5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5F0BF6" w14:textId="3471F49A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2.23 (5.27-93.76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35A88A7" w14:textId="24B2837C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7.35 (5.94-125.95)</w:t>
            </w:r>
          </w:p>
        </w:tc>
      </w:tr>
      <w:tr w:rsidR="007E08A6" w:rsidRPr="00AA7057" w14:paraId="4EF23BCC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15F0E24C" w14:textId="533AB95F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5263894" w14:textId="33FF6C34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7 (7.1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555DBB" w14:textId="7C67D62E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F9B238" w14:textId="64AA297B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29 (1.26-4.1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36B54F" w14:textId="5EA23618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42 (1.16-5.0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643DF0D" w14:textId="12C1856D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39 (1.16-4.93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34D0D75B" w14:textId="6F6AE6F0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14 (1.03-4.48)</w:t>
            </w:r>
          </w:p>
        </w:tc>
      </w:tr>
      <w:tr w:rsidR="007E08A6" w:rsidRPr="00AA7057" w14:paraId="74995ACE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8A9B103" w14:textId="3E699FC5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0F8C2D8" w14:textId="6150316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7 (2.9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578A9A" w14:textId="6772C084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36CD6E9" w14:textId="7EF83816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.94 (1.42-10.9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17DA5DA" w14:textId="15D4604B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74 (0.22-13.6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A831A3" w14:textId="25285308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4.38 (0.90-21.27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28850B97" w14:textId="732A7C8C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5.11 (0.90-29.07)</w:t>
            </w:r>
          </w:p>
        </w:tc>
      </w:tr>
      <w:tr w:rsidR="007E08A6" w:rsidRPr="00AA7057" w14:paraId="29DE5D55" w14:textId="77777777" w:rsidTr="00C360AF">
        <w:tc>
          <w:tcPr>
            <w:tcW w:w="3540" w:type="dxa"/>
            <w:vAlign w:val="center"/>
          </w:tcPr>
          <w:p w14:paraId="767F40EC" w14:textId="1008B026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Pre-eclampsia</w:t>
            </w:r>
          </w:p>
        </w:tc>
        <w:tc>
          <w:tcPr>
            <w:tcW w:w="1275" w:type="dxa"/>
            <w:vAlign w:val="center"/>
          </w:tcPr>
          <w:p w14:paraId="0AEA842A" w14:textId="385A580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276" w:type="dxa"/>
            <w:vAlign w:val="center"/>
          </w:tcPr>
          <w:p w14:paraId="61DCFE6C" w14:textId="7CF0D80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1 (2.7%)</w:t>
            </w:r>
          </w:p>
        </w:tc>
        <w:tc>
          <w:tcPr>
            <w:tcW w:w="1701" w:type="dxa"/>
            <w:vAlign w:val="center"/>
          </w:tcPr>
          <w:p w14:paraId="761953CA" w14:textId="3E9CF85C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29 (1.23-4.30)</w:t>
            </w:r>
          </w:p>
        </w:tc>
        <w:tc>
          <w:tcPr>
            <w:tcW w:w="1701" w:type="dxa"/>
            <w:vAlign w:val="center"/>
          </w:tcPr>
          <w:p w14:paraId="44B0756D" w14:textId="26F0BDA9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48 (0.65-3.37)</w:t>
            </w:r>
          </w:p>
        </w:tc>
        <w:tc>
          <w:tcPr>
            <w:tcW w:w="1701" w:type="dxa"/>
            <w:vAlign w:val="center"/>
          </w:tcPr>
          <w:p w14:paraId="2BCC3F82" w14:textId="07FE3095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57 (0.74-3.34)</w:t>
            </w:r>
          </w:p>
        </w:tc>
        <w:tc>
          <w:tcPr>
            <w:tcW w:w="1802" w:type="dxa"/>
            <w:vAlign w:val="center"/>
          </w:tcPr>
          <w:p w14:paraId="55AD2568" w14:textId="3FF8EE56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62 (0.71-3.68)</w:t>
            </w:r>
          </w:p>
        </w:tc>
      </w:tr>
      <w:tr w:rsidR="007E08A6" w:rsidRPr="00AA7057" w14:paraId="34ECEA8B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4AE63B9E" w14:textId="57BBF5B4" w:rsidR="007E08A6" w:rsidRPr="00D07146" w:rsidRDefault="002C0575" w:rsidP="007E08A6">
            <w:pPr>
              <w:pStyle w:val="TableText"/>
              <w:rPr>
                <w:rFonts w:asciiTheme="minorHAnsi" w:hAnsiTheme="minorHAnsi" w:cstheme="minorHAnsi"/>
              </w:rPr>
            </w:pPr>
            <w:r>
              <w:rPr>
                <w:rFonts w:asciiTheme="minorHAnsi" w:eastAsia="Times" w:hAnsiTheme="minorHAnsi" w:cstheme="minorHAnsi"/>
                <w:b/>
                <w:color w:val="000000"/>
              </w:rPr>
              <w:t>Birth weight parameter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D89EC58" w14:textId="10F0427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F3CE4E8" w14:textId="6C32F126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26525A" w14:textId="795A2CCC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3217C5" w14:textId="137580D4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7C70B2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64FC450A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5748ABA9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33DD83B" w14:textId="1B62C53D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69D3E8E" w14:textId="1BC48FCC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5 (14.6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9758F72" w14:textId="034E152B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97 (8.5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0CFBA8" w14:textId="2E9ADE0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84 (1.21-2.7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31F1D98" w14:textId="34A44951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52 (0.94-2.4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FA3ACD" w14:textId="3D9A8026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60 (1.02-2.52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43AEB1A6" w14:textId="4BDC2D3D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65 (1.04-2.60)</w:t>
            </w:r>
          </w:p>
        </w:tc>
      </w:tr>
      <w:tr w:rsidR="007E08A6" w:rsidRPr="00AA7057" w14:paraId="7B4E8D72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0F5E7764" w14:textId="3DDAA50A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616FF43" w14:textId="07FA5198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8 (20.1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B4B6F34" w14:textId="2918E958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36 (12.0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7F5EAC5" w14:textId="3BBCA67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84 (1.27-2.6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03C48FC" w14:textId="4F4BFB3A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7 (0.78-1.7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3DA63B0" w14:textId="6B32F83C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3 (0.76-1.69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C2F586B" w14:textId="58C04863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6 (0.78-1.72)</w:t>
            </w:r>
          </w:p>
        </w:tc>
      </w:tr>
      <w:tr w:rsidR="007E08A6" w:rsidRPr="00AA7057" w14:paraId="3999CF42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6013F72C" w14:textId="43F49723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8FE4EEA" w14:textId="1956ECBD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F26517B" w14:textId="36C4CC0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10B9DF" w14:textId="36D3F951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B75FD9" w14:textId="7D106AEB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383C6F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6673629C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226266E3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450DA30D" w14:textId="09E1EEFC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735165F" w14:textId="19AB61ED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6 (10.9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A7FC87" w14:textId="31F431F4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98F7B7E" w14:textId="60464BE8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3.92 (2.25-6.8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081704F" w14:textId="02A05D70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66 (1.35-5.2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89D7FC" w14:textId="1D6A0C1C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3.81 (1.97-7.38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472FB1A4" w14:textId="63A5E5E3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4.06 (2.10-7.85)</w:t>
            </w:r>
          </w:p>
        </w:tc>
      </w:tr>
      <w:tr w:rsidR="007E08A6" w:rsidRPr="00AA7057" w14:paraId="19060EBA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60319AD5" w14:textId="2E3E9CDD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A0DC813" w14:textId="5DD84404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5 (2.5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C173EB" w14:textId="34DE7441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188D13D" w14:textId="551EA31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55 (0.85-7.6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D00D51" w14:textId="1363ECD9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25 (0.28-5.4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CDF551" w14:textId="085F60D2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04 (0.23-4.65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5248D727" w14:textId="6E713331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01 (0.19-5.40)</w:t>
            </w:r>
          </w:p>
        </w:tc>
      </w:tr>
      <w:tr w:rsidR="007E08A6" w:rsidRPr="00AA7057" w14:paraId="40DD817E" w14:textId="00AFC91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008F61AC" w14:textId="42F3B2F8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7A2B95C" w14:textId="1A25998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8ADC8E7" w14:textId="2F809EAD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E011A07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504115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C21999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B5CF3CC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08A6" w:rsidRPr="00AA7057" w14:paraId="65C29882" w14:textId="484066D5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0CBDA7D4" w14:textId="57B4221D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Macrosomia (&gt;4,000 g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2DC1674" w14:textId="348DA374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05640F3" w14:textId="38C468B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0677D3" w14:textId="61F20A92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2FD9C8" w14:textId="1D8C77EE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9B5E679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02579BC8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1518CEC6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5619EAC" w14:textId="5BC5E910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lastRenderedPageBreak/>
              <w:t xml:space="preserve">      All live birth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D111875" w14:textId="69B8141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 xml:space="preserve"> 46 (19.2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3E4109A" w14:textId="6B01307D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33 (20.5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5DC473" w14:textId="27AE1AE8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0.90 (0.62-1.2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B466E2E" w14:textId="5D4AF48C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72 (0.50-1.0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BF9432D" w14:textId="4BD47412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72 (0.50-1.04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6492ECB7" w14:textId="07C5D710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73 (0.51-1.05)</w:t>
            </w:r>
          </w:p>
        </w:tc>
      </w:tr>
      <w:tr w:rsidR="007E08A6" w:rsidRPr="00AA7057" w14:paraId="1637CAAE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3D7CBA85" w14:textId="1D93E074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50C4865" w14:textId="7243593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 xml:space="preserve"> 44 (22.1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34240DA" w14:textId="6B879295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33 (21.5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FBED644" w14:textId="22A38E41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01 (0.69-1.4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72EDE45" w14:textId="2C20E4D0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79 (0.55-1.1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0648B6" w14:textId="3075B8B2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81 (0.56-1.18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47206B3F" w14:textId="03D6629C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83 (0.58-1.20)</w:t>
            </w:r>
          </w:p>
        </w:tc>
      </w:tr>
      <w:tr w:rsidR="007E08A6" w:rsidRPr="00AA7057" w14:paraId="76FEFAB1" w14:textId="77777777" w:rsidTr="00C360AF">
        <w:tc>
          <w:tcPr>
            <w:tcW w:w="3540" w:type="dxa"/>
            <w:shd w:val="clear" w:color="auto" w:fill="auto"/>
            <w:vAlign w:val="center"/>
          </w:tcPr>
          <w:p w14:paraId="71C7991D" w14:textId="0A24F6F1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Other neonatal outcom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49EE31" w14:textId="07055F1D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437CA1" w14:textId="28393963" w:rsidR="007E08A6" w:rsidRPr="00D07146" w:rsidRDefault="007E08A6" w:rsidP="007E08A6">
            <w:pPr>
              <w:pStyle w:val="TableText"/>
              <w:jc w:val="center"/>
              <w:rPr>
                <w:rStyle w:val="CommentReference"/>
                <w:rFonts w:asciiTheme="minorHAnsi" w:eastAsia="Arial" w:hAnsiTheme="minorHAnsi" w:cstheme="minorHAnsi"/>
                <w:sz w:val="22"/>
                <w:szCs w:val="22"/>
                <w:lang w:eastAsia="de-CH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111A7C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31D366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8477FEB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A03467E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08A6" w:rsidRPr="00AA7057" w14:paraId="3060C14B" w14:textId="77777777" w:rsidTr="00C360AF">
        <w:tc>
          <w:tcPr>
            <w:tcW w:w="3540" w:type="dxa"/>
            <w:shd w:val="clear" w:color="auto" w:fill="auto"/>
            <w:vAlign w:val="center"/>
          </w:tcPr>
          <w:p w14:paraId="75E041C8" w14:textId="6B53C336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</w:rPr>
              <w:t xml:space="preserve">   Apgar &lt;7 at 5 minu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48939D" w14:textId="2B7C45B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</w:rPr>
              <w:t>4 (1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53AE8C" w14:textId="624896AB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</w:rPr>
              <w:t>15 (1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C19C3" w14:textId="5DC89CE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</w:rPr>
              <w:t>1.25 (0.42-3.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550CB3" w14:textId="2B9D9A2C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F45E9C">
              <w:rPr>
                <w:rFonts w:asciiTheme="minorHAnsi" w:eastAsia="Times" w:hAnsiTheme="minorHAnsi" w:cstheme="minorHAnsi"/>
              </w:rPr>
              <w:t>1.74 (0.39-7.8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3CEC3" w14:textId="47354D71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57 (0.39-6.28)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F200201" w14:textId="436E691F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29 (0.35-4.78)</w:t>
            </w:r>
          </w:p>
        </w:tc>
      </w:tr>
      <w:tr w:rsidR="007E08A6" w:rsidRPr="00AA7057" w14:paraId="135ABE3A" w14:textId="77777777" w:rsidTr="00C360AF">
        <w:tc>
          <w:tcPr>
            <w:tcW w:w="3540" w:type="dxa"/>
            <w:shd w:val="clear" w:color="auto" w:fill="auto"/>
            <w:vAlign w:val="center"/>
          </w:tcPr>
          <w:p w14:paraId="1BC94201" w14:textId="512241F7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</w:rPr>
              <w:t xml:space="preserve">      Missing inform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F5E8D2" w14:textId="609C7CF3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18C90" w14:textId="35977C9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AA6D12" w14:textId="7777777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270FA7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1BA17A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80E7C78" w14:textId="777777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08A6" w:rsidRPr="00AA7057" w14:paraId="5B96CF88" w14:textId="77777777" w:rsidTr="00C360AF">
        <w:tc>
          <w:tcPr>
            <w:tcW w:w="3540" w:type="dxa"/>
            <w:shd w:val="clear" w:color="auto" w:fill="auto"/>
            <w:vAlign w:val="center"/>
          </w:tcPr>
          <w:p w14:paraId="23C48EBE" w14:textId="5299548E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Congenital malformatio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A4E3B1" w14:textId="5F4DA9C5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6 (6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BFE0E2" w14:textId="4176D0C5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61 (5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2300F0" w14:textId="0633E61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26 (0.71-2.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E7D1EC" w14:textId="100FCA7E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06 (0.57-2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0DFA12" w14:textId="62E8B740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4 (0.61-2.14)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23F3C0F" w14:textId="7DC39303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07 (0.56-2.04)</w:t>
            </w:r>
          </w:p>
        </w:tc>
      </w:tr>
      <w:tr w:rsidR="007E08A6" w:rsidRPr="00AA7057" w14:paraId="5C1E2619" w14:textId="77777777" w:rsidTr="00C360AF">
        <w:tc>
          <w:tcPr>
            <w:tcW w:w="3540" w:type="dxa"/>
            <w:shd w:val="clear" w:color="auto" w:fill="auto"/>
            <w:vAlign w:val="center"/>
          </w:tcPr>
          <w:p w14:paraId="21FB4F7E" w14:textId="77777777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  <w:p w14:paraId="3EAFCD35" w14:textId="48D80316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9604AE9" w14:textId="4E688FE3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6B29E" w14:textId="637C2678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9F5FD8" w14:textId="2CDCC5E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2CB277" w14:textId="2CA0EF82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DE813E3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B4FDDA8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422FD24D" w14:textId="77777777" w:rsidTr="00C360AF">
        <w:tc>
          <w:tcPr>
            <w:tcW w:w="3540" w:type="dxa"/>
            <w:shd w:val="clear" w:color="auto" w:fill="auto"/>
            <w:vAlign w:val="center"/>
          </w:tcPr>
          <w:p w14:paraId="7BB921CD" w14:textId="6BC8420A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  <w:highlight w:val="cyan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Neonatal death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52A438" w14:textId="7C9A630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72BDCD" w14:textId="49D6FFCE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E849EB" w14:textId="58205515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50 (0.23-27.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68C484" w14:textId="6B6CD8E6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8304D" w14:textId="14CAEBDE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7DF1D6CE" w14:textId="52EBE89A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</w:tr>
      <w:tr w:rsidR="007E08A6" w:rsidRPr="00AA7057" w14:paraId="4C3BD20A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6020DB92" w14:textId="5FC99C35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All births, n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79461DA" w14:textId="7E594A49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4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27AE507" w14:textId="559F7BE2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14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FB1088B" w14:textId="626068AA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5A1B5E1" w14:textId="279C1A40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A9660E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2BBCE13B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1DC7A722" w14:textId="77777777" w:rsidTr="00C360AF">
        <w:tc>
          <w:tcPr>
            <w:tcW w:w="3540" w:type="dxa"/>
            <w:vAlign w:val="center"/>
          </w:tcPr>
          <w:p w14:paraId="7FA7385D" w14:textId="02F9BAFA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Intrauterine fetal death </w:t>
            </w:r>
          </w:p>
        </w:tc>
        <w:tc>
          <w:tcPr>
            <w:tcW w:w="1275" w:type="dxa"/>
            <w:vAlign w:val="center"/>
          </w:tcPr>
          <w:p w14:paraId="4D2A40A5" w14:textId="4186A9F0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vAlign w:val="center"/>
          </w:tcPr>
          <w:p w14:paraId="68FED354" w14:textId="663240F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2FE321B" w14:textId="30F34056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3CD50190" w14:textId="7EF7FFB3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395D8E1A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vAlign w:val="center"/>
          </w:tcPr>
          <w:p w14:paraId="55214EFD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6CA57D1C" w14:textId="77777777" w:rsidTr="00C360AF">
        <w:tc>
          <w:tcPr>
            <w:tcW w:w="3540" w:type="dxa"/>
            <w:vAlign w:val="center"/>
          </w:tcPr>
          <w:p w14:paraId="54CFA0C4" w14:textId="6BAE3D9C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Stillbirth</w:t>
            </w:r>
          </w:p>
        </w:tc>
        <w:tc>
          <w:tcPr>
            <w:tcW w:w="1275" w:type="dxa"/>
            <w:vAlign w:val="center"/>
          </w:tcPr>
          <w:p w14:paraId="3C5753B9" w14:textId="0B013BA7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276" w:type="dxa"/>
            <w:vAlign w:val="center"/>
          </w:tcPr>
          <w:p w14:paraId="7D33B5D9" w14:textId="220BEC13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701" w:type="dxa"/>
            <w:vAlign w:val="center"/>
          </w:tcPr>
          <w:p w14:paraId="43D43746" w14:textId="5C9FD1B5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11 (0.12-10.06)</w:t>
            </w:r>
          </w:p>
        </w:tc>
        <w:tc>
          <w:tcPr>
            <w:tcW w:w="1701" w:type="dxa"/>
            <w:vAlign w:val="center"/>
          </w:tcPr>
          <w:p w14:paraId="3F595292" w14:textId="116F187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  <w:tc>
          <w:tcPr>
            <w:tcW w:w="1701" w:type="dxa"/>
            <w:vAlign w:val="center"/>
          </w:tcPr>
          <w:p w14:paraId="02B7832D" w14:textId="47C7606A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  <w:tc>
          <w:tcPr>
            <w:tcW w:w="1802" w:type="dxa"/>
            <w:vAlign w:val="center"/>
          </w:tcPr>
          <w:p w14:paraId="552FFB56" w14:textId="3F47485E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NE</w:t>
            </w:r>
          </w:p>
        </w:tc>
      </w:tr>
      <w:tr w:rsidR="007E08A6" w:rsidRPr="00AA7057" w14:paraId="53013196" w14:textId="77777777" w:rsidTr="00C360AF"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847BD9C" w14:textId="1CD3D53C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341FFC2" w14:textId="05A82828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5FD9981" w14:textId="1F193357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F6D696" w14:textId="24D35BE9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493017A" w14:textId="5B79C22C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51F5F9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20563770" w14:textId="7777777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7E08A6" w:rsidRPr="00AA7057" w14:paraId="49B59083" w14:textId="77777777" w:rsidTr="00C360AF">
        <w:trPr>
          <w:trHeight w:val="64"/>
        </w:trPr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C5EA136" w14:textId="4D98987D" w:rsidR="007E08A6" w:rsidRPr="00D07146" w:rsidRDefault="007E08A6" w:rsidP="007E08A6">
            <w:pPr>
              <w:pStyle w:val="TableText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55B81A3" w14:textId="253E84B2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50 (20.8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892F25" w14:textId="36400BAD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59 (13.9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E26B9E" w14:textId="4E620A1C" w:rsidR="007E08A6" w:rsidRPr="00D07146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63 (1.14-2.3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04769AF" w14:textId="5BA46C47" w:rsidR="007E08A6" w:rsidRPr="00F45E9C" w:rsidRDefault="007E08A6" w:rsidP="007E08A6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27 (0.87-1.8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618586" w14:textId="60AF50A1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40 (0.97-2.01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F4C3136" w14:textId="2CB0119F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36 (0.94-1.96)</w:t>
            </w:r>
          </w:p>
        </w:tc>
      </w:tr>
      <w:tr w:rsidR="007E08A6" w:rsidRPr="00AA7057" w14:paraId="4780ABEF" w14:textId="77777777" w:rsidTr="00C360AF">
        <w:trPr>
          <w:trHeight w:val="64"/>
        </w:trPr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49C5F99A" w14:textId="47A4BCB2" w:rsidR="007E08A6" w:rsidRPr="00D07146" w:rsidRDefault="007E08A6" w:rsidP="007E08A6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B0564CF" w14:textId="15E7DFEB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77 (32.1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F92734" w14:textId="7B85F962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82 (16.0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61ACBC" w14:textId="5DBD1B96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70 (1.93-3.7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32CA700" w14:textId="3AD8346A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63 (1.17-2.2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0F8AD5" w14:textId="40B507C8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74 (1.26-2.41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64DF36F" w14:textId="79A0C192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64 (1.18-2.27)</w:t>
            </w:r>
          </w:p>
        </w:tc>
      </w:tr>
      <w:tr w:rsidR="007E08A6" w:rsidRPr="00AA7057" w14:paraId="301BD297" w14:textId="77777777" w:rsidTr="00C360AF">
        <w:trPr>
          <w:trHeight w:val="64"/>
        </w:trPr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1F7CB683" w14:textId="135FA811" w:rsidR="007E08A6" w:rsidRPr="00D07146" w:rsidRDefault="007E08A6" w:rsidP="007E08A6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E7271F2" w14:textId="57BF5AAF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7 (11.2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78A06C9" w14:textId="6306C27D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5333DDC" w14:textId="15602A3A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.69 (1.05-2.7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D90FE3" w14:textId="2540AD5E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8 (0.70-2.0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743780B" w14:textId="485FF41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8 (0.71-1.96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12610C26" w14:textId="67CB97F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13 (0.66-1.91)</w:t>
            </w:r>
          </w:p>
        </w:tc>
      </w:tr>
      <w:tr w:rsidR="007E08A6" w:rsidRPr="00AA7057" w14:paraId="04F922CB" w14:textId="77777777" w:rsidTr="00C360AF">
        <w:trPr>
          <w:trHeight w:val="64"/>
        </w:trPr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160D2D32" w14:textId="3D47AEC3" w:rsidR="007E08A6" w:rsidRPr="00D07146" w:rsidRDefault="007E08A6" w:rsidP="007E08A6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lastRenderedPageBreak/>
              <w:t xml:space="preserve">      Emergency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28B92A9" w14:textId="020850DA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45 (18.8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F86196A" w14:textId="14125ECA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95 (8.3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689BDF1" w14:textId="1FCB2994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2.78 (1.85-4.1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D489681" w14:textId="5006D41A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1.90 (1.20-3.0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C27F12" w14:textId="2423F212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14 (1.37-3.35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2491B5D3" w14:textId="0891CA7B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2.05 (1.31-3.22)</w:t>
            </w:r>
          </w:p>
        </w:tc>
      </w:tr>
      <w:tr w:rsidR="007E08A6" w:rsidRPr="00AA7057" w14:paraId="55793C6E" w14:textId="77777777" w:rsidTr="00C360AF">
        <w:trPr>
          <w:trHeight w:val="64"/>
        </w:trPr>
        <w:tc>
          <w:tcPr>
            <w:tcW w:w="3540" w:type="dxa"/>
            <w:shd w:val="clear" w:color="auto" w:fill="F2F2F2" w:themeFill="background1" w:themeFillShade="F2"/>
            <w:vAlign w:val="center"/>
          </w:tcPr>
          <w:p w14:paraId="79B8A419" w14:textId="3103D245" w:rsidR="007E08A6" w:rsidRPr="00D07146" w:rsidRDefault="007E08A6" w:rsidP="007E08A6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strumental delivery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B7C52D6" w14:textId="7AA67F53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B82AA0B" w14:textId="606F8052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C23AB7" w14:textId="309ABCA8" w:rsidR="007E08A6" w:rsidRPr="00D07146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D07146">
              <w:rPr>
                <w:rFonts w:asciiTheme="minorHAnsi" w:eastAsia="Times" w:hAnsiTheme="minorHAnsi" w:cstheme="minorHAnsi"/>
                <w:color w:val="000000"/>
              </w:rPr>
              <w:t>0.83 (0.46-1.5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536CB4" w14:textId="3B443DF7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84 (0.45-1.5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7DF048" w14:textId="120A5C9B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85 (0.45-1.61)</w:t>
            </w:r>
          </w:p>
        </w:tc>
        <w:tc>
          <w:tcPr>
            <w:tcW w:w="1802" w:type="dxa"/>
            <w:shd w:val="clear" w:color="auto" w:fill="F2F2F2" w:themeFill="background1" w:themeFillShade="F2"/>
            <w:vAlign w:val="center"/>
          </w:tcPr>
          <w:p w14:paraId="3577F185" w14:textId="5C118BCD" w:rsidR="007E08A6" w:rsidRPr="00C360AF" w:rsidRDefault="007E08A6" w:rsidP="007E08A6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  <w:r w:rsidRPr="00C360AF">
              <w:rPr>
                <w:rFonts w:asciiTheme="minorHAnsi" w:eastAsia="Times" w:hAnsiTheme="minorHAnsi" w:cstheme="minorHAnsi"/>
              </w:rPr>
              <w:t>0.84 (0.44-1.58)</w:t>
            </w:r>
          </w:p>
        </w:tc>
      </w:tr>
    </w:tbl>
    <w:p w14:paraId="3D88E2BD" w14:textId="7CFD3FEA" w:rsidR="00223C91" w:rsidRPr="00B67732" w:rsidRDefault="00223C91" w:rsidP="00B677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 xml:space="preserve">Abbreviations: MASLD, metabolic dysfunction-associated steatotic liver disease; n, number; </w:t>
      </w:r>
      <w:proofErr w:type="gramStart"/>
      <w:r w:rsidRPr="00B67732">
        <w:rPr>
          <w:rFonts w:cstheme="minorHAnsi"/>
          <w:sz w:val="18"/>
          <w:szCs w:val="18"/>
        </w:rPr>
        <w:t>OR,</w:t>
      </w:r>
      <w:proofErr w:type="gramEnd"/>
      <w:r w:rsidRPr="00B67732">
        <w:rPr>
          <w:rFonts w:cstheme="minorHAnsi"/>
          <w:sz w:val="18"/>
          <w:szCs w:val="18"/>
        </w:rPr>
        <w:t xml:space="preserve"> odds ratio; CI, confidence interval; NE, not estimable.</w:t>
      </w:r>
    </w:p>
    <w:p w14:paraId="476F4C1E" w14:textId="77777777" w:rsidR="00223C91" w:rsidRPr="00B67732" w:rsidRDefault="00223C91" w:rsidP="00B677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Model 1: Conditioned on the matching set (maternal age at delivery, calendar year of delivery, and parity).</w:t>
      </w:r>
    </w:p>
    <w:p w14:paraId="3FEF91A7" w14:textId="77777777" w:rsidR="00223C91" w:rsidRPr="00B67732" w:rsidRDefault="00223C91" w:rsidP="00B677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.</w:t>
      </w:r>
    </w:p>
    <w:p w14:paraId="339ABA38" w14:textId="7CF5E4EC" w:rsidR="00D47AC6" w:rsidRPr="00B67732" w:rsidRDefault="00D47AC6" w:rsidP="00B677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 xml:space="preserve">***Model 3: Same as model 2, but </w:t>
      </w:r>
      <w:r w:rsidR="004915D8" w:rsidRPr="00B67732">
        <w:rPr>
          <w:rFonts w:cstheme="minorHAnsi"/>
          <w:sz w:val="18"/>
          <w:szCs w:val="18"/>
        </w:rPr>
        <w:t xml:space="preserve">covariate measurement </w:t>
      </w:r>
      <w:r w:rsidR="00955104" w:rsidRPr="00B67732">
        <w:rPr>
          <w:rFonts w:cstheme="minorHAnsi"/>
          <w:sz w:val="18"/>
          <w:szCs w:val="18"/>
        </w:rPr>
        <w:t xml:space="preserve">of metabolic disorders </w:t>
      </w:r>
      <w:r w:rsidR="004915D8" w:rsidRPr="00B67732">
        <w:rPr>
          <w:rFonts w:cstheme="minorHAnsi"/>
          <w:sz w:val="18"/>
          <w:szCs w:val="18"/>
        </w:rPr>
        <w:t>any time prior to index liver biopsy (i.e., first biopsy indicating MASLD)</w:t>
      </w:r>
      <w:r w:rsidR="00C13EAF" w:rsidRPr="00B67732">
        <w:rPr>
          <w:rFonts w:cstheme="minorHAnsi"/>
          <w:sz w:val="18"/>
          <w:szCs w:val="18"/>
        </w:rPr>
        <w:t>.</w:t>
      </w:r>
    </w:p>
    <w:p w14:paraId="7D49BD62" w14:textId="77777777" w:rsidR="00D47AC6" w:rsidRPr="00B67732" w:rsidRDefault="00D47AC6" w:rsidP="00B6773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***Model 4:</w:t>
      </w:r>
      <w:r w:rsidR="004915D8" w:rsidRPr="00B67732">
        <w:rPr>
          <w:rFonts w:cstheme="minorHAnsi"/>
          <w:sz w:val="18"/>
          <w:szCs w:val="18"/>
        </w:rPr>
        <w:t xml:space="preserve"> Same as model 2, but covariate measurement </w:t>
      </w:r>
      <w:r w:rsidR="00B736A7" w:rsidRPr="00B67732">
        <w:rPr>
          <w:rFonts w:cstheme="minorHAnsi"/>
          <w:sz w:val="18"/>
          <w:szCs w:val="18"/>
        </w:rPr>
        <w:t xml:space="preserve">of metabolic disorders </w:t>
      </w:r>
      <w:r w:rsidR="004915D8" w:rsidRPr="00B67732">
        <w:rPr>
          <w:rFonts w:cstheme="minorHAnsi"/>
          <w:sz w:val="18"/>
          <w:szCs w:val="18"/>
        </w:rPr>
        <w:t>any time prior to the start of pregnancy of interest.</w:t>
      </w:r>
    </w:p>
    <w:p w14:paraId="07303D8E" w14:textId="77777777" w:rsidR="007E71EA" w:rsidRDefault="007E71EA" w:rsidP="00223C91">
      <w:pPr>
        <w:pStyle w:val="NoSpacing"/>
        <w:rPr>
          <w:rFonts w:asciiTheme="majorHAnsi" w:eastAsiaTheme="minorHAnsi" w:hAnsiTheme="majorHAnsi" w:cstheme="majorHAnsi"/>
          <w:lang w:val="en-US"/>
        </w:rPr>
      </w:pPr>
    </w:p>
    <w:p w14:paraId="7F296C27" w14:textId="77777777" w:rsidR="007E71EA" w:rsidRDefault="007E71EA" w:rsidP="00223C91">
      <w:pPr>
        <w:pStyle w:val="NoSpacing"/>
        <w:rPr>
          <w:rFonts w:asciiTheme="majorHAnsi" w:eastAsiaTheme="minorHAnsi" w:hAnsiTheme="majorHAnsi" w:cstheme="majorHAnsi"/>
          <w:lang w:val="en-US"/>
        </w:rPr>
      </w:pPr>
    </w:p>
    <w:p w14:paraId="1E413064" w14:textId="77777777" w:rsidR="00D07146" w:rsidRDefault="00D0714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F5842C8" w14:textId="3E68F98A" w:rsidR="00D20BBD" w:rsidRDefault="007E71EA" w:rsidP="007E71EA">
      <w:pPr>
        <w:rPr>
          <w:rFonts w:cstheme="minorHAnsi"/>
        </w:rPr>
      </w:pPr>
      <w:r w:rsidRPr="008E4F32">
        <w:rPr>
          <w:rFonts w:cstheme="minorHAnsi"/>
          <w:b/>
          <w:bCs/>
        </w:rPr>
        <w:lastRenderedPageBreak/>
        <w:t>Table S16:</w:t>
      </w:r>
      <w:r w:rsidRPr="00F51416">
        <w:rPr>
          <w:rFonts w:cstheme="minorHAnsi"/>
        </w:rPr>
        <w:t xml:space="preserve"> </w:t>
      </w:r>
      <w:r w:rsidR="00E57492" w:rsidRPr="008E4F32">
        <w:rPr>
          <w:rFonts w:cstheme="minorHAnsi"/>
        </w:rPr>
        <w:t xml:space="preserve">Pregnancy and birth outcomes for births in women with MASLD versus births in reference women without </w:t>
      </w:r>
      <w:r w:rsidR="004C34B8">
        <w:rPr>
          <w:rFonts w:cstheme="minorHAnsi"/>
        </w:rPr>
        <w:t xml:space="preserve">known </w:t>
      </w:r>
      <w:r w:rsidR="00E57492" w:rsidRPr="008E4F32">
        <w:rPr>
          <w:rFonts w:cstheme="minorHAnsi"/>
        </w:rPr>
        <w:t>MASLD</w:t>
      </w:r>
      <w:r w:rsidR="00C61FAA">
        <w:rPr>
          <w:rFonts w:cstheme="minorHAnsi"/>
        </w:rPr>
        <w:t xml:space="preserve"> in the main analysis and</w:t>
      </w:r>
      <w:r w:rsidR="00F20A94" w:rsidRPr="008E4F32">
        <w:rPr>
          <w:rFonts w:cstheme="minorHAnsi"/>
        </w:rPr>
        <w:t xml:space="preserve"> after restricting to women without gestational diabetes during </w:t>
      </w:r>
      <w:r w:rsidR="00C933F3" w:rsidRPr="008E4F32">
        <w:rPr>
          <w:rFonts w:cstheme="minorHAnsi"/>
        </w:rPr>
        <w:t xml:space="preserve">the </w:t>
      </w:r>
      <w:r w:rsidR="00F20A94" w:rsidRPr="008E4F32">
        <w:rPr>
          <w:rFonts w:cstheme="minorHAnsi"/>
        </w:rPr>
        <w:t>pregnancy</w:t>
      </w:r>
      <w:r w:rsidR="00C933F3" w:rsidRPr="008E4F32">
        <w:rPr>
          <w:rFonts w:cstheme="minorHAnsi"/>
        </w:rPr>
        <w:t xml:space="preserve"> of interest (</w:t>
      </w:r>
      <w:r w:rsidR="00C933F3" w:rsidRPr="008E4F32">
        <w:rPr>
          <w:rFonts w:cstheme="minorHAnsi"/>
          <w:i/>
          <w:iCs/>
        </w:rPr>
        <w:t>post-hoc</w:t>
      </w:r>
      <w:r w:rsidR="00C933F3" w:rsidRPr="008E4F32">
        <w:rPr>
          <w:rFonts w:cstheme="minorHAnsi"/>
        </w:rPr>
        <w:t xml:space="preserve"> sensitivity analysis)</w:t>
      </w:r>
      <w:r w:rsidR="00E57492" w:rsidRPr="008E4F32">
        <w:rPr>
          <w:rFonts w:cstheme="minorHAnsi"/>
        </w:rPr>
        <w:t>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284"/>
        <w:gridCol w:w="1304"/>
        <w:gridCol w:w="1096"/>
        <w:gridCol w:w="1966"/>
        <w:gridCol w:w="1381"/>
        <w:gridCol w:w="1312"/>
        <w:gridCol w:w="2653"/>
      </w:tblGrid>
      <w:tr w:rsidR="00C61FAA" w:rsidRPr="004E4395" w14:paraId="6D3FDDC5" w14:textId="77777777" w:rsidTr="00F958A3">
        <w:trPr>
          <w:tblHeader/>
        </w:trPr>
        <w:tc>
          <w:tcPr>
            <w:tcW w:w="3284" w:type="dxa"/>
            <w:vAlign w:val="center"/>
          </w:tcPr>
          <w:p w14:paraId="2DFD1741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66" w:type="dxa"/>
            <w:gridSpan w:val="3"/>
            <w:vAlign w:val="center"/>
          </w:tcPr>
          <w:p w14:paraId="3A24A7FE" w14:textId="347677B1" w:rsidR="00C61FAA" w:rsidRPr="004A788A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  <w:b/>
              </w:rPr>
            </w:pPr>
            <w:r w:rsidRPr="004A788A">
              <w:rPr>
                <w:rFonts w:asciiTheme="minorHAnsi" w:hAnsiTheme="minorHAnsi" w:cstheme="minorHAnsi"/>
                <w:b/>
              </w:rPr>
              <w:t>Main analysis</w:t>
            </w:r>
          </w:p>
        </w:tc>
        <w:tc>
          <w:tcPr>
            <w:tcW w:w="5346" w:type="dxa"/>
            <w:gridSpan w:val="3"/>
            <w:vAlign w:val="center"/>
          </w:tcPr>
          <w:p w14:paraId="3FDA905A" w14:textId="77777777" w:rsidR="00C61FAA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>Sensitivity analysis:</w:t>
            </w:r>
          </w:p>
          <w:p w14:paraId="56D1F413" w14:textId="3EE09860" w:rsidR="00C61FAA" w:rsidRPr="004A788A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>
              <w:rPr>
                <w:rFonts w:asciiTheme="minorHAnsi" w:eastAsia="Times" w:hAnsiTheme="minorHAnsi" w:cstheme="minorHAnsi"/>
                <w:b/>
                <w:color w:val="000000"/>
              </w:rPr>
              <w:t>B</w:t>
            </w: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>irths of women without gestational diabetes</w:t>
            </w:r>
          </w:p>
        </w:tc>
      </w:tr>
      <w:tr w:rsidR="00C61FAA" w:rsidRPr="004E4395" w14:paraId="5DECE511" w14:textId="77777777" w:rsidTr="00F958A3">
        <w:trPr>
          <w:tblHeader/>
        </w:trPr>
        <w:tc>
          <w:tcPr>
            <w:tcW w:w="3284" w:type="dxa"/>
            <w:vAlign w:val="center"/>
          </w:tcPr>
          <w:p w14:paraId="41F59F8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04" w:type="dxa"/>
            <w:vAlign w:val="center"/>
          </w:tcPr>
          <w:p w14:paraId="2895E36C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06F5CC1F" w14:textId="19426EB1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096" w:type="dxa"/>
            <w:vAlign w:val="center"/>
          </w:tcPr>
          <w:p w14:paraId="249D489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1EA47F14" w14:textId="40F62C29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966" w:type="dxa"/>
            <w:vAlign w:val="center"/>
          </w:tcPr>
          <w:p w14:paraId="3F08E4E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27ABF67D" w14:textId="6E6306F3" w:rsidR="00C61FAA" w:rsidRPr="00200760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hAnsiTheme="minorHAnsi" w:cstheme="minorHAnsi"/>
              </w:rPr>
              <w:t>Model 2</w:t>
            </w: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**</w:t>
            </w:r>
          </w:p>
        </w:tc>
        <w:tc>
          <w:tcPr>
            <w:tcW w:w="1381" w:type="dxa"/>
            <w:vAlign w:val="center"/>
          </w:tcPr>
          <w:p w14:paraId="4E71D64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0B1BD32F" w14:textId="0035D5CF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312" w:type="dxa"/>
            <w:vAlign w:val="center"/>
          </w:tcPr>
          <w:p w14:paraId="2C58174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45816746" w14:textId="4A81D7A9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2653" w:type="dxa"/>
            <w:vAlign w:val="center"/>
          </w:tcPr>
          <w:p w14:paraId="723B409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1063C0EC" w14:textId="1F82CD4E" w:rsidR="00C61FAA" w:rsidRPr="004A788A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bCs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Model</w:t>
            </w:r>
            <w:r>
              <w:rPr>
                <w:rFonts w:asciiTheme="minorHAnsi" w:eastAsia="Times" w:hAnsiTheme="minorHAnsi" w:cstheme="minorHAnsi"/>
                <w:bCs/>
                <w:color w:val="000000"/>
              </w:rPr>
              <w:t xml:space="preserve"> 2</w:t>
            </w: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**</w:t>
            </w:r>
          </w:p>
        </w:tc>
      </w:tr>
      <w:tr w:rsidR="00C61FAA" w:rsidRPr="004E4395" w14:paraId="0B14D3CA" w14:textId="77777777" w:rsidTr="00F62205">
        <w:tc>
          <w:tcPr>
            <w:tcW w:w="3284" w:type="dxa"/>
          </w:tcPr>
          <w:p w14:paraId="462BB67E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Live births, n</w:t>
            </w:r>
          </w:p>
        </w:tc>
        <w:tc>
          <w:tcPr>
            <w:tcW w:w="1304" w:type="dxa"/>
          </w:tcPr>
          <w:p w14:paraId="1604D73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9</w:t>
            </w:r>
          </w:p>
        </w:tc>
        <w:tc>
          <w:tcPr>
            <w:tcW w:w="1096" w:type="dxa"/>
          </w:tcPr>
          <w:p w14:paraId="52C131D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36</w:t>
            </w:r>
          </w:p>
        </w:tc>
        <w:tc>
          <w:tcPr>
            <w:tcW w:w="1966" w:type="dxa"/>
          </w:tcPr>
          <w:p w14:paraId="5D251D2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5F882C14" w14:textId="5EC1C30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17</w:t>
            </w:r>
          </w:p>
        </w:tc>
        <w:tc>
          <w:tcPr>
            <w:tcW w:w="1312" w:type="dxa"/>
            <w:vAlign w:val="center"/>
          </w:tcPr>
          <w:p w14:paraId="3CC39A83" w14:textId="4A6373F4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127</w:t>
            </w:r>
          </w:p>
        </w:tc>
        <w:tc>
          <w:tcPr>
            <w:tcW w:w="2653" w:type="dxa"/>
            <w:vAlign w:val="center"/>
          </w:tcPr>
          <w:p w14:paraId="73DD3710" w14:textId="3C87B1FA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61FAA" w:rsidRPr="004E4395" w14:paraId="34A1C8EA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390D9C7D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term birth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A393269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5F4FDF8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EFF79B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4D58460C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3BB3AF2C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9ECC0E2" w14:textId="2CF12F63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61FAA" w:rsidRPr="004E4395" w14:paraId="327DA9A3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3DA588E2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28111B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0 (16.7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C910AC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3 (4.7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40A69CD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.41 (1.98-5.88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331B63E" w14:textId="64642903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4 (15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99DB025" w14:textId="71863BF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50 (4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52DC6136" w14:textId="45B777CE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.92 (2.13-7.21)</w:t>
            </w:r>
          </w:p>
        </w:tc>
      </w:tr>
      <w:tr w:rsidR="00C61FAA" w:rsidRPr="004E4395" w14:paraId="566B7080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19E1AB28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16FE85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 (9.6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D30032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4 (1.2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7015B2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.90 (2.46-57.59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BAAF70E" w14:textId="2A7BE41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0 (9.2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E94D702" w14:textId="6DEA206B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2 (1.1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2A132F4E" w14:textId="49EA8F73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08.62 (4.11-2872.24)</w:t>
            </w:r>
          </w:p>
        </w:tc>
      </w:tr>
      <w:tr w:rsidR="00C61FAA" w:rsidRPr="004E4395" w14:paraId="29031DD8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72C7BB1C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3620E7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7 (7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3D2D23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72753923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42 (1.16-5.0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14B2F51" w14:textId="468DFBE1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4 (6.5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D336657" w14:textId="5004BD0E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7 (3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61DE72F" w14:textId="60D5A584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.31 (1.02-5.23)</w:t>
            </w:r>
          </w:p>
        </w:tc>
      </w:tr>
      <w:tr w:rsidR="00C61FAA" w:rsidRPr="004E4395" w14:paraId="5A8BACD7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779CBE9B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3494A0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 (2.9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DA9C2F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06373B2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74 (0.22-13.6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5D64086C" w14:textId="7F3B9436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6 (2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E72F350" w14:textId="2BB1E4F6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25A26EB" w14:textId="62A9894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38 (0.15-13.00)</w:t>
            </w:r>
          </w:p>
        </w:tc>
      </w:tr>
      <w:tr w:rsidR="00C61FAA" w:rsidRPr="004E4395" w14:paraId="79C5C995" w14:textId="77777777" w:rsidTr="00F62205">
        <w:tc>
          <w:tcPr>
            <w:tcW w:w="3284" w:type="dxa"/>
          </w:tcPr>
          <w:p w14:paraId="3B72A2DA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-eclampsia</w:t>
            </w:r>
          </w:p>
        </w:tc>
        <w:tc>
          <w:tcPr>
            <w:tcW w:w="1304" w:type="dxa"/>
            <w:vAlign w:val="center"/>
          </w:tcPr>
          <w:p w14:paraId="37DE4A81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096" w:type="dxa"/>
            <w:vAlign w:val="center"/>
          </w:tcPr>
          <w:p w14:paraId="65DD116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1 (2.7%)</w:t>
            </w:r>
          </w:p>
        </w:tc>
        <w:tc>
          <w:tcPr>
            <w:tcW w:w="1966" w:type="dxa"/>
            <w:vAlign w:val="center"/>
          </w:tcPr>
          <w:p w14:paraId="6081473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48 (0.65-3.37)</w:t>
            </w:r>
          </w:p>
        </w:tc>
        <w:tc>
          <w:tcPr>
            <w:tcW w:w="1381" w:type="dxa"/>
            <w:vAlign w:val="center"/>
          </w:tcPr>
          <w:p w14:paraId="4EFE4759" w14:textId="1D03854A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3 (6.0%)</w:t>
            </w:r>
          </w:p>
        </w:tc>
        <w:tc>
          <w:tcPr>
            <w:tcW w:w="1312" w:type="dxa"/>
            <w:vAlign w:val="center"/>
          </w:tcPr>
          <w:p w14:paraId="514088C8" w14:textId="2B1D395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0 (2.7%)</w:t>
            </w:r>
          </w:p>
        </w:tc>
        <w:tc>
          <w:tcPr>
            <w:tcW w:w="2653" w:type="dxa"/>
            <w:vAlign w:val="center"/>
          </w:tcPr>
          <w:p w14:paraId="5A960117" w14:textId="1B2D365E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35 (0.53-3.47)</w:t>
            </w:r>
          </w:p>
        </w:tc>
      </w:tr>
      <w:tr w:rsidR="00C61FAA" w:rsidRPr="004E4395" w14:paraId="72231F73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33D34B9F" w14:textId="1F97B76C" w:rsidR="00C61FAA" w:rsidRPr="00C360AF" w:rsidRDefault="00C61FAA" w:rsidP="00C61FAA">
            <w:pPr>
              <w:pStyle w:val="TableText"/>
              <w:rPr>
                <w:rFonts w:asciiTheme="minorHAnsi" w:hAnsiTheme="minorHAnsi" w:cstheme="minorHAnsi"/>
                <w:b/>
                <w:bCs/>
              </w:rPr>
            </w:pPr>
            <w:r w:rsidRPr="00C360AF">
              <w:rPr>
                <w:rFonts w:asciiTheme="minorHAnsi" w:hAnsiTheme="minorHAnsi" w:cstheme="minorHAnsi"/>
                <w:b/>
                <w:bCs/>
              </w:rPr>
              <w:t>Birth weight parameter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C08DB3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0ACEBFA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8F77B92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FCA6995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AB122AE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94C40D2" w14:textId="659CC7FD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1028C3C2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487A65E1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AA3402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5 (14.6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3E1FD9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7 (8.5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4DD3220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52 (0.94-2.43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52497090" w14:textId="308B6860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4 (15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2F06199" w14:textId="6F2FF580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94 (8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7CC49B8" w14:textId="1DEA2C68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65 (1.01-2.68)</w:t>
            </w:r>
          </w:p>
        </w:tc>
      </w:tr>
      <w:tr w:rsidR="00C61FAA" w:rsidRPr="004E4395" w14:paraId="5114D78D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06EAB203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4BBC9F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8 (20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34027BA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36 (12.0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6A16C45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7 (0.78-1.7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A30A2A4" w14:textId="3BB663D4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4 (20.3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D1DD165" w14:textId="5F2091E2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33 (11.8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676B764" w14:textId="7F896B1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27 (0.84-1.94)</w:t>
            </w:r>
          </w:p>
        </w:tc>
      </w:tr>
      <w:tr w:rsidR="00C61FAA" w:rsidRPr="004E4395" w14:paraId="294964B9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279E1CE2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7C6C9B6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2035537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3871505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5EC6A79A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F8234EB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E23EA4D" w14:textId="1DF7339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608B2294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7FA9D429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13D299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6 (10.9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272950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3B8964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66 (1.35-5.2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DE439DE" w14:textId="55DDF89E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3 (10.6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C1C138E" w14:textId="3F97A62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36 (3.2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2B6A6F19" w14:textId="37CD2CEF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.68 (1.25-5.77)</w:t>
            </w:r>
          </w:p>
        </w:tc>
      </w:tr>
      <w:tr w:rsidR="00C61FAA" w:rsidRPr="004E4395" w14:paraId="733D0CBE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54BA7E3A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189579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 (2.5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CF1A0C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36A4BA33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5 (0.28-5.48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ABA2FF8" w14:textId="5541AAB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5 (2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65FDBFFA" w14:textId="533ED272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887FBC2" w14:textId="2C1C4073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58 (0.33-7.51)</w:t>
            </w:r>
          </w:p>
        </w:tc>
      </w:tr>
      <w:tr w:rsidR="00C61FAA" w:rsidRPr="004E4395" w14:paraId="2CB75EDC" w14:textId="77777777" w:rsidTr="000D52C3">
        <w:tc>
          <w:tcPr>
            <w:tcW w:w="3284" w:type="dxa"/>
            <w:shd w:val="clear" w:color="auto" w:fill="F2F2F2" w:themeFill="background1" w:themeFillShade="F2"/>
          </w:tcPr>
          <w:p w14:paraId="081ED5AE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1F8230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76524A1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89C157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59460A5D" w14:textId="52E137DE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F2F2F2" w:themeFill="background1" w:themeFillShade="F2"/>
          </w:tcPr>
          <w:p w14:paraId="0307B019" w14:textId="2529336A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6F05C81" w14:textId="1A171830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61FAA" w:rsidRPr="004E4395" w14:paraId="0530EF3E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11BEDD9D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Macrosomia (&gt;4,000 g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24892A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52EB02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B866E1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00C7B00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037667F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F3B522F" w14:textId="71186714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C61FAA" w:rsidRPr="004E4395" w14:paraId="01780B96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4156D69E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B7454F9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6 (19.2%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8ECABAC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0.5%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776B0872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2 (0.50-1.0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E6EF19C" w14:textId="38A63556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3 (19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BBA4C41" w14:textId="5B58F730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30 (20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02FEBDB" w14:textId="7F0FC932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0.78 (0.54-1.14)</w:t>
            </w:r>
          </w:p>
        </w:tc>
      </w:tr>
      <w:tr w:rsidR="00C61FAA" w:rsidRPr="004E4395" w14:paraId="70977C78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75613369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2CFE2CA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4 (22.1%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E0391B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1.5%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7925DA0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9 (0.55-1.1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F56DB18" w14:textId="1BA67E6C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2 (23.0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A224644" w14:textId="5D4CC76E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30 (21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C2B6FC7" w14:textId="658BAAC3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0.89 (0.61-1.31)</w:t>
            </w:r>
          </w:p>
        </w:tc>
      </w:tr>
      <w:tr w:rsidR="00C61FAA" w:rsidRPr="004E4395" w14:paraId="48F3C215" w14:textId="77777777" w:rsidTr="00F62205">
        <w:tc>
          <w:tcPr>
            <w:tcW w:w="3284" w:type="dxa"/>
            <w:shd w:val="clear" w:color="auto" w:fill="auto"/>
          </w:tcPr>
          <w:p w14:paraId="7E8EEA92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ther neonatal outcomes</w:t>
            </w:r>
          </w:p>
        </w:tc>
        <w:tc>
          <w:tcPr>
            <w:tcW w:w="1304" w:type="dxa"/>
            <w:shd w:val="clear" w:color="auto" w:fill="auto"/>
          </w:tcPr>
          <w:p w14:paraId="4BC9E14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1AD4D6A3" w14:textId="77777777" w:rsidR="00C61FAA" w:rsidRPr="004E4395" w:rsidRDefault="00C61FAA" w:rsidP="00C61FAA">
            <w:pPr>
              <w:pStyle w:val="TableText"/>
              <w:jc w:val="center"/>
              <w:rPr>
                <w:rStyle w:val="CommentReference"/>
                <w:rFonts w:asciiTheme="minorHAnsi" w:eastAsia="Arial" w:hAnsiTheme="minorHAnsi" w:cstheme="minorHAnsi"/>
                <w:sz w:val="22"/>
                <w:szCs w:val="22"/>
                <w:lang w:eastAsia="de-CH"/>
              </w:rPr>
            </w:pPr>
          </w:p>
        </w:tc>
        <w:tc>
          <w:tcPr>
            <w:tcW w:w="1966" w:type="dxa"/>
            <w:shd w:val="clear" w:color="auto" w:fill="auto"/>
          </w:tcPr>
          <w:p w14:paraId="5747606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2401E8C2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vAlign w:val="center"/>
          </w:tcPr>
          <w:p w14:paraId="5094587D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684B36FF" w14:textId="36FADA4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61FAA" w:rsidRPr="004E4395" w14:paraId="777B8304" w14:textId="77777777" w:rsidTr="00F62205">
        <w:tc>
          <w:tcPr>
            <w:tcW w:w="3284" w:type="dxa"/>
            <w:shd w:val="clear" w:color="auto" w:fill="auto"/>
          </w:tcPr>
          <w:p w14:paraId="4A6973D9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Apgar &lt;7 at 5 minutes</w:t>
            </w:r>
          </w:p>
        </w:tc>
        <w:tc>
          <w:tcPr>
            <w:tcW w:w="1304" w:type="dxa"/>
            <w:shd w:val="clear" w:color="auto" w:fill="auto"/>
          </w:tcPr>
          <w:p w14:paraId="4A8E2BF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4 (1.7%)</w:t>
            </w:r>
          </w:p>
        </w:tc>
        <w:tc>
          <w:tcPr>
            <w:tcW w:w="1096" w:type="dxa"/>
            <w:shd w:val="clear" w:color="auto" w:fill="auto"/>
          </w:tcPr>
          <w:p w14:paraId="4B397E4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</w:rPr>
              <w:t>15 (1.3%)</w:t>
            </w:r>
          </w:p>
        </w:tc>
        <w:tc>
          <w:tcPr>
            <w:tcW w:w="1966" w:type="dxa"/>
            <w:shd w:val="clear" w:color="auto" w:fill="auto"/>
          </w:tcPr>
          <w:p w14:paraId="0A30A8F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1.74 (0.39-7.82)</w:t>
            </w:r>
          </w:p>
        </w:tc>
        <w:tc>
          <w:tcPr>
            <w:tcW w:w="1381" w:type="dxa"/>
            <w:vAlign w:val="center"/>
          </w:tcPr>
          <w:p w14:paraId="35C28715" w14:textId="3A22F8F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 (1.8%)</w:t>
            </w:r>
          </w:p>
        </w:tc>
        <w:tc>
          <w:tcPr>
            <w:tcW w:w="1312" w:type="dxa"/>
            <w:vAlign w:val="center"/>
          </w:tcPr>
          <w:p w14:paraId="14EF75D1" w14:textId="6AB52A49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5 (1.3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07CFEF1E" w14:textId="4324329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74 (0.39-7.82)</w:t>
            </w:r>
          </w:p>
        </w:tc>
      </w:tr>
      <w:tr w:rsidR="00C61FAA" w:rsidRPr="004E4395" w14:paraId="533D87B0" w14:textId="77777777" w:rsidTr="00465B41">
        <w:tc>
          <w:tcPr>
            <w:tcW w:w="3284" w:type="dxa"/>
            <w:shd w:val="clear" w:color="auto" w:fill="auto"/>
          </w:tcPr>
          <w:p w14:paraId="585E160E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auto"/>
          </w:tcPr>
          <w:p w14:paraId="2C80FC9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096" w:type="dxa"/>
            <w:shd w:val="clear" w:color="auto" w:fill="auto"/>
          </w:tcPr>
          <w:p w14:paraId="6B67F19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1966" w:type="dxa"/>
            <w:shd w:val="clear" w:color="auto" w:fill="auto"/>
          </w:tcPr>
          <w:p w14:paraId="22C2F7F0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45548A2C" w14:textId="5EB4F523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312" w:type="dxa"/>
          </w:tcPr>
          <w:p w14:paraId="0F07F270" w14:textId="5F2D2158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2CAE789F" w14:textId="1B1EFE21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61FAA" w:rsidRPr="004E4395" w14:paraId="5B5A521E" w14:textId="77777777" w:rsidTr="00F62205">
        <w:tc>
          <w:tcPr>
            <w:tcW w:w="3284" w:type="dxa"/>
            <w:shd w:val="clear" w:color="auto" w:fill="auto"/>
          </w:tcPr>
          <w:p w14:paraId="7A8B4B38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ongenital malformations</w:t>
            </w:r>
          </w:p>
        </w:tc>
        <w:tc>
          <w:tcPr>
            <w:tcW w:w="1304" w:type="dxa"/>
            <w:shd w:val="clear" w:color="auto" w:fill="auto"/>
          </w:tcPr>
          <w:p w14:paraId="4CD18CD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6.7%)</w:t>
            </w:r>
          </w:p>
        </w:tc>
        <w:tc>
          <w:tcPr>
            <w:tcW w:w="1096" w:type="dxa"/>
            <w:shd w:val="clear" w:color="auto" w:fill="auto"/>
          </w:tcPr>
          <w:p w14:paraId="1E150AB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61 (5.4%)</w:t>
            </w:r>
          </w:p>
        </w:tc>
        <w:tc>
          <w:tcPr>
            <w:tcW w:w="1966" w:type="dxa"/>
            <w:shd w:val="clear" w:color="auto" w:fill="auto"/>
          </w:tcPr>
          <w:p w14:paraId="131BDFE6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06 (0.57-2.00)</w:t>
            </w:r>
          </w:p>
        </w:tc>
        <w:tc>
          <w:tcPr>
            <w:tcW w:w="1381" w:type="dxa"/>
            <w:vAlign w:val="center"/>
          </w:tcPr>
          <w:p w14:paraId="505BC960" w14:textId="616520CE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4 (6.5%)</w:t>
            </w:r>
          </w:p>
        </w:tc>
        <w:tc>
          <w:tcPr>
            <w:tcW w:w="1312" w:type="dxa"/>
            <w:vAlign w:val="center"/>
          </w:tcPr>
          <w:p w14:paraId="5056A92B" w14:textId="7FA877FE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60 (5.3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2F693F31" w14:textId="7D104075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09 (0.57-2.11)</w:t>
            </w:r>
          </w:p>
        </w:tc>
      </w:tr>
      <w:tr w:rsidR="00C61FAA" w:rsidRPr="004E4395" w14:paraId="09B55BC3" w14:textId="77777777" w:rsidTr="008F2588">
        <w:tc>
          <w:tcPr>
            <w:tcW w:w="3284" w:type="dxa"/>
            <w:shd w:val="clear" w:color="auto" w:fill="auto"/>
          </w:tcPr>
          <w:p w14:paraId="199E8279" w14:textId="60BACE6D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lastRenderedPageBreak/>
              <w:t xml:space="preserve">      Missing information</w:t>
            </w:r>
          </w:p>
        </w:tc>
        <w:tc>
          <w:tcPr>
            <w:tcW w:w="1304" w:type="dxa"/>
            <w:shd w:val="clear" w:color="auto" w:fill="auto"/>
          </w:tcPr>
          <w:p w14:paraId="71001FC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auto"/>
          </w:tcPr>
          <w:p w14:paraId="2CCF8AC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auto"/>
          </w:tcPr>
          <w:p w14:paraId="52B58CF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296B4F62" w14:textId="7385CC00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</w:tcPr>
          <w:p w14:paraId="2FD0BD8A" w14:textId="6EF013CF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19EDF7C3" w14:textId="16720905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4B7490D1" w14:textId="77777777" w:rsidTr="00F62205">
        <w:tc>
          <w:tcPr>
            <w:tcW w:w="3284" w:type="dxa"/>
            <w:shd w:val="clear" w:color="auto" w:fill="auto"/>
          </w:tcPr>
          <w:p w14:paraId="0D8DF3C0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  <w:highlight w:val="cyan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Neonatal death</w:t>
            </w:r>
          </w:p>
        </w:tc>
        <w:tc>
          <w:tcPr>
            <w:tcW w:w="1304" w:type="dxa"/>
            <w:shd w:val="clear" w:color="auto" w:fill="auto"/>
          </w:tcPr>
          <w:p w14:paraId="19CCD12A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auto"/>
          </w:tcPr>
          <w:p w14:paraId="6180E583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1966" w:type="dxa"/>
            <w:shd w:val="clear" w:color="auto" w:fill="auto"/>
          </w:tcPr>
          <w:p w14:paraId="5E871A8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vAlign w:val="center"/>
          </w:tcPr>
          <w:p w14:paraId="386768D9" w14:textId="0B34D720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 (0.5%)</w:t>
            </w:r>
          </w:p>
        </w:tc>
        <w:tc>
          <w:tcPr>
            <w:tcW w:w="1312" w:type="dxa"/>
            <w:vAlign w:val="center"/>
          </w:tcPr>
          <w:p w14:paraId="2ABEB4A1" w14:textId="052DA1E6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0012B572" w14:textId="42A89BAB" w:rsidR="00C61FAA" w:rsidRPr="000853FB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C61FAA" w:rsidRPr="004E4395" w14:paraId="5C1F0256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51E48E6C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All births, 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8389FAC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40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F526C8A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40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69AB099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E80EF6E" w14:textId="5968C1EA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18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34AE0C59" w14:textId="22E42333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131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47758D29" w14:textId="6458908B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11D57531" w14:textId="77777777" w:rsidTr="00F62205">
        <w:tc>
          <w:tcPr>
            <w:tcW w:w="3284" w:type="dxa"/>
          </w:tcPr>
          <w:p w14:paraId="2CA97E5A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Intrauterine fetal death </w:t>
            </w:r>
          </w:p>
        </w:tc>
        <w:tc>
          <w:tcPr>
            <w:tcW w:w="1304" w:type="dxa"/>
          </w:tcPr>
          <w:p w14:paraId="7D6105C1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</w:tcPr>
          <w:p w14:paraId="0E26ACC3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</w:tcPr>
          <w:p w14:paraId="2DAF5461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68BACF7E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vAlign w:val="center"/>
          </w:tcPr>
          <w:p w14:paraId="00F2DEEA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vAlign w:val="center"/>
          </w:tcPr>
          <w:p w14:paraId="3A44CD4D" w14:textId="5DE6F932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36748ABE" w14:textId="77777777" w:rsidTr="00F62205">
        <w:tc>
          <w:tcPr>
            <w:tcW w:w="3284" w:type="dxa"/>
          </w:tcPr>
          <w:p w14:paraId="44FD9950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tillbirth</w:t>
            </w:r>
          </w:p>
        </w:tc>
        <w:tc>
          <w:tcPr>
            <w:tcW w:w="1304" w:type="dxa"/>
          </w:tcPr>
          <w:p w14:paraId="4FEF7AF6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</w:tcPr>
          <w:p w14:paraId="314D1499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</w:tcPr>
          <w:p w14:paraId="4C76C7D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vAlign w:val="center"/>
          </w:tcPr>
          <w:p w14:paraId="7E4D690D" w14:textId="2527124D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 (0.5%)</w:t>
            </w:r>
          </w:p>
        </w:tc>
        <w:tc>
          <w:tcPr>
            <w:tcW w:w="1312" w:type="dxa"/>
            <w:vAlign w:val="center"/>
          </w:tcPr>
          <w:p w14:paraId="018B4CBD" w14:textId="66F5E558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vAlign w:val="center"/>
          </w:tcPr>
          <w:p w14:paraId="03DE7089" w14:textId="026C44DA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C61FAA" w:rsidRPr="004E4395" w14:paraId="7310E4AE" w14:textId="77777777" w:rsidTr="00F62205">
        <w:tc>
          <w:tcPr>
            <w:tcW w:w="3284" w:type="dxa"/>
            <w:shd w:val="clear" w:color="auto" w:fill="F2F2F2" w:themeFill="background1" w:themeFillShade="F2"/>
          </w:tcPr>
          <w:p w14:paraId="2FFB661A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A88CD6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4D3DFAE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20FDE66F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01AA0D4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E211B82" w14:textId="7777777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477DF509" w14:textId="5C27CE45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C61FAA" w:rsidRPr="004E4395" w14:paraId="2CD118D8" w14:textId="77777777" w:rsidTr="00F62205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6A21E53D" w14:textId="77777777" w:rsidR="00C61FAA" w:rsidRPr="004E4395" w:rsidRDefault="00C61FAA" w:rsidP="00C61FAA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1644315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0 (20.8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E6E4203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9 (13.9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42BE1D0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7 (0.87-1.8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65551C8" w14:textId="0E9A178B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2 (19.3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1200E79" w14:textId="4885F9C1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57 (13.9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26C0476" w14:textId="56CB2BD1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25 (0.84-1.85)</w:t>
            </w:r>
          </w:p>
        </w:tc>
      </w:tr>
      <w:tr w:rsidR="00C61FAA" w:rsidRPr="004E4395" w14:paraId="74144628" w14:textId="77777777" w:rsidTr="00F62205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6CB2E72A" w14:textId="77777777" w:rsidR="00C61FAA" w:rsidRPr="004E4395" w:rsidRDefault="00C61FAA" w:rsidP="00C61FAA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65B2827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7 (32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220173E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82 (16.0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4DD3A52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63 (1.17-2.27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069C52D" w14:textId="4B5CCE70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73 (33.5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5E3431A" w14:textId="42686C8A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76 (15.6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4B748FA1" w14:textId="3B18B968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79 (1.27-2.52)</w:t>
            </w:r>
          </w:p>
        </w:tc>
      </w:tr>
      <w:tr w:rsidR="00C61FAA" w:rsidRPr="004E4395" w14:paraId="53918683" w14:textId="77777777" w:rsidTr="00F62205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48D45AFA" w14:textId="77777777" w:rsidR="00C61FAA" w:rsidRPr="004E4395" w:rsidRDefault="00C61FAA" w:rsidP="00C61FAA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5B2F8C6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7 (11.2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DFE702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6B1F62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8 (0.70-2.00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3C6BA0D" w14:textId="3E8DAB5D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6 (11.9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925246C" w14:textId="5BF3EDCB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80 (7.1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43C6CF6" w14:textId="37F66AE0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.24 (0.72-2.15)</w:t>
            </w:r>
          </w:p>
        </w:tc>
      </w:tr>
      <w:tr w:rsidR="00C61FAA" w:rsidRPr="004E4395" w14:paraId="6B55FFE3" w14:textId="77777777" w:rsidTr="00F62205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10E2222A" w14:textId="77777777" w:rsidR="00C61FAA" w:rsidRPr="004E4395" w:rsidRDefault="00C61FAA" w:rsidP="00C61FAA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mergency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E455F2D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5 (18.8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6612AD8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5 (8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971C8B6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90 (1.20-3.02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284FE62" w14:textId="036EDCF5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42 (19.3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642A4FD2" w14:textId="4F1F64B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92 (8.1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D2DBDEB" w14:textId="0267A5CA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2.21 (1.37-3.56)</w:t>
            </w:r>
          </w:p>
        </w:tc>
      </w:tr>
      <w:tr w:rsidR="00C61FAA" w:rsidRPr="004E4395" w14:paraId="443D556B" w14:textId="77777777" w:rsidTr="00F62205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5D469037" w14:textId="77777777" w:rsidR="00C61FAA" w:rsidRPr="004E4395" w:rsidRDefault="00C61FAA" w:rsidP="00C61FAA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strumental delivery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717656B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79AB919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73500BF4" w14:textId="77777777" w:rsidR="00C61FAA" w:rsidRPr="004E4395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84 (0.45-1.59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48130B5F" w14:textId="5D4FD9AC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12 (5.5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E60C837" w14:textId="5B5E8A87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0E7771D" w14:textId="54F5553A" w:rsidR="00C61FAA" w:rsidRPr="000853FB" w:rsidRDefault="00C61FAA" w:rsidP="00C61FAA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853FB">
              <w:rPr>
                <w:rFonts w:asciiTheme="minorHAnsi" w:eastAsia="Times" w:hAnsiTheme="minorHAnsi" w:cstheme="minorHAnsi"/>
                <w:color w:val="000000"/>
              </w:rPr>
              <w:t>0.72 (0.36-1.43)</w:t>
            </w:r>
          </w:p>
        </w:tc>
      </w:tr>
    </w:tbl>
    <w:p w14:paraId="1C05524D" w14:textId="77777777" w:rsidR="00A664B9" w:rsidRPr="00B67732" w:rsidRDefault="00A664B9" w:rsidP="00A664B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 xml:space="preserve">Abbreviations: MASLD, metabolic dysfunction-associated steatotic liver disease; n, number; </w:t>
      </w:r>
      <w:proofErr w:type="gramStart"/>
      <w:r w:rsidRPr="00B67732">
        <w:rPr>
          <w:rFonts w:cstheme="minorHAnsi"/>
          <w:sz w:val="18"/>
          <w:szCs w:val="18"/>
        </w:rPr>
        <w:t>OR,</w:t>
      </w:r>
      <w:proofErr w:type="gramEnd"/>
      <w:r w:rsidRPr="00B67732">
        <w:rPr>
          <w:rFonts w:cstheme="minorHAnsi"/>
          <w:sz w:val="18"/>
          <w:szCs w:val="18"/>
        </w:rPr>
        <w:t xml:space="preserve"> odds ratio; CI, confidence interval; NE, not estimable.</w:t>
      </w:r>
    </w:p>
    <w:p w14:paraId="133302E1" w14:textId="77777777" w:rsidR="00A664B9" w:rsidRPr="00B67732" w:rsidRDefault="00A664B9" w:rsidP="00A664B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Model 1: Conditioned on the matching set (maternal age at delivery, calendar year of delivery, and parity).</w:t>
      </w:r>
    </w:p>
    <w:p w14:paraId="41987118" w14:textId="6A9B4C63" w:rsidR="00153A58" w:rsidRDefault="00A664B9" w:rsidP="00ED258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.</w:t>
      </w:r>
      <w:r w:rsidR="00ED258E">
        <w:rPr>
          <w:rFonts w:cstheme="minorHAnsi"/>
          <w:sz w:val="18"/>
          <w:szCs w:val="18"/>
        </w:rPr>
        <w:t xml:space="preserve"> </w:t>
      </w:r>
      <w:r w:rsidR="00C61FAA">
        <w:rPr>
          <w:rFonts w:cstheme="minorHAnsi"/>
          <w:sz w:val="18"/>
          <w:szCs w:val="18"/>
        </w:rPr>
        <w:t>In sensitivity analysis (</w:t>
      </w:r>
      <w:r w:rsidR="00C61FAA" w:rsidRPr="00CD1F83">
        <w:rPr>
          <w:rFonts w:cstheme="minorHAnsi"/>
          <w:sz w:val="18"/>
          <w:szCs w:val="18"/>
        </w:rPr>
        <w:t>restricted to births of women without gestational diabetes), only gestational diabetes prior to pregnancy of interested was included as covariate.</w:t>
      </w:r>
    </w:p>
    <w:p w14:paraId="7D5DB0BB" w14:textId="77777777" w:rsidR="00ED258E" w:rsidRPr="00ED258E" w:rsidRDefault="00ED258E" w:rsidP="00ED258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</w:p>
    <w:p w14:paraId="1B5CB869" w14:textId="77777777" w:rsidR="00667D0D" w:rsidRDefault="00667D0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5AE80C7" w14:textId="19A1807B" w:rsidR="00D20BBD" w:rsidRDefault="00D20BBD" w:rsidP="00D20BBD">
      <w:pPr>
        <w:rPr>
          <w:rFonts w:cstheme="minorHAnsi"/>
        </w:rPr>
      </w:pPr>
      <w:r w:rsidRPr="008E4F32">
        <w:rPr>
          <w:rFonts w:cstheme="minorHAnsi"/>
          <w:b/>
          <w:bCs/>
        </w:rPr>
        <w:lastRenderedPageBreak/>
        <w:t>Table S17:</w:t>
      </w:r>
      <w:r w:rsidRPr="00F51416">
        <w:rPr>
          <w:rFonts w:cstheme="minorHAnsi"/>
        </w:rPr>
        <w:t xml:space="preserve"> </w:t>
      </w:r>
      <w:r w:rsidR="00C933F3" w:rsidRPr="008E4F32">
        <w:rPr>
          <w:rFonts w:cstheme="minorHAnsi"/>
        </w:rPr>
        <w:t xml:space="preserve">Pregnancy and birth outcomes for births in women with MASLD versus births in reference women without </w:t>
      </w:r>
      <w:r w:rsidR="004C34B8">
        <w:rPr>
          <w:rFonts w:cstheme="minorHAnsi"/>
        </w:rPr>
        <w:t xml:space="preserve">known </w:t>
      </w:r>
      <w:r w:rsidR="00C933F3" w:rsidRPr="008E4F32">
        <w:rPr>
          <w:rFonts w:cstheme="minorHAnsi"/>
        </w:rPr>
        <w:t>MASLD</w:t>
      </w:r>
      <w:r w:rsidR="00452135">
        <w:rPr>
          <w:rFonts w:cstheme="minorHAnsi"/>
        </w:rPr>
        <w:t xml:space="preserve"> </w:t>
      </w:r>
      <w:r w:rsidR="003E01D8">
        <w:rPr>
          <w:rFonts w:cstheme="minorHAnsi"/>
        </w:rPr>
        <w:t>in the main analysis and</w:t>
      </w:r>
      <w:r w:rsidR="003E01D8" w:rsidRPr="008E4F32">
        <w:rPr>
          <w:rFonts w:cstheme="minorHAnsi"/>
        </w:rPr>
        <w:t xml:space="preserve"> </w:t>
      </w:r>
      <w:r w:rsidR="00C933F3" w:rsidRPr="008E4F32">
        <w:rPr>
          <w:rFonts w:cstheme="minorHAnsi"/>
        </w:rPr>
        <w:t>after restricting to women without gestational hypertension during the pregnancy of interest (</w:t>
      </w:r>
      <w:r w:rsidR="00C933F3" w:rsidRPr="008E4F32">
        <w:rPr>
          <w:rFonts w:cstheme="minorHAnsi"/>
          <w:i/>
          <w:iCs/>
        </w:rPr>
        <w:t>post-hoc</w:t>
      </w:r>
      <w:r w:rsidR="00C933F3" w:rsidRPr="008E4F32">
        <w:rPr>
          <w:rFonts w:cstheme="minorHAnsi"/>
        </w:rPr>
        <w:t xml:space="preserve"> sensitivity analysis)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284"/>
        <w:gridCol w:w="1304"/>
        <w:gridCol w:w="1096"/>
        <w:gridCol w:w="1966"/>
        <w:gridCol w:w="1381"/>
        <w:gridCol w:w="1312"/>
        <w:gridCol w:w="2653"/>
      </w:tblGrid>
      <w:tr w:rsidR="00574695" w:rsidRPr="004E4395" w14:paraId="61773E31" w14:textId="77777777" w:rsidTr="005B1ACE">
        <w:trPr>
          <w:tblHeader/>
        </w:trPr>
        <w:tc>
          <w:tcPr>
            <w:tcW w:w="3284" w:type="dxa"/>
            <w:vAlign w:val="center"/>
          </w:tcPr>
          <w:p w14:paraId="56634F9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66" w:type="dxa"/>
            <w:gridSpan w:val="3"/>
            <w:vAlign w:val="center"/>
          </w:tcPr>
          <w:p w14:paraId="3AF09930" w14:textId="2AC38BA1" w:rsidR="00574695" w:rsidRPr="004A788A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  <w:b/>
              </w:rPr>
            </w:pPr>
            <w:r w:rsidRPr="004A788A">
              <w:rPr>
                <w:rFonts w:asciiTheme="minorHAnsi" w:hAnsiTheme="minorHAnsi" w:cstheme="minorHAnsi"/>
                <w:b/>
              </w:rPr>
              <w:t>Main analysis</w:t>
            </w:r>
          </w:p>
        </w:tc>
        <w:tc>
          <w:tcPr>
            <w:tcW w:w="5346" w:type="dxa"/>
            <w:gridSpan w:val="3"/>
            <w:vAlign w:val="center"/>
          </w:tcPr>
          <w:p w14:paraId="2AD069F8" w14:textId="77777777" w:rsidR="005746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>Sensitivity analysis:</w:t>
            </w:r>
          </w:p>
          <w:p w14:paraId="78940456" w14:textId="187E17B4" w:rsidR="00574695" w:rsidRPr="004A788A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>
              <w:rPr>
                <w:rFonts w:asciiTheme="minorHAnsi" w:eastAsia="Times" w:hAnsiTheme="minorHAnsi" w:cstheme="minorHAnsi"/>
                <w:b/>
                <w:color w:val="000000"/>
              </w:rPr>
              <w:t>B</w:t>
            </w: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 xml:space="preserve">irths of women without gestational </w:t>
            </w:r>
            <w:r>
              <w:rPr>
                <w:rFonts w:asciiTheme="minorHAnsi" w:eastAsia="Times" w:hAnsiTheme="minorHAnsi" w:cstheme="minorHAnsi"/>
                <w:b/>
                <w:color w:val="000000"/>
              </w:rPr>
              <w:t>hypertension</w:t>
            </w:r>
          </w:p>
        </w:tc>
      </w:tr>
      <w:tr w:rsidR="00574695" w:rsidRPr="004E4395" w14:paraId="45A23C24" w14:textId="77777777" w:rsidTr="005B1ACE">
        <w:trPr>
          <w:tblHeader/>
        </w:trPr>
        <w:tc>
          <w:tcPr>
            <w:tcW w:w="3284" w:type="dxa"/>
            <w:vAlign w:val="center"/>
          </w:tcPr>
          <w:p w14:paraId="3699CDD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04" w:type="dxa"/>
            <w:vAlign w:val="center"/>
          </w:tcPr>
          <w:p w14:paraId="4579B9F8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69E0404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096" w:type="dxa"/>
            <w:vAlign w:val="center"/>
          </w:tcPr>
          <w:p w14:paraId="5B0EADD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5D2F3CC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966" w:type="dxa"/>
            <w:vAlign w:val="center"/>
          </w:tcPr>
          <w:p w14:paraId="783CC42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4E3D64FB" w14:textId="77777777" w:rsidR="00574695" w:rsidRPr="00200760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hAnsiTheme="minorHAnsi" w:cstheme="minorHAnsi"/>
              </w:rPr>
              <w:t>Model 2</w:t>
            </w: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**</w:t>
            </w:r>
          </w:p>
        </w:tc>
        <w:tc>
          <w:tcPr>
            <w:tcW w:w="1381" w:type="dxa"/>
            <w:vAlign w:val="center"/>
          </w:tcPr>
          <w:p w14:paraId="2457CB2D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571A369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312" w:type="dxa"/>
            <w:vAlign w:val="center"/>
          </w:tcPr>
          <w:p w14:paraId="23AD365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470B831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2653" w:type="dxa"/>
            <w:vAlign w:val="center"/>
          </w:tcPr>
          <w:p w14:paraId="1FB2275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109BD760" w14:textId="3BA95B6A" w:rsidR="00574695" w:rsidRPr="004A788A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bCs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 xml:space="preserve">Model </w:t>
            </w:r>
            <w:r>
              <w:rPr>
                <w:rFonts w:asciiTheme="minorHAnsi" w:eastAsia="Times" w:hAnsiTheme="minorHAnsi" w:cstheme="minorHAnsi"/>
                <w:bCs/>
                <w:color w:val="000000"/>
              </w:rPr>
              <w:t>2</w:t>
            </w: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**</w:t>
            </w:r>
          </w:p>
        </w:tc>
      </w:tr>
      <w:tr w:rsidR="00574695" w:rsidRPr="004E4395" w14:paraId="1DA70390" w14:textId="77777777" w:rsidTr="00282F9F">
        <w:tc>
          <w:tcPr>
            <w:tcW w:w="3284" w:type="dxa"/>
          </w:tcPr>
          <w:p w14:paraId="7BEA08BE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Live births, n</w:t>
            </w:r>
          </w:p>
        </w:tc>
        <w:tc>
          <w:tcPr>
            <w:tcW w:w="1304" w:type="dxa"/>
          </w:tcPr>
          <w:p w14:paraId="5C5E4EC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9</w:t>
            </w:r>
          </w:p>
        </w:tc>
        <w:tc>
          <w:tcPr>
            <w:tcW w:w="1096" w:type="dxa"/>
          </w:tcPr>
          <w:p w14:paraId="29019FA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36</w:t>
            </w:r>
          </w:p>
        </w:tc>
        <w:tc>
          <w:tcPr>
            <w:tcW w:w="1966" w:type="dxa"/>
          </w:tcPr>
          <w:p w14:paraId="3E55D42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7DB9C9BD" w14:textId="2318399A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34</w:t>
            </w:r>
          </w:p>
        </w:tc>
        <w:tc>
          <w:tcPr>
            <w:tcW w:w="1312" w:type="dxa"/>
            <w:vAlign w:val="center"/>
          </w:tcPr>
          <w:p w14:paraId="5B7D607A" w14:textId="736693A5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127</w:t>
            </w:r>
          </w:p>
        </w:tc>
        <w:tc>
          <w:tcPr>
            <w:tcW w:w="2653" w:type="dxa"/>
            <w:vAlign w:val="center"/>
          </w:tcPr>
          <w:p w14:paraId="73EB1C3B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74695" w:rsidRPr="004E4395" w14:paraId="7D9309FB" w14:textId="77777777" w:rsidTr="00282F9F">
        <w:tc>
          <w:tcPr>
            <w:tcW w:w="3284" w:type="dxa"/>
            <w:shd w:val="clear" w:color="auto" w:fill="F2F2F2" w:themeFill="background1" w:themeFillShade="F2"/>
          </w:tcPr>
          <w:p w14:paraId="2B40762B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term birth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30214B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61E1295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15FCA4D0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84B72BE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17D98D3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A5C9A29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74695" w:rsidRPr="004E4395" w14:paraId="670748CA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0CF2E264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CE3C1B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0 (16.7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288B437A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3 (4.7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1A8696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.41 (1.98-5.88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4E146BA" w14:textId="413B24D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9 (16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1631607" w14:textId="150033C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52 (4.6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150E253" w14:textId="43CF289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.82 (2.15-6.77)</w:t>
            </w:r>
          </w:p>
        </w:tc>
      </w:tr>
      <w:tr w:rsidR="00574695" w:rsidRPr="004E4395" w14:paraId="6FA8DE4B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1D8067E5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21E6EF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 (9.6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494E5F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4 (1.2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F46C01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.90 (2.46-57.59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845301D" w14:textId="7D54234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2 (9.4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153B3FC" w14:textId="1FD979FD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3 (1.2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532C904E" w14:textId="75299EAC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1.39 (3.07-321.07)</w:t>
            </w:r>
          </w:p>
        </w:tc>
      </w:tr>
      <w:tr w:rsidR="00574695" w:rsidRPr="004E4395" w14:paraId="230111C3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3C64DAE8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42ED34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7 (7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36BC181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27EB37A0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42 (1.16-5.0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5C1ACBA" w14:textId="58B91C6D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7 (7.3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20C0680" w14:textId="508469D2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8 (3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52625FC6" w14:textId="02DC9088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.55 (1.21-5.35)</w:t>
            </w:r>
          </w:p>
        </w:tc>
      </w:tr>
      <w:tr w:rsidR="00574695" w:rsidRPr="004E4395" w14:paraId="6C867AF6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7B132FB7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A1A836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 (2.9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630E7D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2D3B8EA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74 (0.22-13.6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0DD860C" w14:textId="62A172D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7 (3.0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D6C5639" w14:textId="66BEABB8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03496B5" w14:textId="3BCEA2FC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.05 (0.20-20.95)</w:t>
            </w:r>
          </w:p>
        </w:tc>
      </w:tr>
      <w:tr w:rsidR="00574695" w:rsidRPr="004E4395" w14:paraId="19720CE0" w14:textId="77777777" w:rsidTr="00C40C29">
        <w:tc>
          <w:tcPr>
            <w:tcW w:w="3284" w:type="dxa"/>
          </w:tcPr>
          <w:p w14:paraId="7E282E11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-eclampsia</w:t>
            </w:r>
          </w:p>
        </w:tc>
        <w:tc>
          <w:tcPr>
            <w:tcW w:w="1304" w:type="dxa"/>
            <w:vAlign w:val="center"/>
          </w:tcPr>
          <w:p w14:paraId="667C485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096" w:type="dxa"/>
            <w:vAlign w:val="center"/>
          </w:tcPr>
          <w:p w14:paraId="48F14AA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1 (2.7%)</w:t>
            </w:r>
          </w:p>
        </w:tc>
        <w:tc>
          <w:tcPr>
            <w:tcW w:w="1966" w:type="dxa"/>
            <w:vAlign w:val="center"/>
          </w:tcPr>
          <w:p w14:paraId="6BC93F28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48 (0.65-3.37)</w:t>
            </w:r>
          </w:p>
        </w:tc>
        <w:tc>
          <w:tcPr>
            <w:tcW w:w="1381" w:type="dxa"/>
            <w:vAlign w:val="center"/>
          </w:tcPr>
          <w:p w14:paraId="2288C99C" w14:textId="014F8208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4 (6.0%)</w:t>
            </w:r>
          </w:p>
        </w:tc>
        <w:tc>
          <w:tcPr>
            <w:tcW w:w="1312" w:type="dxa"/>
            <w:vAlign w:val="center"/>
          </w:tcPr>
          <w:p w14:paraId="74AB24AF" w14:textId="623C1045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0 (2.7%)</w:t>
            </w:r>
          </w:p>
        </w:tc>
        <w:tc>
          <w:tcPr>
            <w:tcW w:w="2653" w:type="dxa"/>
            <w:vAlign w:val="center"/>
          </w:tcPr>
          <w:p w14:paraId="64AB448F" w14:textId="35491D15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45 (0.63-3.32)</w:t>
            </w:r>
          </w:p>
        </w:tc>
      </w:tr>
      <w:tr w:rsidR="00574695" w:rsidRPr="004E4395" w14:paraId="29B00C27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4764A891" w14:textId="54833536" w:rsidR="00574695" w:rsidRPr="00574695" w:rsidRDefault="00574695" w:rsidP="00574695">
            <w:pPr>
              <w:pStyle w:val="TableText"/>
              <w:rPr>
                <w:rFonts w:asciiTheme="minorHAnsi" w:hAnsiTheme="minorHAnsi" w:cstheme="minorHAnsi"/>
                <w:b/>
                <w:bCs/>
              </w:rPr>
            </w:pPr>
            <w:r w:rsidRPr="00574695">
              <w:rPr>
                <w:rFonts w:asciiTheme="minorHAnsi" w:hAnsiTheme="minorHAnsi" w:cstheme="minorHAnsi"/>
                <w:b/>
                <w:bCs/>
              </w:rPr>
              <w:t>Birth weight parameter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BA3AF8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519264C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7830F4BD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929FDAF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AF5E257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5F8ED30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5546521F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61CEF31B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B5142D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5 (14.6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77D87B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7 (8.5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5CB98DA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52 (0.94-2.43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EB386DC" w14:textId="50ED70CA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4 (14.5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8499171" w14:textId="400CDE22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95 (8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95D8F11" w14:textId="48B295A5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53 (0.95-2.47)</w:t>
            </w:r>
          </w:p>
        </w:tc>
      </w:tr>
      <w:tr w:rsidR="00574695" w:rsidRPr="004E4395" w14:paraId="17686A6A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05C94C07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676571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8 (20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4F7460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36 (12.0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2D46310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7 (0.78-1.7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8D34250" w14:textId="0623A5E0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7 (20.1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BA3EB6D" w14:textId="209F2811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34 (11.9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A8B91E2" w14:textId="14D0D5AB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19 (0.80-1.79)</w:t>
            </w:r>
          </w:p>
        </w:tc>
      </w:tr>
      <w:tr w:rsidR="00574695" w:rsidRPr="004E4395" w14:paraId="75241F3B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1BC719C9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034ED1D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49795B1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FA9186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519784A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D287F0E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59F238F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40598ED1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05CF050F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201D63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6 (10.9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B838D3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0CD486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66 (1.35-5.2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E606872" w14:textId="2AA1AB28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5 (10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393B801" w14:textId="172FF38D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7 (3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506C8FF" w14:textId="259F2FC8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3.18 (1.53-6.60)</w:t>
            </w:r>
          </w:p>
        </w:tc>
      </w:tr>
      <w:tr w:rsidR="00574695" w:rsidRPr="004E4395" w14:paraId="18C8816E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46C8B9E6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D907B7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 (2.5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ADCF53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9B93F2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5 (0.28-5.48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2B805F7" w14:textId="66F8D10A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5 (2.6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8C9D649" w14:textId="72784E1D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22E643F" w14:textId="0C599471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18 (0.27-5.21)</w:t>
            </w:r>
          </w:p>
        </w:tc>
      </w:tr>
      <w:tr w:rsidR="00574695" w:rsidRPr="004E4395" w14:paraId="48EA8C73" w14:textId="77777777" w:rsidTr="00824A81">
        <w:tc>
          <w:tcPr>
            <w:tcW w:w="3284" w:type="dxa"/>
            <w:shd w:val="clear" w:color="auto" w:fill="F2F2F2" w:themeFill="background1" w:themeFillShade="F2"/>
          </w:tcPr>
          <w:p w14:paraId="5F1A29CF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9C2C3A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FD925F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891C94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2BE34EC8" w14:textId="63A067B9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F2F2F2" w:themeFill="background1" w:themeFillShade="F2"/>
          </w:tcPr>
          <w:p w14:paraId="4A522C04" w14:textId="1BB818A6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4D6F7BBB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74695" w:rsidRPr="004E4395" w14:paraId="5B9BCB4A" w14:textId="77777777" w:rsidTr="00282F9F">
        <w:tc>
          <w:tcPr>
            <w:tcW w:w="3284" w:type="dxa"/>
            <w:shd w:val="clear" w:color="auto" w:fill="F2F2F2" w:themeFill="background1" w:themeFillShade="F2"/>
          </w:tcPr>
          <w:p w14:paraId="691AF79C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Macrosomia (&gt;4,000 g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A9A01B9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140FF2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58A73E9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B8D7036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6C1694CA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9570D08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574695" w:rsidRPr="004E4395" w14:paraId="59B6C93A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02D2B87E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68FC6EB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6 (19.2%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37317F5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0.5%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00EEF0F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2 (0.50-1.0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99E1A33" w14:textId="00965620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5 (19.2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1600FC3" w14:textId="2272B77C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31 (20.5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D498D1A" w14:textId="25F5C9D2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0.74 (0.52-1.07)</w:t>
            </w:r>
          </w:p>
        </w:tc>
      </w:tr>
      <w:tr w:rsidR="00574695" w:rsidRPr="004E4395" w14:paraId="17BFBE6D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5452AB68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02869FD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4 (22.1%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1AF5DB1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1.5%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3FAA0D9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9 (0.55-1.1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9D76256" w14:textId="614C3DFD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3 (22.1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6E480AA" w14:textId="44F2FA0D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31 (21.5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728EAAD" w14:textId="386F8C8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0.83 (0.57-1.21)</w:t>
            </w:r>
          </w:p>
        </w:tc>
      </w:tr>
      <w:tr w:rsidR="00574695" w:rsidRPr="004E4395" w14:paraId="3A7580E3" w14:textId="77777777" w:rsidTr="00282F9F">
        <w:tc>
          <w:tcPr>
            <w:tcW w:w="3284" w:type="dxa"/>
            <w:shd w:val="clear" w:color="auto" w:fill="auto"/>
          </w:tcPr>
          <w:p w14:paraId="31F90B54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ther neonatal outcomes</w:t>
            </w:r>
          </w:p>
        </w:tc>
        <w:tc>
          <w:tcPr>
            <w:tcW w:w="1304" w:type="dxa"/>
            <w:shd w:val="clear" w:color="auto" w:fill="auto"/>
          </w:tcPr>
          <w:p w14:paraId="3A34640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06EEBB43" w14:textId="77777777" w:rsidR="00574695" w:rsidRPr="004E4395" w:rsidRDefault="00574695" w:rsidP="00574695">
            <w:pPr>
              <w:pStyle w:val="TableText"/>
              <w:jc w:val="center"/>
              <w:rPr>
                <w:rStyle w:val="CommentReference"/>
                <w:rFonts w:asciiTheme="minorHAnsi" w:eastAsia="Arial" w:hAnsiTheme="minorHAnsi" w:cstheme="minorHAnsi"/>
                <w:sz w:val="22"/>
                <w:szCs w:val="22"/>
                <w:lang w:eastAsia="de-CH"/>
              </w:rPr>
            </w:pPr>
          </w:p>
        </w:tc>
        <w:tc>
          <w:tcPr>
            <w:tcW w:w="1966" w:type="dxa"/>
            <w:shd w:val="clear" w:color="auto" w:fill="auto"/>
          </w:tcPr>
          <w:p w14:paraId="0F92B4D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0A3031C3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vAlign w:val="center"/>
          </w:tcPr>
          <w:p w14:paraId="75F1CC45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58366961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74695" w:rsidRPr="004E4395" w14:paraId="74E40C68" w14:textId="77777777" w:rsidTr="00C40C29">
        <w:tc>
          <w:tcPr>
            <w:tcW w:w="3284" w:type="dxa"/>
            <w:shd w:val="clear" w:color="auto" w:fill="auto"/>
          </w:tcPr>
          <w:p w14:paraId="48DE455A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Apgar &lt;7 at 5 minutes</w:t>
            </w:r>
          </w:p>
        </w:tc>
        <w:tc>
          <w:tcPr>
            <w:tcW w:w="1304" w:type="dxa"/>
            <w:shd w:val="clear" w:color="auto" w:fill="auto"/>
          </w:tcPr>
          <w:p w14:paraId="1217731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4 (1.7%)</w:t>
            </w:r>
          </w:p>
        </w:tc>
        <w:tc>
          <w:tcPr>
            <w:tcW w:w="1096" w:type="dxa"/>
            <w:shd w:val="clear" w:color="auto" w:fill="auto"/>
          </w:tcPr>
          <w:p w14:paraId="28A6708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</w:rPr>
              <w:t>15 (1.3%)</w:t>
            </w:r>
          </w:p>
        </w:tc>
        <w:tc>
          <w:tcPr>
            <w:tcW w:w="1966" w:type="dxa"/>
            <w:shd w:val="clear" w:color="auto" w:fill="auto"/>
          </w:tcPr>
          <w:p w14:paraId="1437AF9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1.74 (0.39-7.82)</w:t>
            </w:r>
          </w:p>
        </w:tc>
        <w:tc>
          <w:tcPr>
            <w:tcW w:w="1381" w:type="dxa"/>
            <w:vAlign w:val="center"/>
          </w:tcPr>
          <w:p w14:paraId="37588881" w14:textId="2A6E0B2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 (1.7%)</w:t>
            </w:r>
          </w:p>
        </w:tc>
        <w:tc>
          <w:tcPr>
            <w:tcW w:w="1312" w:type="dxa"/>
            <w:vAlign w:val="center"/>
          </w:tcPr>
          <w:p w14:paraId="5A79835F" w14:textId="5AAEAC49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5 (1.3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02B1AA6F" w14:textId="7A14538B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74 (0.39-7.82)</w:t>
            </w:r>
          </w:p>
        </w:tc>
      </w:tr>
      <w:tr w:rsidR="00574695" w:rsidRPr="004E4395" w14:paraId="650CB58F" w14:textId="77777777" w:rsidTr="00CB161E">
        <w:tc>
          <w:tcPr>
            <w:tcW w:w="3284" w:type="dxa"/>
            <w:shd w:val="clear" w:color="auto" w:fill="auto"/>
          </w:tcPr>
          <w:p w14:paraId="6BBCF8CD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auto"/>
          </w:tcPr>
          <w:p w14:paraId="4BA1CD8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096" w:type="dxa"/>
            <w:shd w:val="clear" w:color="auto" w:fill="auto"/>
          </w:tcPr>
          <w:p w14:paraId="1956940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1966" w:type="dxa"/>
            <w:shd w:val="clear" w:color="auto" w:fill="auto"/>
          </w:tcPr>
          <w:p w14:paraId="29799E2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9B5B85B" w14:textId="78D5F254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312" w:type="dxa"/>
          </w:tcPr>
          <w:p w14:paraId="0B6E41A5" w14:textId="42BE8404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1FD90E77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74695" w:rsidRPr="004E4395" w14:paraId="3F7E1498" w14:textId="77777777" w:rsidTr="00C40C29">
        <w:tc>
          <w:tcPr>
            <w:tcW w:w="3284" w:type="dxa"/>
            <w:shd w:val="clear" w:color="auto" w:fill="auto"/>
          </w:tcPr>
          <w:p w14:paraId="339E0FFC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ongenital malformations</w:t>
            </w:r>
          </w:p>
        </w:tc>
        <w:tc>
          <w:tcPr>
            <w:tcW w:w="1304" w:type="dxa"/>
            <w:shd w:val="clear" w:color="auto" w:fill="auto"/>
          </w:tcPr>
          <w:p w14:paraId="51D7F2A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6.7%)</w:t>
            </w:r>
          </w:p>
        </w:tc>
        <w:tc>
          <w:tcPr>
            <w:tcW w:w="1096" w:type="dxa"/>
            <w:shd w:val="clear" w:color="auto" w:fill="auto"/>
          </w:tcPr>
          <w:p w14:paraId="64844AFA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61 (5.4%)</w:t>
            </w:r>
          </w:p>
        </w:tc>
        <w:tc>
          <w:tcPr>
            <w:tcW w:w="1966" w:type="dxa"/>
            <w:shd w:val="clear" w:color="auto" w:fill="auto"/>
          </w:tcPr>
          <w:p w14:paraId="423D4B0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06 (0.57-2.00)</w:t>
            </w:r>
          </w:p>
        </w:tc>
        <w:tc>
          <w:tcPr>
            <w:tcW w:w="1381" w:type="dxa"/>
            <w:vAlign w:val="center"/>
          </w:tcPr>
          <w:p w14:paraId="44738509" w14:textId="21DB5EE7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4 (6.0%)</w:t>
            </w:r>
          </w:p>
        </w:tc>
        <w:tc>
          <w:tcPr>
            <w:tcW w:w="1312" w:type="dxa"/>
            <w:vAlign w:val="center"/>
          </w:tcPr>
          <w:p w14:paraId="1EC38708" w14:textId="77D48866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60 (5.3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4E2012CD" w14:textId="2F81B202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00 (0.52-1.93)</w:t>
            </w:r>
          </w:p>
        </w:tc>
      </w:tr>
      <w:tr w:rsidR="00574695" w:rsidRPr="004E4395" w14:paraId="658262C5" w14:textId="77777777" w:rsidTr="00614D54">
        <w:tc>
          <w:tcPr>
            <w:tcW w:w="3284" w:type="dxa"/>
            <w:shd w:val="clear" w:color="auto" w:fill="auto"/>
          </w:tcPr>
          <w:p w14:paraId="1C1B3CF3" w14:textId="31875842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lastRenderedPageBreak/>
              <w:t xml:space="preserve">      Missing information</w:t>
            </w:r>
          </w:p>
        </w:tc>
        <w:tc>
          <w:tcPr>
            <w:tcW w:w="1304" w:type="dxa"/>
            <w:shd w:val="clear" w:color="auto" w:fill="auto"/>
          </w:tcPr>
          <w:p w14:paraId="5BFE0447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auto"/>
          </w:tcPr>
          <w:p w14:paraId="3AF6F501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auto"/>
          </w:tcPr>
          <w:p w14:paraId="2F21FFB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465B7C26" w14:textId="1D96C16F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</w:tcPr>
          <w:p w14:paraId="3EB69CE4" w14:textId="3B877679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EAD9D8F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678B1FDD" w14:textId="77777777" w:rsidTr="00C40C29">
        <w:tc>
          <w:tcPr>
            <w:tcW w:w="3284" w:type="dxa"/>
            <w:shd w:val="clear" w:color="auto" w:fill="auto"/>
          </w:tcPr>
          <w:p w14:paraId="56140817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  <w:highlight w:val="cyan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Neonatal death</w:t>
            </w:r>
          </w:p>
        </w:tc>
        <w:tc>
          <w:tcPr>
            <w:tcW w:w="1304" w:type="dxa"/>
            <w:shd w:val="clear" w:color="auto" w:fill="auto"/>
          </w:tcPr>
          <w:p w14:paraId="5987431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auto"/>
          </w:tcPr>
          <w:p w14:paraId="35263A1A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1966" w:type="dxa"/>
            <w:shd w:val="clear" w:color="auto" w:fill="auto"/>
          </w:tcPr>
          <w:p w14:paraId="168FC260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vAlign w:val="center"/>
          </w:tcPr>
          <w:p w14:paraId="2420A8EE" w14:textId="56D8CDCE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vAlign w:val="center"/>
          </w:tcPr>
          <w:p w14:paraId="13FD73F4" w14:textId="565C4D79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D5601AC" w14:textId="2E14FB8B" w:rsidR="00574695" w:rsidRPr="00665357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574695" w:rsidRPr="004E4395" w14:paraId="56FAA5A9" w14:textId="77777777" w:rsidTr="00C40C29">
        <w:tc>
          <w:tcPr>
            <w:tcW w:w="3284" w:type="dxa"/>
            <w:shd w:val="clear" w:color="auto" w:fill="F2F2F2" w:themeFill="background1" w:themeFillShade="F2"/>
          </w:tcPr>
          <w:p w14:paraId="5F524F34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All births, 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3B569A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40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1A273B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40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203D59A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CA4CA95" w14:textId="7602BC24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35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8FCA673" w14:textId="61F89734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131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5F8A480B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202AD9E0" w14:textId="77777777" w:rsidTr="00C40C29">
        <w:tc>
          <w:tcPr>
            <w:tcW w:w="3284" w:type="dxa"/>
          </w:tcPr>
          <w:p w14:paraId="68B2322A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Intrauterine fetal death </w:t>
            </w:r>
          </w:p>
        </w:tc>
        <w:tc>
          <w:tcPr>
            <w:tcW w:w="1304" w:type="dxa"/>
          </w:tcPr>
          <w:p w14:paraId="173B5312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</w:tcPr>
          <w:p w14:paraId="59EE9CE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</w:tcPr>
          <w:p w14:paraId="320608B6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2C88E9D6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vAlign w:val="center"/>
          </w:tcPr>
          <w:p w14:paraId="1B7F87AB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vAlign w:val="center"/>
          </w:tcPr>
          <w:p w14:paraId="06846532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6365479F" w14:textId="77777777" w:rsidTr="00C40C29">
        <w:tc>
          <w:tcPr>
            <w:tcW w:w="3284" w:type="dxa"/>
          </w:tcPr>
          <w:p w14:paraId="26F52E62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tillbirth</w:t>
            </w:r>
          </w:p>
        </w:tc>
        <w:tc>
          <w:tcPr>
            <w:tcW w:w="1304" w:type="dxa"/>
          </w:tcPr>
          <w:p w14:paraId="27012E6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</w:tcPr>
          <w:p w14:paraId="735F211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</w:tcPr>
          <w:p w14:paraId="2384E46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vAlign w:val="center"/>
          </w:tcPr>
          <w:p w14:paraId="3C3BA2EE" w14:textId="18CD95E9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vAlign w:val="center"/>
          </w:tcPr>
          <w:p w14:paraId="56E657EE" w14:textId="21FCD454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vAlign w:val="center"/>
          </w:tcPr>
          <w:p w14:paraId="5DC82CA3" w14:textId="7B6A5555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574695" w:rsidRPr="004E4395" w14:paraId="314E81F9" w14:textId="77777777" w:rsidTr="00282F9F">
        <w:tc>
          <w:tcPr>
            <w:tcW w:w="3284" w:type="dxa"/>
            <w:shd w:val="clear" w:color="auto" w:fill="F2F2F2" w:themeFill="background1" w:themeFillShade="F2"/>
          </w:tcPr>
          <w:p w14:paraId="3F7999DF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710C43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943973F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510E00A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13B4243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969BE08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8AC33DD" w14:textId="7777777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574695" w:rsidRPr="004E4395" w14:paraId="5B98B3BC" w14:textId="77777777" w:rsidTr="00C40C29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2BDCFB62" w14:textId="77777777" w:rsidR="00574695" w:rsidRPr="004E4395" w:rsidRDefault="00574695" w:rsidP="00574695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7A4B4D8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0 (20.8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4BA9EE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9 (13.9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666FEFD8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7 (0.87-1.8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F511412" w14:textId="39588E46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7 (20.0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47BF83E" w14:textId="1556D897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56 (13.8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2EF262E" w14:textId="3FBFE56F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26 (0.86-1.84)</w:t>
            </w:r>
          </w:p>
        </w:tc>
      </w:tr>
      <w:tr w:rsidR="00574695" w:rsidRPr="004E4395" w14:paraId="0B85B308" w14:textId="77777777" w:rsidTr="00C40C29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0C342B69" w14:textId="77777777" w:rsidR="00574695" w:rsidRPr="004E4395" w:rsidRDefault="00574695" w:rsidP="00574695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8721524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7 (32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BA1D02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82 (16.0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69BC673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63 (1.17-2.27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BCFFE58" w14:textId="3FD19F3A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74 (31.5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55D689B" w14:textId="67D64DFB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78 (15.7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B82FF37" w14:textId="237A9530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71 (1.22-2.40)</w:t>
            </w:r>
          </w:p>
        </w:tc>
      </w:tr>
      <w:tr w:rsidR="00574695" w:rsidRPr="004E4395" w14:paraId="7E0B1784" w14:textId="77777777" w:rsidTr="00C40C29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2331E96A" w14:textId="77777777" w:rsidR="00574695" w:rsidRPr="004E4395" w:rsidRDefault="00574695" w:rsidP="00574695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CD44121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7 (11.2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5D35C9E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894D3C5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8 (0.70-2.00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208CF327" w14:textId="30BA27B5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5 (10.6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5A58D6B0" w14:textId="7092195A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82 (7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D310EA2" w14:textId="2FE3804A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.22 (0.71-2.10)</w:t>
            </w:r>
          </w:p>
        </w:tc>
      </w:tr>
      <w:tr w:rsidR="00574695" w:rsidRPr="004E4395" w14:paraId="7AFA9626" w14:textId="77777777" w:rsidTr="00C40C29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0A922BC7" w14:textId="77777777" w:rsidR="00574695" w:rsidRPr="004E4395" w:rsidRDefault="00574695" w:rsidP="00574695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mergency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4A6187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5 (18.8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3060073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5 (8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684C067B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90 (1.20-3.02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47A17A32" w14:textId="45BD749E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44 (18.7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8D99E04" w14:textId="102FB428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92 (8.1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F8FCEBA" w14:textId="111F2572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2.06 (1.28-3.31)</w:t>
            </w:r>
          </w:p>
        </w:tc>
      </w:tr>
      <w:tr w:rsidR="00574695" w:rsidRPr="004E4395" w14:paraId="6054073F" w14:textId="77777777" w:rsidTr="00C40C29">
        <w:trPr>
          <w:trHeight w:val="64"/>
        </w:trPr>
        <w:tc>
          <w:tcPr>
            <w:tcW w:w="3284" w:type="dxa"/>
            <w:shd w:val="clear" w:color="auto" w:fill="F2F2F2" w:themeFill="background1" w:themeFillShade="F2"/>
          </w:tcPr>
          <w:p w14:paraId="7A5F3540" w14:textId="77777777" w:rsidR="00574695" w:rsidRPr="004E4395" w:rsidRDefault="00574695" w:rsidP="00574695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strumental delivery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18AC56C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33C48CBD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657F399" w14:textId="77777777" w:rsidR="00574695" w:rsidRPr="004E4395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84 (0.45-1.59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4728EC41" w14:textId="72EC41C1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15 (6.4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7FC51E2" w14:textId="6CA383EB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5DDFD86" w14:textId="5808C37C" w:rsidR="00574695" w:rsidRPr="00665357" w:rsidRDefault="00574695" w:rsidP="00574695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665357">
              <w:rPr>
                <w:rFonts w:asciiTheme="minorHAnsi" w:eastAsia="Times" w:hAnsiTheme="minorHAnsi" w:cstheme="minorHAnsi"/>
                <w:color w:val="000000"/>
              </w:rPr>
              <w:t>0.84 (0.44-1.58)</w:t>
            </w:r>
          </w:p>
        </w:tc>
      </w:tr>
    </w:tbl>
    <w:p w14:paraId="7E37979D" w14:textId="525E061C" w:rsidR="00CD1F83" w:rsidRPr="00B67732" w:rsidRDefault="00CD1F83" w:rsidP="00CD1F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 xml:space="preserve">Abbreviations: MASLD, metabolic dysfunction-associated steatotic liver disease; n, number; </w:t>
      </w:r>
      <w:proofErr w:type="gramStart"/>
      <w:r w:rsidRPr="00B67732">
        <w:rPr>
          <w:rFonts w:cstheme="minorHAnsi"/>
          <w:sz w:val="18"/>
          <w:szCs w:val="18"/>
        </w:rPr>
        <w:t>OR,</w:t>
      </w:r>
      <w:proofErr w:type="gramEnd"/>
      <w:r w:rsidRPr="00B67732">
        <w:rPr>
          <w:rFonts w:cstheme="minorHAnsi"/>
          <w:sz w:val="18"/>
          <w:szCs w:val="18"/>
        </w:rPr>
        <w:t xml:space="preserve"> odds ratio; CI, confidence interval; NE, not estimable.</w:t>
      </w:r>
    </w:p>
    <w:p w14:paraId="35C0635D" w14:textId="77777777" w:rsidR="00CD1F83" w:rsidRPr="00B67732" w:rsidRDefault="00CD1F83" w:rsidP="00CD1F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Model 1: Conditioned on the matching set (maternal age at delivery, calendar year of delivery, and parity).</w:t>
      </w:r>
    </w:p>
    <w:p w14:paraId="30B0AE0B" w14:textId="5A2253F9" w:rsidR="00CD1F83" w:rsidRDefault="00CD1F83" w:rsidP="00CD1F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.</w:t>
      </w:r>
      <w:r>
        <w:rPr>
          <w:rFonts w:cstheme="minorHAnsi"/>
          <w:sz w:val="18"/>
          <w:szCs w:val="18"/>
        </w:rPr>
        <w:t xml:space="preserve"> </w:t>
      </w:r>
      <w:r w:rsidR="001802F8">
        <w:rPr>
          <w:rFonts w:cstheme="minorHAnsi"/>
          <w:sz w:val="18"/>
          <w:szCs w:val="18"/>
        </w:rPr>
        <w:t>In sensitivity analysis (</w:t>
      </w:r>
      <w:r w:rsidR="001802F8" w:rsidRPr="00CD1F83">
        <w:rPr>
          <w:rFonts w:cstheme="minorHAnsi"/>
          <w:sz w:val="18"/>
          <w:szCs w:val="18"/>
        </w:rPr>
        <w:t xml:space="preserve">restricted to births of women without gestational </w:t>
      </w:r>
      <w:r w:rsidR="001802F8">
        <w:rPr>
          <w:rFonts w:cstheme="minorHAnsi"/>
          <w:sz w:val="18"/>
          <w:szCs w:val="18"/>
        </w:rPr>
        <w:t>hypertension</w:t>
      </w:r>
      <w:r w:rsidR="001802F8" w:rsidRPr="00CD1F83">
        <w:rPr>
          <w:rFonts w:cstheme="minorHAnsi"/>
          <w:sz w:val="18"/>
          <w:szCs w:val="18"/>
        </w:rPr>
        <w:t xml:space="preserve">), only gestational </w:t>
      </w:r>
      <w:r w:rsidR="001802F8">
        <w:rPr>
          <w:rFonts w:cstheme="minorHAnsi"/>
          <w:sz w:val="18"/>
          <w:szCs w:val="18"/>
        </w:rPr>
        <w:t>hypertension</w:t>
      </w:r>
      <w:r w:rsidR="001802F8" w:rsidRPr="00CD1F83">
        <w:rPr>
          <w:rFonts w:cstheme="minorHAnsi"/>
          <w:sz w:val="18"/>
          <w:szCs w:val="18"/>
        </w:rPr>
        <w:t xml:space="preserve"> prior to pregnancy of interested was included as covariate.</w:t>
      </w:r>
    </w:p>
    <w:p w14:paraId="30AFAABE" w14:textId="26F41E35" w:rsidR="00153A58" w:rsidRDefault="00153A58" w:rsidP="00153A58">
      <w:pPr>
        <w:rPr>
          <w:rFonts w:cstheme="minorHAnsi"/>
        </w:rPr>
      </w:pPr>
    </w:p>
    <w:p w14:paraId="5F6DE24D" w14:textId="345DD90A" w:rsidR="00466F91" w:rsidRDefault="00466F91">
      <w:pPr>
        <w:rPr>
          <w:rFonts w:cstheme="minorHAnsi"/>
          <w:b/>
          <w:bCs/>
        </w:rPr>
      </w:pPr>
    </w:p>
    <w:p w14:paraId="52EDF1B4" w14:textId="77777777" w:rsidR="00067FC1" w:rsidRDefault="00067FC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1429D39" w14:textId="5AABD33E" w:rsidR="006F68FC" w:rsidRDefault="00D20BBD" w:rsidP="006F68FC">
      <w:pPr>
        <w:rPr>
          <w:rFonts w:cstheme="minorHAnsi"/>
        </w:rPr>
      </w:pPr>
      <w:r w:rsidRPr="008E4F32">
        <w:rPr>
          <w:rFonts w:cstheme="minorHAnsi"/>
          <w:b/>
          <w:bCs/>
        </w:rPr>
        <w:lastRenderedPageBreak/>
        <w:t>Table S18:</w:t>
      </w:r>
      <w:r w:rsidRPr="00F51416">
        <w:rPr>
          <w:rFonts w:cstheme="minorHAnsi"/>
        </w:rPr>
        <w:t xml:space="preserve"> </w:t>
      </w:r>
      <w:r w:rsidR="00C933F3" w:rsidRPr="008E4F32">
        <w:rPr>
          <w:rFonts w:cstheme="minorHAnsi"/>
        </w:rPr>
        <w:t xml:space="preserve">Pregnancy and birth outcomes for births in women with MASLD versus births in reference women without </w:t>
      </w:r>
      <w:r w:rsidR="004C34B8">
        <w:rPr>
          <w:rFonts w:cstheme="minorHAnsi"/>
        </w:rPr>
        <w:t xml:space="preserve">known </w:t>
      </w:r>
      <w:r w:rsidR="00C933F3" w:rsidRPr="008E4F32">
        <w:rPr>
          <w:rFonts w:cstheme="minorHAnsi"/>
        </w:rPr>
        <w:t xml:space="preserve">MASLD </w:t>
      </w:r>
      <w:r w:rsidR="001802F8">
        <w:rPr>
          <w:rFonts w:cstheme="minorHAnsi"/>
        </w:rPr>
        <w:t>in the main analysis and</w:t>
      </w:r>
      <w:r w:rsidR="001802F8" w:rsidRPr="008E4F32">
        <w:rPr>
          <w:rFonts w:cstheme="minorHAnsi"/>
        </w:rPr>
        <w:t xml:space="preserve"> </w:t>
      </w:r>
      <w:r w:rsidR="00C933F3" w:rsidRPr="008E4F32">
        <w:rPr>
          <w:rFonts w:cstheme="minorHAnsi"/>
        </w:rPr>
        <w:t>after restricting to women without pre-eclampsia during the pregnancy of interest (</w:t>
      </w:r>
      <w:r w:rsidR="00C933F3" w:rsidRPr="008E4F32">
        <w:rPr>
          <w:rFonts w:cstheme="minorHAnsi"/>
          <w:i/>
          <w:iCs/>
        </w:rPr>
        <w:t>post-hoc</w:t>
      </w:r>
      <w:r w:rsidR="00C933F3" w:rsidRPr="008E4F32">
        <w:rPr>
          <w:rFonts w:cstheme="minorHAnsi"/>
        </w:rPr>
        <w:t xml:space="preserve"> sensitivity analysis</w:t>
      </w:r>
      <w:r w:rsidR="00113B4E">
        <w:rPr>
          <w:rFonts w:cstheme="minorHAnsi"/>
        </w:rPr>
        <w:t>)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3284"/>
        <w:gridCol w:w="1304"/>
        <w:gridCol w:w="1096"/>
        <w:gridCol w:w="1966"/>
        <w:gridCol w:w="1381"/>
        <w:gridCol w:w="1312"/>
        <w:gridCol w:w="2653"/>
      </w:tblGrid>
      <w:tr w:rsidR="001802F8" w:rsidRPr="004E4395" w14:paraId="5B581A58" w14:textId="77777777" w:rsidTr="005B1ACE">
        <w:trPr>
          <w:tblHeader/>
        </w:trPr>
        <w:tc>
          <w:tcPr>
            <w:tcW w:w="3284" w:type="dxa"/>
            <w:vAlign w:val="center"/>
          </w:tcPr>
          <w:p w14:paraId="7568D00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66" w:type="dxa"/>
            <w:gridSpan w:val="3"/>
            <w:vAlign w:val="center"/>
          </w:tcPr>
          <w:p w14:paraId="51014ED2" w14:textId="182D6EFB" w:rsidR="001802F8" w:rsidRPr="004A788A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  <w:b/>
              </w:rPr>
            </w:pPr>
            <w:r w:rsidRPr="004A788A">
              <w:rPr>
                <w:rFonts w:asciiTheme="minorHAnsi" w:hAnsiTheme="minorHAnsi" w:cstheme="minorHAnsi"/>
                <w:b/>
              </w:rPr>
              <w:t>Main analysis</w:t>
            </w:r>
          </w:p>
        </w:tc>
        <w:tc>
          <w:tcPr>
            <w:tcW w:w="5346" w:type="dxa"/>
            <w:gridSpan w:val="3"/>
            <w:vAlign w:val="center"/>
          </w:tcPr>
          <w:p w14:paraId="220744F0" w14:textId="77777777" w:rsidR="001802F8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>Sensitivity analysis:</w:t>
            </w:r>
          </w:p>
          <w:p w14:paraId="5047536B" w14:textId="0BEC760B" w:rsidR="001802F8" w:rsidRPr="004A788A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>
              <w:rPr>
                <w:rFonts w:asciiTheme="minorHAnsi" w:eastAsia="Times" w:hAnsiTheme="minorHAnsi" w:cstheme="minorHAnsi"/>
                <w:b/>
                <w:color w:val="000000"/>
              </w:rPr>
              <w:t>B</w:t>
            </w:r>
            <w:r w:rsidRPr="004A788A">
              <w:rPr>
                <w:rFonts w:asciiTheme="minorHAnsi" w:eastAsia="Times" w:hAnsiTheme="minorHAnsi" w:cstheme="minorHAnsi"/>
                <w:b/>
                <w:color w:val="000000"/>
              </w:rPr>
              <w:t xml:space="preserve">irths of women without </w:t>
            </w:r>
            <w:r>
              <w:rPr>
                <w:rFonts w:asciiTheme="minorHAnsi" w:eastAsia="Times" w:hAnsiTheme="minorHAnsi" w:cstheme="minorHAnsi"/>
                <w:b/>
                <w:color w:val="000000"/>
              </w:rPr>
              <w:t>pre-eclampsia</w:t>
            </w:r>
          </w:p>
        </w:tc>
      </w:tr>
      <w:tr w:rsidR="001802F8" w:rsidRPr="004E4395" w14:paraId="65B1C348" w14:textId="77777777" w:rsidTr="005B1ACE">
        <w:trPr>
          <w:tblHeader/>
        </w:trPr>
        <w:tc>
          <w:tcPr>
            <w:tcW w:w="3284" w:type="dxa"/>
            <w:vAlign w:val="center"/>
          </w:tcPr>
          <w:p w14:paraId="5DF7801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04" w:type="dxa"/>
            <w:vAlign w:val="center"/>
          </w:tcPr>
          <w:p w14:paraId="7AF95E7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4BAB292B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096" w:type="dxa"/>
            <w:vAlign w:val="center"/>
          </w:tcPr>
          <w:p w14:paraId="00573A5B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2D665F78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966" w:type="dxa"/>
            <w:vAlign w:val="center"/>
          </w:tcPr>
          <w:p w14:paraId="4B69511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2258C70F" w14:textId="77777777" w:rsidR="001802F8" w:rsidRPr="00200760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hAnsiTheme="minorHAnsi" w:cstheme="minorHAnsi"/>
              </w:rPr>
              <w:t>Model 2</w:t>
            </w: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**</w:t>
            </w:r>
          </w:p>
        </w:tc>
        <w:tc>
          <w:tcPr>
            <w:tcW w:w="1381" w:type="dxa"/>
            <w:vAlign w:val="center"/>
          </w:tcPr>
          <w:p w14:paraId="42D94CE9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women with MASLD</w:t>
            </w:r>
          </w:p>
          <w:p w14:paraId="256864E8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1312" w:type="dxa"/>
            <w:vAlign w:val="center"/>
          </w:tcPr>
          <w:p w14:paraId="30F3DF1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Births in reference women</w:t>
            </w:r>
          </w:p>
          <w:p w14:paraId="16C241C9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n (%)</w:t>
            </w:r>
          </w:p>
        </w:tc>
        <w:tc>
          <w:tcPr>
            <w:tcW w:w="2653" w:type="dxa"/>
            <w:vAlign w:val="center"/>
          </w:tcPr>
          <w:p w14:paraId="356279F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R (95% CI)</w:t>
            </w:r>
          </w:p>
          <w:p w14:paraId="1DEE9AB5" w14:textId="77777777" w:rsidR="001802F8" w:rsidRPr="004A788A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bCs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Cs/>
                <w:color w:val="000000"/>
              </w:rPr>
              <w:t>Model 2**</w:t>
            </w:r>
          </w:p>
        </w:tc>
      </w:tr>
      <w:tr w:rsidR="001802F8" w:rsidRPr="004E4395" w14:paraId="66BB82B1" w14:textId="77777777" w:rsidTr="00AC3C6A">
        <w:tc>
          <w:tcPr>
            <w:tcW w:w="3284" w:type="dxa"/>
          </w:tcPr>
          <w:p w14:paraId="6F9D7D77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Live births, n</w:t>
            </w:r>
          </w:p>
        </w:tc>
        <w:tc>
          <w:tcPr>
            <w:tcW w:w="1304" w:type="dxa"/>
          </w:tcPr>
          <w:p w14:paraId="07E3360B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9</w:t>
            </w:r>
          </w:p>
        </w:tc>
        <w:tc>
          <w:tcPr>
            <w:tcW w:w="1096" w:type="dxa"/>
          </w:tcPr>
          <w:p w14:paraId="329D088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36</w:t>
            </w:r>
          </w:p>
        </w:tc>
        <w:tc>
          <w:tcPr>
            <w:tcW w:w="1966" w:type="dxa"/>
          </w:tcPr>
          <w:p w14:paraId="4D5E112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vAlign w:val="center"/>
          </w:tcPr>
          <w:p w14:paraId="2CC47EF3" w14:textId="7A14066E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24</w:t>
            </w:r>
          </w:p>
        </w:tc>
        <w:tc>
          <w:tcPr>
            <w:tcW w:w="1312" w:type="dxa"/>
            <w:vAlign w:val="center"/>
          </w:tcPr>
          <w:p w14:paraId="09470733" w14:textId="6D479B2D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105</w:t>
            </w:r>
          </w:p>
        </w:tc>
        <w:tc>
          <w:tcPr>
            <w:tcW w:w="2653" w:type="dxa"/>
            <w:vAlign w:val="center"/>
          </w:tcPr>
          <w:p w14:paraId="04EBD79E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02F8" w:rsidRPr="004E4395" w14:paraId="145E5BE8" w14:textId="77777777" w:rsidTr="00AC3C6A">
        <w:tc>
          <w:tcPr>
            <w:tcW w:w="3284" w:type="dxa"/>
            <w:shd w:val="clear" w:color="auto" w:fill="F2F2F2" w:themeFill="background1" w:themeFillShade="F2"/>
          </w:tcPr>
          <w:p w14:paraId="4291A647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term birth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8A4D3C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65E296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35681F2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67FEBDD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24886F2E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211DEEC9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02F8" w:rsidRPr="004E4395" w14:paraId="7BD3986A" w14:textId="77777777" w:rsidTr="002D565F">
        <w:tc>
          <w:tcPr>
            <w:tcW w:w="3284" w:type="dxa"/>
            <w:shd w:val="clear" w:color="auto" w:fill="F2F2F2" w:themeFill="background1" w:themeFillShade="F2"/>
          </w:tcPr>
          <w:p w14:paraId="02F88051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Any preterm birth (&lt;37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25F5D46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0 (16.7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F8A0299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3 (4.7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C9292F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.41 (1.98-5.88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E1C7FB8" w14:textId="6F18F8DE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2 (14.3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665C90F4" w14:textId="2C104FAA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6 (4.2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831DC0D" w14:textId="08CCFFB5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.41 (1.82-6.37)</w:t>
            </w:r>
          </w:p>
        </w:tc>
      </w:tr>
      <w:tr w:rsidR="001802F8" w:rsidRPr="004E4395" w14:paraId="1B01C100" w14:textId="77777777" w:rsidTr="002D565F">
        <w:tc>
          <w:tcPr>
            <w:tcW w:w="3284" w:type="dxa"/>
            <w:shd w:val="clear" w:color="auto" w:fill="F2F2F2" w:themeFill="background1" w:themeFillShade="F2"/>
          </w:tcPr>
          <w:p w14:paraId="7F8B1576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edically indicated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5C352EB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 (9.6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150CF6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4 (1.2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4304CBA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.90 (2.46-57.59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BFC2D8D" w14:textId="3B7A792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6 (7.1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346C3F1F" w14:textId="6486A20F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7BE4FA2" w14:textId="1C0411F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2.93 (2.54-65.87)</w:t>
            </w:r>
          </w:p>
        </w:tc>
      </w:tr>
      <w:tr w:rsidR="001802F8" w:rsidRPr="004E4395" w14:paraId="58485197" w14:textId="77777777" w:rsidTr="002D565F">
        <w:tc>
          <w:tcPr>
            <w:tcW w:w="3284" w:type="dxa"/>
            <w:shd w:val="clear" w:color="auto" w:fill="F2F2F2" w:themeFill="background1" w:themeFillShade="F2"/>
          </w:tcPr>
          <w:p w14:paraId="2D55CF34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Spontaneou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FFACC3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7 (7.1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378468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8364A8A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42 (1.16-5.04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5D64B06" w14:textId="6330DAA9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6 (7.1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39091C8B" w14:textId="64416141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6 (3.3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2D98C19C" w14:textId="3B3CEEFA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.61 (1.19-5.74)</w:t>
            </w:r>
          </w:p>
        </w:tc>
      </w:tr>
      <w:tr w:rsidR="001802F8" w:rsidRPr="004E4395" w14:paraId="42406BDC" w14:textId="77777777" w:rsidTr="002D565F">
        <w:tc>
          <w:tcPr>
            <w:tcW w:w="3284" w:type="dxa"/>
            <w:shd w:val="clear" w:color="auto" w:fill="F2F2F2" w:themeFill="background1" w:themeFillShade="F2"/>
          </w:tcPr>
          <w:p w14:paraId="696EF87A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Very preterm birth (&lt;32 weeks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13F4C5D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 (2.9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461892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 (0.8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3CD6FF7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74 (0.22-13.65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F1487AD" w14:textId="2BA8CA08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 (1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71A5B7D5" w14:textId="055B6D4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8 (0.7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D8A6B39" w14:textId="1F7AE9A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0.00 (0.00-Inf)</w:t>
            </w:r>
          </w:p>
        </w:tc>
      </w:tr>
      <w:tr w:rsidR="001802F8" w:rsidRPr="004E4395" w14:paraId="497DDB29" w14:textId="77777777" w:rsidTr="000E1E65">
        <w:tc>
          <w:tcPr>
            <w:tcW w:w="3284" w:type="dxa"/>
            <w:shd w:val="clear" w:color="auto" w:fill="auto"/>
          </w:tcPr>
          <w:p w14:paraId="6D2B9C36" w14:textId="04A59A4D" w:rsidR="001802F8" w:rsidRPr="001802F8" w:rsidRDefault="001802F8" w:rsidP="001802F8">
            <w:pPr>
              <w:pStyle w:val="TableText"/>
              <w:rPr>
                <w:rFonts w:asciiTheme="minorHAnsi" w:hAnsiTheme="minorHAnsi" w:cstheme="minorHAnsi"/>
                <w:b/>
                <w:bCs/>
              </w:rPr>
            </w:pPr>
            <w:r w:rsidRPr="001802F8">
              <w:rPr>
                <w:rFonts w:asciiTheme="minorHAnsi" w:hAnsiTheme="minorHAnsi" w:cstheme="minorHAnsi"/>
                <w:b/>
                <w:bCs/>
              </w:rPr>
              <w:t>Birth weight parameters</w:t>
            </w:r>
          </w:p>
        </w:tc>
        <w:tc>
          <w:tcPr>
            <w:tcW w:w="1304" w:type="dxa"/>
            <w:shd w:val="clear" w:color="auto" w:fill="auto"/>
          </w:tcPr>
          <w:p w14:paraId="3D14ACB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5D33C8D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auto"/>
          </w:tcPr>
          <w:p w14:paraId="26ADD04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751D0A23" w14:textId="66C40DC9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761ADDB1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7FB7CE9A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3849C17E" w14:textId="77777777" w:rsidTr="000E1E65">
        <w:tc>
          <w:tcPr>
            <w:tcW w:w="3284" w:type="dxa"/>
            <w:shd w:val="clear" w:color="auto" w:fill="auto"/>
          </w:tcPr>
          <w:p w14:paraId="7C4D9F6A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mall for gestational age (SGA)</w:t>
            </w:r>
          </w:p>
        </w:tc>
        <w:tc>
          <w:tcPr>
            <w:tcW w:w="1304" w:type="dxa"/>
            <w:shd w:val="clear" w:color="auto" w:fill="auto"/>
          </w:tcPr>
          <w:p w14:paraId="48E99873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5 (14.6%)</w:t>
            </w:r>
          </w:p>
        </w:tc>
        <w:tc>
          <w:tcPr>
            <w:tcW w:w="1096" w:type="dxa"/>
            <w:shd w:val="clear" w:color="auto" w:fill="auto"/>
          </w:tcPr>
          <w:p w14:paraId="448A3FD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7 (8.5%)</w:t>
            </w:r>
          </w:p>
        </w:tc>
        <w:tc>
          <w:tcPr>
            <w:tcW w:w="1966" w:type="dxa"/>
            <w:shd w:val="clear" w:color="auto" w:fill="auto"/>
          </w:tcPr>
          <w:p w14:paraId="06BF8FD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52 (0.94-2.43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DFF080B" w14:textId="49623E0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9 (12.9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BE48A61" w14:textId="58F2594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94 (8.5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499D72CB" w14:textId="6457BE4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34 (0.81-2.23)</w:t>
            </w:r>
          </w:p>
        </w:tc>
      </w:tr>
      <w:tr w:rsidR="001802F8" w:rsidRPr="004E4395" w14:paraId="6A8A02E5" w14:textId="77777777" w:rsidTr="000E1E65">
        <w:tc>
          <w:tcPr>
            <w:tcW w:w="3284" w:type="dxa"/>
            <w:shd w:val="clear" w:color="auto" w:fill="auto"/>
          </w:tcPr>
          <w:p w14:paraId="0090E042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arge for gestational age (LGA)</w:t>
            </w:r>
          </w:p>
        </w:tc>
        <w:tc>
          <w:tcPr>
            <w:tcW w:w="1304" w:type="dxa"/>
            <w:shd w:val="clear" w:color="auto" w:fill="auto"/>
          </w:tcPr>
          <w:p w14:paraId="50F8038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8 (20.1%)</w:t>
            </w:r>
          </w:p>
        </w:tc>
        <w:tc>
          <w:tcPr>
            <w:tcW w:w="1096" w:type="dxa"/>
            <w:shd w:val="clear" w:color="auto" w:fill="auto"/>
          </w:tcPr>
          <w:p w14:paraId="55ABB9F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36 (12.0%)</w:t>
            </w:r>
          </w:p>
        </w:tc>
        <w:tc>
          <w:tcPr>
            <w:tcW w:w="1966" w:type="dxa"/>
            <w:shd w:val="clear" w:color="auto" w:fill="auto"/>
          </w:tcPr>
          <w:p w14:paraId="380B1ED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7 (0.78-1.74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DA9EDBA" w14:textId="152A85B4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5 (20.1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B11BC15" w14:textId="1B5805D0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30 (11.8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12693E5C" w14:textId="1AE3B19D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18 (0.78-1.81)</w:t>
            </w:r>
          </w:p>
        </w:tc>
      </w:tr>
      <w:tr w:rsidR="001802F8" w:rsidRPr="004E4395" w14:paraId="40B11F72" w14:textId="77777777" w:rsidTr="000E1E65">
        <w:tc>
          <w:tcPr>
            <w:tcW w:w="3284" w:type="dxa"/>
            <w:shd w:val="clear" w:color="auto" w:fill="auto"/>
          </w:tcPr>
          <w:p w14:paraId="4B9E033A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Low birth weight (&lt;2,500 g)</w:t>
            </w:r>
          </w:p>
        </w:tc>
        <w:tc>
          <w:tcPr>
            <w:tcW w:w="1304" w:type="dxa"/>
            <w:shd w:val="clear" w:color="auto" w:fill="auto"/>
          </w:tcPr>
          <w:p w14:paraId="07EEA17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68B4FA1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auto"/>
          </w:tcPr>
          <w:p w14:paraId="01EB367A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37958BEF" w14:textId="0D9C797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7F2630B5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77277B46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48A436D0" w14:textId="77777777" w:rsidTr="000E1E65">
        <w:tc>
          <w:tcPr>
            <w:tcW w:w="3284" w:type="dxa"/>
            <w:shd w:val="clear" w:color="auto" w:fill="auto"/>
          </w:tcPr>
          <w:p w14:paraId="66102B5C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auto"/>
          </w:tcPr>
          <w:p w14:paraId="155C453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6 (10.9%)</w:t>
            </w:r>
          </w:p>
        </w:tc>
        <w:tc>
          <w:tcPr>
            <w:tcW w:w="1096" w:type="dxa"/>
            <w:shd w:val="clear" w:color="auto" w:fill="auto"/>
          </w:tcPr>
          <w:p w14:paraId="0FD6F0F9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38 (3.3%)</w:t>
            </w:r>
          </w:p>
        </w:tc>
        <w:tc>
          <w:tcPr>
            <w:tcW w:w="1966" w:type="dxa"/>
            <w:shd w:val="clear" w:color="auto" w:fill="auto"/>
          </w:tcPr>
          <w:p w14:paraId="43E72C3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.66 (1.35-5.24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69816D2" w14:textId="2C219E9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1 (9.4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3B02BC9" w14:textId="20CDD66E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4 (3.1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88CB261" w14:textId="13A8100E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.01 (1.44-6.27)</w:t>
            </w:r>
          </w:p>
        </w:tc>
      </w:tr>
      <w:tr w:rsidR="001802F8" w:rsidRPr="004E4395" w14:paraId="0253DB66" w14:textId="77777777" w:rsidTr="000E1E65">
        <w:tc>
          <w:tcPr>
            <w:tcW w:w="3284" w:type="dxa"/>
            <w:shd w:val="clear" w:color="auto" w:fill="auto"/>
          </w:tcPr>
          <w:p w14:paraId="5ED7A1E7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auto"/>
          </w:tcPr>
          <w:p w14:paraId="116AFAA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 (2.5%)</w:t>
            </w:r>
          </w:p>
        </w:tc>
        <w:tc>
          <w:tcPr>
            <w:tcW w:w="1096" w:type="dxa"/>
            <w:shd w:val="clear" w:color="auto" w:fill="auto"/>
          </w:tcPr>
          <w:p w14:paraId="501F9DE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1966" w:type="dxa"/>
            <w:shd w:val="clear" w:color="auto" w:fill="auto"/>
          </w:tcPr>
          <w:p w14:paraId="67FAA08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5 (0.28-5.48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4EE5369" w14:textId="317CB79D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5 (2.6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602A53C" w14:textId="189CC34D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6 (1.5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E89AA36" w14:textId="50FD1C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58 (0.33-7.51)</w:t>
            </w:r>
          </w:p>
        </w:tc>
      </w:tr>
      <w:tr w:rsidR="001802F8" w:rsidRPr="004E4395" w14:paraId="1ED30787" w14:textId="77777777" w:rsidTr="00BC199A">
        <w:tc>
          <w:tcPr>
            <w:tcW w:w="3284" w:type="dxa"/>
            <w:shd w:val="clear" w:color="auto" w:fill="auto"/>
          </w:tcPr>
          <w:p w14:paraId="66147C3E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auto"/>
          </w:tcPr>
          <w:p w14:paraId="3AEF4C7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auto"/>
          </w:tcPr>
          <w:p w14:paraId="095537F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auto"/>
          </w:tcPr>
          <w:p w14:paraId="2550C43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</w:tcPr>
          <w:p w14:paraId="26834DE4" w14:textId="1939E39D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auto"/>
          </w:tcPr>
          <w:p w14:paraId="164FDF40" w14:textId="5CDDC4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11344F4D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02F8" w:rsidRPr="004E4395" w14:paraId="20547E7B" w14:textId="77777777" w:rsidTr="000E1E65">
        <w:tc>
          <w:tcPr>
            <w:tcW w:w="3284" w:type="dxa"/>
            <w:shd w:val="clear" w:color="auto" w:fill="auto"/>
          </w:tcPr>
          <w:p w14:paraId="20D4959E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Macrosomia (&gt;4,000 g)</w:t>
            </w:r>
          </w:p>
        </w:tc>
        <w:tc>
          <w:tcPr>
            <w:tcW w:w="1304" w:type="dxa"/>
            <w:shd w:val="clear" w:color="auto" w:fill="auto"/>
          </w:tcPr>
          <w:p w14:paraId="167CA47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46BF444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32ABFF3D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0B6B82A8" w14:textId="4F091FB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3680230D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6CCD7027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</w:rPr>
            </w:pPr>
          </w:p>
        </w:tc>
      </w:tr>
      <w:tr w:rsidR="001802F8" w:rsidRPr="004E4395" w14:paraId="3B74DFC8" w14:textId="77777777" w:rsidTr="000E1E65">
        <w:tc>
          <w:tcPr>
            <w:tcW w:w="3284" w:type="dxa"/>
            <w:shd w:val="clear" w:color="auto" w:fill="auto"/>
          </w:tcPr>
          <w:p w14:paraId="64850754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All live birth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7708C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6 (19.2%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7982C9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0.5%)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43F320C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2 (0.50-1.04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13C50AC" w14:textId="42C6FF8B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4 (19.6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1EFB80A" w14:textId="67464A11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25 (20.4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44744481" w14:textId="0E944E76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0.78 (0.54-1.14)</w:t>
            </w:r>
          </w:p>
        </w:tc>
      </w:tr>
      <w:tr w:rsidR="001802F8" w:rsidRPr="004E4395" w14:paraId="58424C84" w14:textId="77777777" w:rsidTr="000E1E65">
        <w:tc>
          <w:tcPr>
            <w:tcW w:w="3284" w:type="dxa"/>
            <w:shd w:val="clear" w:color="auto" w:fill="auto"/>
          </w:tcPr>
          <w:p w14:paraId="0DB9CA1C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Term birth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B8B4E78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 xml:space="preserve"> 44 (22.1%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A4E1136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33 (21.5%)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3FF70043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79 (0.55-1.15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1D1D44C" w14:textId="6A92C80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2 (21.9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9CA25CC" w14:textId="1C0F9E9D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25 (21.2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0B18FA2D" w14:textId="1E44B51E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0.85 (0.57-1.24)</w:t>
            </w:r>
          </w:p>
        </w:tc>
      </w:tr>
      <w:tr w:rsidR="001802F8" w:rsidRPr="004E4395" w14:paraId="7746DAF3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027E3854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Other neonatal outcome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F438FD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DF2BE3F" w14:textId="77777777" w:rsidR="001802F8" w:rsidRPr="004E4395" w:rsidRDefault="001802F8" w:rsidP="001802F8">
            <w:pPr>
              <w:pStyle w:val="TableText"/>
              <w:jc w:val="center"/>
              <w:rPr>
                <w:rStyle w:val="CommentReference"/>
                <w:rFonts w:asciiTheme="minorHAnsi" w:eastAsia="Arial" w:hAnsiTheme="minorHAnsi" w:cstheme="minorHAnsi"/>
                <w:sz w:val="22"/>
                <w:szCs w:val="22"/>
                <w:lang w:eastAsia="de-CH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47940C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AB67CCA" w14:textId="7B6CA843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5DE2635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366C640B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02F8" w:rsidRPr="004E4395" w14:paraId="18508F1B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744A9E20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Apgar &lt;7 at 5 minute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DA1299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4 (1.7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AC531FD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</w:rPr>
              <w:t>15 (1.3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5A1B904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1.74 (0.39-7.82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E7BA832" w14:textId="4CE50FB2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 (1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18F07848" w14:textId="0A980AAA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5 (1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5C432E35" w14:textId="05DDDDEC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25 (0.25-6.29)</w:t>
            </w:r>
          </w:p>
        </w:tc>
      </w:tr>
      <w:tr w:rsidR="001802F8" w:rsidRPr="004E4395" w14:paraId="3ACC10B6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658ECF34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</w:rPr>
              <w:t xml:space="preserve">      Missing information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2AFFA46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242116FD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</w:rPr>
              <w:t>9 (0.8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247BAD4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7B3F7BB" w14:textId="2B97691F" w:rsidR="001802F8" w:rsidRPr="00E55DFC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E55DFC">
              <w:rPr>
                <w:rFonts w:asciiTheme="minorHAnsi" w:eastAsia="Times" w:hAnsiTheme="minorHAnsi" w:cstheme="minorHAnsi"/>
              </w:rPr>
              <w:t>2 (0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E33807A" w14:textId="6AA8A18D" w:rsidR="001802F8" w:rsidRPr="00E55DFC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E55DFC">
              <w:rPr>
                <w:rFonts w:asciiTheme="minorHAnsi" w:eastAsia="Times" w:hAnsiTheme="minorHAnsi" w:cstheme="minorHAnsi"/>
                <w:color w:val="000000"/>
              </w:rPr>
              <w:t>8 (0.7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8D47CFE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02F8" w:rsidRPr="004E4395" w14:paraId="4A2718C8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41A9FA4C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ongenital malformation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0F409D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6 (6.7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D29EA2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61 (5.4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6C088F5D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06 (0.57-2.00)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1F70E1A4" w14:textId="624A8F83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3 (5.8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488D17FC" w14:textId="61708701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57 (5.2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67DDFC5B" w14:textId="34F81937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11 (0.56-2.22)</w:t>
            </w:r>
          </w:p>
        </w:tc>
      </w:tr>
      <w:tr w:rsidR="001802F8" w:rsidRPr="004E4395" w14:paraId="0D7BF1FE" w14:textId="77777777" w:rsidTr="00BA51CF">
        <w:tc>
          <w:tcPr>
            <w:tcW w:w="3284" w:type="dxa"/>
            <w:shd w:val="clear" w:color="auto" w:fill="F2F2F2" w:themeFill="background1" w:themeFillShade="F2"/>
          </w:tcPr>
          <w:p w14:paraId="58EE95CF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Missing information</w:t>
            </w:r>
          </w:p>
          <w:p w14:paraId="53F60848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0A8831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lastRenderedPageBreak/>
              <w:t>1 (0.4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7BB976B2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50B821A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758AE799" w14:textId="2CEC2361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F2F2F2" w:themeFill="background1" w:themeFillShade="F2"/>
          </w:tcPr>
          <w:p w14:paraId="6CE3D5B6" w14:textId="7A161641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  <w:highlight w:val="yellow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7B8A8E24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1DC4A1F1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66FF5AF0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  <w:highlight w:val="cyan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Neonatal death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D5095D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790F4C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1F0A6B0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DB7C580" w14:textId="3C60A989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3E20ABEC" w14:textId="6354B23A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 (0.2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6705049" w14:textId="43464385" w:rsidR="001802F8" w:rsidRPr="000E1E6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1802F8" w:rsidRPr="004E4395" w14:paraId="23D1CA85" w14:textId="77777777" w:rsidTr="000E1E65">
        <w:tc>
          <w:tcPr>
            <w:tcW w:w="3284" w:type="dxa"/>
            <w:shd w:val="clear" w:color="auto" w:fill="auto"/>
          </w:tcPr>
          <w:p w14:paraId="1B854E7B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All births, n</w:t>
            </w:r>
          </w:p>
        </w:tc>
        <w:tc>
          <w:tcPr>
            <w:tcW w:w="1304" w:type="dxa"/>
            <w:shd w:val="clear" w:color="auto" w:fill="auto"/>
          </w:tcPr>
          <w:p w14:paraId="6420737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40</w:t>
            </w:r>
          </w:p>
        </w:tc>
        <w:tc>
          <w:tcPr>
            <w:tcW w:w="1096" w:type="dxa"/>
            <w:shd w:val="clear" w:color="auto" w:fill="auto"/>
          </w:tcPr>
          <w:p w14:paraId="4BF976B7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140</w:t>
            </w:r>
          </w:p>
        </w:tc>
        <w:tc>
          <w:tcPr>
            <w:tcW w:w="1966" w:type="dxa"/>
            <w:shd w:val="clear" w:color="auto" w:fill="auto"/>
          </w:tcPr>
          <w:p w14:paraId="3C4C1AF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4EB2DFA0" w14:textId="79992718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2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F39E6ED" w14:textId="037DC58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109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2B5CD7DC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0A6299DD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4253219D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Intrauterine fetal death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A3D60F3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6FBD06B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1B89744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18FE970" w14:textId="7F8FC012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68FB5071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0C49E854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229F25F1" w14:textId="77777777" w:rsidTr="000E1E65">
        <w:tc>
          <w:tcPr>
            <w:tcW w:w="3284" w:type="dxa"/>
            <w:shd w:val="clear" w:color="auto" w:fill="F2F2F2" w:themeFill="background1" w:themeFillShade="F2"/>
          </w:tcPr>
          <w:p w14:paraId="03B5615F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Stillbirth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06521D2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22CF6ADB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0A4306D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48691654" w14:textId="0B0E63B2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 (0.4%)</w:t>
            </w: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14:paraId="028A7A46" w14:textId="42134CE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 (0.4%)</w:t>
            </w:r>
          </w:p>
        </w:tc>
        <w:tc>
          <w:tcPr>
            <w:tcW w:w="2653" w:type="dxa"/>
            <w:shd w:val="clear" w:color="auto" w:fill="F2F2F2" w:themeFill="background1" w:themeFillShade="F2"/>
            <w:vAlign w:val="center"/>
          </w:tcPr>
          <w:p w14:paraId="1581762C" w14:textId="797903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NE</w:t>
            </w:r>
          </w:p>
        </w:tc>
      </w:tr>
      <w:tr w:rsidR="001802F8" w:rsidRPr="004E4395" w14:paraId="3DE39688" w14:textId="77777777" w:rsidTr="000E1E65">
        <w:tc>
          <w:tcPr>
            <w:tcW w:w="3284" w:type="dxa"/>
            <w:shd w:val="clear" w:color="auto" w:fill="auto"/>
          </w:tcPr>
          <w:p w14:paraId="4E7F629F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  <w:b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>Pregnancy and maternal outcomes</w:t>
            </w:r>
          </w:p>
        </w:tc>
        <w:tc>
          <w:tcPr>
            <w:tcW w:w="1304" w:type="dxa"/>
            <w:shd w:val="clear" w:color="auto" w:fill="auto"/>
          </w:tcPr>
          <w:p w14:paraId="07F73FF6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6" w:type="dxa"/>
            <w:shd w:val="clear" w:color="auto" w:fill="auto"/>
          </w:tcPr>
          <w:p w14:paraId="335D7DC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966" w:type="dxa"/>
            <w:shd w:val="clear" w:color="auto" w:fill="auto"/>
          </w:tcPr>
          <w:p w14:paraId="24B045F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1977FCEE" w14:textId="4DB5AB75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2B2EE9CA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14:paraId="41CBAE1E" w14:textId="777777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</w:p>
        </w:tc>
      </w:tr>
      <w:tr w:rsidR="001802F8" w:rsidRPr="004E4395" w14:paraId="43095C43" w14:textId="77777777" w:rsidTr="000E1E65">
        <w:trPr>
          <w:trHeight w:val="64"/>
        </w:trPr>
        <w:tc>
          <w:tcPr>
            <w:tcW w:w="3284" w:type="dxa"/>
            <w:shd w:val="clear" w:color="auto" w:fill="auto"/>
          </w:tcPr>
          <w:p w14:paraId="5F12ACE1" w14:textId="77777777" w:rsidR="001802F8" w:rsidRPr="004E4395" w:rsidRDefault="001802F8" w:rsidP="001802F8">
            <w:pPr>
              <w:pStyle w:val="TableText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duction of labor</w:t>
            </w:r>
          </w:p>
        </w:tc>
        <w:tc>
          <w:tcPr>
            <w:tcW w:w="1304" w:type="dxa"/>
            <w:shd w:val="clear" w:color="auto" w:fill="auto"/>
          </w:tcPr>
          <w:p w14:paraId="6A7F2CE5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50 (20.8%)</w:t>
            </w:r>
          </w:p>
        </w:tc>
        <w:tc>
          <w:tcPr>
            <w:tcW w:w="1096" w:type="dxa"/>
            <w:shd w:val="clear" w:color="auto" w:fill="auto"/>
          </w:tcPr>
          <w:p w14:paraId="2BEA426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9 (13.9%)</w:t>
            </w:r>
          </w:p>
        </w:tc>
        <w:tc>
          <w:tcPr>
            <w:tcW w:w="1966" w:type="dxa"/>
            <w:shd w:val="clear" w:color="auto" w:fill="auto"/>
          </w:tcPr>
          <w:p w14:paraId="5501606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hAnsiTheme="minorHAnsi" w:cstheme="minorHAnsi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27 (0.87-1.85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0DB1440" w14:textId="3286E11F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46 (20.4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FA498C4" w14:textId="7B772385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45 (13.1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488575EA" w14:textId="249AAD8A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28 (0.85-1.92)</w:t>
            </w:r>
          </w:p>
        </w:tc>
      </w:tr>
      <w:tr w:rsidR="001802F8" w:rsidRPr="004E4395" w14:paraId="075F7240" w14:textId="77777777" w:rsidTr="000E1E65">
        <w:trPr>
          <w:trHeight w:val="64"/>
        </w:trPr>
        <w:tc>
          <w:tcPr>
            <w:tcW w:w="3284" w:type="dxa"/>
            <w:shd w:val="clear" w:color="auto" w:fill="auto"/>
          </w:tcPr>
          <w:p w14:paraId="59255067" w14:textId="77777777" w:rsidR="001802F8" w:rsidRPr="004E4395" w:rsidRDefault="001802F8" w:rsidP="001802F8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Cesarean section</w:t>
            </w:r>
          </w:p>
        </w:tc>
        <w:tc>
          <w:tcPr>
            <w:tcW w:w="1304" w:type="dxa"/>
            <w:shd w:val="clear" w:color="auto" w:fill="auto"/>
          </w:tcPr>
          <w:p w14:paraId="078A660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77 (32.1%)</w:t>
            </w:r>
          </w:p>
        </w:tc>
        <w:tc>
          <w:tcPr>
            <w:tcW w:w="1096" w:type="dxa"/>
            <w:shd w:val="clear" w:color="auto" w:fill="auto"/>
          </w:tcPr>
          <w:p w14:paraId="6377B4A9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82 (16.0%)</w:t>
            </w:r>
          </w:p>
        </w:tc>
        <w:tc>
          <w:tcPr>
            <w:tcW w:w="1966" w:type="dxa"/>
            <w:shd w:val="clear" w:color="auto" w:fill="auto"/>
          </w:tcPr>
          <w:p w14:paraId="025AAD1C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63 (1.17-2.27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BAFCC5B" w14:textId="5D00434C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68 (30.2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23FC050" w14:textId="6E22B55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69 (15.2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2C19434" w14:textId="4493B8AD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80 (1.28-2.55)</w:t>
            </w:r>
          </w:p>
        </w:tc>
      </w:tr>
      <w:tr w:rsidR="001802F8" w:rsidRPr="004E4395" w14:paraId="5C6E4A16" w14:textId="77777777" w:rsidTr="000E1E65">
        <w:trPr>
          <w:trHeight w:val="64"/>
        </w:trPr>
        <w:tc>
          <w:tcPr>
            <w:tcW w:w="3284" w:type="dxa"/>
            <w:shd w:val="clear" w:color="auto" w:fill="auto"/>
          </w:tcPr>
          <w:p w14:paraId="73AEAF54" w14:textId="77777777" w:rsidR="001802F8" w:rsidRPr="004E4395" w:rsidRDefault="001802F8" w:rsidP="001802F8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lective</w:t>
            </w:r>
          </w:p>
        </w:tc>
        <w:tc>
          <w:tcPr>
            <w:tcW w:w="1304" w:type="dxa"/>
            <w:shd w:val="clear" w:color="auto" w:fill="auto"/>
          </w:tcPr>
          <w:p w14:paraId="0F891E8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27 (11.2%)</w:t>
            </w:r>
          </w:p>
        </w:tc>
        <w:tc>
          <w:tcPr>
            <w:tcW w:w="1096" w:type="dxa"/>
            <w:shd w:val="clear" w:color="auto" w:fill="auto"/>
          </w:tcPr>
          <w:p w14:paraId="1A65FCF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auto"/>
          </w:tcPr>
          <w:p w14:paraId="55A5446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18 (0.70-2.00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03CF1C3" w14:textId="7220983D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4 (10.7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D13AC57" w14:textId="677D62BB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79 (7.1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76C77206" w14:textId="50418277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.18 (0.68-2.05)</w:t>
            </w:r>
          </w:p>
        </w:tc>
      </w:tr>
      <w:tr w:rsidR="001802F8" w:rsidRPr="004E4395" w14:paraId="3FE447F7" w14:textId="77777777" w:rsidTr="000E1E65">
        <w:trPr>
          <w:trHeight w:val="64"/>
        </w:trPr>
        <w:tc>
          <w:tcPr>
            <w:tcW w:w="3284" w:type="dxa"/>
            <w:shd w:val="clear" w:color="auto" w:fill="auto"/>
          </w:tcPr>
          <w:p w14:paraId="0E1D1C37" w14:textId="77777777" w:rsidR="001802F8" w:rsidRPr="004E4395" w:rsidRDefault="001802F8" w:rsidP="001802F8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   Emergency</w:t>
            </w:r>
          </w:p>
        </w:tc>
        <w:tc>
          <w:tcPr>
            <w:tcW w:w="1304" w:type="dxa"/>
            <w:shd w:val="clear" w:color="auto" w:fill="auto"/>
          </w:tcPr>
          <w:p w14:paraId="0DD024E1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45 (18.8%)</w:t>
            </w:r>
          </w:p>
        </w:tc>
        <w:tc>
          <w:tcPr>
            <w:tcW w:w="1096" w:type="dxa"/>
            <w:shd w:val="clear" w:color="auto" w:fill="auto"/>
          </w:tcPr>
          <w:p w14:paraId="05237660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95 (8.3%)</w:t>
            </w:r>
          </w:p>
        </w:tc>
        <w:tc>
          <w:tcPr>
            <w:tcW w:w="1966" w:type="dxa"/>
            <w:shd w:val="clear" w:color="auto" w:fill="auto"/>
          </w:tcPr>
          <w:p w14:paraId="3C8101EA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.90 (1.20-3.02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C333AF6" w14:textId="7C36E399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39 (17.3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469B7C0" w14:textId="60C652A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87 (7.8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36BB060F" w14:textId="335DA410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2.35 (1.45-3.83)</w:t>
            </w:r>
          </w:p>
        </w:tc>
      </w:tr>
      <w:tr w:rsidR="001802F8" w:rsidRPr="004E4395" w14:paraId="52C5DDE2" w14:textId="77777777" w:rsidTr="000E1E65">
        <w:trPr>
          <w:trHeight w:val="64"/>
        </w:trPr>
        <w:tc>
          <w:tcPr>
            <w:tcW w:w="3284" w:type="dxa"/>
            <w:shd w:val="clear" w:color="auto" w:fill="auto"/>
          </w:tcPr>
          <w:p w14:paraId="33A99264" w14:textId="77777777" w:rsidR="001802F8" w:rsidRPr="004E4395" w:rsidRDefault="001802F8" w:rsidP="001802F8">
            <w:pPr>
              <w:pStyle w:val="TableText"/>
              <w:rPr>
                <w:rFonts w:asciiTheme="minorHAnsi" w:eastAsia="Times" w:hAnsiTheme="minorHAnsi" w:cstheme="minorHAnsi"/>
                <w:b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b/>
                <w:color w:val="000000"/>
              </w:rPr>
              <w:t xml:space="preserve">   Instrumental delivery</w:t>
            </w:r>
          </w:p>
        </w:tc>
        <w:tc>
          <w:tcPr>
            <w:tcW w:w="1304" w:type="dxa"/>
            <w:shd w:val="clear" w:color="auto" w:fill="auto"/>
          </w:tcPr>
          <w:p w14:paraId="0B61E0F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15 (6.2%)</w:t>
            </w:r>
          </w:p>
        </w:tc>
        <w:tc>
          <w:tcPr>
            <w:tcW w:w="1096" w:type="dxa"/>
            <w:shd w:val="clear" w:color="auto" w:fill="auto"/>
          </w:tcPr>
          <w:p w14:paraId="450141DF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83 (7.3%)</w:t>
            </w:r>
          </w:p>
        </w:tc>
        <w:tc>
          <w:tcPr>
            <w:tcW w:w="1966" w:type="dxa"/>
            <w:shd w:val="clear" w:color="auto" w:fill="auto"/>
          </w:tcPr>
          <w:p w14:paraId="5C48DA6E" w14:textId="77777777" w:rsidR="001802F8" w:rsidRPr="004E439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4E4395">
              <w:rPr>
                <w:rFonts w:asciiTheme="minorHAnsi" w:eastAsia="Times" w:hAnsiTheme="minorHAnsi" w:cstheme="minorHAnsi"/>
                <w:color w:val="000000"/>
              </w:rPr>
              <w:t>0.84 (0.45-1.59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1F0A6AB" w14:textId="2A6BDA06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14 (6.2%)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836DFDD" w14:textId="0697D45A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80 (7.2%)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2C36F0EF" w14:textId="09BA2EB4" w:rsidR="001802F8" w:rsidRPr="000E1E65" w:rsidRDefault="001802F8" w:rsidP="001802F8">
            <w:pPr>
              <w:pStyle w:val="TableText"/>
              <w:jc w:val="center"/>
              <w:rPr>
                <w:rFonts w:asciiTheme="minorHAnsi" w:eastAsia="Times" w:hAnsiTheme="minorHAnsi" w:cstheme="minorHAnsi"/>
                <w:color w:val="000000"/>
              </w:rPr>
            </w:pPr>
            <w:r w:rsidRPr="000E1E65">
              <w:rPr>
                <w:rFonts w:asciiTheme="minorHAnsi" w:eastAsia="Times" w:hAnsiTheme="minorHAnsi" w:cstheme="minorHAnsi"/>
                <w:color w:val="000000"/>
              </w:rPr>
              <w:t>0.82 (0.42-1.60)</w:t>
            </w:r>
          </w:p>
        </w:tc>
      </w:tr>
    </w:tbl>
    <w:p w14:paraId="3AF4CE01" w14:textId="77777777" w:rsidR="00CD1F83" w:rsidRPr="00B67732" w:rsidRDefault="00CD1F83" w:rsidP="00CD1F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 xml:space="preserve">Abbreviations: MASLD, metabolic dysfunction-associated steatotic liver disease; n, number; </w:t>
      </w:r>
      <w:proofErr w:type="gramStart"/>
      <w:r w:rsidRPr="00B67732">
        <w:rPr>
          <w:rFonts w:cstheme="minorHAnsi"/>
          <w:sz w:val="18"/>
          <w:szCs w:val="18"/>
        </w:rPr>
        <w:t>OR,</w:t>
      </w:r>
      <w:proofErr w:type="gramEnd"/>
      <w:r w:rsidRPr="00B67732">
        <w:rPr>
          <w:rFonts w:cstheme="minorHAnsi"/>
          <w:sz w:val="18"/>
          <w:szCs w:val="18"/>
        </w:rPr>
        <w:t xml:space="preserve"> odds ratio; CI, confidence interval; NE, not estimable.</w:t>
      </w:r>
    </w:p>
    <w:p w14:paraId="5C8FC438" w14:textId="77777777" w:rsidR="00CD1F83" w:rsidRPr="00B67732" w:rsidRDefault="00CD1F83" w:rsidP="00CD1F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Model 1: Conditioned on the matching set (maternal age at delivery, calendar year of delivery, and parity).</w:t>
      </w:r>
    </w:p>
    <w:p w14:paraId="3EDCC4CF" w14:textId="28F545BA" w:rsidR="004A48B0" w:rsidRPr="00F51416" w:rsidRDefault="00CD1F83" w:rsidP="00B827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  <w:sz w:val="18"/>
          <w:szCs w:val="18"/>
        </w:rPr>
      </w:pPr>
      <w:r w:rsidRPr="00B67732">
        <w:rPr>
          <w:rFonts w:cstheme="minorHAnsi"/>
          <w:sz w:val="18"/>
          <w:szCs w:val="18"/>
        </w:rPr>
        <w:t>**Model 2: Conditioned on the matching set and additionally adjusted for level of education, country of birth, BMI in early pregnancy, smoking in early pregnancy, and the following conditions prior to delivery: diabetes (type 1, type 2, and gestational diabetes), hypertension (including gestational hypertension), dyslipidemia, and pre-eclampsia.</w:t>
      </w:r>
      <w:r>
        <w:rPr>
          <w:rFonts w:cstheme="minorHAnsi"/>
          <w:sz w:val="18"/>
          <w:szCs w:val="18"/>
        </w:rPr>
        <w:t xml:space="preserve"> </w:t>
      </w:r>
      <w:r w:rsidR="008F79EF">
        <w:rPr>
          <w:rFonts w:cstheme="minorHAnsi"/>
          <w:sz w:val="18"/>
          <w:szCs w:val="18"/>
        </w:rPr>
        <w:t>In sensitivity analysis (</w:t>
      </w:r>
      <w:r w:rsidR="008F79EF" w:rsidRPr="00CD1F83">
        <w:rPr>
          <w:rFonts w:cstheme="minorHAnsi"/>
          <w:sz w:val="18"/>
          <w:szCs w:val="18"/>
        </w:rPr>
        <w:t xml:space="preserve">restricted to births of women without </w:t>
      </w:r>
      <w:r w:rsidR="008F79EF">
        <w:rPr>
          <w:rFonts w:cstheme="minorHAnsi"/>
          <w:sz w:val="18"/>
          <w:szCs w:val="18"/>
        </w:rPr>
        <w:t>pre-eclampsia</w:t>
      </w:r>
      <w:r w:rsidR="008F79EF" w:rsidRPr="00CD1F83">
        <w:rPr>
          <w:rFonts w:cstheme="minorHAnsi"/>
          <w:sz w:val="18"/>
          <w:szCs w:val="18"/>
        </w:rPr>
        <w:t xml:space="preserve">), only </w:t>
      </w:r>
      <w:r w:rsidR="008F79EF">
        <w:rPr>
          <w:rFonts w:cstheme="minorHAnsi"/>
          <w:sz w:val="18"/>
          <w:szCs w:val="18"/>
        </w:rPr>
        <w:t>pre-eclampsia</w:t>
      </w:r>
      <w:r w:rsidR="008F79EF" w:rsidRPr="00CD1F83">
        <w:rPr>
          <w:rFonts w:cstheme="minorHAnsi"/>
          <w:sz w:val="18"/>
          <w:szCs w:val="18"/>
        </w:rPr>
        <w:t xml:space="preserve"> prior to pregnancy of interested was included as covariate.</w:t>
      </w:r>
    </w:p>
    <w:sectPr w:rsidR="004A48B0" w:rsidRPr="00F51416" w:rsidSect="00A3749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A0AE8" w14:textId="77777777" w:rsidR="007A5204" w:rsidRDefault="007A5204" w:rsidP="00B2222F">
      <w:pPr>
        <w:spacing w:after="0" w:line="240" w:lineRule="auto"/>
      </w:pPr>
      <w:r>
        <w:separator/>
      </w:r>
    </w:p>
  </w:endnote>
  <w:endnote w:type="continuationSeparator" w:id="0">
    <w:p w14:paraId="2A79C13A" w14:textId="77777777" w:rsidR="007A5204" w:rsidRDefault="007A5204" w:rsidP="00B2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Lohit Devanagari">
    <w:altName w:val="Arial"/>
    <w:charset w:val="01"/>
    <w:family w:val="auto"/>
    <w:pitch w:val="variable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241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7B3E2" w14:textId="4BA86F11" w:rsidR="00B2222F" w:rsidRDefault="00B2222F" w:rsidP="00B222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CDFA1" w14:textId="77777777" w:rsidR="007A5204" w:rsidRDefault="007A5204" w:rsidP="00B2222F">
      <w:pPr>
        <w:spacing w:after="0" w:line="240" w:lineRule="auto"/>
      </w:pPr>
      <w:r>
        <w:separator/>
      </w:r>
    </w:p>
  </w:footnote>
  <w:footnote w:type="continuationSeparator" w:id="0">
    <w:p w14:paraId="1274E658" w14:textId="77777777" w:rsidR="007A5204" w:rsidRDefault="007A5204" w:rsidP="00B22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F4D58"/>
    <w:multiLevelType w:val="hybridMultilevel"/>
    <w:tmpl w:val="72E653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219AE"/>
    <w:multiLevelType w:val="hybridMultilevel"/>
    <w:tmpl w:val="08E80AF2"/>
    <w:lvl w:ilvl="0" w:tplc="EC062A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D6476"/>
    <w:multiLevelType w:val="hybridMultilevel"/>
    <w:tmpl w:val="5792ED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27581"/>
    <w:multiLevelType w:val="hybridMultilevel"/>
    <w:tmpl w:val="665A28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077B3"/>
    <w:multiLevelType w:val="hybridMultilevel"/>
    <w:tmpl w:val="C2828FF4"/>
    <w:lvl w:ilvl="0" w:tplc="F7F07996">
      <w:start w:val="1"/>
      <w:numFmt w:val="upperLetter"/>
      <w:lvlText w:val="%1)"/>
      <w:lvlJc w:val="left"/>
      <w:pPr>
        <w:ind w:left="720" w:hanging="360"/>
      </w:pPr>
    </w:lvl>
    <w:lvl w:ilvl="1" w:tplc="E48A2294">
      <w:start w:val="1"/>
      <w:numFmt w:val="upperLetter"/>
      <w:lvlText w:val="%2)"/>
      <w:lvlJc w:val="left"/>
      <w:pPr>
        <w:ind w:left="720" w:hanging="360"/>
      </w:pPr>
    </w:lvl>
    <w:lvl w:ilvl="2" w:tplc="EDE892A4">
      <w:start w:val="1"/>
      <w:numFmt w:val="upperLetter"/>
      <w:lvlText w:val="%3)"/>
      <w:lvlJc w:val="left"/>
      <w:pPr>
        <w:ind w:left="720" w:hanging="360"/>
      </w:pPr>
    </w:lvl>
    <w:lvl w:ilvl="3" w:tplc="2870DAB6">
      <w:start w:val="1"/>
      <w:numFmt w:val="upperLetter"/>
      <w:lvlText w:val="%4)"/>
      <w:lvlJc w:val="left"/>
      <w:pPr>
        <w:ind w:left="720" w:hanging="360"/>
      </w:pPr>
    </w:lvl>
    <w:lvl w:ilvl="4" w:tplc="19C26B28">
      <w:start w:val="1"/>
      <w:numFmt w:val="upperLetter"/>
      <w:lvlText w:val="%5)"/>
      <w:lvlJc w:val="left"/>
      <w:pPr>
        <w:ind w:left="720" w:hanging="360"/>
      </w:pPr>
    </w:lvl>
    <w:lvl w:ilvl="5" w:tplc="4BCC4614">
      <w:start w:val="1"/>
      <w:numFmt w:val="upperLetter"/>
      <w:lvlText w:val="%6)"/>
      <w:lvlJc w:val="left"/>
      <w:pPr>
        <w:ind w:left="720" w:hanging="360"/>
      </w:pPr>
    </w:lvl>
    <w:lvl w:ilvl="6" w:tplc="E7E497A6">
      <w:start w:val="1"/>
      <w:numFmt w:val="upperLetter"/>
      <w:lvlText w:val="%7)"/>
      <w:lvlJc w:val="left"/>
      <w:pPr>
        <w:ind w:left="720" w:hanging="360"/>
      </w:pPr>
    </w:lvl>
    <w:lvl w:ilvl="7" w:tplc="310CFC52">
      <w:start w:val="1"/>
      <w:numFmt w:val="upperLetter"/>
      <w:lvlText w:val="%8)"/>
      <w:lvlJc w:val="left"/>
      <w:pPr>
        <w:ind w:left="720" w:hanging="360"/>
      </w:pPr>
    </w:lvl>
    <w:lvl w:ilvl="8" w:tplc="9D52FFE2">
      <w:start w:val="1"/>
      <w:numFmt w:val="upperLetter"/>
      <w:lvlText w:val="%9)"/>
      <w:lvlJc w:val="left"/>
      <w:pPr>
        <w:ind w:left="720" w:hanging="360"/>
      </w:pPr>
    </w:lvl>
  </w:abstractNum>
  <w:abstractNum w:abstractNumId="5" w15:restartNumberingAfterBreak="0">
    <w:nsid w:val="17281A0F"/>
    <w:multiLevelType w:val="hybridMultilevel"/>
    <w:tmpl w:val="63F653E2"/>
    <w:lvl w:ilvl="0" w:tplc="EA58BF84">
      <w:start w:val="2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D75D1"/>
    <w:multiLevelType w:val="multilevel"/>
    <w:tmpl w:val="2F94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D44179"/>
    <w:multiLevelType w:val="hybridMultilevel"/>
    <w:tmpl w:val="C9CC46BC"/>
    <w:lvl w:ilvl="0" w:tplc="7BAC0C0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D4954"/>
    <w:multiLevelType w:val="hybridMultilevel"/>
    <w:tmpl w:val="93B030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173987"/>
    <w:multiLevelType w:val="hybridMultilevel"/>
    <w:tmpl w:val="32CC2582"/>
    <w:lvl w:ilvl="0" w:tplc="EA58BF84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37B0D"/>
    <w:multiLevelType w:val="hybridMultilevel"/>
    <w:tmpl w:val="06A42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260179"/>
    <w:multiLevelType w:val="hybridMultilevel"/>
    <w:tmpl w:val="DC4ABF6C"/>
    <w:lvl w:ilvl="0" w:tplc="037AA0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32D4D"/>
    <w:multiLevelType w:val="hybridMultilevel"/>
    <w:tmpl w:val="74C87B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C1BE0"/>
    <w:multiLevelType w:val="hybridMultilevel"/>
    <w:tmpl w:val="1E02B1C0"/>
    <w:lvl w:ilvl="0" w:tplc="297600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5E5F43"/>
    <w:multiLevelType w:val="hybridMultilevel"/>
    <w:tmpl w:val="E3B67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3E1EA0"/>
    <w:multiLevelType w:val="hybridMultilevel"/>
    <w:tmpl w:val="B13E2418"/>
    <w:lvl w:ilvl="0" w:tplc="DD8E4718">
      <w:start w:val="1140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A629F6"/>
    <w:multiLevelType w:val="hybridMultilevel"/>
    <w:tmpl w:val="EEDAD8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875520"/>
    <w:multiLevelType w:val="hybridMultilevel"/>
    <w:tmpl w:val="5EE4CE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948622">
    <w:abstractNumId w:val="6"/>
    <w:lvlOverride w:ilvl="0">
      <w:lvl w:ilvl="0">
        <w:numFmt w:val="lowerLetter"/>
        <w:lvlText w:val="%1."/>
        <w:lvlJc w:val="left"/>
      </w:lvl>
    </w:lvlOverride>
  </w:num>
  <w:num w:numId="2" w16cid:durableId="506946248">
    <w:abstractNumId w:val="6"/>
    <w:lvlOverride w:ilvl="0">
      <w:lvl w:ilvl="0">
        <w:numFmt w:val="lowerLetter"/>
        <w:lvlText w:val="%1."/>
        <w:lvlJc w:val="left"/>
      </w:lvl>
    </w:lvlOverride>
  </w:num>
  <w:num w:numId="3" w16cid:durableId="499782865">
    <w:abstractNumId w:val="9"/>
  </w:num>
  <w:num w:numId="4" w16cid:durableId="1488277525">
    <w:abstractNumId w:val="15"/>
  </w:num>
  <w:num w:numId="5" w16cid:durableId="781608157">
    <w:abstractNumId w:val="7"/>
  </w:num>
  <w:num w:numId="6" w16cid:durableId="1340356131">
    <w:abstractNumId w:val="4"/>
  </w:num>
  <w:num w:numId="7" w16cid:durableId="1497957739">
    <w:abstractNumId w:val="16"/>
  </w:num>
  <w:num w:numId="8" w16cid:durableId="489255584">
    <w:abstractNumId w:val="5"/>
  </w:num>
  <w:num w:numId="9" w16cid:durableId="1875651653">
    <w:abstractNumId w:val="10"/>
  </w:num>
  <w:num w:numId="10" w16cid:durableId="293025064">
    <w:abstractNumId w:val="14"/>
  </w:num>
  <w:num w:numId="11" w16cid:durableId="1861623060">
    <w:abstractNumId w:val="17"/>
  </w:num>
  <w:num w:numId="12" w16cid:durableId="1854998949">
    <w:abstractNumId w:val="12"/>
  </w:num>
  <w:num w:numId="13" w16cid:durableId="1246259658">
    <w:abstractNumId w:val="8"/>
  </w:num>
  <w:num w:numId="14" w16cid:durableId="224264783">
    <w:abstractNumId w:val="0"/>
  </w:num>
  <w:num w:numId="15" w16cid:durableId="1928927120">
    <w:abstractNumId w:val="2"/>
  </w:num>
  <w:num w:numId="16" w16cid:durableId="496919723">
    <w:abstractNumId w:val="3"/>
  </w:num>
  <w:num w:numId="17" w16cid:durableId="1068386155">
    <w:abstractNumId w:val="13"/>
  </w:num>
  <w:num w:numId="18" w16cid:durableId="2055694675">
    <w:abstractNumId w:val="1"/>
  </w:num>
  <w:num w:numId="19" w16cid:durableId="3836482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D5"/>
    <w:rsid w:val="00002DA9"/>
    <w:rsid w:val="000037BC"/>
    <w:rsid w:val="0000457D"/>
    <w:rsid w:val="00004A5D"/>
    <w:rsid w:val="000077A4"/>
    <w:rsid w:val="00012300"/>
    <w:rsid w:val="00012864"/>
    <w:rsid w:val="000133A2"/>
    <w:rsid w:val="00015F2E"/>
    <w:rsid w:val="00016244"/>
    <w:rsid w:val="00017542"/>
    <w:rsid w:val="000266D8"/>
    <w:rsid w:val="00026D6A"/>
    <w:rsid w:val="0002704F"/>
    <w:rsid w:val="0003131B"/>
    <w:rsid w:val="00036639"/>
    <w:rsid w:val="000367BA"/>
    <w:rsid w:val="00036A56"/>
    <w:rsid w:val="00037447"/>
    <w:rsid w:val="000426E4"/>
    <w:rsid w:val="00045952"/>
    <w:rsid w:val="000459C5"/>
    <w:rsid w:val="00052E9C"/>
    <w:rsid w:val="00054E83"/>
    <w:rsid w:val="000609C2"/>
    <w:rsid w:val="00061642"/>
    <w:rsid w:val="00067440"/>
    <w:rsid w:val="00067FC1"/>
    <w:rsid w:val="0007105D"/>
    <w:rsid w:val="00076D7F"/>
    <w:rsid w:val="00077B70"/>
    <w:rsid w:val="00082DAC"/>
    <w:rsid w:val="0008456D"/>
    <w:rsid w:val="00084CC5"/>
    <w:rsid w:val="00085020"/>
    <w:rsid w:val="000853AC"/>
    <w:rsid w:val="000853FB"/>
    <w:rsid w:val="00086B95"/>
    <w:rsid w:val="00087268"/>
    <w:rsid w:val="00091858"/>
    <w:rsid w:val="0009261F"/>
    <w:rsid w:val="00093C91"/>
    <w:rsid w:val="000942ED"/>
    <w:rsid w:val="000965BA"/>
    <w:rsid w:val="00096A55"/>
    <w:rsid w:val="000A2537"/>
    <w:rsid w:val="000A2FFF"/>
    <w:rsid w:val="000B00B8"/>
    <w:rsid w:val="000B0E57"/>
    <w:rsid w:val="000B226D"/>
    <w:rsid w:val="000B2CDD"/>
    <w:rsid w:val="000B3EEA"/>
    <w:rsid w:val="000B47AF"/>
    <w:rsid w:val="000B47FF"/>
    <w:rsid w:val="000C0377"/>
    <w:rsid w:val="000C0EE9"/>
    <w:rsid w:val="000C30C2"/>
    <w:rsid w:val="000C4057"/>
    <w:rsid w:val="000C50D0"/>
    <w:rsid w:val="000D40F9"/>
    <w:rsid w:val="000D5707"/>
    <w:rsid w:val="000D58B2"/>
    <w:rsid w:val="000D6995"/>
    <w:rsid w:val="000D76DC"/>
    <w:rsid w:val="000D78E4"/>
    <w:rsid w:val="000E1887"/>
    <w:rsid w:val="000E1E65"/>
    <w:rsid w:val="000E2352"/>
    <w:rsid w:val="000F147B"/>
    <w:rsid w:val="000F170E"/>
    <w:rsid w:val="000F37BD"/>
    <w:rsid w:val="000F65B1"/>
    <w:rsid w:val="0010122F"/>
    <w:rsid w:val="0010285C"/>
    <w:rsid w:val="00102982"/>
    <w:rsid w:val="00102FA0"/>
    <w:rsid w:val="001116CB"/>
    <w:rsid w:val="00113B4E"/>
    <w:rsid w:val="00114428"/>
    <w:rsid w:val="00116282"/>
    <w:rsid w:val="00120896"/>
    <w:rsid w:val="001212CF"/>
    <w:rsid w:val="00121AE7"/>
    <w:rsid w:val="00122517"/>
    <w:rsid w:val="00122A91"/>
    <w:rsid w:val="00123F42"/>
    <w:rsid w:val="00127A1C"/>
    <w:rsid w:val="001314AA"/>
    <w:rsid w:val="00134C4E"/>
    <w:rsid w:val="001379CF"/>
    <w:rsid w:val="00140689"/>
    <w:rsid w:val="0014581D"/>
    <w:rsid w:val="001461B0"/>
    <w:rsid w:val="001476CA"/>
    <w:rsid w:val="0015299D"/>
    <w:rsid w:val="00153A58"/>
    <w:rsid w:val="00153E35"/>
    <w:rsid w:val="001628E1"/>
    <w:rsid w:val="001649BD"/>
    <w:rsid w:val="001652A3"/>
    <w:rsid w:val="001671B2"/>
    <w:rsid w:val="00172D68"/>
    <w:rsid w:val="001748F3"/>
    <w:rsid w:val="00176FB2"/>
    <w:rsid w:val="001802F8"/>
    <w:rsid w:val="001818E5"/>
    <w:rsid w:val="001839C2"/>
    <w:rsid w:val="00186886"/>
    <w:rsid w:val="00190C1E"/>
    <w:rsid w:val="00192ECE"/>
    <w:rsid w:val="001932C1"/>
    <w:rsid w:val="00197815"/>
    <w:rsid w:val="001A06C1"/>
    <w:rsid w:val="001A5FE6"/>
    <w:rsid w:val="001A60EC"/>
    <w:rsid w:val="001A68A4"/>
    <w:rsid w:val="001B0987"/>
    <w:rsid w:val="001B39A5"/>
    <w:rsid w:val="001B53FB"/>
    <w:rsid w:val="001C1A73"/>
    <w:rsid w:val="001C2C88"/>
    <w:rsid w:val="001C5EA7"/>
    <w:rsid w:val="001C6CAE"/>
    <w:rsid w:val="001C7CF9"/>
    <w:rsid w:val="001D18B1"/>
    <w:rsid w:val="001D60A8"/>
    <w:rsid w:val="001D615A"/>
    <w:rsid w:val="001E2890"/>
    <w:rsid w:val="001E3BE8"/>
    <w:rsid w:val="001E40D5"/>
    <w:rsid w:val="001E49C9"/>
    <w:rsid w:val="001E53C0"/>
    <w:rsid w:val="001E6D1F"/>
    <w:rsid w:val="001F13D0"/>
    <w:rsid w:val="001F51D7"/>
    <w:rsid w:val="001F764C"/>
    <w:rsid w:val="00200760"/>
    <w:rsid w:val="002019B2"/>
    <w:rsid w:val="00205E00"/>
    <w:rsid w:val="002119D6"/>
    <w:rsid w:val="00211CA8"/>
    <w:rsid w:val="002145A9"/>
    <w:rsid w:val="00217CCB"/>
    <w:rsid w:val="0022126A"/>
    <w:rsid w:val="002217F6"/>
    <w:rsid w:val="00221AC5"/>
    <w:rsid w:val="00221C69"/>
    <w:rsid w:val="00223C91"/>
    <w:rsid w:val="002311AA"/>
    <w:rsid w:val="00232A5B"/>
    <w:rsid w:val="002332BB"/>
    <w:rsid w:val="00233EEB"/>
    <w:rsid w:val="00234427"/>
    <w:rsid w:val="002350D2"/>
    <w:rsid w:val="00244DB9"/>
    <w:rsid w:val="0024669A"/>
    <w:rsid w:val="00246A15"/>
    <w:rsid w:val="00247715"/>
    <w:rsid w:val="00247D1B"/>
    <w:rsid w:val="00254327"/>
    <w:rsid w:val="002544F3"/>
    <w:rsid w:val="002570CF"/>
    <w:rsid w:val="00264D34"/>
    <w:rsid w:val="00266067"/>
    <w:rsid w:val="00266563"/>
    <w:rsid w:val="00267B1A"/>
    <w:rsid w:val="00267CDD"/>
    <w:rsid w:val="00272062"/>
    <w:rsid w:val="00276834"/>
    <w:rsid w:val="002800D5"/>
    <w:rsid w:val="002919C2"/>
    <w:rsid w:val="0029352F"/>
    <w:rsid w:val="00293A8B"/>
    <w:rsid w:val="00295A57"/>
    <w:rsid w:val="00295F81"/>
    <w:rsid w:val="00296483"/>
    <w:rsid w:val="0029762E"/>
    <w:rsid w:val="002A4DF6"/>
    <w:rsid w:val="002B2005"/>
    <w:rsid w:val="002B676C"/>
    <w:rsid w:val="002C0575"/>
    <w:rsid w:val="002C3325"/>
    <w:rsid w:val="002C4EDB"/>
    <w:rsid w:val="002D5853"/>
    <w:rsid w:val="002D69EA"/>
    <w:rsid w:val="002D7BA3"/>
    <w:rsid w:val="002E6EFD"/>
    <w:rsid w:val="002E74BB"/>
    <w:rsid w:val="002F177E"/>
    <w:rsid w:val="002F7010"/>
    <w:rsid w:val="00301E6E"/>
    <w:rsid w:val="0030224B"/>
    <w:rsid w:val="003040D0"/>
    <w:rsid w:val="00307507"/>
    <w:rsid w:val="00313C4B"/>
    <w:rsid w:val="00326875"/>
    <w:rsid w:val="00336BE1"/>
    <w:rsid w:val="00344E19"/>
    <w:rsid w:val="00351467"/>
    <w:rsid w:val="00351677"/>
    <w:rsid w:val="00353DB1"/>
    <w:rsid w:val="003552C0"/>
    <w:rsid w:val="00372A8E"/>
    <w:rsid w:val="00374CE6"/>
    <w:rsid w:val="00377C32"/>
    <w:rsid w:val="00382366"/>
    <w:rsid w:val="0038268E"/>
    <w:rsid w:val="0038553B"/>
    <w:rsid w:val="00387582"/>
    <w:rsid w:val="00390B05"/>
    <w:rsid w:val="0039367F"/>
    <w:rsid w:val="00397F64"/>
    <w:rsid w:val="003B0D57"/>
    <w:rsid w:val="003B1C0A"/>
    <w:rsid w:val="003B1EF6"/>
    <w:rsid w:val="003B2235"/>
    <w:rsid w:val="003B5B00"/>
    <w:rsid w:val="003B633F"/>
    <w:rsid w:val="003C0E57"/>
    <w:rsid w:val="003C210F"/>
    <w:rsid w:val="003C32CB"/>
    <w:rsid w:val="003C63E5"/>
    <w:rsid w:val="003E01D8"/>
    <w:rsid w:val="003F0562"/>
    <w:rsid w:val="003F0DD7"/>
    <w:rsid w:val="003F2899"/>
    <w:rsid w:val="003F2B04"/>
    <w:rsid w:val="0040111D"/>
    <w:rsid w:val="00402526"/>
    <w:rsid w:val="004136B8"/>
    <w:rsid w:val="00413CBA"/>
    <w:rsid w:val="004164FA"/>
    <w:rsid w:val="00416F1E"/>
    <w:rsid w:val="00421814"/>
    <w:rsid w:val="00423523"/>
    <w:rsid w:val="0042632E"/>
    <w:rsid w:val="0043153E"/>
    <w:rsid w:val="0043447A"/>
    <w:rsid w:val="004353A1"/>
    <w:rsid w:val="004355DD"/>
    <w:rsid w:val="00436A20"/>
    <w:rsid w:val="00437507"/>
    <w:rsid w:val="004430AA"/>
    <w:rsid w:val="004431A3"/>
    <w:rsid w:val="004456BC"/>
    <w:rsid w:val="00451168"/>
    <w:rsid w:val="00452135"/>
    <w:rsid w:val="004526B4"/>
    <w:rsid w:val="00460FDE"/>
    <w:rsid w:val="00462A0A"/>
    <w:rsid w:val="00463F03"/>
    <w:rsid w:val="004661FC"/>
    <w:rsid w:val="00466F91"/>
    <w:rsid w:val="004675C0"/>
    <w:rsid w:val="00470D60"/>
    <w:rsid w:val="00474262"/>
    <w:rsid w:val="004757E4"/>
    <w:rsid w:val="00475FD2"/>
    <w:rsid w:val="0047642E"/>
    <w:rsid w:val="0047712C"/>
    <w:rsid w:val="004804CC"/>
    <w:rsid w:val="00481F35"/>
    <w:rsid w:val="004822C2"/>
    <w:rsid w:val="00483D57"/>
    <w:rsid w:val="00485731"/>
    <w:rsid w:val="004867BB"/>
    <w:rsid w:val="004876EA"/>
    <w:rsid w:val="00487A00"/>
    <w:rsid w:val="004915D8"/>
    <w:rsid w:val="004927E3"/>
    <w:rsid w:val="00495609"/>
    <w:rsid w:val="004967A6"/>
    <w:rsid w:val="00497692"/>
    <w:rsid w:val="00497D9E"/>
    <w:rsid w:val="004A063D"/>
    <w:rsid w:val="004A2817"/>
    <w:rsid w:val="004A2B87"/>
    <w:rsid w:val="004A395D"/>
    <w:rsid w:val="004A48B0"/>
    <w:rsid w:val="004A6510"/>
    <w:rsid w:val="004A788A"/>
    <w:rsid w:val="004B30D5"/>
    <w:rsid w:val="004B416E"/>
    <w:rsid w:val="004B440F"/>
    <w:rsid w:val="004B5458"/>
    <w:rsid w:val="004B580A"/>
    <w:rsid w:val="004B732D"/>
    <w:rsid w:val="004C34B8"/>
    <w:rsid w:val="004C7408"/>
    <w:rsid w:val="004C7B88"/>
    <w:rsid w:val="004D0F7F"/>
    <w:rsid w:val="004D4AB2"/>
    <w:rsid w:val="004E0CB3"/>
    <w:rsid w:val="004E34C3"/>
    <w:rsid w:val="004E4395"/>
    <w:rsid w:val="004E5260"/>
    <w:rsid w:val="004E784A"/>
    <w:rsid w:val="004F001B"/>
    <w:rsid w:val="004F0C00"/>
    <w:rsid w:val="004F20DD"/>
    <w:rsid w:val="004F21C6"/>
    <w:rsid w:val="004F52D8"/>
    <w:rsid w:val="004F59EC"/>
    <w:rsid w:val="004F71BE"/>
    <w:rsid w:val="004F7BE3"/>
    <w:rsid w:val="00501C1F"/>
    <w:rsid w:val="00504BBA"/>
    <w:rsid w:val="00504D3C"/>
    <w:rsid w:val="005059C9"/>
    <w:rsid w:val="00507CB3"/>
    <w:rsid w:val="00512DFD"/>
    <w:rsid w:val="00516D33"/>
    <w:rsid w:val="00520359"/>
    <w:rsid w:val="005230D9"/>
    <w:rsid w:val="00523E6F"/>
    <w:rsid w:val="005252AB"/>
    <w:rsid w:val="00525583"/>
    <w:rsid w:val="005321CC"/>
    <w:rsid w:val="005339A5"/>
    <w:rsid w:val="00540B8D"/>
    <w:rsid w:val="00541622"/>
    <w:rsid w:val="005426AB"/>
    <w:rsid w:val="00542EFE"/>
    <w:rsid w:val="00543081"/>
    <w:rsid w:val="0054632E"/>
    <w:rsid w:val="00546545"/>
    <w:rsid w:val="00547E9C"/>
    <w:rsid w:val="005510D7"/>
    <w:rsid w:val="0056066F"/>
    <w:rsid w:val="00560F3E"/>
    <w:rsid w:val="00570F4D"/>
    <w:rsid w:val="00574503"/>
    <w:rsid w:val="00574695"/>
    <w:rsid w:val="00577287"/>
    <w:rsid w:val="00583CDA"/>
    <w:rsid w:val="0058797A"/>
    <w:rsid w:val="005901B1"/>
    <w:rsid w:val="0059113A"/>
    <w:rsid w:val="005940DA"/>
    <w:rsid w:val="005A2E94"/>
    <w:rsid w:val="005A432A"/>
    <w:rsid w:val="005A523E"/>
    <w:rsid w:val="005A7592"/>
    <w:rsid w:val="005A76E1"/>
    <w:rsid w:val="005B00FA"/>
    <w:rsid w:val="005B1C33"/>
    <w:rsid w:val="005B556F"/>
    <w:rsid w:val="005B5B7C"/>
    <w:rsid w:val="005C2075"/>
    <w:rsid w:val="005C2A9B"/>
    <w:rsid w:val="005C2BAF"/>
    <w:rsid w:val="005C53D0"/>
    <w:rsid w:val="005C5E97"/>
    <w:rsid w:val="005C6655"/>
    <w:rsid w:val="005C7A6E"/>
    <w:rsid w:val="005D3EAC"/>
    <w:rsid w:val="005D60A5"/>
    <w:rsid w:val="005E241F"/>
    <w:rsid w:val="005E242F"/>
    <w:rsid w:val="005E2A98"/>
    <w:rsid w:val="005E451B"/>
    <w:rsid w:val="005E5961"/>
    <w:rsid w:val="005E7168"/>
    <w:rsid w:val="005F0E2B"/>
    <w:rsid w:val="005F36ED"/>
    <w:rsid w:val="005F3AB1"/>
    <w:rsid w:val="005F7303"/>
    <w:rsid w:val="006007AD"/>
    <w:rsid w:val="0060339E"/>
    <w:rsid w:val="0060370F"/>
    <w:rsid w:val="00605166"/>
    <w:rsid w:val="00615EB8"/>
    <w:rsid w:val="006169C0"/>
    <w:rsid w:val="006238B6"/>
    <w:rsid w:val="0062402C"/>
    <w:rsid w:val="00624DD6"/>
    <w:rsid w:val="006262B1"/>
    <w:rsid w:val="006270AC"/>
    <w:rsid w:val="00627107"/>
    <w:rsid w:val="00635D93"/>
    <w:rsid w:val="00640622"/>
    <w:rsid w:val="006423D0"/>
    <w:rsid w:val="0064445E"/>
    <w:rsid w:val="00645DB4"/>
    <w:rsid w:val="00646B47"/>
    <w:rsid w:val="00647D7C"/>
    <w:rsid w:val="00657999"/>
    <w:rsid w:val="00657AA0"/>
    <w:rsid w:val="00663735"/>
    <w:rsid w:val="00665357"/>
    <w:rsid w:val="0066734D"/>
    <w:rsid w:val="00667D0D"/>
    <w:rsid w:val="006706B5"/>
    <w:rsid w:val="00671469"/>
    <w:rsid w:val="00673B3D"/>
    <w:rsid w:val="006766B9"/>
    <w:rsid w:val="00677D13"/>
    <w:rsid w:val="00681078"/>
    <w:rsid w:val="006871DE"/>
    <w:rsid w:val="0069170A"/>
    <w:rsid w:val="006918E4"/>
    <w:rsid w:val="00692A27"/>
    <w:rsid w:val="00695028"/>
    <w:rsid w:val="006A45E5"/>
    <w:rsid w:val="006A473B"/>
    <w:rsid w:val="006A73C0"/>
    <w:rsid w:val="006B078C"/>
    <w:rsid w:val="006B18C1"/>
    <w:rsid w:val="006B4D07"/>
    <w:rsid w:val="006C272D"/>
    <w:rsid w:val="006C2D94"/>
    <w:rsid w:val="006C38D8"/>
    <w:rsid w:val="006C69DD"/>
    <w:rsid w:val="006D14EB"/>
    <w:rsid w:val="006D3676"/>
    <w:rsid w:val="006E5839"/>
    <w:rsid w:val="006F0DAD"/>
    <w:rsid w:val="006F3C8F"/>
    <w:rsid w:val="006F68FC"/>
    <w:rsid w:val="006F7ADE"/>
    <w:rsid w:val="006F7E04"/>
    <w:rsid w:val="007055A4"/>
    <w:rsid w:val="00706148"/>
    <w:rsid w:val="00715832"/>
    <w:rsid w:val="0071586C"/>
    <w:rsid w:val="0071767F"/>
    <w:rsid w:val="00721D0E"/>
    <w:rsid w:val="00723E65"/>
    <w:rsid w:val="007304C4"/>
    <w:rsid w:val="007354B9"/>
    <w:rsid w:val="00736413"/>
    <w:rsid w:val="007449CE"/>
    <w:rsid w:val="007505E1"/>
    <w:rsid w:val="007576E7"/>
    <w:rsid w:val="00762D53"/>
    <w:rsid w:val="0076346E"/>
    <w:rsid w:val="00772E07"/>
    <w:rsid w:val="00774F74"/>
    <w:rsid w:val="0077581B"/>
    <w:rsid w:val="007806B1"/>
    <w:rsid w:val="007822A0"/>
    <w:rsid w:val="007831A3"/>
    <w:rsid w:val="00784FE9"/>
    <w:rsid w:val="00787EAE"/>
    <w:rsid w:val="00793D5F"/>
    <w:rsid w:val="00795E51"/>
    <w:rsid w:val="00796966"/>
    <w:rsid w:val="007A05E9"/>
    <w:rsid w:val="007A0DE3"/>
    <w:rsid w:val="007A3D46"/>
    <w:rsid w:val="007A4CDF"/>
    <w:rsid w:val="007A5204"/>
    <w:rsid w:val="007A6161"/>
    <w:rsid w:val="007B046A"/>
    <w:rsid w:val="007B1D73"/>
    <w:rsid w:val="007C1454"/>
    <w:rsid w:val="007D00FC"/>
    <w:rsid w:val="007D03F5"/>
    <w:rsid w:val="007D22B5"/>
    <w:rsid w:val="007E08A6"/>
    <w:rsid w:val="007E1883"/>
    <w:rsid w:val="007E71EA"/>
    <w:rsid w:val="007F0581"/>
    <w:rsid w:val="007F3CBC"/>
    <w:rsid w:val="007F47A2"/>
    <w:rsid w:val="007F4872"/>
    <w:rsid w:val="00800C82"/>
    <w:rsid w:val="00803029"/>
    <w:rsid w:val="008045D5"/>
    <w:rsid w:val="008077CC"/>
    <w:rsid w:val="008102D4"/>
    <w:rsid w:val="00812E7C"/>
    <w:rsid w:val="0081343A"/>
    <w:rsid w:val="00815C29"/>
    <w:rsid w:val="008224D6"/>
    <w:rsid w:val="00825931"/>
    <w:rsid w:val="00826248"/>
    <w:rsid w:val="00830484"/>
    <w:rsid w:val="0083052A"/>
    <w:rsid w:val="0083466C"/>
    <w:rsid w:val="0083714B"/>
    <w:rsid w:val="008374B0"/>
    <w:rsid w:val="008402BF"/>
    <w:rsid w:val="00841F4F"/>
    <w:rsid w:val="008434E2"/>
    <w:rsid w:val="008565D4"/>
    <w:rsid w:val="008615F9"/>
    <w:rsid w:val="008655B4"/>
    <w:rsid w:val="008706F0"/>
    <w:rsid w:val="00872154"/>
    <w:rsid w:val="008726CB"/>
    <w:rsid w:val="00873184"/>
    <w:rsid w:val="00875735"/>
    <w:rsid w:val="00876DBD"/>
    <w:rsid w:val="00882FC3"/>
    <w:rsid w:val="00883C2F"/>
    <w:rsid w:val="00886625"/>
    <w:rsid w:val="0089308A"/>
    <w:rsid w:val="008A0674"/>
    <w:rsid w:val="008A2358"/>
    <w:rsid w:val="008A508F"/>
    <w:rsid w:val="008A644F"/>
    <w:rsid w:val="008B6927"/>
    <w:rsid w:val="008C0BA0"/>
    <w:rsid w:val="008C1BC3"/>
    <w:rsid w:val="008C3690"/>
    <w:rsid w:val="008C381F"/>
    <w:rsid w:val="008C42F7"/>
    <w:rsid w:val="008C5AA2"/>
    <w:rsid w:val="008C653F"/>
    <w:rsid w:val="008C709E"/>
    <w:rsid w:val="008D6F89"/>
    <w:rsid w:val="008E08CD"/>
    <w:rsid w:val="008E235B"/>
    <w:rsid w:val="008E2AB7"/>
    <w:rsid w:val="008E37CD"/>
    <w:rsid w:val="008E4C3B"/>
    <w:rsid w:val="008E4F32"/>
    <w:rsid w:val="008E5376"/>
    <w:rsid w:val="008E53F1"/>
    <w:rsid w:val="008F071B"/>
    <w:rsid w:val="008F44B3"/>
    <w:rsid w:val="008F4E02"/>
    <w:rsid w:val="008F79EF"/>
    <w:rsid w:val="00907A83"/>
    <w:rsid w:val="009129CF"/>
    <w:rsid w:val="00915724"/>
    <w:rsid w:val="0091793E"/>
    <w:rsid w:val="00917DED"/>
    <w:rsid w:val="0092062A"/>
    <w:rsid w:val="009224CB"/>
    <w:rsid w:val="0092421F"/>
    <w:rsid w:val="0092568E"/>
    <w:rsid w:val="00926F8F"/>
    <w:rsid w:val="0093067C"/>
    <w:rsid w:val="00933118"/>
    <w:rsid w:val="00933706"/>
    <w:rsid w:val="00933FA0"/>
    <w:rsid w:val="00935017"/>
    <w:rsid w:val="00942D38"/>
    <w:rsid w:val="00945236"/>
    <w:rsid w:val="00945E05"/>
    <w:rsid w:val="0095110E"/>
    <w:rsid w:val="009522B6"/>
    <w:rsid w:val="0095319D"/>
    <w:rsid w:val="009543F9"/>
    <w:rsid w:val="00954EC6"/>
    <w:rsid w:val="00955104"/>
    <w:rsid w:val="009603F7"/>
    <w:rsid w:val="009616C6"/>
    <w:rsid w:val="00963358"/>
    <w:rsid w:val="0096495B"/>
    <w:rsid w:val="009664E6"/>
    <w:rsid w:val="00967C89"/>
    <w:rsid w:val="009716FC"/>
    <w:rsid w:val="00976446"/>
    <w:rsid w:val="00985165"/>
    <w:rsid w:val="009875D4"/>
    <w:rsid w:val="0099173B"/>
    <w:rsid w:val="00997132"/>
    <w:rsid w:val="009971D1"/>
    <w:rsid w:val="00997D34"/>
    <w:rsid w:val="009A1962"/>
    <w:rsid w:val="009A52C6"/>
    <w:rsid w:val="009A62F8"/>
    <w:rsid w:val="009A724E"/>
    <w:rsid w:val="009B0B46"/>
    <w:rsid w:val="009B1788"/>
    <w:rsid w:val="009B46EC"/>
    <w:rsid w:val="009B51F6"/>
    <w:rsid w:val="009B6E25"/>
    <w:rsid w:val="009C0C51"/>
    <w:rsid w:val="009C0F00"/>
    <w:rsid w:val="009C2D14"/>
    <w:rsid w:val="009C2FDB"/>
    <w:rsid w:val="009C4D90"/>
    <w:rsid w:val="009D00B2"/>
    <w:rsid w:val="009D0702"/>
    <w:rsid w:val="009D1F05"/>
    <w:rsid w:val="009D27AE"/>
    <w:rsid w:val="009D44CF"/>
    <w:rsid w:val="009D44FE"/>
    <w:rsid w:val="009E1EFF"/>
    <w:rsid w:val="009E39E4"/>
    <w:rsid w:val="009E48D1"/>
    <w:rsid w:val="009E499B"/>
    <w:rsid w:val="009F38EB"/>
    <w:rsid w:val="00A00085"/>
    <w:rsid w:val="00A0262A"/>
    <w:rsid w:val="00A035F8"/>
    <w:rsid w:val="00A03A11"/>
    <w:rsid w:val="00A041DF"/>
    <w:rsid w:val="00A06B34"/>
    <w:rsid w:val="00A06BD2"/>
    <w:rsid w:val="00A16524"/>
    <w:rsid w:val="00A200F2"/>
    <w:rsid w:val="00A21140"/>
    <w:rsid w:val="00A21882"/>
    <w:rsid w:val="00A25406"/>
    <w:rsid w:val="00A259B9"/>
    <w:rsid w:val="00A30FB1"/>
    <w:rsid w:val="00A314BE"/>
    <w:rsid w:val="00A34BE6"/>
    <w:rsid w:val="00A355ED"/>
    <w:rsid w:val="00A356DA"/>
    <w:rsid w:val="00A3749A"/>
    <w:rsid w:val="00A46373"/>
    <w:rsid w:val="00A54B27"/>
    <w:rsid w:val="00A569DF"/>
    <w:rsid w:val="00A664B9"/>
    <w:rsid w:val="00A6784F"/>
    <w:rsid w:val="00A73592"/>
    <w:rsid w:val="00A75550"/>
    <w:rsid w:val="00A77118"/>
    <w:rsid w:val="00A77672"/>
    <w:rsid w:val="00A779BA"/>
    <w:rsid w:val="00A83C57"/>
    <w:rsid w:val="00A9023D"/>
    <w:rsid w:val="00A9137D"/>
    <w:rsid w:val="00A94E80"/>
    <w:rsid w:val="00A96061"/>
    <w:rsid w:val="00A96ECB"/>
    <w:rsid w:val="00AA0D77"/>
    <w:rsid w:val="00AA3C67"/>
    <w:rsid w:val="00AA4692"/>
    <w:rsid w:val="00AA48D5"/>
    <w:rsid w:val="00AA4EB6"/>
    <w:rsid w:val="00AA6042"/>
    <w:rsid w:val="00AB2FA7"/>
    <w:rsid w:val="00AB7C26"/>
    <w:rsid w:val="00AB7EBD"/>
    <w:rsid w:val="00AC3218"/>
    <w:rsid w:val="00AD0CB4"/>
    <w:rsid w:val="00AD2C7A"/>
    <w:rsid w:val="00AE320F"/>
    <w:rsid w:val="00AE361E"/>
    <w:rsid w:val="00AF289C"/>
    <w:rsid w:val="00AF365A"/>
    <w:rsid w:val="00AF7161"/>
    <w:rsid w:val="00B023E3"/>
    <w:rsid w:val="00B04073"/>
    <w:rsid w:val="00B045B6"/>
    <w:rsid w:val="00B11656"/>
    <w:rsid w:val="00B116EA"/>
    <w:rsid w:val="00B11A9F"/>
    <w:rsid w:val="00B12446"/>
    <w:rsid w:val="00B1613C"/>
    <w:rsid w:val="00B16E36"/>
    <w:rsid w:val="00B2222F"/>
    <w:rsid w:val="00B22BA6"/>
    <w:rsid w:val="00B22DAB"/>
    <w:rsid w:val="00B246D3"/>
    <w:rsid w:val="00B24710"/>
    <w:rsid w:val="00B26287"/>
    <w:rsid w:val="00B30378"/>
    <w:rsid w:val="00B348CF"/>
    <w:rsid w:val="00B3645F"/>
    <w:rsid w:val="00B36E47"/>
    <w:rsid w:val="00B379FB"/>
    <w:rsid w:val="00B37EC2"/>
    <w:rsid w:val="00B407B4"/>
    <w:rsid w:val="00B42193"/>
    <w:rsid w:val="00B43C30"/>
    <w:rsid w:val="00B44F28"/>
    <w:rsid w:val="00B53A9F"/>
    <w:rsid w:val="00B54C7C"/>
    <w:rsid w:val="00B63C6A"/>
    <w:rsid w:val="00B6469F"/>
    <w:rsid w:val="00B65715"/>
    <w:rsid w:val="00B67232"/>
    <w:rsid w:val="00B67732"/>
    <w:rsid w:val="00B736A7"/>
    <w:rsid w:val="00B7485B"/>
    <w:rsid w:val="00B81368"/>
    <w:rsid w:val="00B827CC"/>
    <w:rsid w:val="00BA2914"/>
    <w:rsid w:val="00BA2BA7"/>
    <w:rsid w:val="00BA4CC6"/>
    <w:rsid w:val="00BB04A6"/>
    <w:rsid w:val="00BB1F58"/>
    <w:rsid w:val="00BB2775"/>
    <w:rsid w:val="00BB3356"/>
    <w:rsid w:val="00BB3EC3"/>
    <w:rsid w:val="00BB67BE"/>
    <w:rsid w:val="00BB79D4"/>
    <w:rsid w:val="00BB7F94"/>
    <w:rsid w:val="00BC0FF9"/>
    <w:rsid w:val="00BC2E80"/>
    <w:rsid w:val="00BC4D67"/>
    <w:rsid w:val="00BC7B04"/>
    <w:rsid w:val="00BD0038"/>
    <w:rsid w:val="00BD2743"/>
    <w:rsid w:val="00BD2C76"/>
    <w:rsid w:val="00BD3B6F"/>
    <w:rsid w:val="00BD65E5"/>
    <w:rsid w:val="00BE3FA0"/>
    <w:rsid w:val="00BE66D6"/>
    <w:rsid w:val="00BE6DDF"/>
    <w:rsid w:val="00BE794D"/>
    <w:rsid w:val="00BE7D22"/>
    <w:rsid w:val="00BF064C"/>
    <w:rsid w:val="00BF442D"/>
    <w:rsid w:val="00BF6544"/>
    <w:rsid w:val="00C01C16"/>
    <w:rsid w:val="00C0259E"/>
    <w:rsid w:val="00C038D5"/>
    <w:rsid w:val="00C04CA2"/>
    <w:rsid w:val="00C06968"/>
    <w:rsid w:val="00C13EAF"/>
    <w:rsid w:val="00C14B6E"/>
    <w:rsid w:val="00C21131"/>
    <w:rsid w:val="00C21F63"/>
    <w:rsid w:val="00C2346F"/>
    <w:rsid w:val="00C25FB1"/>
    <w:rsid w:val="00C26E77"/>
    <w:rsid w:val="00C30E23"/>
    <w:rsid w:val="00C3262A"/>
    <w:rsid w:val="00C346FE"/>
    <w:rsid w:val="00C360AF"/>
    <w:rsid w:val="00C366B4"/>
    <w:rsid w:val="00C37933"/>
    <w:rsid w:val="00C40E43"/>
    <w:rsid w:val="00C4162C"/>
    <w:rsid w:val="00C4225E"/>
    <w:rsid w:val="00C43C92"/>
    <w:rsid w:val="00C4479C"/>
    <w:rsid w:val="00C4506D"/>
    <w:rsid w:val="00C505EE"/>
    <w:rsid w:val="00C5223D"/>
    <w:rsid w:val="00C53B53"/>
    <w:rsid w:val="00C54567"/>
    <w:rsid w:val="00C57494"/>
    <w:rsid w:val="00C6023B"/>
    <w:rsid w:val="00C61FAA"/>
    <w:rsid w:val="00C62A6A"/>
    <w:rsid w:val="00C62F90"/>
    <w:rsid w:val="00C65FCA"/>
    <w:rsid w:val="00C66790"/>
    <w:rsid w:val="00C70966"/>
    <w:rsid w:val="00C70E37"/>
    <w:rsid w:val="00C745A5"/>
    <w:rsid w:val="00C75A88"/>
    <w:rsid w:val="00C8188D"/>
    <w:rsid w:val="00C82841"/>
    <w:rsid w:val="00C839BC"/>
    <w:rsid w:val="00C92E5A"/>
    <w:rsid w:val="00C92EC6"/>
    <w:rsid w:val="00C933F3"/>
    <w:rsid w:val="00C935E5"/>
    <w:rsid w:val="00C93637"/>
    <w:rsid w:val="00C960A4"/>
    <w:rsid w:val="00C9742D"/>
    <w:rsid w:val="00CA1F7D"/>
    <w:rsid w:val="00CA2637"/>
    <w:rsid w:val="00CA74C1"/>
    <w:rsid w:val="00CB19F4"/>
    <w:rsid w:val="00CB2AE3"/>
    <w:rsid w:val="00CB3B55"/>
    <w:rsid w:val="00CB5417"/>
    <w:rsid w:val="00CB5714"/>
    <w:rsid w:val="00CB7F6D"/>
    <w:rsid w:val="00CC05EF"/>
    <w:rsid w:val="00CC36E4"/>
    <w:rsid w:val="00CC407F"/>
    <w:rsid w:val="00CC4FB5"/>
    <w:rsid w:val="00CC5322"/>
    <w:rsid w:val="00CD1F83"/>
    <w:rsid w:val="00CD342E"/>
    <w:rsid w:val="00CD6BE7"/>
    <w:rsid w:val="00CE1260"/>
    <w:rsid w:val="00CE1847"/>
    <w:rsid w:val="00CE6EDD"/>
    <w:rsid w:val="00CF1B65"/>
    <w:rsid w:val="00CF33C0"/>
    <w:rsid w:val="00CF6C9F"/>
    <w:rsid w:val="00D028C6"/>
    <w:rsid w:val="00D02D81"/>
    <w:rsid w:val="00D05DCE"/>
    <w:rsid w:val="00D07146"/>
    <w:rsid w:val="00D1213B"/>
    <w:rsid w:val="00D12BCB"/>
    <w:rsid w:val="00D13698"/>
    <w:rsid w:val="00D145A1"/>
    <w:rsid w:val="00D20BBD"/>
    <w:rsid w:val="00D24D89"/>
    <w:rsid w:val="00D32F54"/>
    <w:rsid w:val="00D33D37"/>
    <w:rsid w:val="00D353DF"/>
    <w:rsid w:val="00D36170"/>
    <w:rsid w:val="00D40E3E"/>
    <w:rsid w:val="00D469DA"/>
    <w:rsid w:val="00D476A7"/>
    <w:rsid w:val="00D47AC6"/>
    <w:rsid w:val="00D51021"/>
    <w:rsid w:val="00D53393"/>
    <w:rsid w:val="00D55676"/>
    <w:rsid w:val="00D55B34"/>
    <w:rsid w:val="00D6221F"/>
    <w:rsid w:val="00D64AD3"/>
    <w:rsid w:val="00D657BE"/>
    <w:rsid w:val="00D66FDD"/>
    <w:rsid w:val="00D67DE8"/>
    <w:rsid w:val="00D72177"/>
    <w:rsid w:val="00D83039"/>
    <w:rsid w:val="00D84EB8"/>
    <w:rsid w:val="00D90D6A"/>
    <w:rsid w:val="00D96E3D"/>
    <w:rsid w:val="00D97AC4"/>
    <w:rsid w:val="00DA21B0"/>
    <w:rsid w:val="00DA40A0"/>
    <w:rsid w:val="00DA61E9"/>
    <w:rsid w:val="00DB0648"/>
    <w:rsid w:val="00DB324A"/>
    <w:rsid w:val="00DB3FFC"/>
    <w:rsid w:val="00DB47F6"/>
    <w:rsid w:val="00DB678D"/>
    <w:rsid w:val="00DB6F57"/>
    <w:rsid w:val="00DB7A0F"/>
    <w:rsid w:val="00DC15F6"/>
    <w:rsid w:val="00DC36F6"/>
    <w:rsid w:val="00DC4891"/>
    <w:rsid w:val="00DC653D"/>
    <w:rsid w:val="00DC750C"/>
    <w:rsid w:val="00DC75A9"/>
    <w:rsid w:val="00DD090E"/>
    <w:rsid w:val="00DD42A7"/>
    <w:rsid w:val="00DD62BC"/>
    <w:rsid w:val="00DE157D"/>
    <w:rsid w:val="00DE3371"/>
    <w:rsid w:val="00DE62B6"/>
    <w:rsid w:val="00DE7EFB"/>
    <w:rsid w:val="00DF016B"/>
    <w:rsid w:val="00DF09A5"/>
    <w:rsid w:val="00DF3022"/>
    <w:rsid w:val="00E0027F"/>
    <w:rsid w:val="00E00C3A"/>
    <w:rsid w:val="00E03C67"/>
    <w:rsid w:val="00E112C5"/>
    <w:rsid w:val="00E140CF"/>
    <w:rsid w:val="00E14A64"/>
    <w:rsid w:val="00E17CDC"/>
    <w:rsid w:val="00E307DA"/>
    <w:rsid w:val="00E32BC9"/>
    <w:rsid w:val="00E36487"/>
    <w:rsid w:val="00E36871"/>
    <w:rsid w:val="00E375E8"/>
    <w:rsid w:val="00E3771E"/>
    <w:rsid w:val="00E43382"/>
    <w:rsid w:val="00E50057"/>
    <w:rsid w:val="00E5124E"/>
    <w:rsid w:val="00E51807"/>
    <w:rsid w:val="00E53237"/>
    <w:rsid w:val="00E555B9"/>
    <w:rsid w:val="00E55DFC"/>
    <w:rsid w:val="00E562BC"/>
    <w:rsid w:val="00E57492"/>
    <w:rsid w:val="00E668D5"/>
    <w:rsid w:val="00E70E19"/>
    <w:rsid w:val="00E80511"/>
    <w:rsid w:val="00E81057"/>
    <w:rsid w:val="00E81464"/>
    <w:rsid w:val="00E8712F"/>
    <w:rsid w:val="00E92C42"/>
    <w:rsid w:val="00E92D9B"/>
    <w:rsid w:val="00E93680"/>
    <w:rsid w:val="00E94A78"/>
    <w:rsid w:val="00E94D0D"/>
    <w:rsid w:val="00EA2FD8"/>
    <w:rsid w:val="00EA6736"/>
    <w:rsid w:val="00EA6D9E"/>
    <w:rsid w:val="00EB1D29"/>
    <w:rsid w:val="00EB2DFF"/>
    <w:rsid w:val="00EB31DE"/>
    <w:rsid w:val="00EC04C6"/>
    <w:rsid w:val="00EC1469"/>
    <w:rsid w:val="00EC3839"/>
    <w:rsid w:val="00EC45C4"/>
    <w:rsid w:val="00EC64D5"/>
    <w:rsid w:val="00EC664B"/>
    <w:rsid w:val="00ED1753"/>
    <w:rsid w:val="00ED258E"/>
    <w:rsid w:val="00ED7876"/>
    <w:rsid w:val="00EE09C9"/>
    <w:rsid w:val="00EE0AF3"/>
    <w:rsid w:val="00EE338C"/>
    <w:rsid w:val="00EE3392"/>
    <w:rsid w:val="00EE474C"/>
    <w:rsid w:val="00EE604B"/>
    <w:rsid w:val="00EF2702"/>
    <w:rsid w:val="00EF7730"/>
    <w:rsid w:val="00F02B83"/>
    <w:rsid w:val="00F031D0"/>
    <w:rsid w:val="00F03B8D"/>
    <w:rsid w:val="00F047FD"/>
    <w:rsid w:val="00F10F11"/>
    <w:rsid w:val="00F12E07"/>
    <w:rsid w:val="00F16C7C"/>
    <w:rsid w:val="00F16D39"/>
    <w:rsid w:val="00F201F4"/>
    <w:rsid w:val="00F20A94"/>
    <w:rsid w:val="00F21A35"/>
    <w:rsid w:val="00F224F7"/>
    <w:rsid w:val="00F2287D"/>
    <w:rsid w:val="00F22FB6"/>
    <w:rsid w:val="00F30B7E"/>
    <w:rsid w:val="00F30EF5"/>
    <w:rsid w:val="00F318ED"/>
    <w:rsid w:val="00F3234E"/>
    <w:rsid w:val="00F40B38"/>
    <w:rsid w:val="00F41070"/>
    <w:rsid w:val="00F414D8"/>
    <w:rsid w:val="00F41E84"/>
    <w:rsid w:val="00F42673"/>
    <w:rsid w:val="00F4383F"/>
    <w:rsid w:val="00F44E92"/>
    <w:rsid w:val="00F45E9C"/>
    <w:rsid w:val="00F46F5D"/>
    <w:rsid w:val="00F470A6"/>
    <w:rsid w:val="00F51416"/>
    <w:rsid w:val="00F532FF"/>
    <w:rsid w:val="00F5422C"/>
    <w:rsid w:val="00F547E7"/>
    <w:rsid w:val="00F5604D"/>
    <w:rsid w:val="00F561FE"/>
    <w:rsid w:val="00F56C30"/>
    <w:rsid w:val="00F576C8"/>
    <w:rsid w:val="00F633B6"/>
    <w:rsid w:val="00F641E4"/>
    <w:rsid w:val="00F66DF1"/>
    <w:rsid w:val="00F72123"/>
    <w:rsid w:val="00F730DC"/>
    <w:rsid w:val="00F732CE"/>
    <w:rsid w:val="00F7450A"/>
    <w:rsid w:val="00F7495E"/>
    <w:rsid w:val="00F82A38"/>
    <w:rsid w:val="00F82AB0"/>
    <w:rsid w:val="00F82F80"/>
    <w:rsid w:val="00F83CF9"/>
    <w:rsid w:val="00F8443D"/>
    <w:rsid w:val="00F86BAC"/>
    <w:rsid w:val="00F86CE5"/>
    <w:rsid w:val="00F9244F"/>
    <w:rsid w:val="00F9250E"/>
    <w:rsid w:val="00F93A03"/>
    <w:rsid w:val="00F958A3"/>
    <w:rsid w:val="00F9734F"/>
    <w:rsid w:val="00F975B9"/>
    <w:rsid w:val="00FA0C10"/>
    <w:rsid w:val="00FA3754"/>
    <w:rsid w:val="00FB6557"/>
    <w:rsid w:val="00FC437F"/>
    <w:rsid w:val="00FC4F2A"/>
    <w:rsid w:val="00FD637B"/>
    <w:rsid w:val="00FE5C5A"/>
    <w:rsid w:val="00FF48D3"/>
    <w:rsid w:val="00FF48FB"/>
    <w:rsid w:val="00FF4CE2"/>
    <w:rsid w:val="00FF580B"/>
    <w:rsid w:val="00FF6B8C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00214"/>
  <w15:chartTrackingRefBased/>
  <w15:docId w15:val="{E36374AC-10F7-47CA-AC2C-05F30F63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2B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f1">
    <w:name w:val="pf1"/>
    <w:basedOn w:val="Normal"/>
    <w:rsid w:val="00214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214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145A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2145A9"/>
    <w:rPr>
      <w:rFonts w:ascii="Segoe UI" w:hAnsi="Segoe UI" w:cs="Segoe UI" w:hint="default"/>
      <w:color w:val="FF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17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qFormat/>
    <w:rsid w:val="0093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3118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de" w:eastAsia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118"/>
    <w:rPr>
      <w:rFonts w:ascii="Arial" w:eastAsia="Arial" w:hAnsi="Arial" w:cs="Arial"/>
      <w:kern w:val="0"/>
      <w:sz w:val="20"/>
      <w:szCs w:val="20"/>
      <w:lang w:val="de" w:eastAsia="de-CH"/>
      <w14:ligatures w14:val="none"/>
    </w:rPr>
  </w:style>
  <w:style w:type="paragraph" w:styleId="ListParagraph">
    <w:name w:val="List Paragraph"/>
    <w:basedOn w:val="Normal"/>
    <w:uiPriority w:val="34"/>
    <w:qFormat/>
    <w:rsid w:val="00933118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de" w:eastAsia="de-CH"/>
      <w14:ligatures w14:val="none"/>
    </w:rPr>
  </w:style>
  <w:style w:type="paragraph" w:styleId="NoSpacing">
    <w:name w:val="No Spacing"/>
    <w:aliases w:val="Section Header"/>
    <w:uiPriority w:val="1"/>
    <w:qFormat/>
    <w:rsid w:val="00933118"/>
    <w:pPr>
      <w:spacing w:after="0" w:line="360" w:lineRule="auto"/>
      <w:jc w:val="both"/>
    </w:pPr>
    <w:rPr>
      <w:rFonts w:ascii="Calibri" w:eastAsia="Arial" w:hAnsi="Calibri" w:cs="Arial"/>
      <w:kern w:val="0"/>
      <w:lang w:val="de" w:eastAsia="de-CH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3118"/>
    <w:pPr>
      <w:spacing w:after="120" w:line="276" w:lineRule="auto"/>
    </w:pPr>
    <w:rPr>
      <w:rFonts w:ascii="Arial" w:eastAsia="Arial" w:hAnsi="Arial" w:cs="Arial"/>
      <w:kern w:val="0"/>
      <w:lang w:val="de" w:eastAsia="de-CH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18"/>
    <w:rPr>
      <w:rFonts w:ascii="Arial" w:eastAsia="Arial" w:hAnsi="Arial" w:cs="Arial"/>
      <w:kern w:val="0"/>
      <w:lang w:val="de" w:eastAsia="de-CH"/>
      <w14:ligatures w14:val="none"/>
    </w:rPr>
  </w:style>
  <w:style w:type="paragraph" w:customStyle="1" w:styleId="Heading">
    <w:name w:val="Heading"/>
    <w:basedOn w:val="Normal"/>
    <w:next w:val="BodyText"/>
    <w:qFormat/>
    <w:rsid w:val="00933118"/>
    <w:pPr>
      <w:keepNext/>
      <w:spacing w:before="240" w:after="120" w:line="240" w:lineRule="auto"/>
    </w:pPr>
    <w:rPr>
      <w:rFonts w:ascii="Liberation Sans" w:eastAsia="Noto Sans CJK SC Regular" w:hAnsi="Liberation Sans" w:cs="Lohit Devanagari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3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B04073"/>
    <w:pPr>
      <w:spacing w:after="100" w:line="240" w:lineRule="auto"/>
      <w:ind w:left="240"/>
    </w:pPr>
    <w:rPr>
      <w:rFonts w:eastAsiaTheme="minorEastAsia"/>
      <w:kern w:val="0"/>
      <w:sz w:val="24"/>
      <w:szCs w:val="24"/>
      <w14:ligatures w14:val="none"/>
    </w:rPr>
  </w:style>
  <w:style w:type="paragraph" w:styleId="Caption">
    <w:name w:val="caption"/>
    <w:basedOn w:val="Normal"/>
    <w:uiPriority w:val="35"/>
    <w:qFormat/>
    <w:rsid w:val="000459C5"/>
    <w:pPr>
      <w:suppressLineNumbers/>
      <w:spacing w:before="120" w:after="120" w:line="240" w:lineRule="auto"/>
    </w:pPr>
    <w:rPr>
      <w:rFonts w:ascii="Times New Roman" w:eastAsia="Times New Roman" w:hAnsi="Times New Roman" w:cs="Lohit Devanagari"/>
      <w:i/>
      <w:iCs/>
      <w:kern w:val="0"/>
      <w:sz w:val="24"/>
      <w:szCs w:val="24"/>
      <w14:ligatures w14:val="none"/>
    </w:rPr>
  </w:style>
  <w:style w:type="character" w:customStyle="1" w:styleId="CommentTextChar1">
    <w:name w:val="Comment Text Char1"/>
    <w:basedOn w:val="DefaultParagraphFont"/>
    <w:uiPriority w:val="99"/>
    <w:rsid w:val="000459C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0459C5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858"/>
    <w:pPr>
      <w:spacing w:after="160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858"/>
    <w:rPr>
      <w:rFonts w:ascii="Arial" w:eastAsia="Arial" w:hAnsi="Arial" w:cs="Arial"/>
      <w:b/>
      <w:bCs/>
      <w:kern w:val="0"/>
      <w:sz w:val="20"/>
      <w:szCs w:val="20"/>
      <w:lang w:val="de" w:eastAsia="de-CH"/>
      <w14:ligatures w14:val="none"/>
    </w:rPr>
  </w:style>
  <w:style w:type="table" w:styleId="TableGridLight">
    <w:name w:val="Grid Table Light"/>
    <w:basedOn w:val="TableNormal"/>
    <w:uiPriority w:val="40"/>
    <w:rsid w:val="002A4D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9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14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DefaultParagraphFont"/>
    <w:rsid w:val="008E53F1"/>
  </w:style>
  <w:style w:type="paragraph" w:styleId="Header">
    <w:name w:val="header"/>
    <w:basedOn w:val="Normal"/>
    <w:link w:val="HeaderChar"/>
    <w:uiPriority w:val="99"/>
    <w:unhideWhenUsed/>
    <w:rsid w:val="00B222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22F"/>
  </w:style>
  <w:style w:type="paragraph" w:styleId="Footer">
    <w:name w:val="footer"/>
    <w:basedOn w:val="Normal"/>
    <w:link w:val="FooterChar"/>
    <w:uiPriority w:val="99"/>
    <w:unhideWhenUsed/>
    <w:rsid w:val="00B222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22F"/>
  </w:style>
  <w:style w:type="paragraph" w:customStyle="1" w:styleId="TableText">
    <w:name w:val="Table Text"/>
    <w:basedOn w:val="Normal"/>
    <w:link w:val="TableTextChar"/>
    <w:qFormat/>
    <w:rsid w:val="00EE0AF3"/>
    <w:pPr>
      <w:snapToGrid w:val="0"/>
      <w:spacing w:after="0" w:line="240" w:lineRule="auto"/>
    </w:pPr>
    <w:rPr>
      <w:rFonts w:ascii="Times New Roman" w:eastAsiaTheme="minorEastAsia" w:hAnsi="Times New Roman"/>
      <w:kern w:val="0"/>
      <w:lang w:eastAsia="zh-CN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EE0AF3"/>
    <w:rPr>
      <w:rFonts w:ascii="Times New Roman" w:eastAsiaTheme="minorEastAsia" w:hAnsi="Times New Roman"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5C7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2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7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0C7E4-B19C-4D61-BB9E-1C3F123E0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29</Pages>
  <Words>6450</Words>
  <Characters>36768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arxer</dc:creator>
  <cp:keywords/>
  <dc:description/>
  <cp:lastModifiedBy>Carole Marxer</cp:lastModifiedBy>
  <cp:revision>984</cp:revision>
  <dcterms:created xsi:type="dcterms:W3CDTF">2024-07-05T10:23:00Z</dcterms:created>
  <dcterms:modified xsi:type="dcterms:W3CDTF">2025-03-15T10:24:00Z</dcterms:modified>
</cp:coreProperties>
</file>